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DBEE76" w14:textId="6F99714D" w:rsidR="004C4864" w:rsidRDefault="004C4864" w:rsidP="008200CC">
      <w:pPr>
        <w:pStyle w:val="Title"/>
        <w:spacing w:after="120"/>
      </w:pPr>
      <w:bookmarkStart w:id="0" w:name="_GoBack"/>
      <w:r w:rsidRPr="00A57799">
        <w:rPr>
          <w:b w:val="0"/>
        </w:rPr>
        <w:t>Stanford University School of Medicine</w:t>
      </w:r>
      <w:r w:rsidRPr="006350E7">
        <w:t xml:space="preserve"> </w:t>
      </w:r>
      <w:r w:rsidRPr="00A55BC6">
        <w:t xml:space="preserve">Coronavirus </w:t>
      </w:r>
      <w:r w:rsidR="00C76C79">
        <w:t>Attitudes</w:t>
      </w:r>
      <w:r w:rsidR="00C76C79" w:rsidRPr="00A55BC6">
        <w:t xml:space="preserve"> </w:t>
      </w:r>
      <w:r w:rsidRPr="00A55BC6">
        <w:t>and Behavior</w:t>
      </w:r>
      <w:r w:rsidR="00C76C79">
        <w:t>s</w:t>
      </w:r>
      <w:r w:rsidRPr="00A55BC6">
        <w:t xml:space="preserve"> Survey</w:t>
      </w:r>
    </w:p>
    <w:bookmarkEnd w:id="0"/>
    <w:p w14:paraId="63D6439D" w14:textId="407D259E" w:rsidR="00D371AF" w:rsidRPr="00420684" w:rsidRDefault="005703E7" w:rsidP="009E1736">
      <w:pPr>
        <w:pStyle w:val="Script"/>
      </w:pPr>
      <w:r w:rsidRPr="00420684">
        <w:t>The Stanford University School of Medicine is interested in your experiences during the coronavirus pandemic. Your feedback is extremely important and will help policy-makers make accurate, real-time decisions</w:t>
      </w:r>
      <w:r w:rsidR="004148CB">
        <w:t xml:space="preserve"> that can help families and the economy</w:t>
      </w:r>
      <w:r w:rsidRPr="00420684">
        <w:t xml:space="preserve">. </w:t>
      </w:r>
    </w:p>
    <w:p w14:paraId="567F6E25" w14:textId="00257B5B" w:rsidR="00DA1C6F" w:rsidRDefault="00DA1C6F" w:rsidP="009E1736">
      <w:pPr>
        <w:pStyle w:val="Script"/>
        <w:rPr>
          <w:rFonts w:cstheme="minorHAnsi"/>
        </w:rPr>
      </w:pPr>
      <w:r w:rsidRPr="00420684">
        <w:t>The survey is voluntary</w:t>
      </w:r>
      <w:r w:rsidR="002F624D" w:rsidRPr="00420684">
        <w:t xml:space="preserve"> and will take about 15 minutes to complete</w:t>
      </w:r>
      <w:r w:rsidR="005703E7" w:rsidRPr="00420684">
        <w:rPr>
          <w:rFonts w:cstheme="minorHAnsi"/>
        </w:rPr>
        <w:t>. Your answers will be kept confidential and will not be linked to your name.</w:t>
      </w:r>
      <w:r w:rsidR="00F777AC">
        <w:rPr>
          <w:rFonts w:cstheme="minorHAnsi"/>
        </w:rPr>
        <w:t xml:space="preserve">  </w:t>
      </w:r>
      <w:r w:rsidR="00F777AC" w:rsidRPr="007C7DD6">
        <w:rPr>
          <w:rFonts w:cstheme="minorHAnsi"/>
        </w:rPr>
        <w:t>You may skip any questions that you do not want to answer.</w:t>
      </w:r>
    </w:p>
    <w:p w14:paraId="1A638A30" w14:textId="77777777" w:rsidR="00C83CAE" w:rsidRDefault="00C83CAE" w:rsidP="004148CB">
      <w:pPr>
        <w:shd w:val="clear" w:color="auto" w:fill="FFFFFF"/>
        <w:spacing w:after="0" w:line="240" w:lineRule="auto"/>
        <w:rPr>
          <w:color w:val="2E74B5" w:themeColor="accent1" w:themeShade="BF"/>
        </w:rPr>
      </w:pPr>
    </w:p>
    <w:p w14:paraId="33154D0A" w14:textId="77777777" w:rsidR="00C83CAE" w:rsidRPr="000B7238" w:rsidRDefault="00C83CAE" w:rsidP="00C83CAE">
      <w:pPr>
        <w:shd w:val="clear" w:color="auto" w:fill="FFFFFF"/>
        <w:spacing w:after="0" w:line="240" w:lineRule="auto"/>
      </w:pPr>
      <w:r w:rsidRPr="000B7238">
        <w:t>If you have any questions or technical difficulties with the survey, please call the following toll free number 855-726-0790</w:t>
      </w:r>
    </w:p>
    <w:p w14:paraId="533950AC" w14:textId="77777777" w:rsidR="00C83CAE" w:rsidRPr="008200CC" w:rsidRDefault="00C83CAE" w:rsidP="00C83CA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color w:val="2E74B5" w:themeColor="accent1" w:themeShade="BF"/>
          <w:sz w:val="24"/>
          <w:szCs w:val="24"/>
        </w:rPr>
      </w:pPr>
    </w:p>
    <w:p w14:paraId="58D8C0BB" w14:textId="77777777" w:rsidR="00C83CAE" w:rsidRDefault="00C83CAE" w:rsidP="00C83CAE">
      <w:r>
        <w:t>If you agree to participate in this research, please select the ‘I Agree’ response to continue.</w:t>
      </w:r>
    </w:p>
    <w:p w14:paraId="0E66B581" w14:textId="77777777" w:rsidR="00C83CAE" w:rsidRDefault="00C83CAE" w:rsidP="00C83CAE">
      <w:pPr>
        <w:pBdr>
          <w:bottom w:val="single" w:sz="6" w:space="1" w:color="auto"/>
        </w:pBdr>
      </w:pPr>
      <w:r>
        <w:t>O I Agree</w:t>
      </w:r>
    </w:p>
    <w:p w14:paraId="14F93E54" w14:textId="2EFC1E48" w:rsidR="00EB767F" w:rsidRDefault="00EB767F" w:rsidP="008200CC">
      <w:pPr>
        <w:spacing w:after="0"/>
      </w:pPr>
    </w:p>
    <w:p w14:paraId="19226FEC" w14:textId="5D157E54" w:rsidR="00EB767F" w:rsidRDefault="00EB767F" w:rsidP="008200CC">
      <w:pPr>
        <w:spacing w:after="0"/>
      </w:pPr>
      <w:r w:rsidRPr="00EB767F">
        <w:rPr>
          <w:highlight w:val="lightGray"/>
        </w:rPr>
        <w:t>If respondent skips an item (left blank) the navigation continues to the next question unless specifically noted in the questions below.</w:t>
      </w:r>
    </w:p>
    <w:p w14:paraId="201D315F" w14:textId="612947FD" w:rsidR="00EB767F" w:rsidRDefault="00EB767F" w:rsidP="008200CC">
      <w:pPr>
        <w:spacing w:after="0"/>
      </w:pPr>
      <w:r>
        <w:t>---------------------------------</w:t>
      </w:r>
    </w:p>
    <w:p w14:paraId="176A18F1" w14:textId="4C4F9B6A" w:rsidR="00E42099" w:rsidRDefault="00E42099" w:rsidP="008200CC">
      <w:pPr>
        <w:pStyle w:val="Script"/>
        <w:spacing w:before="0" w:after="0"/>
      </w:pPr>
      <w:r w:rsidRPr="00C84520">
        <w:t xml:space="preserve">This </w:t>
      </w:r>
      <w:r w:rsidRPr="009E1736">
        <w:t>survey</w:t>
      </w:r>
      <w:r w:rsidRPr="00C84520">
        <w:t xml:space="preserve"> asks about </w:t>
      </w:r>
      <w:r w:rsidR="00A40425">
        <w:t xml:space="preserve">the impact of </w:t>
      </w:r>
      <w:r w:rsidRPr="00C84520">
        <w:t>the coronavirus, also known as COVID-19</w:t>
      </w:r>
      <w:r w:rsidR="00A40425">
        <w:t xml:space="preserve">, on </w:t>
      </w:r>
      <w:r w:rsidR="00A40425" w:rsidRPr="00A40425">
        <w:t>your attitudes and behaviors</w:t>
      </w:r>
      <w:r w:rsidRPr="00A40425">
        <w:t>.</w:t>
      </w:r>
    </w:p>
    <w:p w14:paraId="250A1EC1" w14:textId="77777777" w:rsidR="008200CC" w:rsidRPr="00C84520" w:rsidRDefault="008200CC" w:rsidP="008200CC">
      <w:pPr>
        <w:pStyle w:val="Script"/>
        <w:spacing w:before="0" w:after="0"/>
      </w:pPr>
    </w:p>
    <w:p w14:paraId="54AA525B" w14:textId="6280D350" w:rsidR="00EA4709" w:rsidRDefault="00B40D2F" w:rsidP="008200CC">
      <w:pPr>
        <w:pStyle w:val="Item"/>
        <w:spacing w:before="0" w:after="0"/>
      </w:pPr>
      <w:r>
        <w:t>About h</w:t>
      </w:r>
      <w:r w:rsidR="00764073" w:rsidRPr="00BD40DD">
        <w:t>ow long do you think the current public health crisis will continue?</w:t>
      </w:r>
      <w:r w:rsidR="00420684" w:rsidRPr="00420684">
        <w:rPr>
          <w:rStyle w:val="CommentReference"/>
          <w:rFonts w:asciiTheme="minorHAnsi" w:eastAsiaTheme="minorHAnsi" w:hAnsiTheme="minorHAnsi" w:cstheme="minorBidi"/>
        </w:rPr>
        <w:t xml:space="preserve"> </w:t>
      </w:r>
    </w:p>
    <w:p w14:paraId="5D86767C" w14:textId="77777777" w:rsidR="0065262C" w:rsidRDefault="0065262C" w:rsidP="008200CC">
      <w:pPr>
        <w:pStyle w:val="Responseoptions"/>
        <w:spacing w:before="0" w:after="0"/>
      </w:pPr>
      <w:r>
        <w:t>Less than 2 weeks</w:t>
      </w:r>
    </w:p>
    <w:p w14:paraId="0A7C64F1" w14:textId="77777777" w:rsidR="0065262C" w:rsidRDefault="0065262C" w:rsidP="0065262C">
      <w:pPr>
        <w:pStyle w:val="Responseoptions"/>
      </w:pPr>
      <w:r>
        <w:t>At least 2 weeks but less than 1 month</w:t>
      </w:r>
    </w:p>
    <w:p w14:paraId="6139289F" w14:textId="77777777" w:rsidR="0065262C" w:rsidRDefault="0065262C" w:rsidP="0065262C">
      <w:pPr>
        <w:pStyle w:val="Responseoptions"/>
      </w:pPr>
      <w:r>
        <w:t>At least 1 month but less than 3 months</w:t>
      </w:r>
    </w:p>
    <w:p w14:paraId="6E7F7A4A" w14:textId="77777777" w:rsidR="0065262C" w:rsidRDefault="0065262C" w:rsidP="0065262C">
      <w:pPr>
        <w:pStyle w:val="Responseoptions"/>
      </w:pPr>
      <w:r>
        <w:t>At least 3 months but less than 5 months</w:t>
      </w:r>
    </w:p>
    <w:p w14:paraId="3F6C115D" w14:textId="518B77CB" w:rsidR="0065262C" w:rsidRDefault="0065262C" w:rsidP="0065262C">
      <w:pPr>
        <w:pStyle w:val="Responseoptions"/>
      </w:pPr>
      <w:r>
        <w:t>5 months or more</w:t>
      </w:r>
      <w:r w:rsidRPr="00C04487">
        <w:t xml:space="preserve"> </w:t>
      </w:r>
    </w:p>
    <w:p w14:paraId="39EC69CC" w14:textId="0DE5B3E6" w:rsidR="00F72D43" w:rsidRPr="00217D5D" w:rsidRDefault="00286FA1" w:rsidP="003917C9">
      <w:pPr>
        <w:pStyle w:val="Script"/>
      </w:pPr>
      <w:r>
        <w:t>The next questions</w:t>
      </w:r>
      <w:r w:rsidR="00E836DB" w:rsidRPr="00217D5D">
        <w:t xml:space="preserve"> ask</w:t>
      </w:r>
      <w:r w:rsidR="003063BB">
        <w:t xml:space="preserve"> </w:t>
      </w:r>
      <w:r w:rsidR="0008634E">
        <w:t xml:space="preserve">about </w:t>
      </w:r>
      <w:r w:rsidR="007E4313">
        <w:t>how the coronavirus pandemic may have changed your</w:t>
      </w:r>
      <w:r w:rsidR="003063BB">
        <w:t xml:space="preserve"> </w:t>
      </w:r>
      <w:r w:rsidR="001A23C9">
        <w:t>daily life</w:t>
      </w:r>
      <w:r w:rsidR="00E836DB" w:rsidRPr="00217D5D">
        <w:t>.</w:t>
      </w:r>
    </w:p>
    <w:p w14:paraId="7F8A4993" w14:textId="1D3F136E" w:rsidR="00E74D95" w:rsidRDefault="00E74D95" w:rsidP="004C4C2C">
      <w:pPr>
        <w:pStyle w:val="Item"/>
      </w:pPr>
      <w:r>
        <w:t>How has the</w:t>
      </w:r>
      <w:r w:rsidR="0008634E">
        <w:t xml:space="preserve"> time</w:t>
      </w:r>
      <w:r>
        <w:t xml:space="preserve"> you spend</w:t>
      </w:r>
      <w:r w:rsidR="009148F7">
        <w:t xml:space="preserve"> at home </w:t>
      </w:r>
      <w:r>
        <w:t>changed since</w:t>
      </w:r>
      <w:r w:rsidR="009148F7">
        <w:t xml:space="preserve"> the pandemic?</w:t>
      </w:r>
    </w:p>
    <w:p w14:paraId="5DB81FFB" w14:textId="44A8A7C9" w:rsidR="00E74D95" w:rsidRDefault="00E74D95" w:rsidP="004C4C2C">
      <w:pPr>
        <w:pStyle w:val="Responseoptions"/>
      </w:pPr>
      <w:r>
        <w:t xml:space="preserve">Decreased a lot (by more than 50%) </w:t>
      </w:r>
    </w:p>
    <w:p w14:paraId="41C1CB36" w14:textId="77777777" w:rsidR="00E74D95" w:rsidRDefault="00E74D95" w:rsidP="004C4C2C">
      <w:pPr>
        <w:pStyle w:val="Responseoptions"/>
      </w:pPr>
      <w:r>
        <w:t>Decreased somewhat (by less than 50%)</w:t>
      </w:r>
    </w:p>
    <w:p w14:paraId="78F69098" w14:textId="2A134EC6" w:rsidR="00E74D95" w:rsidRDefault="00E74D95" w:rsidP="004C4C2C">
      <w:pPr>
        <w:pStyle w:val="Responseoptions"/>
      </w:pPr>
      <w:r>
        <w:t>Has not changed</w:t>
      </w:r>
    </w:p>
    <w:p w14:paraId="48FD2D15" w14:textId="77777777" w:rsidR="00E74D95" w:rsidRDefault="00E74D95" w:rsidP="004C4C2C">
      <w:pPr>
        <w:pStyle w:val="Responseoptions"/>
      </w:pPr>
      <w:r>
        <w:t>Increased somewhat (by less than 50%)</w:t>
      </w:r>
    </w:p>
    <w:p w14:paraId="5A0F8650" w14:textId="6D004664" w:rsidR="00E74D95" w:rsidRDefault="00E74D95" w:rsidP="004C4C2C">
      <w:pPr>
        <w:pStyle w:val="Responseoptions"/>
      </w:pPr>
      <w:r>
        <w:t>Increased a lot (by more than 50%)</w:t>
      </w:r>
    </w:p>
    <w:p w14:paraId="1B0211D5" w14:textId="77777777" w:rsidR="00E0660D" w:rsidRDefault="00E0660D" w:rsidP="004C4C2C">
      <w:pPr>
        <w:pStyle w:val="Responseoptions"/>
        <w:numPr>
          <w:ilvl w:val="0"/>
          <w:numId w:val="0"/>
        </w:numPr>
        <w:ind w:left="1440"/>
      </w:pPr>
    </w:p>
    <w:p w14:paraId="254631B0" w14:textId="4EF764DF" w:rsidR="0078487F" w:rsidRDefault="00E74D95" w:rsidP="004C4C2C">
      <w:pPr>
        <w:pStyle w:val="Responseoptions"/>
      </w:pPr>
      <w:r w:rsidRPr="00420684">
        <w:t>I spent all of my time at home before the pandemic</w:t>
      </w:r>
    </w:p>
    <w:p w14:paraId="2EAD8E83" w14:textId="497811A9" w:rsidR="00E0660D" w:rsidRPr="0078487F" w:rsidRDefault="00E0660D" w:rsidP="004C4C2C">
      <w:pPr>
        <w:pStyle w:val="Item"/>
      </w:pPr>
      <w:r>
        <w:t>How has the time you spend on each of the following activities changed since the pandemic</w:t>
      </w:r>
      <w:r w:rsidR="00503F7C">
        <w:t>? [</w:t>
      </w:r>
      <w:r w:rsidR="00503F7C" w:rsidRPr="00503F7C">
        <w:rPr>
          <w:highlight w:val="yellow"/>
        </w:rPr>
        <w:t>will be shown as individual questions</w:t>
      </w:r>
      <w:r w:rsidR="00503F7C">
        <w:t>]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742"/>
        <w:gridCol w:w="1296"/>
        <w:gridCol w:w="1296"/>
        <w:gridCol w:w="1296"/>
        <w:gridCol w:w="1296"/>
        <w:gridCol w:w="1296"/>
        <w:gridCol w:w="236"/>
        <w:gridCol w:w="1257"/>
      </w:tblGrid>
      <w:tr w:rsidR="00286FA1" w:rsidRPr="0078487F" w14:paraId="15027051" w14:textId="3F2FBDCC" w:rsidTr="00C733C0">
        <w:tc>
          <w:tcPr>
            <w:tcW w:w="1742" w:type="dxa"/>
            <w:vAlign w:val="bottom"/>
          </w:tcPr>
          <w:p w14:paraId="3A68E275" w14:textId="1E4428D1" w:rsidR="00286FA1" w:rsidRPr="0078487F" w:rsidRDefault="00286FA1" w:rsidP="0078487F">
            <w:pPr>
              <w:spacing w:before="240" w:after="120"/>
              <w:rPr>
                <w:rFonts w:ascii="Arial" w:eastAsia="Times New Roman" w:hAnsi="Arial" w:cs="Times New Roman"/>
                <w:szCs w:val="24"/>
              </w:rPr>
            </w:pPr>
            <w:r w:rsidRPr="0078487F">
              <w:rPr>
                <w:rFonts w:ascii="Arial" w:eastAsia="Times New Roman" w:hAnsi="Arial" w:cs="Times New Roman"/>
                <w:szCs w:val="24"/>
              </w:rPr>
              <w:t>Activity</w:t>
            </w:r>
          </w:p>
        </w:tc>
        <w:tc>
          <w:tcPr>
            <w:tcW w:w="1296" w:type="dxa"/>
            <w:vAlign w:val="center"/>
          </w:tcPr>
          <w:p w14:paraId="64C47F1D" w14:textId="77777777" w:rsidR="00286FA1" w:rsidRPr="00871A10" w:rsidRDefault="00286FA1" w:rsidP="00C733C0">
            <w:pPr>
              <w:spacing w:before="240" w:after="120"/>
              <w:jc w:val="center"/>
              <w:rPr>
                <w:rFonts w:ascii="Arial" w:eastAsia="Times New Roman" w:hAnsi="Arial" w:cs="Times New Roman"/>
                <w:b/>
                <w:sz w:val="20"/>
                <w:szCs w:val="24"/>
              </w:rPr>
            </w:pPr>
            <w:r w:rsidRPr="00871A10">
              <w:rPr>
                <w:rFonts w:ascii="Arial" w:eastAsia="Times New Roman" w:hAnsi="Arial" w:cs="Times New Roman"/>
                <w:b/>
                <w:sz w:val="20"/>
                <w:szCs w:val="24"/>
              </w:rPr>
              <w:t>Decreased</w:t>
            </w:r>
            <w:r w:rsidRPr="00871A10">
              <w:rPr>
                <w:rFonts w:ascii="Arial" w:eastAsia="Times New Roman" w:hAnsi="Arial" w:cs="Times New Roman"/>
                <w:b/>
                <w:sz w:val="20"/>
                <w:szCs w:val="24"/>
              </w:rPr>
              <w:br/>
              <w:t>a lot</w:t>
            </w:r>
          </w:p>
          <w:p w14:paraId="614D68DB" w14:textId="77777777" w:rsidR="00286FA1" w:rsidRPr="0078487F" w:rsidRDefault="00286FA1" w:rsidP="00C733C0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78487F">
              <w:rPr>
                <w:rFonts w:ascii="Arial" w:eastAsia="Times New Roman" w:hAnsi="Arial" w:cs="Times New Roman"/>
                <w:sz w:val="20"/>
                <w:szCs w:val="24"/>
              </w:rPr>
              <w:t>(by more than 50%)</w:t>
            </w:r>
          </w:p>
        </w:tc>
        <w:tc>
          <w:tcPr>
            <w:tcW w:w="1296" w:type="dxa"/>
            <w:vAlign w:val="center"/>
          </w:tcPr>
          <w:p w14:paraId="71BC73EB" w14:textId="77777777" w:rsidR="00286FA1" w:rsidRPr="0078487F" w:rsidRDefault="00286FA1" w:rsidP="00C733C0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b/>
                <w:sz w:val="20"/>
                <w:szCs w:val="24"/>
              </w:rPr>
              <w:t>Decreased somewhat</w:t>
            </w:r>
          </w:p>
          <w:p w14:paraId="65B800D2" w14:textId="77777777" w:rsidR="00286FA1" w:rsidRPr="0078487F" w:rsidRDefault="00286FA1" w:rsidP="00C733C0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78487F">
              <w:rPr>
                <w:rFonts w:ascii="Arial" w:eastAsia="Times New Roman" w:hAnsi="Arial" w:cs="Times New Roman"/>
                <w:sz w:val="20"/>
                <w:szCs w:val="24"/>
              </w:rPr>
              <w:t>(by less than 50%)</w:t>
            </w:r>
          </w:p>
        </w:tc>
        <w:tc>
          <w:tcPr>
            <w:tcW w:w="1296" w:type="dxa"/>
            <w:vAlign w:val="center"/>
          </w:tcPr>
          <w:p w14:paraId="5F045B45" w14:textId="77777777" w:rsidR="00286FA1" w:rsidRPr="00871A10" w:rsidRDefault="00286FA1" w:rsidP="00C733C0">
            <w:pPr>
              <w:spacing w:before="240" w:after="120"/>
              <w:jc w:val="center"/>
              <w:rPr>
                <w:rFonts w:ascii="Arial" w:eastAsia="Times New Roman" w:hAnsi="Arial" w:cs="Times New Roman"/>
                <w:b/>
                <w:sz w:val="20"/>
                <w:szCs w:val="24"/>
              </w:rPr>
            </w:pPr>
            <w:r w:rsidRPr="00871A10">
              <w:rPr>
                <w:rFonts w:ascii="Arial" w:eastAsia="Times New Roman" w:hAnsi="Arial" w:cs="Times New Roman"/>
                <w:b/>
                <w:sz w:val="20"/>
                <w:szCs w:val="24"/>
              </w:rPr>
              <w:t>Has not changed</w:t>
            </w:r>
          </w:p>
          <w:p w14:paraId="452E3DE2" w14:textId="77777777" w:rsidR="00286FA1" w:rsidRPr="0078487F" w:rsidRDefault="00286FA1" w:rsidP="00C733C0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1A08DC73" w14:textId="77777777" w:rsidR="00286FA1" w:rsidRPr="00871A10" w:rsidRDefault="00286FA1" w:rsidP="00C733C0">
            <w:pPr>
              <w:spacing w:before="240" w:after="120"/>
              <w:jc w:val="center"/>
              <w:rPr>
                <w:rFonts w:ascii="Arial" w:eastAsia="Times New Roman" w:hAnsi="Arial" w:cs="Times New Roman"/>
                <w:b/>
                <w:sz w:val="20"/>
                <w:szCs w:val="24"/>
              </w:rPr>
            </w:pPr>
            <w:r w:rsidRPr="00871A10">
              <w:rPr>
                <w:rFonts w:ascii="Arial" w:eastAsia="Times New Roman" w:hAnsi="Arial" w:cs="Times New Roman"/>
                <w:b/>
                <w:sz w:val="20"/>
                <w:szCs w:val="24"/>
              </w:rPr>
              <w:t>Increased somewhat</w:t>
            </w:r>
          </w:p>
          <w:p w14:paraId="60FDD6FB" w14:textId="77777777" w:rsidR="00286FA1" w:rsidRPr="0078487F" w:rsidRDefault="00286FA1" w:rsidP="00C733C0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78487F">
              <w:rPr>
                <w:rFonts w:ascii="Arial" w:eastAsia="Times New Roman" w:hAnsi="Arial" w:cs="Times New Roman"/>
                <w:sz w:val="20"/>
                <w:szCs w:val="24"/>
              </w:rPr>
              <w:t>(by less than 50%)</w:t>
            </w:r>
          </w:p>
        </w:tc>
        <w:tc>
          <w:tcPr>
            <w:tcW w:w="1296" w:type="dxa"/>
            <w:vAlign w:val="center"/>
          </w:tcPr>
          <w:p w14:paraId="052D45A9" w14:textId="77777777" w:rsidR="00286FA1" w:rsidRPr="00871A10" w:rsidRDefault="00286FA1" w:rsidP="00C733C0">
            <w:pPr>
              <w:spacing w:before="240" w:after="120"/>
              <w:jc w:val="center"/>
              <w:rPr>
                <w:rFonts w:ascii="Arial" w:eastAsia="Times New Roman" w:hAnsi="Arial" w:cs="Times New Roman"/>
                <w:b/>
                <w:sz w:val="20"/>
                <w:szCs w:val="24"/>
              </w:rPr>
            </w:pPr>
            <w:r w:rsidRPr="00871A10">
              <w:rPr>
                <w:rFonts w:ascii="Arial" w:eastAsia="Times New Roman" w:hAnsi="Arial" w:cs="Times New Roman"/>
                <w:b/>
                <w:sz w:val="20"/>
                <w:szCs w:val="24"/>
              </w:rPr>
              <w:t>Increased</w:t>
            </w:r>
            <w:r w:rsidRPr="00871A10">
              <w:rPr>
                <w:rFonts w:ascii="Arial" w:eastAsia="Times New Roman" w:hAnsi="Arial" w:cs="Times New Roman"/>
                <w:b/>
                <w:sz w:val="20"/>
                <w:szCs w:val="24"/>
              </w:rPr>
              <w:br/>
              <w:t>a lot</w:t>
            </w:r>
          </w:p>
          <w:p w14:paraId="34D61C24" w14:textId="77777777" w:rsidR="00286FA1" w:rsidRPr="0078487F" w:rsidRDefault="00286FA1" w:rsidP="00C733C0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78487F">
              <w:rPr>
                <w:rFonts w:ascii="Arial" w:eastAsia="Times New Roman" w:hAnsi="Arial" w:cs="Times New Roman"/>
                <w:sz w:val="20"/>
                <w:szCs w:val="24"/>
              </w:rPr>
              <w:t>(by more than 50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9D26090" w14:textId="77777777" w:rsidR="00286FA1" w:rsidRPr="00321B7C" w:rsidRDefault="00286FA1" w:rsidP="00C733C0">
            <w:pPr>
              <w:spacing w:before="240" w:after="120"/>
              <w:jc w:val="center"/>
              <w:rPr>
                <w:rFonts w:ascii="Arial" w:eastAsia="Times New Roman" w:hAnsi="Arial" w:cs="Times New Roman"/>
                <w:sz w:val="2"/>
                <w:szCs w:val="2"/>
              </w:rPr>
            </w:pPr>
          </w:p>
        </w:tc>
        <w:tc>
          <w:tcPr>
            <w:tcW w:w="1257" w:type="dxa"/>
            <w:vAlign w:val="center"/>
          </w:tcPr>
          <w:p w14:paraId="25910A63" w14:textId="46F3AD71" w:rsidR="00286FA1" w:rsidRPr="0078487F" w:rsidRDefault="00286FA1" w:rsidP="00C733C0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b/>
                <w:sz w:val="20"/>
                <w:szCs w:val="24"/>
              </w:rPr>
              <w:t xml:space="preserve">I </w:t>
            </w:r>
            <w:r w:rsidR="00C733C0" w:rsidRPr="00871A10">
              <w:rPr>
                <w:rFonts w:ascii="Arial" w:eastAsia="Times New Roman" w:hAnsi="Arial" w:cs="Times New Roman"/>
                <w:b/>
                <w:sz w:val="20"/>
                <w:szCs w:val="24"/>
              </w:rPr>
              <w:t>didn’t do this before the pandemic</w:t>
            </w:r>
          </w:p>
        </w:tc>
      </w:tr>
      <w:tr w:rsidR="00871A10" w:rsidRPr="0078487F" w14:paraId="070FD9E4" w14:textId="4848322F" w:rsidTr="00871A10">
        <w:tc>
          <w:tcPr>
            <w:tcW w:w="1742" w:type="dxa"/>
            <w:shd w:val="clear" w:color="auto" w:fill="DEE4EA"/>
          </w:tcPr>
          <w:p w14:paraId="199B81BC" w14:textId="52DF9B8C" w:rsidR="00321B7C" w:rsidRPr="0078487F" w:rsidRDefault="00321B7C" w:rsidP="004C4C2C">
            <w:pPr>
              <w:pStyle w:val="Tablerows"/>
            </w:pPr>
            <w:r w:rsidRPr="0078487F">
              <w:t>Going to the grocery store</w:t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7DCCC683" w14:textId="355EF5F0" w:rsidR="00321B7C" w:rsidRPr="0078487F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33E878CA" w14:textId="4A542008" w:rsidR="00321B7C" w:rsidRPr="0078487F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786EB81E" w14:textId="0C0C37A4" w:rsidR="00321B7C" w:rsidRPr="0078487F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4A9A55D4" w14:textId="55B8BFD0" w:rsidR="00321B7C" w:rsidRPr="0078487F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1DDB7478" w14:textId="1D53E363" w:rsidR="00321B7C" w:rsidRPr="0078487F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9384860" w14:textId="77777777" w:rsidR="00321B7C" w:rsidRPr="00321B7C" w:rsidRDefault="00321B7C" w:rsidP="00321B7C">
            <w:pPr>
              <w:spacing w:before="240" w:after="120"/>
              <w:rPr>
                <w:rFonts w:ascii="Arial" w:eastAsia="Times New Roman" w:hAnsi="Arial" w:cs="Times New Roman"/>
                <w:sz w:val="2"/>
                <w:szCs w:val="2"/>
              </w:rPr>
            </w:pPr>
          </w:p>
        </w:tc>
        <w:tc>
          <w:tcPr>
            <w:tcW w:w="1257" w:type="dxa"/>
            <w:shd w:val="clear" w:color="auto" w:fill="DEE4EA"/>
            <w:vAlign w:val="center"/>
          </w:tcPr>
          <w:p w14:paraId="14BA1416" w14:textId="092FBB91" w:rsidR="00321B7C" w:rsidRPr="0078487F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</w:tr>
      <w:tr w:rsidR="00321B7C" w:rsidRPr="0078487F" w14:paraId="69F183E2" w14:textId="41A14FC2" w:rsidTr="00C733C0">
        <w:tc>
          <w:tcPr>
            <w:tcW w:w="1742" w:type="dxa"/>
          </w:tcPr>
          <w:p w14:paraId="0626BF72" w14:textId="4EABAB37" w:rsidR="00321B7C" w:rsidRPr="0078487F" w:rsidRDefault="00321B7C" w:rsidP="004C4C2C">
            <w:pPr>
              <w:pStyle w:val="Tablerows"/>
            </w:pPr>
            <w:r>
              <w:t>R</w:t>
            </w:r>
            <w:r w:rsidRPr="00321B7C">
              <w:t>eceive personal services such as haircuts or manicures, or go to the gym</w:t>
            </w:r>
            <w:r>
              <w:t xml:space="preserve"> </w:t>
            </w:r>
          </w:p>
        </w:tc>
        <w:tc>
          <w:tcPr>
            <w:tcW w:w="1296" w:type="dxa"/>
            <w:vAlign w:val="center"/>
          </w:tcPr>
          <w:p w14:paraId="178B340F" w14:textId="300055F6" w:rsidR="00321B7C" w:rsidRPr="0078487F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vAlign w:val="center"/>
          </w:tcPr>
          <w:p w14:paraId="5258ED67" w14:textId="185DB25E" w:rsidR="00321B7C" w:rsidRPr="0078487F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vAlign w:val="center"/>
          </w:tcPr>
          <w:p w14:paraId="38986CF9" w14:textId="4BBF528A" w:rsidR="00321B7C" w:rsidRPr="0078487F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vAlign w:val="center"/>
          </w:tcPr>
          <w:p w14:paraId="4A995D28" w14:textId="2BA3627C" w:rsidR="00321B7C" w:rsidRPr="0078487F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vAlign w:val="center"/>
          </w:tcPr>
          <w:p w14:paraId="7897930E" w14:textId="3646FD98" w:rsidR="00321B7C" w:rsidRPr="0078487F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1C08CFA" w14:textId="77777777" w:rsidR="00321B7C" w:rsidRPr="00321B7C" w:rsidRDefault="00321B7C" w:rsidP="00321B7C">
            <w:pPr>
              <w:spacing w:before="240" w:after="120"/>
              <w:rPr>
                <w:rFonts w:ascii="Arial" w:eastAsia="Times New Roman" w:hAnsi="Arial" w:cs="Times New Roman"/>
                <w:sz w:val="2"/>
                <w:szCs w:val="2"/>
              </w:rPr>
            </w:pPr>
          </w:p>
        </w:tc>
        <w:tc>
          <w:tcPr>
            <w:tcW w:w="1257" w:type="dxa"/>
            <w:vAlign w:val="center"/>
          </w:tcPr>
          <w:p w14:paraId="647D8F0E" w14:textId="073B707D" w:rsidR="00321B7C" w:rsidRPr="0078487F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</w:tr>
      <w:tr w:rsidR="00E0660D" w:rsidRPr="0078487F" w14:paraId="03F0CEE1" w14:textId="77777777" w:rsidTr="009E1736">
        <w:tc>
          <w:tcPr>
            <w:tcW w:w="1742" w:type="dxa"/>
            <w:shd w:val="clear" w:color="auto" w:fill="DEE4EA"/>
          </w:tcPr>
          <w:p w14:paraId="6A2F4ECC" w14:textId="39B62053" w:rsidR="00E0660D" w:rsidRDefault="00E0660D" w:rsidP="004C4C2C">
            <w:pPr>
              <w:pStyle w:val="Tablerows"/>
            </w:pPr>
            <w:r>
              <w:t>Exercise outdoors</w:t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33EED19C" w14:textId="2694E39E" w:rsidR="00E0660D" w:rsidRDefault="00E0660D" w:rsidP="00E0660D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6BEC1DEB" w14:textId="38ECD8D9" w:rsidR="00E0660D" w:rsidRDefault="00E0660D" w:rsidP="00E0660D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5C44AED0" w14:textId="7147DC5D" w:rsidR="00E0660D" w:rsidRDefault="00E0660D" w:rsidP="00E0660D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51F357E0" w14:textId="6CDDCC53" w:rsidR="00E0660D" w:rsidRDefault="00E0660D" w:rsidP="00E0660D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7F7EFEF1" w14:textId="13F485C4" w:rsidR="00E0660D" w:rsidRDefault="00E0660D" w:rsidP="00E0660D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6076A32" w14:textId="77777777" w:rsidR="00E0660D" w:rsidRPr="00321B7C" w:rsidRDefault="00E0660D" w:rsidP="00E0660D">
            <w:pPr>
              <w:spacing w:before="240" w:after="120"/>
              <w:rPr>
                <w:rFonts w:ascii="Arial" w:eastAsia="Times New Roman" w:hAnsi="Arial" w:cs="Times New Roman"/>
                <w:sz w:val="2"/>
                <w:szCs w:val="2"/>
              </w:rPr>
            </w:pPr>
          </w:p>
        </w:tc>
        <w:tc>
          <w:tcPr>
            <w:tcW w:w="1257" w:type="dxa"/>
            <w:shd w:val="clear" w:color="auto" w:fill="DEE4EA"/>
            <w:vAlign w:val="center"/>
          </w:tcPr>
          <w:p w14:paraId="2581E9BD" w14:textId="26BC5C30" w:rsidR="00E0660D" w:rsidRDefault="00E0660D" w:rsidP="00E0660D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</w:tr>
      <w:tr w:rsidR="00321B7C" w:rsidRPr="0078487F" w14:paraId="2B9D64AE" w14:textId="3FE5F429" w:rsidTr="009E1736">
        <w:tc>
          <w:tcPr>
            <w:tcW w:w="1742" w:type="dxa"/>
            <w:shd w:val="clear" w:color="auto" w:fill="auto"/>
          </w:tcPr>
          <w:p w14:paraId="715D626B" w14:textId="269CA016" w:rsidR="00321B7C" w:rsidRPr="0078487F" w:rsidRDefault="00321B7C" w:rsidP="004C4C2C">
            <w:pPr>
              <w:pStyle w:val="Tablerows"/>
            </w:pPr>
            <w:r>
              <w:t>Eat in a restaurant (</w:t>
            </w:r>
            <w:r w:rsidRPr="00321B7C">
              <w:rPr>
                <w:u w:val="single"/>
              </w:rPr>
              <w:t>not</w:t>
            </w:r>
            <w:r>
              <w:t xml:space="preserve"> including take out or delivery)</w:t>
            </w:r>
            <w:r>
              <w:rPr>
                <w:rStyle w:val="CommentReference"/>
                <w:b/>
              </w:rPr>
              <w:t xml:space="preserve"> 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695A39A" w14:textId="17EE992F" w:rsidR="00321B7C" w:rsidRPr="0078487F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5B200D1" w14:textId="5D90835C" w:rsidR="00321B7C" w:rsidRPr="0078487F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8D642C5" w14:textId="05CE484F" w:rsidR="00321B7C" w:rsidRPr="0078487F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ECC482C" w14:textId="3605F34F" w:rsidR="00321B7C" w:rsidRPr="0078487F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DF99A33" w14:textId="5C7B85A3" w:rsidR="00321B7C" w:rsidRPr="0078487F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3D0B349" w14:textId="77777777" w:rsidR="00321B7C" w:rsidRPr="00321B7C" w:rsidRDefault="00321B7C" w:rsidP="00321B7C">
            <w:pPr>
              <w:spacing w:before="240" w:after="120"/>
              <w:rPr>
                <w:rFonts w:ascii="Arial" w:eastAsia="Times New Roman" w:hAnsi="Arial" w:cs="Times New Roman"/>
                <w:sz w:val="2"/>
                <w:szCs w:val="2"/>
              </w:rPr>
            </w:pPr>
          </w:p>
        </w:tc>
        <w:tc>
          <w:tcPr>
            <w:tcW w:w="1257" w:type="dxa"/>
            <w:shd w:val="clear" w:color="auto" w:fill="auto"/>
            <w:vAlign w:val="center"/>
          </w:tcPr>
          <w:p w14:paraId="73D4AE32" w14:textId="0E57117A" w:rsidR="00321B7C" w:rsidRPr="0078487F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</w:tr>
      <w:tr w:rsidR="00321B7C" w:rsidRPr="0078487F" w14:paraId="1D73979B" w14:textId="77777777" w:rsidTr="004C4C2C">
        <w:tc>
          <w:tcPr>
            <w:tcW w:w="1742" w:type="dxa"/>
            <w:shd w:val="clear" w:color="auto" w:fill="DEE4EA"/>
          </w:tcPr>
          <w:p w14:paraId="099914D5" w14:textId="373F9C94" w:rsidR="00321B7C" w:rsidRDefault="00321B7C" w:rsidP="004C4C2C">
            <w:pPr>
              <w:pStyle w:val="Tablerows"/>
            </w:pPr>
            <w:r>
              <w:t>Go to work outside your home</w:t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50C0EA6C" w14:textId="11E78034" w:rsidR="00321B7C" w:rsidRPr="00871A10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13EE102C" w14:textId="792DFA64" w:rsidR="00321B7C" w:rsidRPr="00871A10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2EEF20C8" w14:textId="73EBD4AC" w:rsidR="00321B7C" w:rsidRPr="00871A10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26C9665C" w14:textId="394ABE8D" w:rsidR="00321B7C" w:rsidRPr="00871A10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176898C3" w14:textId="037CE8A4" w:rsidR="00321B7C" w:rsidRPr="00871A10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2B9334E" w14:textId="77777777" w:rsidR="00321B7C" w:rsidRPr="00871A10" w:rsidRDefault="00321B7C" w:rsidP="00321B7C">
            <w:pPr>
              <w:spacing w:before="240" w:after="120"/>
              <w:rPr>
                <w:rFonts w:ascii="Arial" w:eastAsia="Times New Roman" w:hAnsi="Arial" w:cs="Times New Roman"/>
                <w:sz w:val="2"/>
                <w:szCs w:val="2"/>
              </w:rPr>
            </w:pPr>
          </w:p>
        </w:tc>
        <w:tc>
          <w:tcPr>
            <w:tcW w:w="1257" w:type="dxa"/>
            <w:shd w:val="clear" w:color="auto" w:fill="DEE4EA"/>
            <w:vAlign w:val="center"/>
          </w:tcPr>
          <w:p w14:paraId="35F1EF3C" w14:textId="69F57EA4" w:rsidR="00321B7C" w:rsidRPr="00871A10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</w:tr>
      <w:tr w:rsidR="00321B7C" w:rsidRPr="0078487F" w14:paraId="63F89577" w14:textId="77777777" w:rsidTr="009E1736">
        <w:tc>
          <w:tcPr>
            <w:tcW w:w="1742" w:type="dxa"/>
            <w:shd w:val="clear" w:color="auto" w:fill="auto"/>
          </w:tcPr>
          <w:p w14:paraId="4218A662" w14:textId="03D032BB" w:rsidR="00321B7C" w:rsidRDefault="00321B7C" w:rsidP="004C4C2C">
            <w:pPr>
              <w:pStyle w:val="Tablerows"/>
            </w:pPr>
            <w:r>
              <w:t>See a movie in a theater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6B3D1AC" w14:textId="35EDBE2B" w:rsidR="00321B7C" w:rsidRPr="00871A10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B7F85AD" w14:textId="7CA53B81" w:rsidR="00321B7C" w:rsidRPr="00871A10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6384803" w14:textId="69E8CA6F" w:rsidR="00321B7C" w:rsidRPr="00871A10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82F9932" w14:textId="22AAE6DB" w:rsidR="00321B7C" w:rsidRPr="00871A10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514E189" w14:textId="116733EE" w:rsidR="00321B7C" w:rsidRPr="00871A10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D1D44D3" w14:textId="77777777" w:rsidR="00321B7C" w:rsidRPr="00871A10" w:rsidRDefault="00321B7C" w:rsidP="00321B7C">
            <w:pPr>
              <w:spacing w:before="240" w:after="120"/>
              <w:rPr>
                <w:rFonts w:ascii="Arial" w:eastAsia="Times New Roman" w:hAnsi="Arial" w:cs="Times New Roman"/>
                <w:sz w:val="2"/>
                <w:szCs w:val="2"/>
              </w:rPr>
            </w:pPr>
          </w:p>
        </w:tc>
        <w:tc>
          <w:tcPr>
            <w:tcW w:w="1257" w:type="dxa"/>
            <w:shd w:val="clear" w:color="auto" w:fill="auto"/>
            <w:vAlign w:val="center"/>
          </w:tcPr>
          <w:p w14:paraId="26E61677" w14:textId="3F3FF92B" w:rsidR="00321B7C" w:rsidRPr="00871A10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</w:tr>
      <w:tr w:rsidR="00321B7C" w:rsidRPr="0078487F" w14:paraId="22ADC6A0" w14:textId="77777777" w:rsidTr="004C4C2C">
        <w:tc>
          <w:tcPr>
            <w:tcW w:w="1742" w:type="dxa"/>
            <w:shd w:val="clear" w:color="auto" w:fill="DEE4EA"/>
          </w:tcPr>
          <w:p w14:paraId="6941AE52" w14:textId="141E71F6" w:rsidR="00321B7C" w:rsidRDefault="00321B7C" w:rsidP="004C4C2C">
            <w:pPr>
              <w:pStyle w:val="Tablerows"/>
            </w:pPr>
            <w:r>
              <w:t>Use shared transportation (such as commercial flights, trains, buses, or shared ride services)</w:t>
            </w:r>
            <w:r>
              <w:rPr>
                <w:rStyle w:val="CommentReference"/>
                <w:b/>
              </w:rPr>
              <w:t xml:space="preserve"> </w:t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17C97AC0" w14:textId="2CD17503" w:rsidR="00321B7C" w:rsidRPr="00871A10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2776CE00" w14:textId="7A82B559" w:rsidR="00321B7C" w:rsidRPr="00871A10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13C99CF6" w14:textId="03741F8E" w:rsidR="00321B7C" w:rsidRPr="00871A10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38973D5E" w14:textId="18EB46C2" w:rsidR="00321B7C" w:rsidRPr="00871A10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1D1A1B3D" w14:textId="15062E7C" w:rsidR="00321B7C" w:rsidRPr="00871A10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D93AFB5" w14:textId="77777777" w:rsidR="00321B7C" w:rsidRPr="00871A10" w:rsidRDefault="00321B7C" w:rsidP="00321B7C">
            <w:pPr>
              <w:spacing w:before="240" w:after="120"/>
              <w:rPr>
                <w:rFonts w:ascii="Arial" w:eastAsia="Times New Roman" w:hAnsi="Arial" w:cs="Times New Roman"/>
                <w:sz w:val="2"/>
                <w:szCs w:val="2"/>
              </w:rPr>
            </w:pPr>
          </w:p>
        </w:tc>
        <w:tc>
          <w:tcPr>
            <w:tcW w:w="1257" w:type="dxa"/>
            <w:shd w:val="clear" w:color="auto" w:fill="DEE4EA"/>
            <w:vAlign w:val="center"/>
          </w:tcPr>
          <w:p w14:paraId="75C85D3C" w14:textId="293212C1" w:rsidR="00321B7C" w:rsidRPr="00871A10" w:rsidRDefault="00321B7C" w:rsidP="00321B7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</w:tr>
    </w:tbl>
    <w:p w14:paraId="502C2BFF" w14:textId="77777777" w:rsidR="0078487F" w:rsidRPr="0078487F" w:rsidRDefault="0078487F" w:rsidP="0078487F"/>
    <w:p w14:paraId="0C05EE87" w14:textId="5330D93D" w:rsidR="00744292" w:rsidRPr="0081178A" w:rsidRDefault="004C4C2C" w:rsidP="00F52147">
      <w:r>
        <w:br w:type="page"/>
      </w:r>
      <w:r w:rsidR="00A11FB7">
        <w:lastRenderedPageBreak/>
        <w:t>The next question asks</w:t>
      </w:r>
      <w:r w:rsidR="00744292">
        <w:t xml:space="preserve"> about </w:t>
      </w:r>
      <w:r w:rsidR="00744292" w:rsidRPr="009E1736">
        <w:t>how</w:t>
      </w:r>
      <w:r w:rsidR="00744292">
        <w:t xml:space="preserve"> your state or local area is responding to the coronavirus pandemic.</w:t>
      </w:r>
    </w:p>
    <w:p w14:paraId="1FD7DC97" w14:textId="5AD4433E" w:rsidR="00A3146E" w:rsidRDefault="00744292" w:rsidP="004C4C2C">
      <w:pPr>
        <w:pStyle w:val="Item"/>
      </w:pPr>
      <w:r w:rsidRPr="00457873">
        <w:t>Are there directions from your governor or other officials to stay at home or shelter in place?</w:t>
      </w:r>
    </w:p>
    <w:p w14:paraId="3E49BE2B" w14:textId="49B3F919" w:rsidR="00744292" w:rsidRPr="00457873" w:rsidRDefault="00744292" w:rsidP="004C4C2C">
      <w:pPr>
        <w:pStyle w:val="Responseoptions"/>
      </w:pPr>
      <w:r w:rsidRPr="00457873">
        <w:t>Yes</w:t>
      </w:r>
      <w:r w:rsidR="001C4C4A">
        <w:t xml:space="preserve"> </w:t>
      </w:r>
      <w:r w:rsidR="001C4C4A" w:rsidRPr="005B4217">
        <w:rPr>
          <w:rStyle w:val="Programmingwithinitem"/>
        </w:rPr>
        <w:t xml:space="preserve">[GO TO </w:t>
      </w:r>
      <w:r w:rsidR="000C6C17" w:rsidRPr="005B4217">
        <w:rPr>
          <w:rStyle w:val="Programmingwithinitem"/>
        </w:rPr>
        <w:t>Q</w:t>
      </w:r>
      <w:r w:rsidR="00D6421F">
        <w:rPr>
          <w:rStyle w:val="Programmingwithinitem"/>
        </w:rPr>
        <w:t>5</w:t>
      </w:r>
      <w:r w:rsidR="001C4C4A" w:rsidRPr="005B4217">
        <w:rPr>
          <w:rStyle w:val="Programmingwithinitem"/>
        </w:rPr>
        <w:t>]</w:t>
      </w:r>
    </w:p>
    <w:p w14:paraId="39CA28F9" w14:textId="1A23A5EB" w:rsidR="00C81779" w:rsidRPr="000A3EA0" w:rsidRDefault="00C81779" w:rsidP="004C4C2C">
      <w:pPr>
        <w:pStyle w:val="Responseoptions"/>
        <w:rPr>
          <w:rStyle w:val="Programmingwithinitem"/>
        </w:rPr>
      </w:pPr>
      <w:r w:rsidRPr="000A3EA0">
        <w:t>No</w:t>
      </w:r>
      <w:r w:rsidR="001C4C4A" w:rsidRPr="000A3EA0">
        <w:t xml:space="preserve"> </w:t>
      </w:r>
      <w:r w:rsidR="001C4C4A" w:rsidRPr="000A3EA0">
        <w:rPr>
          <w:rStyle w:val="Programmingwithinitem"/>
        </w:rPr>
        <w:t>[</w:t>
      </w:r>
      <w:r w:rsidR="00D6421F">
        <w:rPr>
          <w:rStyle w:val="Programmingwithinitem"/>
        </w:rPr>
        <w:t>GO TO Q6</w:t>
      </w:r>
      <w:r w:rsidR="001C4C4A" w:rsidRPr="000A3EA0">
        <w:rPr>
          <w:rStyle w:val="Programmingwithinitem"/>
        </w:rPr>
        <w:t>]</w:t>
      </w:r>
    </w:p>
    <w:p w14:paraId="1B92B2C0" w14:textId="5770DF0B" w:rsidR="00C81779" w:rsidRPr="00F52147" w:rsidRDefault="00C81779" w:rsidP="004C4C2C">
      <w:pPr>
        <w:pStyle w:val="Responseoptions"/>
        <w:rPr>
          <w:highlight w:val="yellow"/>
        </w:rPr>
      </w:pPr>
      <w:r w:rsidRPr="000A3EA0">
        <w:t>I don’t know</w:t>
      </w:r>
      <w:r w:rsidR="001C4C4A" w:rsidRPr="000A3EA0">
        <w:t xml:space="preserve"> </w:t>
      </w:r>
      <w:r w:rsidR="001C4C4A" w:rsidRPr="000A3EA0">
        <w:rPr>
          <w:rStyle w:val="Programmingwithinitem"/>
        </w:rPr>
        <w:t>[</w:t>
      </w:r>
      <w:r w:rsidR="00D6421F">
        <w:rPr>
          <w:rStyle w:val="Programmingwithinitem"/>
        </w:rPr>
        <w:t>GO TO Q6</w:t>
      </w:r>
      <w:r w:rsidR="00F52147">
        <w:rPr>
          <w:rStyle w:val="Programmingwithinitem"/>
        </w:rPr>
        <w:t xml:space="preserve"> and </w:t>
      </w:r>
      <w:r w:rsidR="00F52147" w:rsidRPr="00F52147">
        <w:rPr>
          <w:rStyle w:val="Programmingwithinitem"/>
          <w:highlight w:val="yellow"/>
        </w:rPr>
        <w:t>skipped goes to Q6</w:t>
      </w:r>
      <w:r w:rsidR="001C4C4A" w:rsidRPr="00F52147">
        <w:rPr>
          <w:rStyle w:val="Programmingwithinitem"/>
          <w:highlight w:val="yellow"/>
        </w:rPr>
        <w:t>]</w:t>
      </w:r>
    </w:p>
    <w:p w14:paraId="4E2A97B5" w14:textId="48EFD876" w:rsidR="007A30A1" w:rsidRDefault="007A30A1" w:rsidP="0081178A">
      <w:pPr>
        <w:pStyle w:val="Script"/>
      </w:pPr>
      <w:r>
        <w:t xml:space="preserve">The next questions ask about what you would do if there were </w:t>
      </w:r>
      <w:r>
        <w:rPr>
          <w:b/>
        </w:rPr>
        <w:t xml:space="preserve">not </w:t>
      </w:r>
      <w:r>
        <w:t>directions to stay at home or shelter in place.</w:t>
      </w:r>
    </w:p>
    <w:p w14:paraId="3E1E04CD" w14:textId="171C916C" w:rsidR="00A11FB7" w:rsidRDefault="00A11FB7" w:rsidP="004C4C2C">
      <w:pPr>
        <w:pStyle w:val="Item"/>
      </w:pPr>
      <w:r>
        <w:t>If there weren’t directions to stay at home, how would the time you spend on each of the following activities change?</w:t>
      </w:r>
      <w:r w:rsidRPr="00A11FB7">
        <w:rPr>
          <w:rStyle w:val="CommentReference"/>
          <w:rFonts w:asciiTheme="minorHAnsi" w:hAnsiTheme="minorHAnsi" w:cstheme="minorBidi"/>
          <w:b w:val="0"/>
          <w:bCs/>
          <w:caps/>
        </w:rPr>
        <w:t xml:space="preserve"> </w:t>
      </w:r>
      <w:r w:rsidR="00503F7C" w:rsidRPr="00503F7C">
        <w:rPr>
          <w:highlight w:val="yellow"/>
        </w:rPr>
        <w:t>will be shown as individual questions</w:t>
      </w:r>
    </w:p>
    <w:p w14:paraId="20AAF66E" w14:textId="77777777" w:rsidR="00A11FB7" w:rsidRPr="0078487F" w:rsidRDefault="00A11FB7" w:rsidP="00A11FB7"/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742"/>
        <w:gridCol w:w="1296"/>
        <w:gridCol w:w="1296"/>
        <w:gridCol w:w="1296"/>
        <w:gridCol w:w="1296"/>
        <w:gridCol w:w="1296"/>
        <w:gridCol w:w="236"/>
        <w:gridCol w:w="1257"/>
      </w:tblGrid>
      <w:tr w:rsidR="00A11FB7" w:rsidRPr="0078487F" w14:paraId="07D4D590" w14:textId="77777777" w:rsidTr="004C4C2C">
        <w:trPr>
          <w:cantSplit/>
        </w:trPr>
        <w:tc>
          <w:tcPr>
            <w:tcW w:w="1742" w:type="dxa"/>
            <w:vAlign w:val="bottom"/>
          </w:tcPr>
          <w:p w14:paraId="59BC9826" w14:textId="77777777" w:rsidR="00A11FB7" w:rsidRPr="0078487F" w:rsidRDefault="00A11FB7" w:rsidP="00473276">
            <w:pPr>
              <w:spacing w:before="240" w:after="120"/>
              <w:rPr>
                <w:rFonts w:ascii="Arial" w:eastAsia="Times New Roman" w:hAnsi="Arial" w:cs="Times New Roman"/>
                <w:szCs w:val="24"/>
              </w:rPr>
            </w:pPr>
            <w:r w:rsidRPr="0078487F">
              <w:rPr>
                <w:rFonts w:ascii="Arial" w:eastAsia="Times New Roman" w:hAnsi="Arial" w:cs="Times New Roman"/>
                <w:szCs w:val="24"/>
              </w:rPr>
              <w:t>Activity</w:t>
            </w:r>
          </w:p>
        </w:tc>
        <w:tc>
          <w:tcPr>
            <w:tcW w:w="1296" w:type="dxa"/>
            <w:vAlign w:val="center"/>
          </w:tcPr>
          <w:p w14:paraId="3325E0DE" w14:textId="1A6569D3" w:rsidR="00A11FB7" w:rsidRPr="00871A10" w:rsidRDefault="00A11FB7" w:rsidP="004C4C2C">
            <w:pPr>
              <w:spacing w:before="120" w:after="120"/>
              <w:jc w:val="center"/>
              <w:rPr>
                <w:rFonts w:ascii="Arial" w:eastAsia="Times New Roman" w:hAnsi="Arial" w:cs="Times New Roman"/>
                <w:b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b/>
                <w:sz w:val="20"/>
                <w:szCs w:val="24"/>
              </w:rPr>
              <w:t>It would d</w:t>
            </w:r>
            <w:r w:rsidRPr="00871A10">
              <w:rPr>
                <w:rFonts w:ascii="Arial" w:eastAsia="Times New Roman" w:hAnsi="Arial" w:cs="Times New Roman"/>
                <w:b/>
                <w:sz w:val="20"/>
                <w:szCs w:val="24"/>
              </w:rPr>
              <w:t>ecrease</w:t>
            </w:r>
            <w:r w:rsidRPr="00871A10">
              <w:rPr>
                <w:rFonts w:ascii="Arial" w:eastAsia="Times New Roman" w:hAnsi="Arial" w:cs="Times New Roman"/>
                <w:b/>
                <w:sz w:val="20"/>
                <w:szCs w:val="24"/>
              </w:rPr>
              <w:br/>
              <w:t>a lot</w:t>
            </w:r>
          </w:p>
          <w:p w14:paraId="4F30702D" w14:textId="77777777" w:rsidR="00A11FB7" w:rsidRPr="0078487F" w:rsidRDefault="00A11FB7" w:rsidP="004C4C2C">
            <w:pPr>
              <w:spacing w:before="12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78487F">
              <w:rPr>
                <w:rFonts w:ascii="Arial" w:eastAsia="Times New Roman" w:hAnsi="Arial" w:cs="Times New Roman"/>
                <w:sz w:val="20"/>
                <w:szCs w:val="24"/>
              </w:rPr>
              <w:t>(by more than 50%)</w:t>
            </w:r>
          </w:p>
        </w:tc>
        <w:tc>
          <w:tcPr>
            <w:tcW w:w="1296" w:type="dxa"/>
            <w:vAlign w:val="center"/>
          </w:tcPr>
          <w:p w14:paraId="104C4BC9" w14:textId="19ED32C8" w:rsidR="00A11FB7" w:rsidRPr="0078487F" w:rsidRDefault="00A11FB7" w:rsidP="004C4C2C">
            <w:pPr>
              <w:spacing w:before="12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b/>
                <w:sz w:val="20"/>
                <w:szCs w:val="24"/>
              </w:rPr>
              <w:t>It would d</w:t>
            </w:r>
            <w:r w:rsidRPr="00871A10">
              <w:rPr>
                <w:rFonts w:ascii="Arial" w:eastAsia="Times New Roman" w:hAnsi="Arial" w:cs="Times New Roman"/>
                <w:b/>
                <w:sz w:val="20"/>
                <w:szCs w:val="24"/>
              </w:rPr>
              <w:t>ecrease</w:t>
            </w:r>
            <w:r>
              <w:rPr>
                <w:rFonts w:ascii="Arial" w:eastAsia="Times New Roman" w:hAnsi="Arial" w:cs="Times New Roman"/>
                <w:b/>
                <w:sz w:val="20"/>
                <w:szCs w:val="24"/>
              </w:rPr>
              <w:t xml:space="preserve"> </w:t>
            </w:r>
            <w:r w:rsidRPr="00871A10">
              <w:rPr>
                <w:rFonts w:ascii="Arial" w:eastAsia="Times New Roman" w:hAnsi="Arial" w:cs="Times New Roman"/>
                <w:b/>
                <w:sz w:val="20"/>
                <w:szCs w:val="24"/>
              </w:rPr>
              <w:t>somewhat</w:t>
            </w:r>
          </w:p>
          <w:p w14:paraId="5A0424E7" w14:textId="77777777" w:rsidR="00A11FB7" w:rsidRPr="0078487F" w:rsidRDefault="00A11FB7" w:rsidP="004C4C2C">
            <w:pPr>
              <w:spacing w:before="12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78487F">
              <w:rPr>
                <w:rFonts w:ascii="Arial" w:eastAsia="Times New Roman" w:hAnsi="Arial" w:cs="Times New Roman"/>
                <w:sz w:val="20"/>
                <w:szCs w:val="24"/>
              </w:rPr>
              <w:t>(by less than 50%)</w:t>
            </w:r>
          </w:p>
        </w:tc>
        <w:tc>
          <w:tcPr>
            <w:tcW w:w="1296" w:type="dxa"/>
            <w:vAlign w:val="center"/>
          </w:tcPr>
          <w:p w14:paraId="6C088550" w14:textId="69677B23" w:rsidR="00A11FB7" w:rsidRPr="00871A10" w:rsidRDefault="00A11FB7" w:rsidP="004C4C2C">
            <w:pPr>
              <w:spacing w:before="120" w:after="120"/>
              <w:jc w:val="center"/>
              <w:rPr>
                <w:rFonts w:ascii="Arial" w:eastAsia="Times New Roman" w:hAnsi="Arial" w:cs="Times New Roman"/>
                <w:b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b/>
                <w:sz w:val="20"/>
                <w:szCs w:val="24"/>
              </w:rPr>
              <w:t>It would</w:t>
            </w:r>
            <w:r w:rsidRPr="00871A10">
              <w:rPr>
                <w:rFonts w:ascii="Arial" w:eastAsia="Times New Roman" w:hAnsi="Arial" w:cs="Times New Roman"/>
                <w:b/>
                <w:sz w:val="20"/>
                <w:szCs w:val="24"/>
              </w:rPr>
              <w:t xml:space="preserve"> not change</w:t>
            </w:r>
          </w:p>
          <w:p w14:paraId="1DEF2E46" w14:textId="77777777" w:rsidR="00A11FB7" w:rsidRPr="0078487F" w:rsidRDefault="00A11FB7" w:rsidP="004C4C2C">
            <w:pPr>
              <w:spacing w:before="12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7BCEEF98" w14:textId="1C254B8A" w:rsidR="00A11FB7" w:rsidRPr="00871A10" w:rsidRDefault="00A11FB7" w:rsidP="004C4C2C">
            <w:pPr>
              <w:spacing w:before="120" w:after="120"/>
              <w:jc w:val="center"/>
              <w:rPr>
                <w:rFonts w:ascii="Arial" w:eastAsia="Times New Roman" w:hAnsi="Arial" w:cs="Times New Roman"/>
                <w:b/>
                <w:sz w:val="20"/>
                <w:szCs w:val="24"/>
              </w:rPr>
            </w:pPr>
            <w:r w:rsidRPr="00871A10">
              <w:rPr>
                <w:rFonts w:ascii="Arial" w:eastAsia="Times New Roman" w:hAnsi="Arial" w:cs="Times New Roman"/>
                <w:b/>
                <w:sz w:val="20"/>
                <w:szCs w:val="24"/>
              </w:rPr>
              <w:t>I</w:t>
            </w:r>
            <w:r>
              <w:rPr>
                <w:rFonts w:ascii="Arial" w:eastAsia="Times New Roman" w:hAnsi="Arial" w:cs="Times New Roman"/>
                <w:b/>
                <w:sz w:val="20"/>
                <w:szCs w:val="24"/>
              </w:rPr>
              <w:t>t would i</w:t>
            </w:r>
            <w:r w:rsidRPr="00871A10">
              <w:rPr>
                <w:rFonts w:ascii="Arial" w:eastAsia="Times New Roman" w:hAnsi="Arial" w:cs="Times New Roman"/>
                <w:b/>
                <w:sz w:val="20"/>
                <w:szCs w:val="24"/>
              </w:rPr>
              <w:t>ncrease somewhat</w:t>
            </w:r>
          </w:p>
          <w:p w14:paraId="4CCA94F3" w14:textId="77777777" w:rsidR="00A11FB7" w:rsidRPr="0078487F" w:rsidRDefault="00A11FB7" w:rsidP="004C4C2C">
            <w:pPr>
              <w:spacing w:before="12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78487F">
              <w:rPr>
                <w:rFonts w:ascii="Arial" w:eastAsia="Times New Roman" w:hAnsi="Arial" w:cs="Times New Roman"/>
                <w:sz w:val="20"/>
                <w:szCs w:val="24"/>
              </w:rPr>
              <w:t>(by less than 50%)</w:t>
            </w:r>
          </w:p>
        </w:tc>
        <w:tc>
          <w:tcPr>
            <w:tcW w:w="1296" w:type="dxa"/>
            <w:vAlign w:val="center"/>
          </w:tcPr>
          <w:p w14:paraId="12C11C80" w14:textId="70C16C4E" w:rsidR="00A11FB7" w:rsidRPr="00871A10" w:rsidRDefault="00A11FB7" w:rsidP="004C4C2C">
            <w:pPr>
              <w:spacing w:before="120" w:after="120"/>
              <w:jc w:val="center"/>
              <w:rPr>
                <w:rFonts w:ascii="Arial" w:eastAsia="Times New Roman" w:hAnsi="Arial" w:cs="Times New Roman"/>
                <w:b/>
                <w:sz w:val="20"/>
                <w:szCs w:val="24"/>
              </w:rPr>
            </w:pPr>
            <w:r w:rsidRPr="00871A10">
              <w:rPr>
                <w:rFonts w:ascii="Arial" w:eastAsia="Times New Roman" w:hAnsi="Arial" w:cs="Times New Roman"/>
                <w:b/>
                <w:sz w:val="20"/>
                <w:szCs w:val="24"/>
              </w:rPr>
              <w:t>I</w:t>
            </w:r>
            <w:r>
              <w:rPr>
                <w:rFonts w:ascii="Arial" w:eastAsia="Times New Roman" w:hAnsi="Arial" w:cs="Times New Roman"/>
                <w:b/>
                <w:sz w:val="20"/>
                <w:szCs w:val="24"/>
              </w:rPr>
              <w:t>t would i</w:t>
            </w:r>
            <w:r w:rsidRPr="00871A10">
              <w:rPr>
                <w:rFonts w:ascii="Arial" w:eastAsia="Times New Roman" w:hAnsi="Arial" w:cs="Times New Roman"/>
                <w:b/>
                <w:sz w:val="20"/>
                <w:szCs w:val="24"/>
              </w:rPr>
              <w:t>ncrease</w:t>
            </w:r>
            <w:r w:rsidRPr="00871A10">
              <w:rPr>
                <w:rFonts w:ascii="Arial" w:eastAsia="Times New Roman" w:hAnsi="Arial" w:cs="Times New Roman"/>
                <w:b/>
                <w:sz w:val="20"/>
                <w:szCs w:val="24"/>
              </w:rPr>
              <w:br/>
              <w:t>a lot</w:t>
            </w:r>
          </w:p>
          <w:p w14:paraId="156F1566" w14:textId="77777777" w:rsidR="00A11FB7" w:rsidRPr="0078487F" w:rsidRDefault="00A11FB7" w:rsidP="004C4C2C">
            <w:pPr>
              <w:spacing w:before="12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78487F">
              <w:rPr>
                <w:rFonts w:ascii="Arial" w:eastAsia="Times New Roman" w:hAnsi="Arial" w:cs="Times New Roman"/>
                <w:sz w:val="20"/>
                <w:szCs w:val="24"/>
              </w:rPr>
              <w:t>(by more than 50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19494B0" w14:textId="77777777" w:rsidR="00A11FB7" w:rsidRPr="00321B7C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 w:val="2"/>
                <w:szCs w:val="2"/>
              </w:rPr>
            </w:pPr>
          </w:p>
        </w:tc>
        <w:tc>
          <w:tcPr>
            <w:tcW w:w="1257" w:type="dxa"/>
            <w:vAlign w:val="center"/>
          </w:tcPr>
          <w:p w14:paraId="1C190B57" w14:textId="77777777" w:rsidR="00A11FB7" w:rsidRPr="0078487F" w:rsidRDefault="00A11FB7" w:rsidP="004C4C2C">
            <w:pPr>
              <w:spacing w:before="12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b/>
                <w:sz w:val="20"/>
                <w:szCs w:val="24"/>
              </w:rPr>
              <w:t>I didn’t do this before the pandemic</w:t>
            </w:r>
          </w:p>
        </w:tc>
      </w:tr>
      <w:tr w:rsidR="00A11FB7" w:rsidRPr="0078487F" w14:paraId="48D5D4F9" w14:textId="77777777" w:rsidTr="004C4C2C">
        <w:trPr>
          <w:cantSplit/>
        </w:trPr>
        <w:tc>
          <w:tcPr>
            <w:tcW w:w="1742" w:type="dxa"/>
            <w:shd w:val="clear" w:color="auto" w:fill="DEE4EA"/>
          </w:tcPr>
          <w:p w14:paraId="0B119755" w14:textId="77777777" w:rsidR="00A11FB7" w:rsidRPr="0078487F" w:rsidRDefault="00A11FB7" w:rsidP="004C4C2C">
            <w:pPr>
              <w:pStyle w:val="Tablerows"/>
            </w:pPr>
            <w:r w:rsidRPr="0078487F">
              <w:t>Going to the grocery store</w:t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3CE75D30" w14:textId="77777777" w:rsidR="00A11FB7" w:rsidRPr="0078487F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12EED4F4" w14:textId="77777777" w:rsidR="00A11FB7" w:rsidRPr="0078487F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6F6C584C" w14:textId="77777777" w:rsidR="00A11FB7" w:rsidRPr="0078487F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2A845CA3" w14:textId="77777777" w:rsidR="00A11FB7" w:rsidRPr="0078487F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32E2AAF6" w14:textId="77777777" w:rsidR="00A11FB7" w:rsidRPr="0078487F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CC57FBA" w14:textId="77777777" w:rsidR="00A11FB7" w:rsidRPr="00321B7C" w:rsidRDefault="00A11FB7" w:rsidP="00473276">
            <w:pPr>
              <w:spacing w:before="240" w:after="120"/>
              <w:rPr>
                <w:rFonts w:ascii="Arial" w:eastAsia="Times New Roman" w:hAnsi="Arial" w:cs="Times New Roman"/>
                <w:sz w:val="2"/>
                <w:szCs w:val="2"/>
              </w:rPr>
            </w:pPr>
          </w:p>
        </w:tc>
        <w:tc>
          <w:tcPr>
            <w:tcW w:w="1257" w:type="dxa"/>
            <w:shd w:val="clear" w:color="auto" w:fill="DEE4EA"/>
            <w:vAlign w:val="center"/>
          </w:tcPr>
          <w:p w14:paraId="7FC1CCAC" w14:textId="77777777" w:rsidR="00A11FB7" w:rsidRPr="0078487F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</w:tr>
      <w:tr w:rsidR="00A11FB7" w:rsidRPr="0078487F" w14:paraId="0C97599E" w14:textId="77777777" w:rsidTr="004C4C2C">
        <w:trPr>
          <w:cantSplit/>
        </w:trPr>
        <w:tc>
          <w:tcPr>
            <w:tcW w:w="1742" w:type="dxa"/>
          </w:tcPr>
          <w:p w14:paraId="4E584347" w14:textId="77777777" w:rsidR="00A11FB7" w:rsidRPr="0078487F" w:rsidRDefault="00A11FB7" w:rsidP="004C4C2C">
            <w:pPr>
              <w:pStyle w:val="Tablerows"/>
            </w:pPr>
            <w:r>
              <w:t>R</w:t>
            </w:r>
            <w:r w:rsidRPr="00321B7C">
              <w:t>eceive personal services such as haircuts or manicures, or go to the gym</w:t>
            </w:r>
            <w:r>
              <w:t xml:space="preserve"> </w:t>
            </w:r>
          </w:p>
        </w:tc>
        <w:tc>
          <w:tcPr>
            <w:tcW w:w="1296" w:type="dxa"/>
            <w:vAlign w:val="center"/>
          </w:tcPr>
          <w:p w14:paraId="2B19C712" w14:textId="77777777" w:rsidR="00A11FB7" w:rsidRPr="0078487F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vAlign w:val="center"/>
          </w:tcPr>
          <w:p w14:paraId="16F6D3EF" w14:textId="77777777" w:rsidR="00A11FB7" w:rsidRPr="0078487F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vAlign w:val="center"/>
          </w:tcPr>
          <w:p w14:paraId="162D3BDD" w14:textId="77777777" w:rsidR="00A11FB7" w:rsidRPr="0078487F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vAlign w:val="center"/>
          </w:tcPr>
          <w:p w14:paraId="605E3E10" w14:textId="77777777" w:rsidR="00A11FB7" w:rsidRPr="0078487F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vAlign w:val="center"/>
          </w:tcPr>
          <w:p w14:paraId="1A7FCF2C" w14:textId="77777777" w:rsidR="00A11FB7" w:rsidRPr="0078487F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43B78EB" w14:textId="77777777" w:rsidR="00A11FB7" w:rsidRPr="00321B7C" w:rsidRDefault="00A11FB7" w:rsidP="00473276">
            <w:pPr>
              <w:spacing w:before="240" w:after="120"/>
              <w:rPr>
                <w:rFonts w:ascii="Arial" w:eastAsia="Times New Roman" w:hAnsi="Arial" w:cs="Times New Roman"/>
                <w:sz w:val="2"/>
                <w:szCs w:val="2"/>
              </w:rPr>
            </w:pPr>
          </w:p>
        </w:tc>
        <w:tc>
          <w:tcPr>
            <w:tcW w:w="1257" w:type="dxa"/>
            <w:vAlign w:val="center"/>
          </w:tcPr>
          <w:p w14:paraId="689A901B" w14:textId="77777777" w:rsidR="00A11FB7" w:rsidRPr="0078487F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</w:tr>
      <w:tr w:rsidR="00A11FB7" w:rsidRPr="0078487F" w14:paraId="46D5E4D1" w14:textId="77777777" w:rsidTr="004C4C2C">
        <w:trPr>
          <w:cantSplit/>
        </w:trPr>
        <w:tc>
          <w:tcPr>
            <w:tcW w:w="1742" w:type="dxa"/>
            <w:shd w:val="clear" w:color="auto" w:fill="DEE4EA"/>
          </w:tcPr>
          <w:p w14:paraId="2555B4E7" w14:textId="77777777" w:rsidR="00A11FB7" w:rsidRDefault="00A11FB7" w:rsidP="004C4C2C">
            <w:pPr>
              <w:pStyle w:val="Tablerows"/>
            </w:pPr>
            <w:r>
              <w:t>Exercise outdoors</w:t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6409C5BA" w14:textId="77777777" w:rsidR="00A11FB7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65F3592B" w14:textId="77777777" w:rsidR="00A11FB7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43B0B657" w14:textId="77777777" w:rsidR="00A11FB7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6D4FFAC6" w14:textId="77777777" w:rsidR="00A11FB7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30546F99" w14:textId="77777777" w:rsidR="00A11FB7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24A0930" w14:textId="77777777" w:rsidR="00A11FB7" w:rsidRPr="00321B7C" w:rsidRDefault="00A11FB7" w:rsidP="00473276">
            <w:pPr>
              <w:spacing w:before="240" w:after="120"/>
              <w:rPr>
                <w:rFonts w:ascii="Arial" w:eastAsia="Times New Roman" w:hAnsi="Arial" w:cs="Times New Roman"/>
                <w:sz w:val="2"/>
                <w:szCs w:val="2"/>
              </w:rPr>
            </w:pPr>
          </w:p>
        </w:tc>
        <w:tc>
          <w:tcPr>
            <w:tcW w:w="1257" w:type="dxa"/>
            <w:shd w:val="clear" w:color="auto" w:fill="DEE4EA"/>
            <w:vAlign w:val="center"/>
          </w:tcPr>
          <w:p w14:paraId="5D4F50A6" w14:textId="77777777" w:rsidR="00A11FB7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</w:tr>
      <w:tr w:rsidR="00A11FB7" w:rsidRPr="0078487F" w14:paraId="2125BA23" w14:textId="77777777" w:rsidTr="004C4C2C">
        <w:trPr>
          <w:cantSplit/>
        </w:trPr>
        <w:tc>
          <w:tcPr>
            <w:tcW w:w="1742" w:type="dxa"/>
            <w:shd w:val="clear" w:color="auto" w:fill="auto"/>
          </w:tcPr>
          <w:p w14:paraId="16B81113" w14:textId="77777777" w:rsidR="00A11FB7" w:rsidRPr="0078487F" w:rsidRDefault="00A11FB7" w:rsidP="004C4C2C">
            <w:pPr>
              <w:pStyle w:val="Tablerows"/>
            </w:pPr>
            <w:r>
              <w:t>Eat in a restaurant (</w:t>
            </w:r>
            <w:r w:rsidRPr="00321B7C">
              <w:rPr>
                <w:u w:val="single"/>
              </w:rPr>
              <w:t>not</w:t>
            </w:r>
            <w:r>
              <w:t xml:space="preserve"> including take out or delivery)</w:t>
            </w:r>
            <w:r>
              <w:rPr>
                <w:rStyle w:val="CommentReference"/>
                <w:b/>
              </w:rPr>
              <w:t xml:space="preserve"> 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E73D601" w14:textId="77777777" w:rsidR="00A11FB7" w:rsidRPr="0078487F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CE59E82" w14:textId="77777777" w:rsidR="00A11FB7" w:rsidRPr="0078487F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FFEB944" w14:textId="77777777" w:rsidR="00A11FB7" w:rsidRPr="0078487F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A164FF3" w14:textId="77777777" w:rsidR="00A11FB7" w:rsidRPr="0078487F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5060CFE" w14:textId="77777777" w:rsidR="00A11FB7" w:rsidRPr="0078487F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42D65D0" w14:textId="77777777" w:rsidR="00A11FB7" w:rsidRPr="00321B7C" w:rsidRDefault="00A11FB7" w:rsidP="00473276">
            <w:pPr>
              <w:spacing w:before="240" w:after="120"/>
              <w:rPr>
                <w:rFonts w:ascii="Arial" w:eastAsia="Times New Roman" w:hAnsi="Arial" w:cs="Times New Roman"/>
                <w:sz w:val="2"/>
                <w:szCs w:val="2"/>
              </w:rPr>
            </w:pPr>
          </w:p>
        </w:tc>
        <w:tc>
          <w:tcPr>
            <w:tcW w:w="1257" w:type="dxa"/>
            <w:shd w:val="clear" w:color="auto" w:fill="auto"/>
            <w:vAlign w:val="center"/>
          </w:tcPr>
          <w:p w14:paraId="5CA781A7" w14:textId="77777777" w:rsidR="00A11FB7" w:rsidRPr="0078487F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</w:tr>
      <w:tr w:rsidR="00A11FB7" w:rsidRPr="0078487F" w14:paraId="3086FBA1" w14:textId="77777777" w:rsidTr="004C4C2C">
        <w:trPr>
          <w:cantSplit/>
        </w:trPr>
        <w:tc>
          <w:tcPr>
            <w:tcW w:w="1742" w:type="dxa"/>
            <w:shd w:val="clear" w:color="auto" w:fill="DEE4EA"/>
          </w:tcPr>
          <w:p w14:paraId="3F629BB8" w14:textId="77777777" w:rsidR="00A11FB7" w:rsidRDefault="00A11FB7" w:rsidP="004C4C2C">
            <w:pPr>
              <w:pStyle w:val="Tablerows"/>
            </w:pPr>
            <w:r>
              <w:t>Go to work outside your home</w:t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44FCB4DD" w14:textId="77777777" w:rsidR="00A11FB7" w:rsidRPr="00871A10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2DB36604" w14:textId="77777777" w:rsidR="00A11FB7" w:rsidRPr="00871A10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565D783A" w14:textId="77777777" w:rsidR="00A11FB7" w:rsidRPr="00871A10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5ADA1B91" w14:textId="77777777" w:rsidR="00A11FB7" w:rsidRPr="00871A10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7C6062FD" w14:textId="77777777" w:rsidR="00A11FB7" w:rsidRPr="00871A10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8C27188" w14:textId="77777777" w:rsidR="00A11FB7" w:rsidRPr="00871A10" w:rsidRDefault="00A11FB7" w:rsidP="00473276">
            <w:pPr>
              <w:spacing w:before="240" w:after="120"/>
              <w:rPr>
                <w:rFonts w:ascii="Arial" w:eastAsia="Times New Roman" w:hAnsi="Arial" w:cs="Times New Roman"/>
                <w:sz w:val="2"/>
                <w:szCs w:val="2"/>
              </w:rPr>
            </w:pPr>
          </w:p>
        </w:tc>
        <w:tc>
          <w:tcPr>
            <w:tcW w:w="1257" w:type="dxa"/>
            <w:shd w:val="clear" w:color="auto" w:fill="DEE4EA"/>
            <w:vAlign w:val="center"/>
          </w:tcPr>
          <w:p w14:paraId="768A3E5A" w14:textId="77777777" w:rsidR="00A11FB7" w:rsidRPr="00871A10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</w:tr>
      <w:tr w:rsidR="00A11FB7" w:rsidRPr="0078487F" w14:paraId="5D434D42" w14:textId="77777777" w:rsidTr="004C4C2C">
        <w:trPr>
          <w:cantSplit/>
        </w:trPr>
        <w:tc>
          <w:tcPr>
            <w:tcW w:w="1742" w:type="dxa"/>
            <w:shd w:val="clear" w:color="auto" w:fill="auto"/>
          </w:tcPr>
          <w:p w14:paraId="45702FEC" w14:textId="77777777" w:rsidR="00A11FB7" w:rsidRDefault="00A11FB7" w:rsidP="004C4C2C">
            <w:pPr>
              <w:pStyle w:val="Tablerows"/>
            </w:pPr>
            <w:r>
              <w:lastRenderedPageBreak/>
              <w:t>See a movie in a theater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BEB41CE" w14:textId="77777777" w:rsidR="00A11FB7" w:rsidRPr="00871A10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B486A35" w14:textId="77777777" w:rsidR="00A11FB7" w:rsidRPr="00871A10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41F3C28" w14:textId="77777777" w:rsidR="00A11FB7" w:rsidRPr="00871A10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D53C09E" w14:textId="77777777" w:rsidR="00A11FB7" w:rsidRPr="00871A10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111516E" w14:textId="77777777" w:rsidR="00A11FB7" w:rsidRPr="00871A10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06DAF51" w14:textId="77777777" w:rsidR="00A11FB7" w:rsidRPr="00871A10" w:rsidRDefault="00A11FB7" w:rsidP="00473276">
            <w:pPr>
              <w:spacing w:before="240" w:after="120"/>
              <w:rPr>
                <w:rFonts w:ascii="Arial" w:eastAsia="Times New Roman" w:hAnsi="Arial" w:cs="Times New Roman"/>
                <w:sz w:val="2"/>
                <w:szCs w:val="2"/>
              </w:rPr>
            </w:pPr>
          </w:p>
        </w:tc>
        <w:tc>
          <w:tcPr>
            <w:tcW w:w="1257" w:type="dxa"/>
            <w:shd w:val="clear" w:color="auto" w:fill="auto"/>
            <w:vAlign w:val="center"/>
          </w:tcPr>
          <w:p w14:paraId="1AEBA5C6" w14:textId="77777777" w:rsidR="00A11FB7" w:rsidRPr="00871A10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</w:tr>
      <w:tr w:rsidR="00A11FB7" w:rsidRPr="0078487F" w14:paraId="333A6B84" w14:textId="77777777" w:rsidTr="004C4C2C">
        <w:trPr>
          <w:cantSplit/>
        </w:trPr>
        <w:tc>
          <w:tcPr>
            <w:tcW w:w="1742" w:type="dxa"/>
            <w:shd w:val="clear" w:color="auto" w:fill="DEE4EA"/>
          </w:tcPr>
          <w:p w14:paraId="79F7BCE2" w14:textId="77777777" w:rsidR="00A11FB7" w:rsidRDefault="00A11FB7" w:rsidP="004C4C2C">
            <w:pPr>
              <w:pStyle w:val="Tablerows"/>
            </w:pPr>
            <w:r>
              <w:t>Use shared transportation (such as commercial flights, trains, buses, or shared ride services)</w:t>
            </w:r>
            <w:r>
              <w:rPr>
                <w:rStyle w:val="CommentReference"/>
                <w:b/>
              </w:rPr>
              <w:t xml:space="preserve"> </w:t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30161720" w14:textId="77777777" w:rsidR="00A11FB7" w:rsidRPr="00871A10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5A81E530" w14:textId="77777777" w:rsidR="00A11FB7" w:rsidRPr="00871A10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444255FA" w14:textId="77777777" w:rsidR="00A11FB7" w:rsidRPr="00871A10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3FE9351B" w14:textId="77777777" w:rsidR="00A11FB7" w:rsidRPr="00871A10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70A72C1D" w14:textId="77777777" w:rsidR="00A11FB7" w:rsidRPr="00871A10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8545689" w14:textId="77777777" w:rsidR="00A11FB7" w:rsidRPr="00871A10" w:rsidRDefault="00A11FB7" w:rsidP="00473276">
            <w:pPr>
              <w:spacing w:before="240" w:after="120"/>
              <w:rPr>
                <w:rFonts w:ascii="Arial" w:eastAsia="Times New Roman" w:hAnsi="Arial" w:cs="Times New Roman"/>
                <w:sz w:val="2"/>
                <w:szCs w:val="2"/>
              </w:rPr>
            </w:pPr>
          </w:p>
        </w:tc>
        <w:tc>
          <w:tcPr>
            <w:tcW w:w="1257" w:type="dxa"/>
            <w:shd w:val="clear" w:color="auto" w:fill="DEE4EA"/>
            <w:vAlign w:val="center"/>
          </w:tcPr>
          <w:p w14:paraId="3688A54E" w14:textId="77777777" w:rsidR="00A11FB7" w:rsidRPr="00871A10" w:rsidRDefault="00A11FB7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</w:tr>
    </w:tbl>
    <w:p w14:paraId="633B7A0C" w14:textId="77777777" w:rsidR="00A11FB7" w:rsidRPr="0078487F" w:rsidRDefault="00A11FB7" w:rsidP="00A11FB7"/>
    <w:p w14:paraId="7AA56B85" w14:textId="0695E1D7" w:rsidR="00CB5BCC" w:rsidRDefault="009A686B" w:rsidP="00CB5BCC">
      <w:pPr>
        <w:pStyle w:val="PROGRAMMINGINSTRUCTIONS"/>
      </w:pPr>
      <w:r w:rsidRPr="006F6F2E">
        <w:rPr>
          <w:rFonts w:ascii="Times New Roman" w:eastAsia="Times New Roman" w:hAnsi="Times New Roman"/>
          <w:highlight w:val="yellow"/>
        </w:rPr>
        <w:t>&lt;</w:t>
      </w:r>
      <w:r w:rsidR="00CB5BCC" w:rsidRPr="006F6F2E">
        <w:rPr>
          <w:highlight w:val="yellow"/>
        </w:rPr>
        <w:t>GO TO Q</w:t>
      </w:r>
      <w:r w:rsidR="006F6F2E" w:rsidRPr="006F6F2E">
        <w:rPr>
          <w:highlight w:val="yellow"/>
        </w:rPr>
        <w:t>8</w:t>
      </w:r>
      <w:r w:rsidR="004C4C2C" w:rsidRPr="006F6F2E">
        <w:rPr>
          <w:highlight w:val="yellow"/>
        </w:rPr>
        <w:t>&gt;</w:t>
      </w:r>
    </w:p>
    <w:p w14:paraId="42D7A1C5" w14:textId="77777777" w:rsidR="00197C61" w:rsidRDefault="00197C61">
      <w:pPr>
        <w:rPr>
          <w:rFonts w:asciiTheme="majorHAnsi" w:eastAsiaTheme="majorEastAsia" w:hAnsiTheme="majorHAnsi" w:cstheme="majorBidi"/>
          <w:b/>
          <w:color w:val="2E74B5" w:themeColor="accent1" w:themeShade="BF"/>
          <w:sz w:val="26"/>
          <w:szCs w:val="26"/>
        </w:rPr>
      </w:pPr>
      <w:r>
        <w:br w:type="page"/>
      </w:r>
    </w:p>
    <w:p w14:paraId="00CDF1D1" w14:textId="54D247EC" w:rsidR="009D7D54" w:rsidRDefault="009D7D54" w:rsidP="00560C97">
      <w:pPr>
        <w:pStyle w:val="PROGRAMMINGINSTRUCTIONS"/>
      </w:pPr>
      <w:r w:rsidRPr="00D6421F">
        <w:lastRenderedPageBreak/>
        <w:t xml:space="preserve">&lt;for those answering “no” or “I don’t know” </w:t>
      </w:r>
      <w:r w:rsidR="00F52147" w:rsidRPr="006F6F2E">
        <w:rPr>
          <w:highlight w:val="yellow"/>
        </w:rPr>
        <w:t xml:space="preserve">OR BLANK </w:t>
      </w:r>
      <w:r w:rsidRPr="006F6F2E">
        <w:rPr>
          <w:highlight w:val="yellow"/>
        </w:rPr>
        <w:t xml:space="preserve">to </w:t>
      </w:r>
      <w:r w:rsidR="00E60CB4" w:rsidRPr="006F6F2E">
        <w:rPr>
          <w:highlight w:val="yellow"/>
        </w:rPr>
        <w:t>Q</w:t>
      </w:r>
      <w:r w:rsidR="00D6421F" w:rsidRPr="006F6F2E">
        <w:rPr>
          <w:highlight w:val="yellow"/>
        </w:rPr>
        <w:t>4</w:t>
      </w:r>
      <w:r w:rsidRPr="00D6421F">
        <w:t>&gt;</w:t>
      </w:r>
    </w:p>
    <w:p w14:paraId="1A3E1BBE" w14:textId="20BE1144" w:rsidR="007A30A1" w:rsidRDefault="00560C97" w:rsidP="00560C97">
      <w:pPr>
        <w:pStyle w:val="Script"/>
      </w:pPr>
      <w:r>
        <w:t xml:space="preserve">The next questions ask about what you would do </w:t>
      </w:r>
      <w:r w:rsidRPr="003424FE">
        <w:rPr>
          <w:b/>
        </w:rPr>
        <w:t>if</w:t>
      </w:r>
      <w:r>
        <w:t xml:space="preserve"> there were directions to stay at home or shelter in place.</w:t>
      </w:r>
    </w:p>
    <w:p w14:paraId="6EA95809" w14:textId="6928596E" w:rsidR="00147990" w:rsidRDefault="00147990" w:rsidP="004C4C2C">
      <w:pPr>
        <w:pStyle w:val="Item"/>
      </w:pPr>
      <w:r>
        <w:t xml:space="preserve">If you received directions from officials to </w:t>
      </w:r>
      <w:r w:rsidRPr="00181EA8">
        <w:t>stay</w:t>
      </w:r>
      <w:r>
        <w:t xml:space="preserve"> at home, how would the time you spend on each of the following activities change?</w:t>
      </w:r>
      <w:r w:rsidRPr="00147990">
        <w:rPr>
          <w:rStyle w:val="CommentReference"/>
          <w:rFonts w:asciiTheme="minorHAnsi" w:hAnsiTheme="minorHAnsi" w:cstheme="minorBidi"/>
          <w:b w:val="0"/>
          <w:bCs/>
          <w:caps/>
        </w:rPr>
        <w:t xml:space="preserve"> </w:t>
      </w:r>
    </w:p>
    <w:p w14:paraId="71A34328" w14:textId="293620A4" w:rsidR="00147990" w:rsidRPr="00503F7C" w:rsidRDefault="00503F7C" w:rsidP="00503F7C">
      <w:pPr>
        <w:ind w:left="720"/>
        <w:rPr>
          <w:b/>
        </w:rPr>
      </w:pPr>
      <w:r w:rsidRPr="00503F7C">
        <w:rPr>
          <w:b/>
          <w:highlight w:val="yellow"/>
        </w:rPr>
        <w:t>will be shown as individual questions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742"/>
        <w:gridCol w:w="1296"/>
        <w:gridCol w:w="1296"/>
        <w:gridCol w:w="1296"/>
        <w:gridCol w:w="1296"/>
        <w:gridCol w:w="1296"/>
        <w:gridCol w:w="236"/>
        <w:gridCol w:w="1257"/>
      </w:tblGrid>
      <w:tr w:rsidR="004C4C2C" w:rsidRPr="0078487F" w14:paraId="1ED46D16" w14:textId="77777777" w:rsidTr="00473276">
        <w:tc>
          <w:tcPr>
            <w:tcW w:w="1742" w:type="dxa"/>
            <w:vAlign w:val="bottom"/>
          </w:tcPr>
          <w:p w14:paraId="1F545955" w14:textId="77777777" w:rsidR="004C4C2C" w:rsidRPr="0078487F" w:rsidRDefault="004C4C2C" w:rsidP="004C4C2C">
            <w:pPr>
              <w:spacing w:before="240" w:after="120"/>
              <w:rPr>
                <w:rFonts w:ascii="Arial" w:eastAsia="Times New Roman" w:hAnsi="Arial" w:cs="Times New Roman"/>
                <w:szCs w:val="24"/>
              </w:rPr>
            </w:pPr>
            <w:r w:rsidRPr="0078487F">
              <w:rPr>
                <w:rFonts w:ascii="Arial" w:eastAsia="Times New Roman" w:hAnsi="Arial" w:cs="Times New Roman"/>
                <w:szCs w:val="24"/>
              </w:rPr>
              <w:t>Activity</w:t>
            </w:r>
          </w:p>
        </w:tc>
        <w:tc>
          <w:tcPr>
            <w:tcW w:w="1296" w:type="dxa"/>
            <w:vAlign w:val="center"/>
          </w:tcPr>
          <w:p w14:paraId="4780BAE7" w14:textId="77777777" w:rsidR="004C4C2C" w:rsidRPr="00871A10" w:rsidRDefault="004C4C2C" w:rsidP="004C4C2C">
            <w:pPr>
              <w:spacing w:before="120" w:after="120"/>
              <w:jc w:val="center"/>
              <w:rPr>
                <w:rFonts w:ascii="Arial" w:eastAsia="Times New Roman" w:hAnsi="Arial" w:cs="Times New Roman"/>
                <w:b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b/>
                <w:sz w:val="20"/>
                <w:szCs w:val="24"/>
              </w:rPr>
              <w:t>It would d</w:t>
            </w:r>
            <w:r w:rsidRPr="00871A10">
              <w:rPr>
                <w:rFonts w:ascii="Arial" w:eastAsia="Times New Roman" w:hAnsi="Arial" w:cs="Times New Roman"/>
                <w:b/>
                <w:sz w:val="20"/>
                <w:szCs w:val="24"/>
              </w:rPr>
              <w:t>ecrease</w:t>
            </w:r>
            <w:r w:rsidRPr="00871A10">
              <w:rPr>
                <w:rFonts w:ascii="Arial" w:eastAsia="Times New Roman" w:hAnsi="Arial" w:cs="Times New Roman"/>
                <w:b/>
                <w:sz w:val="20"/>
                <w:szCs w:val="24"/>
              </w:rPr>
              <w:br/>
              <w:t>a lot</w:t>
            </w:r>
          </w:p>
          <w:p w14:paraId="02D2641C" w14:textId="308EFD18" w:rsidR="004C4C2C" w:rsidRPr="0078487F" w:rsidRDefault="004C4C2C" w:rsidP="004C4C2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78487F">
              <w:rPr>
                <w:rFonts w:ascii="Arial" w:eastAsia="Times New Roman" w:hAnsi="Arial" w:cs="Times New Roman"/>
                <w:sz w:val="20"/>
                <w:szCs w:val="24"/>
              </w:rPr>
              <w:t>(by more than 50%)</w:t>
            </w:r>
          </w:p>
        </w:tc>
        <w:tc>
          <w:tcPr>
            <w:tcW w:w="1296" w:type="dxa"/>
            <w:vAlign w:val="center"/>
          </w:tcPr>
          <w:p w14:paraId="559988AC" w14:textId="77777777" w:rsidR="004C4C2C" w:rsidRPr="0078487F" w:rsidRDefault="004C4C2C" w:rsidP="004C4C2C">
            <w:pPr>
              <w:spacing w:before="12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b/>
                <w:sz w:val="20"/>
                <w:szCs w:val="24"/>
              </w:rPr>
              <w:t>It would d</w:t>
            </w:r>
            <w:r w:rsidRPr="00871A10">
              <w:rPr>
                <w:rFonts w:ascii="Arial" w:eastAsia="Times New Roman" w:hAnsi="Arial" w:cs="Times New Roman"/>
                <w:b/>
                <w:sz w:val="20"/>
                <w:szCs w:val="24"/>
              </w:rPr>
              <w:t>ecrease</w:t>
            </w:r>
            <w:r>
              <w:rPr>
                <w:rFonts w:ascii="Arial" w:eastAsia="Times New Roman" w:hAnsi="Arial" w:cs="Times New Roman"/>
                <w:b/>
                <w:sz w:val="20"/>
                <w:szCs w:val="24"/>
              </w:rPr>
              <w:t xml:space="preserve"> </w:t>
            </w:r>
            <w:r w:rsidRPr="00871A10">
              <w:rPr>
                <w:rFonts w:ascii="Arial" w:eastAsia="Times New Roman" w:hAnsi="Arial" w:cs="Times New Roman"/>
                <w:b/>
                <w:sz w:val="20"/>
                <w:szCs w:val="24"/>
              </w:rPr>
              <w:t>somewhat</w:t>
            </w:r>
          </w:p>
          <w:p w14:paraId="19A1BA19" w14:textId="7E1D0A1E" w:rsidR="004C4C2C" w:rsidRPr="0078487F" w:rsidRDefault="004C4C2C" w:rsidP="004C4C2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78487F">
              <w:rPr>
                <w:rFonts w:ascii="Arial" w:eastAsia="Times New Roman" w:hAnsi="Arial" w:cs="Times New Roman"/>
                <w:sz w:val="20"/>
                <w:szCs w:val="24"/>
              </w:rPr>
              <w:t>(by less than 50%)</w:t>
            </w:r>
          </w:p>
        </w:tc>
        <w:tc>
          <w:tcPr>
            <w:tcW w:w="1296" w:type="dxa"/>
            <w:vAlign w:val="center"/>
          </w:tcPr>
          <w:p w14:paraId="3B1A26B9" w14:textId="77777777" w:rsidR="004C4C2C" w:rsidRPr="00871A10" w:rsidRDefault="004C4C2C" w:rsidP="004C4C2C">
            <w:pPr>
              <w:spacing w:before="120" w:after="120"/>
              <w:jc w:val="center"/>
              <w:rPr>
                <w:rFonts w:ascii="Arial" w:eastAsia="Times New Roman" w:hAnsi="Arial" w:cs="Times New Roman"/>
                <w:b/>
                <w:sz w:val="20"/>
                <w:szCs w:val="24"/>
              </w:rPr>
            </w:pPr>
            <w:r>
              <w:rPr>
                <w:rFonts w:ascii="Arial" w:eastAsia="Times New Roman" w:hAnsi="Arial" w:cs="Times New Roman"/>
                <w:b/>
                <w:sz w:val="20"/>
                <w:szCs w:val="24"/>
              </w:rPr>
              <w:t>It would</w:t>
            </w:r>
            <w:r w:rsidRPr="00871A10">
              <w:rPr>
                <w:rFonts w:ascii="Arial" w:eastAsia="Times New Roman" w:hAnsi="Arial" w:cs="Times New Roman"/>
                <w:b/>
                <w:sz w:val="20"/>
                <w:szCs w:val="24"/>
              </w:rPr>
              <w:t xml:space="preserve"> not change</w:t>
            </w:r>
          </w:p>
          <w:p w14:paraId="2F3A7DC4" w14:textId="77777777" w:rsidR="004C4C2C" w:rsidRPr="0078487F" w:rsidRDefault="004C4C2C" w:rsidP="004C4C2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0AD581D5" w14:textId="77777777" w:rsidR="004C4C2C" w:rsidRPr="00871A10" w:rsidRDefault="004C4C2C" w:rsidP="004C4C2C">
            <w:pPr>
              <w:spacing w:before="120" w:after="120"/>
              <w:jc w:val="center"/>
              <w:rPr>
                <w:rFonts w:ascii="Arial" w:eastAsia="Times New Roman" w:hAnsi="Arial" w:cs="Times New Roman"/>
                <w:b/>
                <w:sz w:val="20"/>
                <w:szCs w:val="24"/>
              </w:rPr>
            </w:pPr>
            <w:r w:rsidRPr="00871A10">
              <w:rPr>
                <w:rFonts w:ascii="Arial" w:eastAsia="Times New Roman" w:hAnsi="Arial" w:cs="Times New Roman"/>
                <w:b/>
                <w:sz w:val="20"/>
                <w:szCs w:val="24"/>
              </w:rPr>
              <w:t>I</w:t>
            </w:r>
            <w:r>
              <w:rPr>
                <w:rFonts w:ascii="Arial" w:eastAsia="Times New Roman" w:hAnsi="Arial" w:cs="Times New Roman"/>
                <w:b/>
                <w:sz w:val="20"/>
                <w:szCs w:val="24"/>
              </w:rPr>
              <w:t>t would i</w:t>
            </w:r>
            <w:r w:rsidRPr="00871A10">
              <w:rPr>
                <w:rFonts w:ascii="Arial" w:eastAsia="Times New Roman" w:hAnsi="Arial" w:cs="Times New Roman"/>
                <w:b/>
                <w:sz w:val="20"/>
                <w:szCs w:val="24"/>
              </w:rPr>
              <w:t>ncrease somewhat</w:t>
            </w:r>
          </w:p>
          <w:p w14:paraId="431EDC88" w14:textId="3BE2843F" w:rsidR="004C4C2C" w:rsidRPr="0078487F" w:rsidRDefault="004C4C2C" w:rsidP="004C4C2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78487F">
              <w:rPr>
                <w:rFonts w:ascii="Arial" w:eastAsia="Times New Roman" w:hAnsi="Arial" w:cs="Times New Roman"/>
                <w:sz w:val="20"/>
                <w:szCs w:val="24"/>
              </w:rPr>
              <w:t>(by less than 50%)</w:t>
            </w:r>
          </w:p>
        </w:tc>
        <w:tc>
          <w:tcPr>
            <w:tcW w:w="1296" w:type="dxa"/>
            <w:vAlign w:val="center"/>
          </w:tcPr>
          <w:p w14:paraId="7E4BCE93" w14:textId="77777777" w:rsidR="004C4C2C" w:rsidRPr="00871A10" w:rsidRDefault="004C4C2C" w:rsidP="004C4C2C">
            <w:pPr>
              <w:spacing w:before="120" w:after="120"/>
              <w:jc w:val="center"/>
              <w:rPr>
                <w:rFonts w:ascii="Arial" w:eastAsia="Times New Roman" w:hAnsi="Arial" w:cs="Times New Roman"/>
                <w:b/>
                <w:sz w:val="20"/>
                <w:szCs w:val="24"/>
              </w:rPr>
            </w:pPr>
            <w:r w:rsidRPr="00871A10">
              <w:rPr>
                <w:rFonts w:ascii="Arial" w:eastAsia="Times New Roman" w:hAnsi="Arial" w:cs="Times New Roman"/>
                <w:b/>
                <w:sz w:val="20"/>
                <w:szCs w:val="24"/>
              </w:rPr>
              <w:t>I</w:t>
            </w:r>
            <w:r>
              <w:rPr>
                <w:rFonts w:ascii="Arial" w:eastAsia="Times New Roman" w:hAnsi="Arial" w:cs="Times New Roman"/>
                <w:b/>
                <w:sz w:val="20"/>
                <w:szCs w:val="24"/>
              </w:rPr>
              <w:t>t would i</w:t>
            </w:r>
            <w:r w:rsidRPr="00871A10">
              <w:rPr>
                <w:rFonts w:ascii="Arial" w:eastAsia="Times New Roman" w:hAnsi="Arial" w:cs="Times New Roman"/>
                <w:b/>
                <w:sz w:val="20"/>
                <w:szCs w:val="24"/>
              </w:rPr>
              <w:t>ncrease</w:t>
            </w:r>
            <w:r w:rsidRPr="00871A10">
              <w:rPr>
                <w:rFonts w:ascii="Arial" w:eastAsia="Times New Roman" w:hAnsi="Arial" w:cs="Times New Roman"/>
                <w:b/>
                <w:sz w:val="20"/>
                <w:szCs w:val="24"/>
              </w:rPr>
              <w:br/>
              <w:t>a lot</w:t>
            </w:r>
          </w:p>
          <w:p w14:paraId="04A86C87" w14:textId="3D40D5AA" w:rsidR="004C4C2C" w:rsidRPr="0078487F" w:rsidRDefault="004C4C2C" w:rsidP="004C4C2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78487F">
              <w:rPr>
                <w:rFonts w:ascii="Arial" w:eastAsia="Times New Roman" w:hAnsi="Arial" w:cs="Times New Roman"/>
                <w:sz w:val="20"/>
                <w:szCs w:val="24"/>
              </w:rPr>
              <w:t>(by more than 50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C582F77" w14:textId="77777777" w:rsidR="004C4C2C" w:rsidRPr="00321B7C" w:rsidRDefault="004C4C2C" w:rsidP="004C4C2C">
            <w:pPr>
              <w:spacing w:before="240" w:after="120"/>
              <w:jc w:val="center"/>
              <w:rPr>
                <w:rFonts w:ascii="Arial" w:eastAsia="Times New Roman" w:hAnsi="Arial" w:cs="Times New Roman"/>
                <w:sz w:val="2"/>
                <w:szCs w:val="2"/>
              </w:rPr>
            </w:pPr>
          </w:p>
        </w:tc>
        <w:tc>
          <w:tcPr>
            <w:tcW w:w="1257" w:type="dxa"/>
            <w:vAlign w:val="center"/>
          </w:tcPr>
          <w:p w14:paraId="6E21B973" w14:textId="05DE020A" w:rsidR="004C4C2C" w:rsidRPr="0078487F" w:rsidRDefault="004C4C2C" w:rsidP="004C4C2C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b/>
                <w:sz w:val="20"/>
                <w:szCs w:val="24"/>
              </w:rPr>
              <w:t>I didn’t do this before the pandemic</w:t>
            </w:r>
          </w:p>
        </w:tc>
      </w:tr>
      <w:tr w:rsidR="00147990" w:rsidRPr="0078487F" w14:paraId="28AEE450" w14:textId="77777777" w:rsidTr="00473276">
        <w:tc>
          <w:tcPr>
            <w:tcW w:w="1742" w:type="dxa"/>
            <w:shd w:val="clear" w:color="auto" w:fill="DEE4EA"/>
          </w:tcPr>
          <w:p w14:paraId="5669A5A7" w14:textId="77777777" w:rsidR="00147990" w:rsidRPr="0078487F" w:rsidRDefault="00147990" w:rsidP="004C4C2C">
            <w:pPr>
              <w:pStyle w:val="Tablerows"/>
            </w:pPr>
            <w:r w:rsidRPr="0078487F">
              <w:t>Going to the grocery store</w:t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2E04EE81" w14:textId="77777777" w:rsidR="00147990" w:rsidRPr="0078487F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0E3EA7DA" w14:textId="77777777" w:rsidR="00147990" w:rsidRPr="0078487F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14BA19A2" w14:textId="77777777" w:rsidR="00147990" w:rsidRPr="0078487F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4276219C" w14:textId="77777777" w:rsidR="00147990" w:rsidRPr="0078487F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48F43BA2" w14:textId="77777777" w:rsidR="00147990" w:rsidRPr="0078487F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CA08726" w14:textId="77777777" w:rsidR="00147990" w:rsidRPr="00321B7C" w:rsidRDefault="00147990" w:rsidP="00473276">
            <w:pPr>
              <w:spacing w:before="240" w:after="120"/>
              <w:rPr>
                <w:rFonts w:ascii="Arial" w:eastAsia="Times New Roman" w:hAnsi="Arial" w:cs="Times New Roman"/>
                <w:sz w:val="2"/>
                <w:szCs w:val="2"/>
              </w:rPr>
            </w:pPr>
          </w:p>
        </w:tc>
        <w:tc>
          <w:tcPr>
            <w:tcW w:w="1257" w:type="dxa"/>
            <w:shd w:val="clear" w:color="auto" w:fill="DEE4EA"/>
            <w:vAlign w:val="center"/>
          </w:tcPr>
          <w:p w14:paraId="156D99B8" w14:textId="77777777" w:rsidR="00147990" w:rsidRPr="0078487F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</w:tr>
      <w:tr w:rsidR="00147990" w:rsidRPr="0078487F" w14:paraId="58C5F4C3" w14:textId="77777777" w:rsidTr="00473276">
        <w:tc>
          <w:tcPr>
            <w:tcW w:w="1742" w:type="dxa"/>
          </w:tcPr>
          <w:p w14:paraId="58799AF1" w14:textId="77777777" w:rsidR="00147990" w:rsidRPr="0078487F" w:rsidRDefault="00147990" w:rsidP="004C4C2C">
            <w:pPr>
              <w:pStyle w:val="Tablerows"/>
            </w:pPr>
            <w:r>
              <w:t>R</w:t>
            </w:r>
            <w:r w:rsidRPr="00321B7C">
              <w:t>eceive personal services such as haircuts or manicures, or go to the gym</w:t>
            </w:r>
            <w:r>
              <w:t xml:space="preserve"> </w:t>
            </w:r>
          </w:p>
        </w:tc>
        <w:tc>
          <w:tcPr>
            <w:tcW w:w="1296" w:type="dxa"/>
            <w:vAlign w:val="center"/>
          </w:tcPr>
          <w:p w14:paraId="4C39ED23" w14:textId="77777777" w:rsidR="00147990" w:rsidRPr="0078487F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vAlign w:val="center"/>
          </w:tcPr>
          <w:p w14:paraId="654B2C88" w14:textId="77777777" w:rsidR="00147990" w:rsidRPr="0078487F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vAlign w:val="center"/>
          </w:tcPr>
          <w:p w14:paraId="0FF84EED" w14:textId="77777777" w:rsidR="00147990" w:rsidRPr="0078487F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vAlign w:val="center"/>
          </w:tcPr>
          <w:p w14:paraId="43F894B1" w14:textId="77777777" w:rsidR="00147990" w:rsidRPr="0078487F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vAlign w:val="center"/>
          </w:tcPr>
          <w:p w14:paraId="326D25CA" w14:textId="77777777" w:rsidR="00147990" w:rsidRPr="0078487F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04F87E8" w14:textId="77777777" w:rsidR="00147990" w:rsidRPr="00321B7C" w:rsidRDefault="00147990" w:rsidP="00473276">
            <w:pPr>
              <w:spacing w:before="240" w:after="120"/>
              <w:rPr>
                <w:rFonts w:ascii="Arial" w:eastAsia="Times New Roman" w:hAnsi="Arial" w:cs="Times New Roman"/>
                <w:sz w:val="2"/>
                <w:szCs w:val="2"/>
              </w:rPr>
            </w:pPr>
          </w:p>
        </w:tc>
        <w:tc>
          <w:tcPr>
            <w:tcW w:w="1257" w:type="dxa"/>
            <w:vAlign w:val="center"/>
          </w:tcPr>
          <w:p w14:paraId="261D9ABC" w14:textId="77777777" w:rsidR="00147990" w:rsidRPr="0078487F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</w:tr>
      <w:tr w:rsidR="00147990" w:rsidRPr="0078487F" w14:paraId="5687A493" w14:textId="77777777" w:rsidTr="004C4C2C">
        <w:tc>
          <w:tcPr>
            <w:tcW w:w="1742" w:type="dxa"/>
            <w:shd w:val="clear" w:color="auto" w:fill="DEE4EA"/>
          </w:tcPr>
          <w:p w14:paraId="3D4BCE35" w14:textId="77777777" w:rsidR="00147990" w:rsidRDefault="00147990" w:rsidP="004C4C2C">
            <w:pPr>
              <w:pStyle w:val="Tablerows"/>
            </w:pPr>
            <w:r>
              <w:t>Exercise outdoors</w:t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20329A47" w14:textId="77777777" w:rsidR="00147990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50555329" w14:textId="77777777" w:rsidR="00147990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74641CAA" w14:textId="77777777" w:rsidR="00147990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3FAC9E9E" w14:textId="77777777" w:rsidR="00147990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5C4DECC9" w14:textId="77777777" w:rsidR="00147990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481CF9C" w14:textId="77777777" w:rsidR="00147990" w:rsidRPr="00321B7C" w:rsidRDefault="00147990" w:rsidP="00473276">
            <w:pPr>
              <w:spacing w:before="240" w:after="120"/>
              <w:rPr>
                <w:rFonts w:ascii="Arial" w:eastAsia="Times New Roman" w:hAnsi="Arial" w:cs="Times New Roman"/>
                <w:sz w:val="2"/>
                <w:szCs w:val="2"/>
              </w:rPr>
            </w:pPr>
          </w:p>
        </w:tc>
        <w:tc>
          <w:tcPr>
            <w:tcW w:w="1257" w:type="dxa"/>
            <w:shd w:val="clear" w:color="auto" w:fill="DEE4EA"/>
            <w:vAlign w:val="center"/>
          </w:tcPr>
          <w:p w14:paraId="73065F6C" w14:textId="77777777" w:rsidR="00147990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</w:tr>
      <w:tr w:rsidR="00147990" w:rsidRPr="0078487F" w14:paraId="3608DCE1" w14:textId="77777777" w:rsidTr="004C4C2C">
        <w:tc>
          <w:tcPr>
            <w:tcW w:w="1742" w:type="dxa"/>
            <w:shd w:val="clear" w:color="auto" w:fill="auto"/>
          </w:tcPr>
          <w:p w14:paraId="2CC17C70" w14:textId="77777777" w:rsidR="00147990" w:rsidRPr="0078487F" w:rsidRDefault="00147990" w:rsidP="004C4C2C">
            <w:pPr>
              <w:pStyle w:val="Tablerows"/>
            </w:pPr>
            <w:r>
              <w:t>Eat in a restaurant (</w:t>
            </w:r>
            <w:r w:rsidRPr="00321B7C">
              <w:rPr>
                <w:u w:val="single"/>
              </w:rPr>
              <w:t>not</w:t>
            </w:r>
            <w:r>
              <w:t xml:space="preserve"> including take out or delivery)</w:t>
            </w:r>
            <w:r>
              <w:rPr>
                <w:rStyle w:val="CommentReference"/>
                <w:b/>
              </w:rPr>
              <w:t xml:space="preserve"> 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5CF90C8" w14:textId="77777777" w:rsidR="00147990" w:rsidRPr="0078487F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6F2160E" w14:textId="77777777" w:rsidR="00147990" w:rsidRPr="0078487F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0450947" w14:textId="77777777" w:rsidR="00147990" w:rsidRPr="0078487F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381BBBE" w14:textId="77777777" w:rsidR="00147990" w:rsidRPr="0078487F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30C1E6B" w14:textId="77777777" w:rsidR="00147990" w:rsidRPr="0078487F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2F7EA21" w14:textId="77777777" w:rsidR="00147990" w:rsidRPr="00321B7C" w:rsidRDefault="00147990" w:rsidP="00473276">
            <w:pPr>
              <w:spacing w:before="240" w:after="120"/>
              <w:rPr>
                <w:rFonts w:ascii="Arial" w:eastAsia="Times New Roman" w:hAnsi="Arial" w:cs="Times New Roman"/>
                <w:sz w:val="2"/>
                <w:szCs w:val="2"/>
              </w:rPr>
            </w:pPr>
          </w:p>
        </w:tc>
        <w:tc>
          <w:tcPr>
            <w:tcW w:w="1257" w:type="dxa"/>
            <w:shd w:val="clear" w:color="auto" w:fill="auto"/>
            <w:vAlign w:val="center"/>
          </w:tcPr>
          <w:p w14:paraId="6BDDC62F" w14:textId="77777777" w:rsidR="00147990" w:rsidRPr="0078487F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</w:tr>
      <w:tr w:rsidR="00147990" w:rsidRPr="0078487F" w14:paraId="10CDBF26" w14:textId="77777777" w:rsidTr="004C4C2C">
        <w:tc>
          <w:tcPr>
            <w:tcW w:w="1742" w:type="dxa"/>
            <w:shd w:val="clear" w:color="auto" w:fill="DEE4EA"/>
          </w:tcPr>
          <w:p w14:paraId="0D0E7B7C" w14:textId="77777777" w:rsidR="00147990" w:rsidRDefault="00147990" w:rsidP="004C4C2C">
            <w:pPr>
              <w:pStyle w:val="Tablerows"/>
            </w:pPr>
            <w:r>
              <w:t>Go to work outside your home</w:t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7FA3EC0E" w14:textId="77777777" w:rsidR="00147990" w:rsidRPr="00871A10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4EA3D523" w14:textId="77777777" w:rsidR="00147990" w:rsidRPr="00871A10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7E3489E2" w14:textId="77777777" w:rsidR="00147990" w:rsidRPr="00871A10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409AB211" w14:textId="77777777" w:rsidR="00147990" w:rsidRPr="00871A10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09ADFF89" w14:textId="77777777" w:rsidR="00147990" w:rsidRPr="00871A10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330D793" w14:textId="77777777" w:rsidR="00147990" w:rsidRPr="00871A10" w:rsidRDefault="00147990" w:rsidP="00473276">
            <w:pPr>
              <w:spacing w:before="240" w:after="120"/>
              <w:rPr>
                <w:rFonts w:ascii="Arial" w:eastAsia="Times New Roman" w:hAnsi="Arial" w:cs="Times New Roman"/>
                <w:sz w:val="2"/>
                <w:szCs w:val="2"/>
              </w:rPr>
            </w:pPr>
          </w:p>
        </w:tc>
        <w:tc>
          <w:tcPr>
            <w:tcW w:w="1257" w:type="dxa"/>
            <w:shd w:val="clear" w:color="auto" w:fill="DEE4EA"/>
            <w:vAlign w:val="center"/>
          </w:tcPr>
          <w:p w14:paraId="33CB1412" w14:textId="77777777" w:rsidR="00147990" w:rsidRPr="00871A10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</w:tr>
      <w:tr w:rsidR="00147990" w:rsidRPr="0078487F" w14:paraId="34C80DB0" w14:textId="77777777" w:rsidTr="004C4C2C">
        <w:tc>
          <w:tcPr>
            <w:tcW w:w="1742" w:type="dxa"/>
            <w:shd w:val="clear" w:color="auto" w:fill="auto"/>
          </w:tcPr>
          <w:p w14:paraId="402AC8A8" w14:textId="77777777" w:rsidR="00147990" w:rsidRDefault="00147990" w:rsidP="004C4C2C">
            <w:pPr>
              <w:pStyle w:val="Tablerows"/>
            </w:pPr>
            <w:r>
              <w:t>See a movie in a theater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460A32E" w14:textId="77777777" w:rsidR="00147990" w:rsidRPr="00871A10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A6106DC" w14:textId="77777777" w:rsidR="00147990" w:rsidRPr="00871A10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750F606" w14:textId="77777777" w:rsidR="00147990" w:rsidRPr="00871A10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7FAFE53" w14:textId="77777777" w:rsidR="00147990" w:rsidRPr="00871A10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2FB8E32" w14:textId="77777777" w:rsidR="00147990" w:rsidRPr="00871A10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78AD80E" w14:textId="77777777" w:rsidR="00147990" w:rsidRPr="00871A10" w:rsidRDefault="00147990" w:rsidP="00473276">
            <w:pPr>
              <w:spacing w:before="240" w:after="120"/>
              <w:rPr>
                <w:rFonts w:ascii="Arial" w:eastAsia="Times New Roman" w:hAnsi="Arial" w:cs="Times New Roman"/>
                <w:sz w:val="2"/>
                <w:szCs w:val="2"/>
              </w:rPr>
            </w:pPr>
          </w:p>
        </w:tc>
        <w:tc>
          <w:tcPr>
            <w:tcW w:w="1257" w:type="dxa"/>
            <w:shd w:val="clear" w:color="auto" w:fill="auto"/>
            <w:vAlign w:val="center"/>
          </w:tcPr>
          <w:p w14:paraId="748F33ED" w14:textId="77777777" w:rsidR="00147990" w:rsidRPr="00871A10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</w:tr>
      <w:tr w:rsidR="00147990" w:rsidRPr="0078487F" w14:paraId="46C5B12E" w14:textId="77777777" w:rsidTr="004C4C2C">
        <w:trPr>
          <w:cantSplit/>
        </w:trPr>
        <w:tc>
          <w:tcPr>
            <w:tcW w:w="1742" w:type="dxa"/>
            <w:shd w:val="clear" w:color="auto" w:fill="DEE4EA"/>
          </w:tcPr>
          <w:p w14:paraId="79C1FA91" w14:textId="77777777" w:rsidR="00147990" w:rsidRDefault="00147990" w:rsidP="004C4C2C">
            <w:pPr>
              <w:pStyle w:val="Tablerows"/>
            </w:pPr>
            <w:r>
              <w:t>Use shared transportation (such as commercial flights, trains, buses, or shared ride services)</w:t>
            </w:r>
            <w:r>
              <w:rPr>
                <w:rStyle w:val="CommentReference"/>
                <w:b/>
              </w:rPr>
              <w:t xml:space="preserve"> </w:t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21B68084" w14:textId="77777777" w:rsidR="00147990" w:rsidRPr="00871A10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716D1AE5" w14:textId="77777777" w:rsidR="00147990" w:rsidRPr="00871A10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01ADC652" w14:textId="77777777" w:rsidR="00147990" w:rsidRPr="00871A10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029DE679" w14:textId="77777777" w:rsidR="00147990" w:rsidRPr="00871A10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7E9F69A7" w14:textId="77777777" w:rsidR="00147990" w:rsidRPr="00871A10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4A51743" w14:textId="77777777" w:rsidR="00147990" w:rsidRPr="00871A10" w:rsidRDefault="00147990" w:rsidP="00473276">
            <w:pPr>
              <w:spacing w:before="240" w:after="120"/>
              <w:rPr>
                <w:rFonts w:ascii="Arial" w:eastAsia="Times New Roman" w:hAnsi="Arial" w:cs="Times New Roman"/>
                <w:sz w:val="2"/>
                <w:szCs w:val="2"/>
              </w:rPr>
            </w:pPr>
          </w:p>
        </w:tc>
        <w:tc>
          <w:tcPr>
            <w:tcW w:w="1257" w:type="dxa"/>
            <w:shd w:val="clear" w:color="auto" w:fill="DEE4EA"/>
            <w:vAlign w:val="center"/>
          </w:tcPr>
          <w:p w14:paraId="0C7A3165" w14:textId="77777777" w:rsidR="00147990" w:rsidRPr="00871A10" w:rsidRDefault="00147990" w:rsidP="0047327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</w:tr>
    </w:tbl>
    <w:p w14:paraId="2351064C" w14:textId="77777777" w:rsidR="00D6421F" w:rsidRDefault="00A3124A" w:rsidP="004C4C2C">
      <w:pPr>
        <w:pStyle w:val="Item"/>
      </w:pPr>
      <w:r>
        <w:lastRenderedPageBreak/>
        <w:t xml:space="preserve">Think about the ways you have changed your behavior to limit the spread of the coronavirus. </w:t>
      </w:r>
    </w:p>
    <w:p w14:paraId="43FD9443" w14:textId="159868D2" w:rsidR="008F0510" w:rsidRPr="00D6421F" w:rsidRDefault="008F0510" w:rsidP="004C4C2C">
      <w:pPr>
        <w:pStyle w:val="Itemwithoutnumber"/>
      </w:pPr>
      <w:r w:rsidRPr="00D6421F">
        <w:t>O</w:t>
      </w:r>
      <w:r w:rsidR="00473276" w:rsidRPr="00D6421F">
        <w:t>n a scale of 1 to 10,</w:t>
      </w:r>
      <w:r w:rsidRPr="00D6421F">
        <w:t xml:space="preserve"> how important </w:t>
      </w:r>
      <w:r w:rsidR="0036304F">
        <w:t>was it to change your behavior</w:t>
      </w:r>
      <w:r w:rsidRPr="00D6421F">
        <w:t xml:space="preserve"> to protect you and your family?</w:t>
      </w:r>
    </w:p>
    <w:p w14:paraId="45211F03" w14:textId="0B8E531F" w:rsidR="00473276" w:rsidRPr="0036304F" w:rsidRDefault="00473276" w:rsidP="004C4C2C">
      <w:pPr>
        <w:pStyle w:val="Itemwithoutnumber"/>
        <w:rPr>
          <w:b w:val="0"/>
        </w:rPr>
      </w:pPr>
      <w:r w:rsidRPr="0036304F">
        <w:rPr>
          <w:b w:val="0"/>
        </w:rPr>
        <w:t>To answer, click on the line below, with 1 being not at all important and 10 being extremely important. If you ne</w:t>
      </w:r>
      <w:r w:rsidR="0036304F" w:rsidRPr="0036304F">
        <w:rPr>
          <w:b w:val="0"/>
        </w:rPr>
        <w:t xml:space="preserve">ed to change your answer, click </w:t>
      </w:r>
      <w:r w:rsidRPr="0036304F">
        <w:rPr>
          <w:b w:val="0"/>
        </w:rPr>
        <w:t>again.</w:t>
      </w:r>
    </w:p>
    <w:p w14:paraId="013285A3" w14:textId="77777777" w:rsidR="00D6421F" w:rsidRDefault="00473276" w:rsidP="00D6421F">
      <w:pPr>
        <w:pStyle w:val="VAS"/>
      </w:pPr>
      <w:r>
        <mc:AlternateContent>
          <mc:Choice Requires="wps">
            <w:drawing>
              <wp:inline distT="0" distB="0" distL="0" distR="0" wp14:anchorId="043B667B" wp14:editId="7EB545FD">
                <wp:extent cx="5303520" cy="64008"/>
                <wp:effectExtent l="0" t="0" r="0" b="0"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3520" cy="64008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68C29A82" id="Rectangle 2" o:spid="_x0000_s1026" style="width:417.6pt;height:5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TjFoQIAAL4FAAAOAAAAZHJzL2Uyb0RvYy54bWysVNtu2zAMfR+wfxD0vtpJk64N6hRBig4D&#10;urZoO/RZkaXYgCRqkhIn+/pRkuNeVmzAsDwoEi+H5DHJ84udVmQrnG/BVHR0VFIiDIe6NeuKfn+8&#10;+nRKiQ/M1EyBERXdC08v5h8/nHd2JsbQgKqFIwhi/KyzFW1CsLOi8LwRmvkjsMKgUoLTLODTrYva&#10;sQ7RtSrGZXlSdOBq64AL71F6mZV0nvClFDzcSulFIKqimFtIp0vnKp7F/JzN1o7ZpuV9GuwfstCs&#10;NRh0gLpkgZGNa3+D0i134EGGIw66AClbLlINWM2ofFPNQ8OsSLUgOd4ONPn/B8tvtneOtHVFx5QY&#10;pvET3SNpzKyVIONIT2f9DK0e7J3rXx6vsdaddDr+YxVklyjdD5SKXSAchdPj8ng6RuY56k4mZXka&#10;MYtnZ+t8+CJAk3ipqMPgiUi2vfYhmx5MYiwPqq2vWqXSI3aJWCpHtgy/b9iNkqva6G9QZ9m0xF/+&#10;yijGXngjxkxSr0WUlNerAMrEMAZiwJxLlBSRkkxCuoW9EtFOmXshkUsse5wSGZBzUMa5MCHn6BtW&#10;i7/lkgAjssT4A3YP8Lr2A3bOsrePriINweBc/imx7Dx4pMhgwuCsWwPuPQCFVfWRs/2BpExNZGkF&#10;9R47zUEeQW/5VYtf/Jr5cMcczhz2CO6RcIuHVNBVFPobJQ24n+/Joz2OAmop6XCGK+p/bJgTlKiv&#10;BofkbDSZxKFPj8n0c+xD91KzeqkxG70EbKMRbizL0zXaB3W4Sgf6CdfNIkZFFTMcY1eUB3d4LEPe&#10;LbiwuFgskhkOumXh2jxYHsEjq7GjH3dPzNm+7QPOyw0c5p3N3nR/to2eBhabALJNo/HMa883LonU&#10;xP1Ci1vo5TtZPa/d+S8AAAD//wMAUEsDBBQABgAIAAAAIQDDLRlj2wAAAAQBAAAPAAAAZHJzL2Rv&#10;d25yZXYueG1sTI9BS8NAEIXvgv9hGcGL2E0rSonZFBvQiwgapfS4zU6T0OxszE6b+O8dvejlwfAe&#10;732TrSbfqRMOsQ1kYD5LQCFVwbVUG/h4f7xegopsydkuEBr4wgir/Pwss6kLI73hqeRaSQnF1Bpo&#10;mPtU61g16G2chR5JvH0YvGU5h1q7wY5S7ju9SJI77W1LstDYHosGq0N59AautpvnYs3u5fBZ9LgP&#10;r0/juvTGXF5MD/egGCf+C8MPvqBDLky7cCQXVWdAHuFfFW95c7sAtZNQMgedZ/o/fP4NAAD//wMA&#10;UEsBAi0AFAAGAAgAAAAhALaDOJL+AAAA4QEAABMAAAAAAAAAAAAAAAAAAAAAAFtDb250ZW50X1R5&#10;cGVzXS54bWxQSwECLQAUAAYACAAAACEAOP0h/9YAAACUAQAACwAAAAAAAAAAAAAAAAAvAQAAX3Jl&#10;bHMvLnJlbHNQSwECLQAUAAYACAAAACEAlw04xaECAAC+BQAADgAAAAAAAAAAAAAAAAAuAgAAZHJz&#10;L2Uyb0RvYy54bWxQSwECLQAUAAYACAAAACEAwy0ZY9sAAAAEAQAADwAAAAAAAAAAAAAAAAD7BAAA&#10;ZHJzL2Rvd25yZXYueG1sUEsFBgAAAAAEAAQA8wAAAAMGAAAAAA==&#10;" fillcolor="gray [1629]" stroked="f" strokeweight="1pt">
                <w10:anchorlock/>
              </v:rect>
            </w:pict>
          </mc:Fallback>
        </mc:AlternateContent>
      </w:r>
    </w:p>
    <w:p w14:paraId="44A18A17" w14:textId="294CC51C" w:rsidR="00473276" w:rsidRPr="00D6421F" w:rsidRDefault="00473276" w:rsidP="00D6421F">
      <w:pPr>
        <w:pStyle w:val="VAS"/>
      </w:pPr>
      <w:r w:rsidRPr="00D970FB">
        <w:rPr>
          <w:b/>
        </w:rPr>
        <w:t>1</w:t>
      </w:r>
      <w:r w:rsidRPr="00D970FB">
        <w:rPr>
          <w:b/>
        </w:rPr>
        <w:tab/>
        <w:t>10</w:t>
      </w:r>
      <w:r w:rsidRPr="00D6421F">
        <w:br/>
        <w:t>Not at all important</w:t>
      </w:r>
      <w:r w:rsidRPr="00D6421F">
        <w:tab/>
        <w:t>Extremely important</w:t>
      </w:r>
    </w:p>
    <w:p w14:paraId="4C9DC1CE" w14:textId="77777777" w:rsidR="00D6421F" w:rsidRDefault="00473276" w:rsidP="004C4C2C">
      <w:pPr>
        <w:pStyle w:val="Item"/>
      </w:pPr>
      <w:r>
        <w:t xml:space="preserve">Think about the ways you have changed your behavior to limit the spread of the coronavirus. </w:t>
      </w:r>
    </w:p>
    <w:p w14:paraId="7B5C9298" w14:textId="4F1F6357" w:rsidR="00473276" w:rsidRDefault="00473276" w:rsidP="004C4C2C">
      <w:pPr>
        <w:pStyle w:val="Itemwithoutnumber"/>
      </w:pPr>
      <w:r>
        <w:t xml:space="preserve">On a scale of 1 to 10, how important was it </w:t>
      </w:r>
      <w:r w:rsidR="0036304F">
        <w:t>to change your behavior</w:t>
      </w:r>
      <w:r>
        <w:t xml:space="preserve"> to protect other people?</w:t>
      </w:r>
    </w:p>
    <w:p w14:paraId="022F53F4" w14:textId="286BAB0F" w:rsidR="00D6421F" w:rsidRPr="0036304F" w:rsidRDefault="00D6421F" w:rsidP="004C4C2C">
      <w:pPr>
        <w:pStyle w:val="Itemwithoutnumber"/>
        <w:rPr>
          <w:b w:val="0"/>
        </w:rPr>
      </w:pPr>
      <w:r w:rsidRPr="0036304F">
        <w:rPr>
          <w:b w:val="0"/>
        </w:rPr>
        <w:t>To answer, click on the line below, with 1 being not at all important and 10 being extremely important. If you need to change your answer, click again.</w:t>
      </w:r>
    </w:p>
    <w:p w14:paraId="03436A13" w14:textId="77777777" w:rsidR="00D6421F" w:rsidRDefault="00D6421F" w:rsidP="00D6421F">
      <w:pPr>
        <w:pStyle w:val="VAS"/>
      </w:pPr>
      <w:r>
        <mc:AlternateContent>
          <mc:Choice Requires="wps">
            <w:drawing>
              <wp:inline distT="0" distB="0" distL="0" distR="0" wp14:anchorId="2C5FD265" wp14:editId="0C33A288">
                <wp:extent cx="5303520" cy="64008"/>
                <wp:effectExtent l="0" t="0" r="0" b="0"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3520" cy="64008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41051786" id="Rectangle 27" o:spid="_x0000_s1026" style="width:417.6pt;height:5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L+nogIAAMAFAAAOAAAAZHJzL2Uyb0RvYy54bWysVNtu2zAMfR+wfxD0vtpJk7YL6hRBig4D&#10;urZoO/RZkaXYgCRqkhIn+/pRkuNeVmzAsDwoEi+H5DHJ84udVmQrnG/BVHR0VFIiDIe6NeuKfn+8&#10;+nRGiQ/M1EyBERXdC08v5h8/nHd2JsbQgKqFIwhi/KyzFW1CsLOi8LwRmvkjsMKgUoLTLODTrYva&#10;sQ7RtSrGZXlSdOBq64AL71F6mZV0nvClFDzcSulFIKqimFtIp0vnKp7F/JzN1o7ZpuV9GuwfstCs&#10;NRh0gLpkgZGNa3+D0i134EGGIw66AClbLlINWM2ofFPNQ8OsSLUgOd4ONPn/B8tvtneOtHVFx6eU&#10;GKbxG90ja8yslSAoQ4I662do92DvXP/yeI3V7qTT8R/rILtE6n4gVewC4SicHpfH0zFyz1F3MinL&#10;s4hZPDtb58MXAZrES0UdRk9Usu21D9n0YBJjeVBtfdUqlR6xT8RSObJl+IXDbpRc1UZ/gzrLpiX+&#10;8ndGMXbDGzFmkrotoqS8XgVQJoYxEAPmXKKkiJRkEtIt7JWIdsrcC4lsYtnjlMiAnIMyzoUJOUff&#10;sFr8LZcEGJElxh+we4DXtR+wc5a9fXQVaQwG5/JPiWXnwSNFBhMGZ90acO8BKKyqj5ztDyRlaiJL&#10;K6j32GsO8hB6y69a/OLXzIc75nDqsEdwk4RbPKSCrqLQ3yhpwP18Tx7tcRhQS0mHU1xR/2PDnKBE&#10;fTU4Jp9Hk0kc+/SYTE9jH7qXmtVLjdnoJWAbjXBnWZ6u0T6ow1U60E+4cBYxKqqY4Ri7ojy4w2MZ&#10;8nbBlcXFYpHMcNQtC9fmwfIIHlmNHf24e2LO9m0fcF5u4DDxbPam+7Nt9DSw2ASQbRqNZ157vnFN&#10;pCbuV1rcQy/fyep58c5/AQAA//8DAFBLAwQUAAYACAAAACEAwy0ZY9sAAAAEAQAADwAAAGRycy9k&#10;b3ducmV2LnhtbEyPQUvDQBCF74L/YRnBi9hNK0qJ2RQb0IsIGqX0uM1Ok9DsbMxOm/jvHb3o5cHw&#10;Hu99k60m36kTDrENZGA+S0AhVcG1VBv4eH+8XoKKbMnZLhAa+MIIq/z8LLOpCyO94ankWkkJxdQa&#10;aJj7VOtYNehtnIUeSbx9GLxlOYdau8GOUu47vUiSO+1tS7LQ2B6LBqtDefQGrrab52LN7uXwWfS4&#10;D69P47r0xlxeTA/3oBgn/gvDD76gQy5Mu3AkF1VnQB7hXxVveXO7ALWTUDIHnWf6P3z+DQAA//8D&#10;AFBLAQItABQABgAIAAAAIQC2gziS/gAAAOEBAAATAAAAAAAAAAAAAAAAAAAAAABbQ29udGVudF9U&#10;eXBlc10ueG1sUEsBAi0AFAAGAAgAAAAhADj9If/WAAAAlAEAAAsAAAAAAAAAAAAAAAAALwEAAF9y&#10;ZWxzLy5yZWxzUEsBAi0AFAAGAAgAAAAhAOdMv6eiAgAAwAUAAA4AAAAAAAAAAAAAAAAALgIAAGRy&#10;cy9lMm9Eb2MueG1sUEsBAi0AFAAGAAgAAAAhAMMtGWPbAAAABAEAAA8AAAAAAAAAAAAAAAAA/AQA&#10;AGRycy9kb3ducmV2LnhtbFBLBQYAAAAABAAEAPMAAAAEBgAAAAA=&#10;" fillcolor="gray [1629]" stroked="f" strokeweight="1pt">
                <w10:anchorlock/>
              </v:rect>
            </w:pict>
          </mc:Fallback>
        </mc:AlternateContent>
      </w:r>
    </w:p>
    <w:p w14:paraId="67C2437A" w14:textId="5316895A" w:rsidR="00473276" w:rsidRDefault="00D6421F" w:rsidP="00D6421F">
      <w:pPr>
        <w:pStyle w:val="VAS"/>
      </w:pPr>
      <w:r w:rsidRPr="00D970FB">
        <w:rPr>
          <w:b/>
        </w:rPr>
        <w:t>1</w:t>
      </w:r>
      <w:r w:rsidRPr="00D970FB">
        <w:rPr>
          <w:b/>
        </w:rPr>
        <w:tab/>
        <w:t>10</w:t>
      </w:r>
      <w:r w:rsidRPr="00D6421F">
        <w:br/>
        <w:t>Not at all important</w:t>
      </w:r>
      <w:r w:rsidRPr="00D6421F">
        <w:tab/>
        <w:t>Extremely important</w:t>
      </w:r>
    </w:p>
    <w:p w14:paraId="27553728" w14:textId="77777777" w:rsidR="00807F33" w:rsidRDefault="00807F33">
      <w:pPr>
        <w:rPr>
          <w:rFonts w:ascii="Times New Roman" w:eastAsia="Times New Roman" w:hAnsi="Times New Roman" w:cs="Times New Roman"/>
          <w:color w:val="2E74B5" w:themeColor="accent1" w:themeShade="BF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0CB52E1" w14:textId="06B1F78A" w:rsidR="00473276" w:rsidRDefault="00473276" w:rsidP="00E87572">
      <w:pPr>
        <w:spacing w:after="0" w:line="240" w:lineRule="auto"/>
        <w:rPr>
          <w:rFonts w:cstheme="minorHAnsi"/>
          <w:sz w:val="24"/>
          <w:szCs w:val="24"/>
        </w:rPr>
      </w:pPr>
    </w:p>
    <w:p w14:paraId="17A2076A" w14:textId="0F3C116E" w:rsidR="00D970FB" w:rsidRDefault="00D970FB" w:rsidP="00D970FB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he next questions</w:t>
      </w:r>
      <w:r w:rsidRPr="00D970FB">
        <w:rPr>
          <w:rFonts w:cstheme="minorHAnsi"/>
          <w:sz w:val="24"/>
          <w:szCs w:val="24"/>
        </w:rPr>
        <w:t xml:space="preserve"> ask about </w:t>
      </w:r>
      <w:r>
        <w:rPr>
          <w:rFonts w:cstheme="minorHAnsi"/>
          <w:sz w:val="24"/>
          <w:szCs w:val="24"/>
        </w:rPr>
        <w:t>the chances of you or someone like</w:t>
      </w:r>
      <w:r w:rsidR="004313D2">
        <w:rPr>
          <w:rFonts w:cstheme="minorHAnsi"/>
          <w:sz w:val="24"/>
          <w:szCs w:val="24"/>
        </w:rPr>
        <w:t xml:space="preserve"> you</w:t>
      </w:r>
      <w:r>
        <w:rPr>
          <w:rFonts w:cstheme="minorHAnsi"/>
          <w:sz w:val="24"/>
          <w:szCs w:val="24"/>
        </w:rPr>
        <w:t xml:space="preserve"> catching the coronavirus</w:t>
      </w:r>
      <w:r w:rsidRPr="00D970FB">
        <w:rPr>
          <w:rFonts w:cstheme="minorHAnsi"/>
          <w:sz w:val="24"/>
          <w:szCs w:val="24"/>
        </w:rPr>
        <w:t xml:space="preserve">. </w:t>
      </w:r>
    </w:p>
    <w:p w14:paraId="3BF28416" w14:textId="77777777" w:rsidR="00D970FB" w:rsidRDefault="00D970FB" w:rsidP="00D970FB">
      <w:pPr>
        <w:spacing w:after="0" w:line="240" w:lineRule="auto"/>
        <w:rPr>
          <w:rFonts w:cstheme="minorHAnsi"/>
          <w:sz w:val="24"/>
          <w:szCs w:val="24"/>
        </w:rPr>
      </w:pPr>
    </w:p>
    <w:p w14:paraId="2A0B1445" w14:textId="46769139" w:rsidR="00D970FB" w:rsidRPr="00D970FB" w:rsidRDefault="00324CC3" w:rsidP="00D970FB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</w:t>
      </w:r>
      <w:r w:rsidR="00D970FB">
        <w:rPr>
          <w:rFonts w:cstheme="minorHAnsi"/>
          <w:sz w:val="24"/>
          <w:szCs w:val="24"/>
        </w:rPr>
        <w:t>nswer these questions</w:t>
      </w:r>
      <w:r>
        <w:rPr>
          <w:rFonts w:cstheme="minorHAnsi"/>
          <w:sz w:val="24"/>
          <w:szCs w:val="24"/>
        </w:rPr>
        <w:t xml:space="preserve"> with</w:t>
      </w:r>
      <w:r w:rsidR="00D970FB">
        <w:rPr>
          <w:rFonts w:cstheme="minorHAnsi"/>
          <w:sz w:val="24"/>
          <w:szCs w:val="24"/>
        </w:rPr>
        <w:t xml:space="preserve"> </w:t>
      </w:r>
      <w:r w:rsidR="00D970FB" w:rsidRPr="00D970FB">
        <w:rPr>
          <w:rFonts w:cstheme="minorHAnsi"/>
          <w:sz w:val="24"/>
          <w:szCs w:val="24"/>
        </w:rPr>
        <w:t xml:space="preserve">a number from 0 to 100, where "0" means that you think there is absolutely no chance, and "100" means that you think </w:t>
      </w:r>
      <w:r>
        <w:rPr>
          <w:rFonts w:cstheme="minorHAnsi"/>
          <w:sz w:val="24"/>
          <w:szCs w:val="24"/>
        </w:rPr>
        <w:t>it</w:t>
      </w:r>
      <w:r w:rsidR="00D970FB" w:rsidRPr="00D970FB">
        <w:rPr>
          <w:rFonts w:cstheme="minorHAnsi"/>
          <w:sz w:val="24"/>
          <w:szCs w:val="24"/>
        </w:rPr>
        <w:t xml:space="preserve"> is absolutely sure to happen. </w:t>
      </w:r>
    </w:p>
    <w:p w14:paraId="061559EF" w14:textId="77777777" w:rsidR="00D970FB" w:rsidRPr="00D970FB" w:rsidRDefault="00D970FB" w:rsidP="00D970FB">
      <w:pPr>
        <w:spacing w:after="0" w:line="240" w:lineRule="auto"/>
        <w:rPr>
          <w:rFonts w:cstheme="minorHAnsi"/>
          <w:sz w:val="24"/>
          <w:szCs w:val="24"/>
        </w:rPr>
      </w:pPr>
    </w:p>
    <w:p w14:paraId="74721CE8" w14:textId="15423131" w:rsidR="00D970FB" w:rsidRDefault="00D970FB" w:rsidP="00D970FB">
      <w:pPr>
        <w:spacing w:after="0" w:line="240" w:lineRule="auto"/>
        <w:rPr>
          <w:rFonts w:cstheme="minorHAnsi"/>
          <w:sz w:val="24"/>
          <w:szCs w:val="24"/>
        </w:rPr>
      </w:pPr>
      <w:r w:rsidRPr="00D970FB">
        <w:rPr>
          <w:rFonts w:cstheme="minorHAnsi"/>
          <w:sz w:val="24"/>
          <w:szCs w:val="24"/>
        </w:rPr>
        <w:t>For example, no one can ever be sure about tomorrow's weather, but if you think that rain is very unlikely tomorrow, you might say that there is a 10 percent chance of rain. If you think there is a very good chance that it will rain tomorrow, you might say that there is an 80 percent chance of rain.</w:t>
      </w:r>
    </w:p>
    <w:p w14:paraId="3D9560D4" w14:textId="74C4E25A" w:rsidR="004A6434" w:rsidRDefault="004A6434" w:rsidP="00E87572">
      <w:pPr>
        <w:pStyle w:val="Script"/>
      </w:pPr>
      <w:r>
        <w:t xml:space="preserve">For each of the following questions, click on the line below to </w:t>
      </w:r>
      <w:r w:rsidR="006B1E89">
        <w:t>show</w:t>
      </w:r>
      <w:r>
        <w:t xml:space="preserve"> your answer. If you need to change your answer, click again.</w:t>
      </w:r>
    </w:p>
    <w:p w14:paraId="01A5444F" w14:textId="597636EE" w:rsidR="007C6932" w:rsidRDefault="007C6932" w:rsidP="004C4C2C">
      <w:pPr>
        <w:pStyle w:val="Item"/>
      </w:pPr>
      <w:r>
        <w:t>H</w:t>
      </w:r>
      <w:r w:rsidRPr="00154B07">
        <w:t xml:space="preserve">ow likely </w:t>
      </w:r>
      <w:r>
        <w:t>is it that</w:t>
      </w:r>
      <w:r w:rsidRPr="00154B07">
        <w:t xml:space="preserve"> you </w:t>
      </w:r>
      <w:r w:rsidR="006B1E89">
        <w:t xml:space="preserve">or someone like you </w:t>
      </w:r>
      <w:r w:rsidRPr="00154B07">
        <w:t>would catch the coronavirus if you</w:t>
      </w:r>
      <w:r w:rsidR="00C90B7F">
        <w:t xml:space="preserve"> </w:t>
      </w:r>
      <w:r w:rsidR="004A6434">
        <w:t>s</w:t>
      </w:r>
      <w:r w:rsidR="004A6434" w:rsidRPr="00BD40DD">
        <w:t>tay</w:t>
      </w:r>
      <w:r w:rsidR="004A6434">
        <w:t>ed</w:t>
      </w:r>
      <w:r w:rsidR="004A6434" w:rsidRPr="00BD40DD">
        <w:t xml:space="preserve"> at home</w:t>
      </w:r>
      <w:r w:rsidR="004A6434">
        <w:t xml:space="preserve"> the vast majority of the time?</w:t>
      </w:r>
    </w:p>
    <w:p w14:paraId="5A1DE482" w14:textId="51DD31AB" w:rsidR="00C90B7F" w:rsidRDefault="00C90B7F" w:rsidP="00D970FB">
      <w:pPr>
        <w:pStyle w:val="VAS"/>
      </w:pPr>
      <w:r>
        <mc:AlternateContent>
          <mc:Choice Requires="wps">
            <w:drawing>
              <wp:inline distT="0" distB="0" distL="0" distR="0" wp14:anchorId="14D2272B" wp14:editId="66E3841B">
                <wp:extent cx="5303520" cy="64008"/>
                <wp:effectExtent l="0" t="0" r="0" b="0"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3520" cy="64008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7379C5F8" id="Rectangle 1" o:spid="_x0000_s1026" style="width:417.6pt;height:5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cHjoAIAAL4FAAAOAAAAZHJzL2Uyb0RvYy54bWysVNtu2zAMfR+wfxD0vtpJk64N6hRBig4D&#10;urZoO/RZkaXYgCRqkhIn+/pRkuNeVmzAsDw4Ei+H5BHJ84udVmQrnG/BVHR0VFIiDIe6NeuKfn+8&#10;+nRKiQ/M1EyBERXdC08v5h8/nHd2JsbQgKqFIwhi/KyzFW1CsLOi8LwRmvkjsMKgUoLTLODVrYva&#10;sQ7RtSrGZXlSdOBq64AL71F6mZV0nvClFDzcSulFIKqimFtIX5e+q/gt5udstnbMNi3v02D/kIVm&#10;rcGgA9QlC4xsXPsblG65Aw8yHHHQBUjZcpFqwGpG5ZtqHhpmRaoFyfF2oMn/P1h+s71zpK3x7Sgx&#10;TOMT3SNpzKyVIKNIT2f9DK0e7J3rbx6PsdaddDr+YxVklyjdD5SKXSAchdPj8ng6RuY56k4mZXka&#10;MYtnZ+t8+CJAk3ioqMPgiUi2vfYhmx5MYiwPqq2vWqXSJXaJWCpHtgzfN+xGyVVt9Deos2xa4i+/&#10;MoqxF96IMZPUaxEl5fUqgDIxjIEYMOcSJUWkJJOQTmGvRLRT5l5I5BLLHqdEBuQclHEuTMg5+obV&#10;4m+5JMCILDH+gN0DvK79gJ2z7O2jq0hDMDiXf0osOw8eKTKYMDjr1oB7D0BhVX3kbH8gKVMTWVpB&#10;vcdOc5BH0Ft+1eKLXzMf7pjDmcMewT0SbvEjFXQVhf5ESQPu53vyaI+jgFpKOpzhivofG+YEJeqr&#10;wSE5G00mcejTZTL9HPvQvdSsXmrMRi8B2wgHAbNLx2gf1OEoHegnXDeLGBVVzHCMXVEe3OGyDHm3&#10;4MLiYrFIZjjoloVr82B5BI+sxo5+3D0xZ/u2DzgvN3CYdzZ70/3ZNnoaWGwCyDaNxjOvPd+4JFIT&#10;9wstbqGX92T1vHbnvwAAAP//AwBQSwMEFAAGAAgAAAAhAMMtGWPbAAAABAEAAA8AAABkcnMvZG93&#10;bnJldi54bWxMj0FLw0AQhe+C/2EZwYvYTStKidkUG9CLCBql9LjNTpPQ7GzMTpv47x296OXB8B7v&#10;fZOtJt+pEw6xDWRgPktAIVXBtVQb+Hh/vF6CimzJ2S4QGvjCCKv8/CyzqQsjveGp5FpJCcXUGmiY&#10;+1TrWDXobZyFHkm8fRi8ZTmHWrvBjlLuO71IkjvtbUuy0NgeiwarQ3n0Bq62m+dize7l8Fn0uA+v&#10;T+O69MZcXkwP96AYJ/4Lww++oEMuTLtwJBdVZ0Ae4V8Vb3lzuwC1k1AyB51n+j98/g0AAP//AwBQ&#10;SwECLQAUAAYACAAAACEAtoM4kv4AAADhAQAAEwAAAAAAAAAAAAAAAAAAAAAAW0NvbnRlbnRfVHlw&#10;ZXNdLnhtbFBLAQItABQABgAIAAAAIQA4/SH/1gAAAJQBAAALAAAAAAAAAAAAAAAAAC8BAABfcmVs&#10;cy8ucmVsc1BLAQItABQABgAIAAAAIQAqbcHjoAIAAL4FAAAOAAAAAAAAAAAAAAAAAC4CAABkcnMv&#10;ZTJvRG9jLnhtbFBLAQItABQABgAIAAAAIQDDLRlj2wAAAAQBAAAPAAAAAAAAAAAAAAAAAPoEAABk&#10;cnMvZG93bnJldi54bWxQSwUGAAAAAAQABADzAAAAAgYAAAAA&#10;" fillcolor="gray [1629]" stroked="f" strokeweight="1pt">
                <w10:anchorlock/>
              </v:rect>
            </w:pict>
          </mc:Fallback>
        </mc:AlternateContent>
      </w:r>
    </w:p>
    <w:p w14:paraId="3B3487B9" w14:textId="4207AC0C" w:rsidR="00C90B7F" w:rsidRPr="00D970FB" w:rsidRDefault="006B1E89" w:rsidP="00D970FB">
      <w:pPr>
        <w:pStyle w:val="VAS"/>
        <w:rPr>
          <w:b/>
        </w:rPr>
      </w:pPr>
      <w:r>
        <w:rPr>
          <w:b/>
        </w:rPr>
        <w:t>0</w:t>
      </w:r>
      <w:r>
        <w:rPr>
          <w:b/>
        </w:rPr>
        <w:tab/>
      </w:r>
      <w:r w:rsidR="00C90B7F" w:rsidRPr="00D970FB">
        <w:rPr>
          <w:b/>
        </w:rPr>
        <w:t>100</w:t>
      </w:r>
    </w:p>
    <w:p w14:paraId="5B1E989F" w14:textId="03D29B79" w:rsidR="006B1E89" w:rsidRDefault="006B1E89" w:rsidP="004C4C2C">
      <w:pPr>
        <w:pStyle w:val="Item"/>
      </w:pPr>
      <w:r>
        <w:t>H</w:t>
      </w:r>
      <w:r w:rsidRPr="00154B07">
        <w:t xml:space="preserve">ow likely </w:t>
      </w:r>
      <w:r>
        <w:t>is it that</w:t>
      </w:r>
      <w:r w:rsidRPr="00154B07">
        <w:t xml:space="preserve"> you </w:t>
      </w:r>
      <w:r>
        <w:t xml:space="preserve">or someone like you </w:t>
      </w:r>
      <w:r w:rsidRPr="00154B07">
        <w:t>would catch the coronavirus if you</w:t>
      </w:r>
      <w:r>
        <w:t xml:space="preserve"> received personal services, such as haircuts or manicures, or went to the gym?</w:t>
      </w:r>
    </w:p>
    <w:p w14:paraId="3168B3F8" w14:textId="77777777" w:rsidR="006B1E89" w:rsidRDefault="006B1E89" w:rsidP="00D970FB">
      <w:pPr>
        <w:pStyle w:val="VAS"/>
      </w:pPr>
      <w:r>
        <mc:AlternateContent>
          <mc:Choice Requires="wps">
            <w:drawing>
              <wp:inline distT="0" distB="0" distL="0" distR="0" wp14:anchorId="088EB986" wp14:editId="5DD77E8E">
                <wp:extent cx="5303520" cy="64008"/>
                <wp:effectExtent l="0" t="0" r="0" b="0"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3520" cy="64008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28D94748" id="Rectangle 11" o:spid="_x0000_s1026" style="width:417.6pt;height:5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hZboQIAAMAFAAAOAAAAZHJzL2Uyb0RvYy54bWysVNtu2zAMfR+wfxD0vtpJk64N6hRBig4D&#10;urZoO/RZkaXYgCRqkhIn+/pRkuNeVmzAsDw4Ei+H5BHJ84udVmQrnG/BVHR0VFIiDIe6NeuKfn+8&#10;+nRKiQ/M1EyBERXdC08v5h8/nHd2JsbQgKqFIwhi/KyzFW1CsLOi8LwRmvkjsMKgUoLTLODVrYva&#10;sQ7RtSrGZXlSdOBq64AL71F6mZV0nvClFDzcSulFIKqimFtIX5e+q/gt5udstnbMNi3v02D/kIVm&#10;rcGgA9QlC4xsXPsblG65Aw8yHHHQBUjZcpFqwGpG5ZtqHhpmRaoFyfF2oMn/P1h+s71zpK3x7UaU&#10;GKbxje6RNWbWShCUIUGd9TO0e7B3rr95PMZqd9Lp+I91kF0idT+QKnaBcBROj8vj6Ri556g7mZTl&#10;acQsnp2t8+GLAE3ioaIOoycq2fbah2x6MImxPKi2vmqVSpfYJ2KpHNkyfOGwGyVXtdHfoM6yaYm/&#10;/M4oxm54I8ZMUrdFlJTXqwDKxDAGYsCcS5QUkZJMQjqFvRLRTpl7IZFNLHucEhmQc1DGuTAh5+gb&#10;Vou/5ZIAI7LE+AN2D/C69gN2zrK3j64ijcHgXP4psew8eKTIYMLgrFsD7j0AhVX1kbP9gaRMTWRp&#10;BfUee81BHkJv+VWLL37NfLhjDqcOewQ3SbjFj1TQVRT6EyUNuJ/vyaM9DgNqKelwiivqf2yYE5So&#10;rwbH5Gw0mcSxT5fJ9HPsQ/dSs3qpMRu9BGwjnATMLh2jfVCHo3Sgn3DhLGJUVDHDMXZFeXCHyzLk&#10;7YIri4vFIpnhqFsWrs2D5RE8sho7+nH3xJzt2z7gvNzAYeLZ7E33Z9voaWCxCSDbNBrPvPZ845pI&#10;TdyvtLiHXt6T1fPinf8CAAD//wMAUEsDBBQABgAIAAAAIQDDLRlj2wAAAAQBAAAPAAAAZHJzL2Rv&#10;d25yZXYueG1sTI9BS8NAEIXvgv9hGcGL2E0rSonZFBvQiwgapfS4zU6T0OxszE6b+O8dvejlwfAe&#10;732TrSbfqRMOsQ1kYD5LQCFVwbVUG/h4f7xegopsydkuEBr4wgir/Pwss6kLI73hqeRaSQnF1Bpo&#10;mPtU61g16G2chR5JvH0YvGU5h1q7wY5S7ju9SJI77W1LstDYHosGq0N59AautpvnYs3u5fBZ9LgP&#10;r0/juvTGXF5MD/egGCf+C8MPvqBDLky7cCQXVWdAHuFfFW95c7sAtZNQMgedZ/o/fP4NAAD//wMA&#10;UEsBAi0AFAAGAAgAAAAhALaDOJL+AAAA4QEAABMAAAAAAAAAAAAAAAAAAAAAAFtDb250ZW50X1R5&#10;cGVzXS54bWxQSwECLQAUAAYACAAAACEAOP0h/9YAAACUAQAACwAAAAAAAAAAAAAAAAAvAQAAX3Jl&#10;bHMvLnJlbHNQSwECLQAUAAYACAAAACEA6xYWW6ECAADABQAADgAAAAAAAAAAAAAAAAAuAgAAZHJz&#10;L2Uyb0RvYy54bWxQSwECLQAUAAYACAAAACEAwy0ZY9sAAAAEAQAADwAAAAAAAAAAAAAAAAD7BAAA&#10;ZHJzL2Rvd25yZXYueG1sUEsFBgAAAAAEAAQA8wAAAAMGAAAAAA==&#10;" fillcolor="gray [1629]" stroked="f" strokeweight="1pt">
                <w10:anchorlock/>
              </v:rect>
            </w:pict>
          </mc:Fallback>
        </mc:AlternateContent>
      </w:r>
    </w:p>
    <w:p w14:paraId="18CCEC37" w14:textId="77777777" w:rsidR="006B1E89" w:rsidRPr="002137C4" w:rsidRDefault="006B1E89" w:rsidP="00D970FB">
      <w:pPr>
        <w:pStyle w:val="VAS"/>
        <w:rPr>
          <w:b/>
        </w:rPr>
      </w:pPr>
      <w:r>
        <w:rPr>
          <w:b/>
        </w:rPr>
        <w:t>0</w:t>
      </w:r>
      <w:r>
        <w:rPr>
          <w:b/>
        </w:rPr>
        <w:tab/>
      </w:r>
      <w:r w:rsidRPr="002137C4">
        <w:rPr>
          <w:b/>
        </w:rPr>
        <w:t>100</w:t>
      </w:r>
    </w:p>
    <w:p w14:paraId="4AA4ADB3" w14:textId="113A2728" w:rsidR="006B1E89" w:rsidRDefault="006B1E89" w:rsidP="004C4C2C">
      <w:pPr>
        <w:pStyle w:val="Item"/>
      </w:pPr>
      <w:r>
        <w:t>H</w:t>
      </w:r>
      <w:r w:rsidRPr="00154B07">
        <w:t xml:space="preserve">ow likely </w:t>
      </w:r>
      <w:r>
        <w:t>is it that</w:t>
      </w:r>
      <w:r w:rsidRPr="00154B07">
        <w:t xml:space="preserve"> you </w:t>
      </w:r>
      <w:r>
        <w:t xml:space="preserve">or someone like you </w:t>
      </w:r>
      <w:r w:rsidRPr="00154B07">
        <w:t>would catch the coronavirus if you</w:t>
      </w:r>
      <w:r>
        <w:t xml:space="preserve"> exercised outdoors?</w:t>
      </w:r>
    </w:p>
    <w:p w14:paraId="1535F88B" w14:textId="77777777" w:rsidR="006B1E89" w:rsidRDefault="006B1E89" w:rsidP="00D970FB">
      <w:pPr>
        <w:pStyle w:val="VAS"/>
      </w:pPr>
      <w:r>
        <mc:AlternateContent>
          <mc:Choice Requires="wps">
            <w:drawing>
              <wp:inline distT="0" distB="0" distL="0" distR="0" wp14:anchorId="76AB7318" wp14:editId="202B5832">
                <wp:extent cx="5303520" cy="64008"/>
                <wp:effectExtent l="0" t="0" r="0" b="0"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3520" cy="64008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589F80DA" id="Rectangle 13" o:spid="_x0000_s1026" style="width:417.6pt;height:5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/cA+oQIAAMAFAAAOAAAAZHJzL2Uyb0RvYy54bWysVNtu2zAMfR+wfxD0vtq5dW1QpwhadBjQ&#10;tUXboc+KLMUGJFGTlDjZ14+SHPeyYgOG5cGReDkkj0iene+0IlvhfAumoqOjkhJhONStWVf0++PV&#10;pxNKfGCmZgqMqOheeHq++PjhrLNzMYYGVC0cQRDj552taBOCnReF543QzB+BFQaVEpxmAa9uXdSO&#10;dYiuVTEuy+OiA1dbB1x4j9LLrKSLhC+l4OFWSi8CURXF3EL6uvRdxW+xOGPztWO2aXmfBvuHLDRr&#10;DQYdoC5ZYGTj2t+gdMsdeJDhiIMuQMqWi1QDVjMq31Tz0DArUi1IjrcDTf7/wfKb7Z0jbY1vN6HE&#10;MI1vdI+sMbNWgqAMCeqsn6Pdg71z/c3jMVa7k07Hf6yD7BKp+4FUsQuEo3A2KSezMXLPUXc8LcuT&#10;iFk8O1vnwxcBmsRDRR1GT1Sy7bUP2fRgEmN5UG191SqVLrFPxIVyZMvwhcNulFzVRn+DOstmJf7y&#10;O6MYu+GNGDNJ3RZRUl6vAigTwxiIAXMuUVJESjIJ6RT2SkQ7Ze6FRDax7HFKZEDOQRnnwoSco29Y&#10;Lf6WSwKMyBLjD9g9wOvaD9g5y94+uoo0BoNz+afEsvPgkSKDCYOzbg249wAUVtVHzvYHkjI1kaUV&#10;1HvsNQd5CL3lVy2++DXz4Y45nDrsEdwk4RY/UkFXUehPlDTgfr4nj/Y4DKilpMMprqj/sWFOUKK+&#10;GhyT09F0Gsc+Xaazz7EP3UvN6qXGbPQFYBuNcGdZno7RPqjDUTrQT7hwljEqqpjhGLuiPLjD5SLk&#10;7YIri4vlMpnhqFsWrs2D5RE8sho7+nH3xJzt2z7gvNzAYeLZ/E33Z9voaWC5CSDbNBrPvPZ845pI&#10;TdyvtLiHXt6T1fPiXfwCAAD//wMAUEsDBBQABgAIAAAAIQDDLRlj2wAAAAQBAAAPAAAAZHJzL2Rv&#10;d25yZXYueG1sTI9BS8NAEIXvgv9hGcGL2E0rSonZFBvQiwgapfS4zU6T0OxszE6b+O8dvejlwfAe&#10;732TrSbfqRMOsQ1kYD5LQCFVwbVUG/h4f7xegopsydkuEBr4wgir/Pwss6kLI73hqeRaSQnF1Bpo&#10;mPtU61g16G2chR5JvH0YvGU5h1q7wY5S7ju9SJI77W1LstDYHosGq0N59AautpvnYs3u5fBZ9LgP&#10;r0/juvTGXF5MD/egGCf+C8MPvqBDLky7cCQXVWdAHuFfFW95c7sAtZNQMgedZ/o/fP4NAAD//wMA&#10;UEsBAi0AFAAGAAgAAAAhALaDOJL+AAAA4QEAABMAAAAAAAAAAAAAAAAAAAAAAFtDb250ZW50X1R5&#10;cGVzXS54bWxQSwECLQAUAAYACAAAACEAOP0h/9YAAACUAQAACwAAAAAAAAAAAAAAAAAvAQAAX3Jl&#10;bHMvLnJlbHNQSwECLQAUAAYACAAAACEA9v3APqECAADABQAADgAAAAAAAAAAAAAAAAAuAgAAZHJz&#10;L2Uyb0RvYy54bWxQSwECLQAUAAYACAAAACEAwy0ZY9sAAAAEAQAADwAAAAAAAAAAAAAAAAD7BAAA&#10;ZHJzL2Rvd25yZXYueG1sUEsFBgAAAAAEAAQA8wAAAAMGAAAAAA==&#10;" fillcolor="gray [1629]" stroked="f" strokeweight="1pt">
                <w10:anchorlock/>
              </v:rect>
            </w:pict>
          </mc:Fallback>
        </mc:AlternateContent>
      </w:r>
    </w:p>
    <w:p w14:paraId="528C97E1" w14:textId="77777777" w:rsidR="006B1E89" w:rsidRPr="002137C4" w:rsidRDefault="006B1E89" w:rsidP="00D970FB">
      <w:pPr>
        <w:pStyle w:val="VAS"/>
        <w:rPr>
          <w:b/>
        </w:rPr>
      </w:pPr>
      <w:r>
        <w:rPr>
          <w:b/>
        </w:rPr>
        <w:t>0</w:t>
      </w:r>
      <w:r>
        <w:rPr>
          <w:b/>
        </w:rPr>
        <w:tab/>
      </w:r>
      <w:r w:rsidRPr="002137C4">
        <w:rPr>
          <w:b/>
        </w:rPr>
        <w:t>100</w:t>
      </w:r>
    </w:p>
    <w:p w14:paraId="2BC39F0D" w14:textId="612107CF" w:rsidR="006B1E89" w:rsidRDefault="006B1E89" w:rsidP="004C4C2C">
      <w:pPr>
        <w:pStyle w:val="Item"/>
      </w:pPr>
      <w:r>
        <w:t>H</w:t>
      </w:r>
      <w:r w:rsidRPr="00154B07">
        <w:t xml:space="preserve">ow likely </w:t>
      </w:r>
      <w:r>
        <w:t>is it that</w:t>
      </w:r>
      <w:r w:rsidRPr="00154B07">
        <w:t xml:space="preserve"> you </w:t>
      </w:r>
      <w:r>
        <w:t xml:space="preserve">or someone like you </w:t>
      </w:r>
      <w:r w:rsidRPr="00154B07">
        <w:t>would catch the coronavirus if you</w:t>
      </w:r>
      <w:r>
        <w:t xml:space="preserve"> went to the grocery store?</w:t>
      </w:r>
    </w:p>
    <w:p w14:paraId="32C7A98B" w14:textId="77777777" w:rsidR="006B1E89" w:rsidRDefault="006B1E89" w:rsidP="00D970FB">
      <w:pPr>
        <w:pStyle w:val="VAS"/>
      </w:pPr>
      <w:r>
        <mc:AlternateContent>
          <mc:Choice Requires="wps">
            <w:drawing>
              <wp:inline distT="0" distB="0" distL="0" distR="0" wp14:anchorId="4FF846D9" wp14:editId="68DFE409">
                <wp:extent cx="5303520" cy="64008"/>
                <wp:effectExtent l="0" t="0" r="0" b="0"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3520" cy="64008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22744FC9" id="Rectangle 15" o:spid="_x0000_s1026" style="width:417.6pt;height:5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LuQogIAAMAFAAAOAAAAZHJzL2Uyb0RvYy54bWysVNtu2zAMfR+wfxD0vtpJk64N6hRBig4D&#10;urZoO/RZkaXYgCRqkhIn+/pRkuNeVmzAsDw4Ei+H5BHJ84udVmQrnG/BVHR0VFIiDIe6NeuKfn+8&#10;+nRKiQ/M1EyBERXdC08v5h8/nHd2JsbQgKqFIwhi/KyzFW1CsLOi8LwRmvkjsMKgUoLTLODVrYva&#10;sQ7RtSrGZXlSdOBq64AL71F6mZV0nvClFDzcSulFIKqimFtIX5e+q/gt5udstnbMNi3v02D/kIVm&#10;rcGgA9QlC4xsXPsblG65Aw8yHHHQBUjZcpFqwGpG5ZtqHhpmRaoFyfF2oMn/P1h+s71zpK3x7aaU&#10;GKbxje6RNWbWShCUIUGd9TO0e7B3rr95PMZqd9Lp+I91kF0idT+QKnaBcBROj8vj6Ri556g7mZTl&#10;acQsnp2t8+GLAE3ioaIOoycq2fbah2x6MImxPKi2vmqVSpfYJ2KpHNkyfOGwGyVXtdHfoM6yaYm/&#10;/M4oxm54I8ZMUrdFlJTXqwDKxDAGYsCcS5QUkZJMQjqFvRLRTpl7IZFNLHucEhmQc1DGuTAh5+gb&#10;Vou/5ZIAI7LE+AN2D/C69gN2zrK3j64ijcHgXP4psew8eKTIYMLgrFsD7j0AhVX1kbP9gaRMTWRp&#10;BfUee81BHkJv+VWLL37NfLhjDqcOewQ3SbjFj1TQVRT6EyUNuJ/vyaM9DgNqKelwiivqf2yYE5So&#10;rwbH5Gw0mcSxT5fJ9HPsQ/dSs3qpMRu9BGyjEe4sy9Mx2gd1OEoH+gkXziJGRRUzHGNXlAd3uCxD&#10;3i64srhYLJIZjrpl4do8WB7BI6uxox93T8zZvu0DzssNHCaezd50f7aNngYWmwCyTaPxzGvPN66J&#10;1MT9Sot76OU9WT0v3vkvAAAA//8DAFBLAwQUAAYACAAAACEAwy0ZY9sAAAAEAQAADwAAAGRycy9k&#10;b3ducmV2LnhtbEyPQUvDQBCF74L/YRnBi9hNK0qJ2RQb0IsIGqX0uM1Ok9DsbMxOm/jvHb3o5cHw&#10;Hu99k60m36kTDrENZGA+S0AhVcG1VBv4eH+8XoKKbMnZLhAa+MIIq/z8LLOpCyO94ankWkkJxdQa&#10;aJj7VOtYNehtnIUeSbx9GLxlOYdau8GOUu47vUiSO+1tS7LQ2B6LBqtDefQGrrab52LN7uXwWfS4&#10;D69P47r0xlxeTA/3oBgn/gvDD76gQy5Mu3AkF1VnQB7hXxVveXO7ALWTUDIHnWf6P3z+DQAA//8D&#10;AFBLAQItABQABgAIAAAAIQC2gziS/gAAAOEBAAATAAAAAAAAAAAAAAAAAAAAAABbQ29udGVudF9U&#10;eXBlc10ueG1sUEsBAi0AFAAGAAgAAAAhADj9If/WAAAAlAEAAAsAAAAAAAAAAAAAAAAALwEAAF9y&#10;ZWxzLy5yZWxzUEsBAi0AFAAGAAgAAAAhANHAu5CiAgAAwAUAAA4AAAAAAAAAAAAAAAAALgIAAGRy&#10;cy9lMm9Eb2MueG1sUEsBAi0AFAAGAAgAAAAhAMMtGWPbAAAABAEAAA8AAAAAAAAAAAAAAAAA/AQA&#10;AGRycy9kb3ducmV2LnhtbFBLBQYAAAAABAAEAPMAAAAEBgAAAAA=&#10;" fillcolor="gray [1629]" stroked="f" strokeweight="1pt">
                <w10:anchorlock/>
              </v:rect>
            </w:pict>
          </mc:Fallback>
        </mc:AlternateContent>
      </w:r>
    </w:p>
    <w:p w14:paraId="30BFFA76" w14:textId="77777777" w:rsidR="006B1E89" w:rsidRPr="002137C4" w:rsidRDefault="006B1E89" w:rsidP="00D970FB">
      <w:pPr>
        <w:pStyle w:val="VAS"/>
        <w:rPr>
          <w:b/>
        </w:rPr>
      </w:pPr>
      <w:r>
        <w:rPr>
          <w:b/>
        </w:rPr>
        <w:t>0</w:t>
      </w:r>
      <w:r>
        <w:rPr>
          <w:b/>
        </w:rPr>
        <w:tab/>
      </w:r>
      <w:r w:rsidRPr="002137C4">
        <w:rPr>
          <w:b/>
        </w:rPr>
        <w:t>100</w:t>
      </w:r>
    </w:p>
    <w:p w14:paraId="239CE0D6" w14:textId="506E3101" w:rsidR="006B1E89" w:rsidRDefault="006B1E89" w:rsidP="004C4C2C">
      <w:pPr>
        <w:pStyle w:val="Item"/>
      </w:pPr>
      <w:r>
        <w:t>H</w:t>
      </w:r>
      <w:r w:rsidRPr="00154B07">
        <w:t xml:space="preserve">ow likely </w:t>
      </w:r>
      <w:r>
        <w:t>is it that</w:t>
      </w:r>
      <w:r w:rsidRPr="00154B07">
        <w:t xml:space="preserve"> you </w:t>
      </w:r>
      <w:r>
        <w:t xml:space="preserve">or someone like you </w:t>
      </w:r>
      <w:r w:rsidRPr="00154B07">
        <w:t>would catch the coronavirus if you</w:t>
      </w:r>
      <w:r>
        <w:t xml:space="preserve"> ate at a restaurant, not including take out or delivery?</w:t>
      </w:r>
    </w:p>
    <w:p w14:paraId="546A3673" w14:textId="77777777" w:rsidR="006B1E89" w:rsidRDefault="006B1E89" w:rsidP="00D970FB">
      <w:pPr>
        <w:pStyle w:val="VAS"/>
      </w:pPr>
      <w:r>
        <w:lastRenderedPageBreak/>
        <mc:AlternateContent>
          <mc:Choice Requires="wps">
            <w:drawing>
              <wp:inline distT="0" distB="0" distL="0" distR="0" wp14:anchorId="2D0BC455" wp14:editId="54FBD641">
                <wp:extent cx="5303520" cy="64008"/>
                <wp:effectExtent l="0" t="0" r="0" b="0"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3520" cy="64008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661774A5" id="Rectangle 9" o:spid="_x0000_s1026" style="width:417.6pt;height:5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Fe4oQIAAL4FAAAOAAAAZHJzL2Uyb0RvYy54bWysVN9P2zAQfp+0/8Hy+0haWgZVU1SBmCYx&#10;QMDEs3HsJpLt82y3affX72ynATq0SdP64Nr347u7L3c3P99qRTbC+RZMRUdHJSXCcKhbs6ro98er&#10;T6eU+MBMzRQYUdGd8PR88fHDvLMzMYYGVC0cQRDjZ52taBOCnRWF543QzB+BFQaVEpxmAZ9uVdSO&#10;dYiuVTEuy5OiA1dbB1x4j9LLrKSLhC+l4OFWSi8CURXF3EI6XTqf41ks5my2csw2Le/TYP+QhWat&#10;waAD1CULjKxd+xuUbrkDDzIccdAFSNlykWrAakblQTUPDbMi1YLkeDvQ5P8fLL/Z3DnS1hU9o8Qw&#10;jZ/oHkljZqUEOYv0dNbP0OrB3rn+5fEaa91Kp+M/VkG2idLdQKnYBsJROD0uj6djZJ6j7mRSlqcR&#10;s3hxts6HLwI0iZeKOgyeiGSbax+y6d4kxvKg2vqqVSo9YpeIC+XIhuH3DdtRclVr/Q3qLJuW+Mtf&#10;GcXYCwdizCT1WkRJeb0JoEwMYyAGzLlESREpySSkW9gpEe2UuRcSucSyxymRATkHZZwLE3KOvmG1&#10;+FsuCTAiS4w/YPcAb2vfY+cse/voKtIQDM7lnxLLzoNHigwmDM66NeDeA1BYVR852+9JytRElp6h&#10;3mGnOcgj6C2/avGLXzMf7pjDmcMewT0SbvGQCrqKQn+jpAH38z15tMdRQC0lHc5wRf2PNXOCEvXV&#10;4JCcjSaTOPTpMZl+jn3oXmueX2vMWl8AttEIN5bl6Rrtg9pfpQP9hOtmGaOiihmOsSvKg9s/LkLe&#10;LbiwuFgukxkOumXh2jxYHsEjq7GjH7dPzNm+7QPOyw3s553NDro/20ZPA8t1ANmm0Xjhtecbl0Rq&#10;4n6hxS30+p2sXtbu4hcAAAD//wMAUEsDBBQABgAIAAAAIQDDLRlj2wAAAAQBAAAPAAAAZHJzL2Rv&#10;d25yZXYueG1sTI9BS8NAEIXvgv9hGcGL2E0rSonZFBvQiwgapfS4zU6T0OxszE6b+O8dvejlwfAe&#10;732TrSbfqRMOsQ1kYD5LQCFVwbVUG/h4f7xegopsydkuEBr4wgir/Pwss6kLI73hqeRaSQnF1Bpo&#10;mPtU61g16G2chR5JvH0YvGU5h1q7wY5S7ju9SJI77W1LstDYHosGq0N59AautpvnYs3u5fBZ9LgP&#10;r0/juvTGXF5MD/egGCf+C8MPvqBDLky7cCQXVWdAHuFfFW95c7sAtZNQMgedZ/o/fP4NAAD//wMA&#10;UEsBAi0AFAAGAAgAAAAhALaDOJL+AAAA4QEAABMAAAAAAAAAAAAAAAAAAAAAAFtDb250ZW50X1R5&#10;cGVzXS54bWxQSwECLQAUAAYACAAAACEAOP0h/9YAAACUAQAACwAAAAAAAAAAAAAAAAAvAQAAX3Jl&#10;bHMvLnJlbHNQSwECLQAUAAYACAAAACEATWxXuKECAAC+BQAADgAAAAAAAAAAAAAAAAAuAgAAZHJz&#10;L2Uyb0RvYy54bWxQSwECLQAUAAYACAAAACEAwy0ZY9sAAAAEAQAADwAAAAAAAAAAAAAAAAD7BAAA&#10;ZHJzL2Rvd25yZXYueG1sUEsFBgAAAAAEAAQA8wAAAAMGAAAAAA==&#10;" fillcolor="gray [1629]" stroked="f" strokeweight="1pt">
                <w10:anchorlock/>
              </v:rect>
            </w:pict>
          </mc:Fallback>
        </mc:AlternateContent>
      </w:r>
    </w:p>
    <w:p w14:paraId="09B7C946" w14:textId="782B80D8" w:rsidR="006B1E89" w:rsidRPr="00D970FB" w:rsidRDefault="00D970FB" w:rsidP="00D970FB">
      <w:pPr>
        <w:pStyle w:val="VAS"/>
        <w:rPr>
          <w:b/>
        </w:rPr>
      </w:pPr>
      <w:r w:rsidRPr="00D970FB">
        <w:rPr>
          <w:b/>
        </w:rPr>
        <w:t>0</w:t>
      </w:r>
      <w:r w:rsidRPr="00D970FB">
        <w:rPr>
          <w:b/>
        </w:rPr>
        <w:tab/>
        <w:t>100</w:t>
      </w:r>
    </w:p>
    <w:p w14:paraId="722F2B7C" w14:textId="725E26C5" w:rsidR="006B1E89" w:rsidRDefault="006B1E89" w:rsidP="004C4C2C">
      <w:pPr>
        <w:pStyle w:val="Item"/>
      </w:pPr>
      <w:r>
        <w:t>H</w:t>
      </w:r>
      <w:r w:rsidRPr="00154B07">
        <w:t xml:space="preserve">ow likely </w:t>
      </w:r>
      <w:r>
        <w:t>is it that</w:t>
      </w:r>
      <w:r w:rsidRPr="00154B07">
        <w:t xml:space="preserve"> you </w:t>
      </w:r>
      <w:r>
        <w:t xml:space="preserve">or someone like you </w:t>
      </w:r>
      <w:r w:rsidRPr="00154B07">
        <w:t>would catch the coronavirus if you</w:t>
      </w:r>
      <w:r>
        <w:t xml:space="preserve"> went to work regularly outside your home?</w:t>
      </w:r>
    </w:p>
    <w:p w14:paraId="16A41FA6" w14:textId="77777777" w:rsidR="006B1E89" w:rsidRDefault="006B1E89" w:rsidP="00D970FB">
      <w:pPr>
        <w:pStyle w:val="VAS"/>
      </w:pPr>
      <w:r>
        <mc:AlternateContent>
          <mc:Choice Requires="wps">
            <w:drawing>
              <wp:inline distT="0" distB="0" distL="0" distR="0" wp14:anchorId="1D711332" wp14:editId="7475F15B">
                <wp:extent cx="5303520" cy="64008"/>
                <wp:effectExtent l="0" t="0" r="0" b="0"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3520" cy="64008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DB19B32" id="Rectangle 19" o:spid="_x0000_s1026" style="width:417.6pt;height:5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DwXoQIAAMAFAAAOAAAAZHJzL2Uyb0RvYy54bWysVN9P2zAQfp+0/8Hy+0haWgYVKapATJMY&#10;IGDi2XXsJpLt82y3affX72ynKTC0SdP6kNr347u7z3d3frHVimyE8y2Yio6OSkqE4VC3ZlXR70/X&#10;n04p8YGZmikwoqI74enF/OOH887OxBgaULVwBEGMn3W2ok0IdlYUnjdCM38EVhhUSnCaBby6VVE7&#10;1iG6VsW4LE+KDlxtHXDhPUqvspLOE76Ugoc7Kb0IRFUUcwvp69J3Gb/F/JzNVo7ZpuV9GuwfstCs&#10;NRh0gLpigZG1a3+D0i134EGGIw66AClbLlINWM2ofFPNY8OsSLUgOd4ONPn/B8tvN/eOtDW+3Rkl&#10;hml8owdkjZmVEgRlSFBn/QztHu29628ej7HarXQ6/mMdZJtI3Q2kim0gHIXT4/J4OkbuOepOJmV5&#10;GjGLg7N1PnwRoEk8VNRh9EQl29z4kE33JjGWB9XW161S6RL7RFwqRzYMXzhsR8lVrfU3qLNsWuIv&#10;vzOKsRveiDGT1G0RJeX1KoAyMYyBGDDnEiVFpCSTkE5hp0S0U+ZBSGQTyx6nRAbkHJRxLkzIOfqG&#10;1eJvuSTAiCwx/oDdA7yufY+ds+zto6tIYzA4l39KLDsPHikymDA469aAew9AYVV95Gy/JylTE1la&#10;Qr3DXnOQh9Bbft3ii98wH+6Zw6nDHsFNEu7wIxV0FYX+REkD7ud78miPw4BaSjqc4or6H2vmBCXq&#10;q8ExORtNJnHs02Uy/Rz70L3ULF9qzFpfArbRCHeW5ekY7YPaH6UD/YwLZxGjoooZjrEryoPbXy5D&#10;3i64srhYLJIZjrpl4cY8Wh7BI6uxo5+2z8zZvu0Dzsst7Ceezd50f7aNngYW6wCyTaNx4LXnG9dE&#10;auJ+pcU99PKerA6Ld/4LAAD//wMAUEsDBBQABgAIAAAAIQDDLRlj2wAAAAQBAAAPAAAAZHJzL2Rv&#10;d25yZXYueG1sTI9BS8NAEIXvgv9hGcGL2E0rSonZFBvQiwgapfS4zU6T0OxszE6b+O8dvejlwfAe&#10;732TrSbfqRMOsQ1kYD5LQCFVwbVUG/h4f7xegopsydkuEBr4wgir/Pwss6kLI73hqeRaSQnF1Bpo&#10;mPtU61g16G2chR5JvH0YvGU5h1q7wY5S7ju9SJI77W1LstDYHosGq0N59AautpvnYs3u5fBZ9LgP&#10;r0/juvTGXF5MD/egGCf+C8MPvqBDLky7cCQXVWdAHuFfFW95c7sAtZNQMgedZ/o/fP4NAAD//wMA&#10;UEsBAi0AFAAGAAgAAAAhALaDOJL+AAAA4QEAABMAAAAAAAAAAAAAAAAAAAAAAFtDb250ZW50X1R5&#10;cGVzXS54bWxQSwECLQAUAAYACAAAACEAOP0h/9YAAACUAQAACwAAAAAAAAAAAAAAAAAvAQAAX3Jl&#10;bHMvLnJlbHNQSwECLQAUAAYACAAAACEA3rw8F6ECAADABQAADgAAAAAAAAAAAAAAAAAuAgAAZHJz&#10;L2Uyb0RvYy54bWxQSwECLQAUAAYACAAAACEAwy0ZY9sAAAAEAQAADwAAAAAAAAAAAAAAAAD7BAAA&#10;ZHJzL2Rvd25yZXYueG1sUEsFBgAAAAAEAAQA8wAAAAMGAAAAAA==&#10;" fillcolor="gray [1629]" stroked="f" strokeweight="1pt">
                <w10:anchorlock/>
              </v:rect>
            </w:pict>
          </mc:Fallback>
        </mc:AlternateContent>
      </w:r>
    </w:p>
    <w:p w14:paraId="7C62A6B4" w14:textId="7BA2C612" w:rsidR="006B1E89" w:rsidRPr="00D970FB" w:rsidRDefault="006B1E89" w:rsidP="00D970FB">
      <w:pPr>
        <w:pStyle w:val="VAS"/>
        <w:rPr>
          <w:b/>
        </w:rPr>
      </w:pPr>
      <w:r>
        <w:rPr>
          <w:b/>
        </w:rPr>
        <w:t>0</w:t>
      </w:r>
      <w:r>
        <w:rPr>
          <w:b/>
        </w:rPr>
        <w:tab/>
      </w:r>
      <w:r w:rsidRPr="002137C4">
        <w:rPr>
          <w:b/>
        </w:rPr>
        <w:t>100</w:t>
      </w:r>
    </w:p>
    <w:p w14:paraId="3416B425" w14:textId="6E247DBD" w:rsidR="006B1E89" w:rsidRDefault="006B1E89" w:rsidP="004C4C2C">
      <w:pPr>
        <w:pStyle w:val="Item"/>
      </w:pPr>
      <w:r>
        <w:t>H</w:t>
      </w:r>
      <w:r w:rsidRPr="00154B07">
        <w:t xml:space="preserve">ow likely </w:t>
      </w:r>
      <w:r>
        <w:t>is it that</w:t>
      </w:r>
      <w:r w:rsidRPr="00154B07">
        <w:t xml:space="preserve"> you </w:t>
      </w:r>
      <w:r>
        <w:t xml:space="preserve">or someone like you </w:t>
      </w:r>
      <w:r w:rsidRPr="00154B07">
        <w:t>would catch the coronavirus if you</w:t>
      </w:r>
      <w:r>
        <w:t xml:space="preserve"> saw a movie in a theater?</w:t>
      </w:r>
    </w:p>
    <w:p w14:paraId="6609CC5A" w14:textId="77777777" w:rsidR="006B1E89" w:rsidRDefault="006B1E89" w:rsidP="00D970FB">
      <w:pPr>
        <w:pStyle w:val="VAS"/>
      </w:pPr>
      <w:r>
        <mc:AlternateContent>
          <mc:Choice Requires="wps">
            <w:drawing>
              <wp:inline distT="0" distB="0" distL="0" distR="0" wp14:anchorId="6B1CB3EC" wp14:editId="78A77257">
                <wp:extent cx="5303520" cy="64008"/>
                <wp:effectExtent l="0" t="0" r="0" b="0"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3520" cy="64008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7BCD2D39" id="Rectangle 20" o:spid="_x0000_s1026" style="width:417.6pt;height:5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5fWoQIAAMAFAAAOAAAAZHJzL2Uyb0RvYy54bWysVNtu2zAMfR+wfxD0vtpJk64N6hRBig4D&#10;urZoO/RZkaXYgCRqkhIn+/pRkuNeVmzAsDwoEi+H5DHJ84udVmQrnG/BVHR0VFIiDIe6NeuKfn+8&#10;+nRKiQ/M1EyBERXdC08v5h8/nHd2JsbQgKqFIwhi/KyzFW1CsLOi8LwRmvkjsMKgUoLTLODTrYva&#10;sQ7RtSrGZXlSdOBq64AL71F6mZV0nvClFDzcSulFIKqimFtIp0vnKp7F/JzN1o7ZpuV9GuwfstCs&#10;NRh0gLpkgZGNa3+D0i134EGGIw66AClbLlINWM2ofFPNQ8OsSLUgOd4ONPn/B8tvtneOtHVFx0iP&#10;YRq/0T2yxsxaCYIyJKizfoZ2D/bO9S+P11jtTjod/7EOskuk7gdSxS4QjsLpcXk8jeAcdSeTsjyN&#10;mMWzs3U+fBGgSbxU1GH0RCXbXvuQTQ8mMZYH1dZXrVLpEftELJUjW4ZfOOxGyVVt9Deos2xa4i9/&#10;ZxRjN7wRYyap2yJKyutVAGViGAMxYM4lSopISSYh3cJeiWinzL2QyCaWPU6JDMg5KONcmJBz9A2r&#10;xd9ySYARWWL8AbsHeF37ATtn2dtHV5HGYHAu/5RYdh48UmQwYXDWrQH3HoDCqvrI2f5AUqYmsrSC&#10;eo+95iAPobf8qsUvfs18uGMOpw57BDdJuMVDKugqCv2Nkgbcz/fk0R6HAbWUdDjFFfU/NswJStRX&#10;g2NyNppM4tinx2T6Ofahe6lZvdSYjV4CttEId5bl6RrtgzpcpQP9hAtnEaOiihmOsSvKgzs8liFv&#10;F1xZXCwWyQxH3bJwbR4sj+CR1djRj7sn5mzf9gHn5QYOE89mb7o/20ZPA4tNANmm0Xjmtecb10Rq&#10;4n6lxT308p2snhfv/BcAAAD//wMAUEsDBBQABgAIAAAAIQDDLRlj2wAAAAQBAAAPAAAAZHJzL2Rv&#10;d25yZXYueG1sTI9BS8NAEIXvgv9hGcGL2E0rSonZFBvQiwgapfS4zU6T0OxszE6b+O8dvejlwfAe&#10;732TrSbfqRMOsQ1kYD5LQCFVwbVUG/h4f7xegopsydkuEBr4wgir/Pwss6kLI73hqeRaSQnF1Bpo&#10;mPtU61g16G2chR5JvH0YvGU5h1q7wY5S7ju9SJI77W1LstDYHosGq0N59AautpvnYs3u5fBZ9LgP&#10;r0/juvTGXF5MD/egGCf+C8MPvqBDLky7cCQXVWdAHuFfFW95c7sAtZNQMgedZ/o/fP4NAAD//wMA&#10;UEsBAi0AFAAGAAgAAAAhALaDOJL+AAAA4QEAABMAAAAAAAAAAAAAAAAAAAAAAFtDb250ZW50X1R5&#10;cGVzXS54bWxQSwECLQAUAAYACAAAACEAOP0h/9YAAACUAQAACwAAAAAAAAAAAAAAAAAvAQAAX3Jl&#10;bHMvLnJlbHNQSwECLQAUAAYACAAAACEAboeX1qECAADABQAADgAAAAAAAAAAAAAAAAAuAgAAZHJz&#10;L2Uyb0RvYy54bWxQSwECLQAUAAYACAAAACEAwy0ZY9sAAAAEAQAADwAAAAAAAAAAAAAAAAD7BAAA&#10;ZHJzL2Rvd25yZXYueG1sUEsFBgAAAAAEAAQA8wAAAAMGAAAAAA==&#10;" fillcolor="gray [1629]" stroked="f" strokeweight="1pt">
                <w10:anchorlock/>
              </v:rect>
            </w:pict>
          </mc:Fallback>
        </mc:AlternateContent>
      </w:r>
    </w:p>
    <w:p w14:paraId="20F17B87" w14:textId="77777777" w:rsidR="006B1E89" w:rsidRPr="002137C4" w:rsidRDefault="006B1E89" w:rsidP="00D970FB">
      <w:pPr>
        <w:pStyle w:val="VAS"/>
        <w:rPr>
          <w:b/>
        </w:rPr>
      </w:pPr>
      <w:r>
        <w:rPr>
          <w:b/>
        </w:rPr>
        <w:t>0</w:t>
      </w:r>
      <w:r>
        <w:rPr>
          <w:b/>
        </w:rPr>
        <w:tab/>
      </w:r>
      <w:r w:rsidRPr="002137C4">
        <w:rPr>
          <w:b/>
        </w:rPr>
        <w:t>100</w:t>
      </w:r>
    </w:p>
    <w:p w14:paraId="4E424017" w14:textId="5B4BEEE3" w:rsidR="006B1E89" w:rsidRDefault="006B1E89" w:rsidP="004C4C2C">
      <w:pPr>
        <w:pStyle w:val="Item"/>
      </w:pPr>
      <w:r>
        <w:t>H</w:t>
      </w:r>
      <w:r w:rsidRPr="00154B07">
        <w:t xml:space="preserve">ow likely </w:t>
      </w:r>
      <w:r>
        <w:t>is it that</w:t>
      </w:r>
      <w:r w:rsidRPr="00154B07">
        <w:t xml:space="preserve"> you </w:t>
      </w:r>
      <w:r>
        <w:t xml:space="preserve">or someone like you </w:t>
      </w:r>
      <w:r w:rsidRPr="00154B07">
        <w:t>would catch the coronavirus if you</w:t>
      </w:r>
      <w:r>
        <w:t xml:space="preserve"> used shared transportation, </w:t>
      </w:r>
      <w:r w:rsidRPr="006B1E89">
        <w:t xml:space="preserve">such as commercial flights, trains, </w:t>
      </w:r>
      <w:r>
        <w:t>buses, or shared ride services?</w:t>
      </w:r>
    </w:p>
    <w:p w14:paraId="5EA18EAA" w14:textId="77777777" w:rsidR="006B1E89" w:rsidRDefault="006B1E89" w:rsidP="00D970FB">
      <w:pPr>
        <w:pStyle w:val="VAS"/>
      </w:pPr>
      <w:r>
        <mc:AlternateContent>
          <mc:Choice Requires="wps">
            <w:drawing>
              <wp:inline distT="0" distB="0" distL="0" distR="0" wp14:anchorId="318E3086" wp14:editId="79CA46F8">
                <wp:extent cx="5303520" cy="64008"/>
                <wp:effectExtent l="0" t="0" r="0" b="0"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3520" cy="64008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54C58609" id="Rectangle 21" o:spid="_x0000_s1026" style="width:417.6pt;height:5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cQJoQIAAMAFAAAOAAAAZHJzL2Uyb0RvYy54bWysVNtu2zAMfR+wfxD0vtpJk64N6hRBig4D&#10;urZoO/RZkaXYgCRqkhIn+/pRkuNeVmzAsDwoEi+H5DHJ84udVmQrnG/BVHR0VFIiDIe6NeuKfn+8&#10;+nRKiQ/M1EyBERXdC08v5h8/nHd2JsbQgKqFIwhi/KyzFW1CsLOi8LwRmvkjsMKgUoLTLODTrYva&#10;sQ7RtSrGZXlSdOBq64AL71F6mZV0nvClFDzcSulFIKqimFtIp0vnKp7F/JzN1o7ZpuV9GuwfstCs&#10;NRh0gLpkgZGNa3+D0i134EGGIw66AClbLlINWM2ofFPNQ8OsSLUgOd4ONPn/B8tvtneOtHVFxyNK&#10;DNP4je6RNWbWShCUIUGd9TO0e7B3rn95vMZqd9Lp+I91kF0idT+QKnaBcBROj8vj6Ri556g7mZTl&#10;acQsnp2t8+GLAE3ipaIOoycq2fbah2x6MImxPKi2vmqVSo/YJ2KpHNky/MJhN0quaqO/QZ1l0xJ/&#10;+TujGLvhjRgzSd0WUVJerwIoE8MYiAFzLlFSREoyCekW9kpEO2XuhUQ2sexxSmRAzkEZ58KEnKNv&#10;WC3+lksCjMgS4w/YPcDr2g/YOcvePrqKNAaDc/mnxLLz4JEigwmDs24NuPcAFFbVR872B5IyNZGl&#10;FdR77DUHeQi95VctfvFr5sMdczh12CO4ScItHlJBV1Hob5Q04H6+J4/2OAyopaTDKa6o/7FhTlCi&#10;vhock7PRZBLHPj0m08+xD91Lzeqlxmz0ErCNcBIwu3SN9kEdrtKBfsKFs4hRUcUMx9gV5cEdHsuQ&#10;twuuLC4Wi2SGo25ZuDYPlkfwyGrs6MfdE3O2b/uA83IDh4lnszfdn22jp4HFJoBs02g889rzjWsi&#10;NXG/0uIeevlOVs+Ld/4LAAD//wMAUEsDBBQABgAIAAAAIQDDLRlj2wAAAAQBAAAPAAAAZHJzL2Rv&#10;d25yZXYueG1sTI9BS8NAEIXvgv9hGcGL2E0rSonZFBvQiwgapfS4zU6T0OxszE6b+O8dvejlwfAe&#10;732TrSbfqRMOsQ1kYD5LQCFVwbVUG/h4f7xegopsydkuEBr4wgir/Pwss6kLI73hqeRaSQnF1Bpo&#10;mPtU61g16G2chR5JvH0YvGU5h1q7wY5S7ju9SJI77W1LstDYHosGq0N59AautpvnYs3u5fBZ9LgP&#10;r0/juvTGXF5MD/egGCf+C8MPvqBDLky7cCQXVWdAHuFfFW95c7sAtZNQMgedZ/o/fP4NAAD//wMA&#10;UEsBAi0AFAAGAAgAAAAhALaDOJL+AAAA4QEAABMAAAAAAAAAAAAAAAAAAAAAAFtDb250ZW50X1R5&#10;cGVzXS54bWxQSwECLQAUAAYACAAAACEAOP0h/9YAAACUAQAACwAAAAAAAAAAAAAAAAAvAQAAX3Jl&#10;bHMvLnJlbHNQSwECLQAUAAYACAAAACEAwHHECaECAADABQAADgAAAAAAAAAAAAAAAAAuAgAAZHJz&#10;L2Uyb0RvYy54bWxQSwECLQAUAAYACAAAACEAwy0ZY9sAAAAEAQAADwAAAAAAAAAAAAAAAAD7BAAA&#10;ZHJzL2Rvd25yZXYueG1sUEsFBgAAAAAEAAQA8wAAAAMGAAAAAA==&#10;" fillcolor="gray [1629]" stroked="f" strokeweight="1pt">
                <w10:anchorlock/>
              </v:rect>
            </w:pict>
          </mc:Fallback>
        </mc:AlternateContent>
      </w:r>
    </w:p>
    <w:p w14:paraId="76EB0791" w14:textId="77777777" w:rsidR="006B1E89" w:rsidRPr="002137C4" w:rsidRDefault="006B1E89" w:rsidP="00D970FB">
      <w:pPr>
        <w:pStyle w:val="VAS"/>
        <w:rPr>
          <w:b/>
        </w:rPr>
      </w:pPr>
      <w:r>
        <w:rPr>
          <w:b/>
        </w:rPr>
        <w:t>0</w:t>
      </w:r>
      <w:r>
        <w:rPr>
          <w:b/>
        </w:rPr>
        <w:tab/>
      </w:r>
      <w:r w:rsidRPr="002137C4">
        <w:rPr>
          <w:b/>
        </w:rPr>
        <w:t>100</w:t>
      </w:r>
    </w:p>
    <w:p w14:paraId="77E28DE6" w14:textId="77777777" w:rsidR="004C4C2C" w:rsidRDefault="004C4C2C" w:rsidP="00D970FB">
      <w:pPr>
        <w:rPr>
          <w:rFonts w:ascii="Times New Roman" w:hAnsi="Times New Roman" w:cs="Times New Roman"/>
          <w:sz w:val="24"/>
          <w:szCs w:val="24"/>
        </w:rPr>
      </w:pPr>
    </w:p>
    <w:p w14:paraId="424F068E" w14:textId="7833D796" w:rsidR="007C6932" w:rsidRPr="00D970FB" w:rsidRDefault="00181EA8" w:rsidP="00D970FB">
      <w:pPr>
        <w:rPr>
          <w:rFonts w:cstheme="minorHAnsi"/>
        </w:rPr>
      </w:pPr>
      <w:r w:rsidRPr="00D970FB">
        <w:rPr>
          <w:rFonts w:cstheme="minorHAnsi"/>
        </w:rPr>
        <w:t>The next questions</w:t>
      </w:r>
      <w:r>
        <w:rPr>
          <w:rFonts w:cstheme="minorHAnsi"/>
        </w:rPr>
        <w:t xml:space="preserve"> ask about what would happen if you or somebody like you caught the coronavirus.</w:t>
      </w:r>
    </w:p>
    <w:p w14:paraId="27B676BA" w14:textId="364458CB" w:rsidR="00181EA8" w:rsidRDefault="00181EA8" w:rsidP="004C4C2C">
      <w:pPr>
        <w:pStyle w:val="Item"/>
      </w:pPr>
      <w:r>
        <w:t>If you or somebody like you caught the coronavirus, how likely is it that you would not have any symptoms?</w:t>
      </w:r>
    </w:p>
    <w:p w14:paraId="68E8EF8D" w14:textId="77777777" w:rsidR="00D970FB" w:rsidRDefault="00D970FB" w:rsidP="00D970FB">
      <w:pPr>
        <w:pStyle w:val="VAS"/>
      </w:pPr>
      <w:r>
        <mc:AlternateContent>
          <mc:Choice Requires="wps">
            <w:drawing>
              <wp:inline distT="0" distB="0" distL="0" distR="0" wp14:anchorId="2B841C07" wp14:editId="0633FEAE">
                <wp:extent cx="5303520" cy="64008"/>
                <wp:effectExtent l="0" t="0" r="0" b="0"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3520" cy="64008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512E35C8" id="Rectangle 29" o:spid="_x0000_s1026" style="width:417.6pt;height:5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2+5FogIAAMAFAAAOAAAAZHJzL2Uyb0RvYy54bWysVN9P2zAQfp+0/8Hy+0haWgYVKapATJMY&#10;IGDi2XXsJpLt82y3affX72ynKTC0SdP64Nr347u7L3d3frHVimyE8y2Yio6OSkqE4VC3ZlXR70/X&#10;n04p8YGZmikwoqI74enF/OOH887OxBgaULVwBEGMn3W2ok0IdlYUnjdCM38EVhhUSnCaBXy6VVE7&#10;1iG6VsW4LE+KDlxtHXDhPUqvspLOE76Ugoc7Kb0IRFUUcwvpdOlcxrOYn7PZyjHbtLxPg/1DFpq1&#10;BoMOUFcsMLJ27W9QuuUOPMhwxEEXIGXLRaoBqxmVb6p5bJgVqRYkx9uBJv//YPnt5t6Rtq7o+IwS&#10;wzR+owdkjZmVEgRlSFBn/QztHu29618er7HarXQ6/mMdZJtI3Q2kim0gHIXT4/J4OkbuOepOJmV5&#10;GjGLg7N1PnwRoEm8VNRh9EQl29z4kE33JjGWB9XW161S6RH7RFwqRzYMv3DYjpKrWutvUGfZtMRf&#10;/s4oxm54I8ZMUrdFlJTXqwDKxDAGYsCcS5QUkZJMQrqFnRLRTpkHIZFNLHucEhmQc1DGuTAh5+gb&#10;Vou/5ZIAI7LE+AN2D/C69j12zrK3j64ijcHgXP4psew8eKTIYMLgrFsD7j0AhVX1kbP9nqRMTWRp&#10;CfUOe81BHkJv+XWLX/yG+XDPHE4d9ghuknCHh1TQVRT6GyUNuJ/vyaM9DgNqKelwiivqf6yZE5So&#10;rwbH5Gw0mcSxT4/J9HPsQ/dSs3ypMWt9CdhGI9xZlqdrtA9qf5UO9DMunEWMiipmOMauKA9u/7gM&#10;ebvgyuJisUhmOOqWhRvzaHkEj6zGjn7aPjNn+7YPOC+3sJ94NnvT/dk2ehpYrAPINo3Ggdeeb1wT&#10;qYn7lRb30Mt3sjos3vkvAAAA//8DAFBLAwQUAAYACAAAACEAwy0ZY9sAAAAEAQAADwAAAGRycy9k&#10;b3ducmV2LnhtbEyPQUvDQBCF74L/YRnBi9hNK0qJ2RQb0IsIGqX0uM1Ok9DsbMxOm/jvHb3o5cHw&#10;Hu99k60m36kTDrENZGA+S0AhVcG1VBv4eH+8XoKKbMnZLhAa+MIIq/z8LLOpCyO94ankWkkJxdQa&#10;aJj7VOtYNehtnIUeSbx9GLxlOYdau8GOUu47vUiSO+1tS7LQ2B6LBqtDefQGrrab52LN7uXwWfS4&#10;D69P47r0xlxeTA/3oBgn/gvDD76gQy5Mu3AkF1VnQB7hXxVveXO7ALWTUDIHnWf6P3z+DQAA//8D&#10;AFBLAQItABQABgAIAAAAIQC2gziS/gAAAOEBAAATAAAAAAAAAAAAAAAAAAAAAABbQ29udGVudF9U&#10;eXBlc10ueG1sUEsBAi0AFAAGAAgAAAAhADj9If/WAAAAlAEAAAsAAAAAAAAAAAAAAAAALwEAAF9y&#10;ZWxzLy5yZWxzUEsBAi0AFAAGAAgAAAAhAPXb7kWiAgAAwAUAAA4AAAAAAAAAAAAAAAAALgIAAGRy&#10;cy9lMm9Eb2MueG1sUEsBAi0AFAAGAAgAAAAhAMMtGWPbAAAABAEAAA8AAAAAAAAAAAAAAAAA/AQA&#10;AGRycy9kb3ducmV2LnhtbFBLBQYAAAAABAAEAPMAAAAEBgAAAAA=&#10;" fillcolor="gray [1629]" stroked="f" strokeweight="1pt">
                <w10:anchorlock/>
              </v:rect>
            </w:pict>
          </mc:Fallback>
        </mc:AlternateContent>
      </w:r>
    </w:p>
    <w:p w14:paraId="4B3AD82D" w14:textId="77777777" w:rsidR="00D970FB" w:rsidRPr="002137C4" w:rsidRDefault="00D970FB" w:rsidP="00D970FB">
      <w:pPr>
        <w:pStyle w:val="VAS"/>
        <w:rPr>
          <w:b/>
        </w:rPr>
      </w:pPr>
      <w:r>
        <w:rPr>
          <w:b/>
        </w:rPr>
        <w:t>0</w:t>
      </w:r>
      <w:r>
        <w:rPr>
          <w:b/>
        </w:rPr>
        <w:tab/>
      </w:r>
      <w:r w:rsidRPr="002137C4">
        <w:rPr>
          <w:b/>
        </w:rPr>
        <w:t>100</w:t>
      </w:r>
    </w:p>
    <w:p w14:paraId="7C28B628" w14:textId="1DB48A71" w:rsidR="00181EA8" w:rsidRDefault="00181EA8" w:rsidP="004C4C2C">
      <w:pPr>
        <w:pStyle w:val="Item"/>
      </w:pPr>
      <w:r>
        <w:t>If you or somebody like you caught the coronavirus, how likely is it that you would need medical care?</w:t>
      </w:r>
    </w:p>
    <w:p w14:paraId="2273115A" w14:textId="77777777" w:rsidR="00D970FB" w:rsidRDefault="00D970FB" w:rsidP="00D970FB">
      <w:pPr>
        <w:pStyle w:val="VAS"/>
      </w:pPr>
      <w:r>
        <mc:AlternateContent>
          <mc:Choice Requires="wps">
            <w:drawing>
              <wp:inline distT="0" distB="0" distL="0" distR="0" wp14:anchorId="07487F64" wp14:editId="034BD222">
                <wp:extent cx="5303520" cy="64008"/>
                <wp:effectExtent l="0" t="0" r="0" b="0"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3520" cy="64008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7A7DD5F2" id="Rectangle 31" o:spid="_x0000_s1026" style="width:417.6pt;height:5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HU4oQIAAMAFAAAOAAAAZHJzL2Uyb0RvYy54bWysVNtu2zAMfR+wfxD0vtq5dW1QpwhadBjQ&#10;tUXboc+KLMUGJFGTlDjZ14+SHPeyYgOG5UGReDkkj0mene+0IlvhfAumoqOjkhJhONStWVf0++PV&#10;pxNKfGCmZgqMqOheeHq++PjhrLNzMYYGVC0cQRDj552taBOCnReF543QzB+BFQaVEpxmAZ9uXdSO&#10;dYiuVTEuy+OiA1dbB1x4j9LLrKSLhC+l4OFWSi8CURXF3EI6XTpX8SwWZ2y+dsw2Le/TYP+QhWat&#10;waAD1CULjGxc+xuUbrkDDzIccdAFSNlykWrAakblm2oeGmZFqgXJ8Xagyf8/WH6zvXOkrSs6GVFi&#10;mMZvdI+sMbNWgqAMCeqsn6Pdg71z/cvjNVa7k07Hf6yD7BKp+4FUsQuEo3A2KSezMXLPUXc8LcuT&#10;iFk8O1vnwxcBmsRLRR1GT1Sy7bUP2fRgEmN5UG191SqVHrFPxIVyZMvwC4fdKLmqjf4GdZbNSvzl&#10;74xi7IY3YswkdVtESXm9CqBMDGMgBsy5REkRKckkpFvYKxHtlLkXEtnEsscpkQE5B2WcCxNyjr5h&#10;tfhbLgkwIkuMP2D3AK9rP2DnLHv76CrSGAzO5Z8Sy86DR4oMJgzOujXg3gNQWFUfOdsfSMrURJZW&#10;UO+x1xzkIfSWX7X4xa+ZD3fM4dRhj+AmCbd4SAVdRaG/UdKA+/mePNrjMKCWkg6nuKL+x4Y5QYn6&#10;anBMTkfTaRz79JjOPsc+dC81q5cas9EXgG2Ek4DZpWu0D+pwlQ70Ey6cZYyKKmY4xq4oD+7wuAh5&#10;u+DK4mK5TGY46paFa/NgeQSPrMaOftw9MWf7tg84LzdwmHg2f9P92TZ6GlhuAsg2jcYzrz3fuCZS&#10;E/crLe6hl+9k9bx4F78AAAD//wMAUEsDBBQABgAIAAAAIQDDLRlj2wAAAAQBAAAPAAAAZHJzL2Rv&#10;d25yZXYueG1sTI9BS8NAEIXvgv9hGcGL2E0rSonZFBvQiwgapfS4zU6T0OxszE6b+O8dvejlwfAe&#10;732TrSbfqRMOsQ1kYD5LQCFVwbVUG/h4f7xegopsydkuEBr4wgir/Pwss6kLI73hqeRaSQnF1Bpo&#10;mPtU61g16G2chR5JvH0YvGU5h1q7wY5S7ju9SJI77W1LstDYHosGq0N59AautpvnYs3u5fBZ9LgP&#10;r0/juvTGXF5MD/egGCf+C8MPvqBDLky7cCQXVWdAHuFfFW95c7sAtZNQMgedZ/o/fP4NAAD//wMA&#10;UEsBAi0AFAAGAAgAAAAhALaDOJL+AAAA4QEAABMAAAAAAAAAAAAAAAAAAAAAAFtDb250ZW50X1R5&#10;cGVzXS54bWxQSwECLQAUAAYACAAAACEAOP0h/9YAAACUAQAACwAAAAAAAAAAAAAAAAAvAQAAX3Jl&#10;bHMvLnJlbHNQSwECLQAUAAYACAAAACEA2ax1OKECAADABQAADgAAAAAAAAAAAAAAAAAuAgAAZHJz&#10;L2Uyb0RvYy54bWxQSwECLQAUAAYACAAAACEAwy0ZY9sAAAAEAQAADwAAAAAAAAAAAAAAAAD7BAAA&#10;ZHJzL2Rvd25yZXYueG1sUEsFBgAAAAAEAAQA8wAAAAMGAAAAAA==&#10;" fillcolor="gray [1629]" stroked="f" strokeweight="1pt">
                <w10:anchorlock/>
              </v:rect>
            </w:pict>
          </mc:Fallback>
        </mc:AlternateContent>
      </w:r>
    </w:p>
    <w:p w14:paraId="336D6856" w14:textId="77777777" w:rsidR="00D970FB" w:rsidRPr="002137C4" w:rsidRDefault="00D970FB" w:rsidP="00D970FB">
      <w:pPr>
        <w:pStyle w:val="VAS"/>
        <w:rPr>
          <w:b/>
        </w:rPr>
      </w:pPr>
      <w:r>
        <w:rPr>
          <w:b/>
        </w:rPr>
        <w:t>0</w:t>
      </w:r>
      <w:r>
        <w:rPr>
          <w:b/>
        </w:rPr>
        <w:tab/>
      </w:r>
      <w:r w:rsidRPr="002137C4">
        <w:rPr>
          <w:b/>
        </w:rPr>
        <w:t>100</w:t>
      </w:r>
    </w:p>
    <w:p w14:paraId="1D99B6F9" w14:textId="77777777" w:rsidR="004C4C2C" w:rsidRDefault="004C4C2C">
      <w:pPr>
        <w:rPr>
          <w:rFonts w:ascii="Arial" w:eastAsia="Times New Roman" w:hAnsi="Arial" w:cs="Times New Roman"/>
          <w:b/>
          <w:sz w:val="24"/>
          <w:szCs w:val="24"/>
        </w:rPr>
      </w:pPr>
      <w:r>
        <w:br w:type="page"/>
      </w:r>
    </w:p>
    <w:p w14:paraId="19B7686A" w14:textId="41636801" w:rsidR="00181EA8" w:rsidRDefault="00181EA8" w:rsidP="004C4C2C">
      <w:pPr>
        <w:pStyle w:val="Item"/>
      </w:pPr>
      <w:r>
        <w:lastRenderedPageBreak/>
        <w:t>If you or somebody like you caught the coronavirus, how likely is it that you would need to be hospitalized?</w:t>
      </w:r>
    </w:p>
    <w:p w14:paraId="3450BC73" w14:textId="77777777" w:rsidR="00D970FB" w:rsidRDefault="00D970FB" w:rsidP="00D970FB">
      <w:pPr>
        <w:pStyle w:val="VAS"/>
      </w:pPr>
      <w:r>
        <mc:AlternateContent>
          <mc:Choice Requires="wps">
            <w:drawing>
              <wp:inline distT="0" distB="0" distL="0" distR="0" wp14:anchorId="5BD0598E" wp14:editId="630888DB">
                <wp:extent cx="5303520" cy="64008"/>
                <wp:effectExtent l="0" t="0" r="0" b="0"/>
                <wp:docPr id="193" name="Rectangle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3520" cy="64008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784308D1" id="Rectangle 193" o:spid="_x0000_s1026" style="width:417.6pt;height:5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HDcogIAAMIFAAAOAAAAZHJzL2Uyb0RvYy54bWysVNtu2zAMfR+wfxD0vtq5dW1QpwhadBjQ&#10;tUXboc+KLMUGJFGTlDjZ14+SHPeyYgOG5cGReDkkj0iene+0IlvhfAumoqOjkhJhONStWVf0++PV&#10;pxNKfGCmZgqMqOheeHq++PjhrLNzMYYGVC0cQRDj552taBOCnReF543QzB+BFQaVEpxmAa9uXdSO&#10;dYiuVTEuy+OiA1dbB1x4j9LLrKSLhC+l4OFWSi8CURXF3EL6uvRdxW+xOGPztWO2aXmfBvuHLDRr&#10;DQYdoC5ZYGTj2t+gdMsdeJDhiIMuQMqWi1QDVjMq31Tz0DArUi1IjrcDTf7/wfKb7Z0jbY1vdzqh&#10;xDCNj3SPtDGzVoJEIVLUWT9Hywd75/qbx2Osdyedjv9YCdklWvcDrWIXCEfhbFJOZmNkn6PueFqW&#10;JxGzeHa2zocvAjSJh4o6DJ/IZNtrH7LpwSTG8qDa+qpVKl1ip4gL5ciW4RuH3Si5qo3+BnWWzUr8&#10;5ZdGMfbDGzFmkvotoqS8XgVQJoYxEAPmXKKkiJRkEtIp7JWIdsrcC4l8YtnjlMiAnIMyzoUJOUff&#10;sFr8LZcEGJElxh+we4DXtR+wc5a9fXQVaRAG5/JPiWXnwSNFBhMGZ90acO8BKKyqj5ztDyRlaiJL&#10;K6j32G0O8hh6y69afPFr5sMdczh32CO4S8ItfqSCrqLQnyhpwP18Tx7tcRxQS0mHc1xR/2PDnKBE&#10;fTU4KKej6TQOfrpMZ59jH7qXmtVLjdnoC8A2GuHWsjwdo31Qh6N0oJ9w5SxjVFQxwzF2RXlwh8tF&#10;yPsFlxYXy2Uyw2G3LFybB8sjeGQ1dvTj7ok527d9wHm5gcPMs/mb7s+20dPAchNAtmk0nnnt+cZF&#10;kZq4X2pxE728J6vn1bv4BQAA//8DAFBLAwQUAAYACAAAACEAwy0ZY9sAAAAEAQAADwAAAGRycy9k&#10;b3ducmV2LnhtbEyPQUvDQBCF74L/YRnBi9hNK0qJ2RQb0IsIGqX0uM1Ok9DsbMxOm/jvHb3o5cHw&#10;Hu99k60m36kTDrENZGA+S0AhVcG1VBv4eH+8XoKKbMnZLhAa+MIIq/z8LLOpCyO94ankWkkJxdQa&#10;aJj7VOtYNehtnIUeSbx9GLxlOYdau8GOUu47vUiSO+1tS7LQ2B6LBqtDefQGrrab52LN7uXwWfS4&#10;D69P47r0xlxeTA/3oBgn/gvDD76gQy5Mu3AkF1VnQB7hXxVveXO7ALWTUDIHnWf6P3z+DQAA//8D&#10;AFBLAQItABQABgAIAAAAIQC2gziS/gAAAOEBAAATAAAAAAAAAAAAAAAAAAAAAABbQ29udGVudF9U&#10;eXBlc10ueG1sUEsBAi0AFAAGAAgAAAAhADj9If/WAAAAlAEAAAsAAAAAAAAAAAAAAAAALwEAAF9y&#10;ZWxzLy5yZWxzUEsBAi0AFAAGAAgAAAAhAE1AcNyiAgAAwgUAAA4AAAAAAAAAAAAAAAAALgIAAGRy&#10;cy9lMm9Eb2MueG1sUEsBAi0AFAAGAAgAAAAhAMMtGWPbAAAABAEAAA8AAAAAAAAAAAAAAAAA/AQA&#10;AGRycy9kb3ducmV2LnhtbFBLBQYAAAAABAAEAPMAAAAEBgAAAAA=&#10;" fillcolor="gray [1629]" stroked="f" strokeweight="1pt">
                <w10:anchorlock/>
              </v:rect>
            </w:pict>
          </mc:Fallback>
        </mc:AlternateContent>
      </w:r>
    </w:p>
    <w:p w14:paraId="185A5089" w14:textId="77777777" w:rsidR="00D970FB" w:rsidRPr="002137C4" w:rsidRDefault="00D970FB" w:rsidP="00D970FB">
      <w:pPr>
        <w:pStyle w:val="VAS"/>
        <w:rPr>
          <w:b/>
        </w:rPr>
      </w:pPr>
      <w:r>
        <w:rPr>
          <w:b/>
        </w:rPr>
        <w:t>0</w:t>
      </w:r>
      <w:r>
        <w:rPr>
          <w:b/>
        </w:rPr>
        <w:tab/>
      </w:r>
      <w:r w:rsidRPr="002137C4">
        <w:rPr>
          <w:b/>
        </w:rPr>
        <w:t>100</w:t>
      </w:r>
    </w:p>
    <w:p w14:paraId="5FDCDA52" w14:textId="472DF10C" w:rsidR="00181EA8" w:rsidRDefault="00181EA8" w:rsidP="004C4C2C">
      <w:pPr>
        <w:pStyle w:val="Item"/>
      </w:pPr>
      <w:r>
        <w:t>If you or somebody like you caught the coronavirus, how likely is it that you would die?</w:t>
      </w:r>
    </w:p>
    <w:p w14:paraId="33DA39A0" w14:textId="77777777" w:rsidR="00D970FB" w:rsidRDefault="00D970FB" w:rsidP="00D970FB">
      <w:pPr>
        <w:pStyle w:val="VAS"/>
      </w:pPr>
      <w:r>
        <mc:AlternateContent>
          <mc:Choice Requires="wps">
            <w:drawing>
              <wp:inline distT="0" distB="0" distL="0" distR="0" wp14:anchorId="485E9CC1" wp14:editId="70B08342">
                <wp:extent cx="5303520" cy="64008"/>
                <wp:effectExtent l="0" t="0" r="0" b="0"/>
                <wp:docPr id="195" name="Rectangle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3520" cy="64008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475E9761" id="Rectangle 195" o:spid="_x0000_s1026" style="width:417.6pt;height:5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2TJnogIAAMIFAAAOAAAAZHJzL2Uyb0RvYy54bWysVN9P2zAQfp+0/8Hy+0haWgYVKapATJMY&#10;IGDi2XXsJpLt82y3affX72ynKTC0SdP6kNr347u7z3d3frHVimyE8y2Yio6OSkqE4VC3ZlXR70/X&#10;n04p8YGZmikwoqI74enF/OOH887OxBgaULVwBEGMn3W2ok0IdlYUnjdCM38EVhhUSnCaBby6VVE7&#10;1iG6VsW4LE+KDlxtHXDhPUqvspLOE76Ugoc7Kb0IRFUUcwvp69J3Gb/F/JzNVo7ZpuV9GuwfstCs&#10;NRh0gLpigZG1a3+D0i134EGGIw66AClbLlINWM2ofFPNY8OsSLUgOd4ONPn/B8tvN/eOtDW+3dmU&#10;EsM0PtID0sbMSgkShUhRZ/0MLR/tvetvHo+x3q10Ov5jJWSbaN0NtIptIByF0+PyeDpG9jnqTiZl&#10;eRoxi4OzdT58EaBJPFTUYfhEJtvc+JBN9yYxlgfV1tetUukSO0VcKkc2DN84bEfJVa31N6izbFri&#10;L780irEf3ogxk9RvESXl9SqAMjGMgRgw5xIlRaQkk5BOYadEtFPmQUjkE8sep0QG5ByUcS5MyDn6&#10;htXib7kkwIgsMf6A3QO8rn2PnbPs7aOrSIMwOJd/Siw7Dx4pMpgwOOvWgHsPQGFVfeRsvycpUxNZ&#10;WkK9w25zkMfQW37d4ovfMB/umcO5wx7BXRLu8CMVdBWF/kRJA+7ne/Joj+OAWko6nOOK+h9r5gQl&#10;6qvBQTkbTSZx8NNlMv0c+9C91CxfasxaXwK20Qi3luXpGO2D2h+lA/2MK2cRo6KKGY6xK8qD218u&#10;Q94vuLS4WCySGQ67ZeHGPFoewSOrsaOfts/M2b7tA87LLexnns3edH+2jZ4GFusAsk2jceC15xsX&#10;RWrifqnFTfTynqwOq3f+CwAA//8DAFBLAwQUAAYACAAAACEAwy0ZY9sAAAAEAQAADwAAAGRycy9k&#10;b3ducmV2LnhtbEyPQUvDQBCF74L/YRnBi9hNK0qJ2RQb0IsIGqX0uM1Ok9DsbMxOm/jvHb3o5cHw&#10;Hu99k60m36kTDrENZGA+S0AhVcG1VBv4eH+8XoKKbMnZLhAa+MIIq/z8LLOpCyO94ankWkkJxdQa&#10;aJj7VOtYNehtnIUeSbx9GLxlOYdau8GOUu47vUiSO+1tS7LQ2B6LBqtDefQGrrab52LN7uXwWfS4&#10;D69P47r0xlxeTA/3oBgn/gvDD76gQy5Mu3AkF1VnQB7hXxVveXO7ALWTUDIHnWf6P3z+DQAA//8D&#10;AFBLAQItABQABgAIAAAAIQC2gziS/gAAAOEBAAATAAAAAAAAAAAAAAAAAAAAAABbQ29udGVudF9U&#10;eXBlc10ueG1sUEsBAi0AFAAGAAgAAAAhADj9If/WAAAAlAEAAAsAAAAAAAAAAAAAAAAALwEAAF9y&#10;ZWxzLy5yZWxzUEsBAi0AFAAGAAgAAAAhAN/ZMmeiAgAAwgUAAA4AAAAAAAAAAAAAAAAALgIAAGRy&#10;cy9lMm9Eb2MueG1sUEsBAi0AFAAGAAgAAAAhAMMtGWPbAAAABAEAAA8AAAAAAAAAAAAAAAAA/AQA&#10;AGRycy9kb3ducmV2LnhtbFBLBQYAAAAABAAEAPMAAAAEBgAAAAA=&#10;" fillcolor="gray [1629]" stroked="f" strokeweight="1pt">
                <w10:anchorlock/>
              </v:rect>
            </w:pict>
          </mc:Fallback>
        </mc:AlternateContent>
      </w:r>
    </w:p>
    <w:p w14:paraId="55E18956" w14:textId="77777777" w:rsidR="00D970FB" w:rsidRPr="002137C4" w:rsidRDefault="00D970FB" w:rsidP="00D970FB">
      <w:pPr>
        <w:pStyle w:val="VAS"/>
        <w:rPr>
          <w:b/>
        </w:rPr>
      </w:pPr>
      <w:r>
        <w:rPr>
          <w:b/>
        </w:rPr>
        <w:t>0</w:t>
      </w:r>
      <w:r>
        <w:rPr>
          <w:b/>
        </w:rPr>
        <w:tab/>
      </w:r>
      <w:r w:rsidRPr="002137C4">
        <w:rPr>
          <w:b/>
        </w:rPr>
        <w:t>100</w:t>
      </w:r>
    </w:p>
    <w:p w14:paraId="5F24C4C4" w14:textId="41BE2458" w:rsidR="00181EA8" w:rsidRDefault="00181EA8" w:rsidP="004C4C2C">
      <w:pPr>
        <w:pStyle w:val="Item"/>
      </w:pPr>
      <w:r>
        <w:t>If you or somebody like you caught the coronavirus, how likely is it that the hospital would have the staff and supplies to treat you?</w:t>
      </w:r>
    </w:p>
    <w:p w14:paraId="1364AA66" w14:textId="77777777" w:rsidR="00D970FB" w:rsidRDefault="00D970FB" w:rsidP="00D970FB">
      <w:pPr>
        <w:pStyle w:val="VAS"/>
      </w:pPr>
      <w:r>
        <mc:AlternateContent>
          <mc:Choice Requires="wps">
            <w:drawing>
              <wp:inline distT="0" distB="0" distL="0" distR="0" wp14:anchorId="7C3F6496" wp14:editId="2702BD63">
                <wp:extent cx="5303520" cy="64008"/>
                <wp:effectExtent l="0" t="0" r="0" b="0"/>
                <wp:docPr id="197" name="Rectangle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3520" cy="64008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4CB64746" id="Rectangle 197" o:spid="_x0000_s1026" style="width:417.6pt;height:5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9y4ogIAAMIFAAAOAAAAZHJzL2Uyb0RvYy54bWysVNtu2zAMfR+wfxD0vtpJk16COkXQosOA&#10;rg3aDn1WZSk2IImapMTJvn6U5LhXbMCwPDgSL4fkEcmz861WZCOcb8FUdHRQUiIMh7o1q4r+eLj6&#10;ckKJD8zUTIERFd0JT8/nnz+ddXYmxtCAqoUjCGL8rLMVbUKws6LwvBGa+QOwwqBSgtMs4NWtitqx&#10;DtG1KsZleVR04GrrgAvvUXqZlXSe8KUUPNxK6UUgqqKYW0hfl75P8VvMz9hs5ZhtWt6nwf4hC81a&#10;g0EHqEsWGFm79h2UbrkDDzIccNAFSNlykWrAakblm2ruG2ZFqgXJ8Xagyf8/WH6zWTrS1vh2p8eU&#10;GKbxke6QNmZWSpAoRIo662doeW+Xrr95PMZ6t9Lp+I+VkG2idTfQKraBcBROD8vD6RjZ56g7mpTl&#10;ScQsnp2t8+GrAE3ioaIOwycy2ebah2y6N4mxPKi2vmqVSpfYKeJCObJh+MZhO0quaq2/Q51l0xJ/&#10;+aVRjP3wRoyZpH6LKCmvVwGUiWEMxIA5lygpIiWZhHQKOyWinTJ3QiKfWPY4JTIg56CMc2FCztE3&#10;rBZ/yyUBRmSJ8QfsHuB17XvsnGVvH11FGoTBufxTYtl58EiRwYTBWbcG3EcACqvqI2f7PUmZmsjS&#10;E9Q77DYHeQy95Vctvvg182HJHM4d9gjuknCLH6mgqyj0J0oacL8+kkd7HAfUUtLhHFfU/1wzJyhR&#10;3wwOyuloMomDny6T6XHsQ/dS8/RSY9b6ArCNRri1LE/HaB/U/igd6EdcOYsYFVXMcIxdUR7c/nIR&#10;8n7BpcXFYpHMcNgtC9fm3vIIHlmNHf2wfWTO9m0fcF5uYD/zbPam+7Nt9DSwWAeQbRqNZ157vnFR&#10;pCbul1rcRC/vyep59c5/AwAA//8DAFBLAwQUAAYACAAAACEAwy0ZY9sAAAAEAQAADwAAAGRycy9k&#10;b3ducmV2LnhtbEyPQUvDQBCF74L/YRnBi9hNK0qJ2RQb0IsIGqX0uM1Ok9DsbMxOm/jvHb3o5cHw&#10;Hu99k60m36kTDrENZGA+S0AhVcG1VBv4eH+8XoKKbMnZLhAa+MIIq/z8LLOpCyO94ankWkkJxdQa&#10;aJj7VOtYNehtnIUeSbx9GLxlOYdau8GOUu47vUiSO+1tS7LQ2B6LBqtDefQGrrab52LN7uXwWfS4&#10;D69P47r0xlxeTA/3oBgn/gvDD76gQy5Mu3AkF1VnQB7hXxVveXO7ALWTUDIHnWf6P3z+DQAA//8D&#10;AFBLAQItABQABgAIAAAAIQC2gziS/gAAAOEBAAATAAAAAAAAAAAAAAAAAAAAAABbQ29udGVudF9U&#10;eXBlc10ueG1sUEsBAi0AFAAGAAgAAAAhADj9If/WAAAAlAEAAAsAAAAAAAAAAAAAAAAALwEAAF9y&#10;ZWxzLy5yZWxzUEsBAi0AFAAGAAgAAAAhAG5T3LiiAgAAwgUAAA4AAAAAAAAAAAAAAAAALgIAAGRy&#10;cy9lMm9Eb2MueG1sUEsBAi0AFAAGAAgAAAAhAMMtGWPbAAAABAEAAA8AAAAAAAAAAAAAAAAA/AQA&#10;AGRycy9kb3ducmV2LnhtbFBLBQYAAAAABAAEAPMAAAAEBgAAAAA=&#10;" fillcolor="gray [1629]" stroked="f" strokeweight="1pt">
                <w10:anchorlock/>
              </v:rect>
            </w:pict>
          </mc:Fallback>
        </mc:AlternateContent>
      </w:r>
    </w:p>
    <w:p w14:paraId="17E9B7DD" w14:textId="77777777" w:rsidR="00D970FB" w:rsidRPr="002137C4" w:rsidRDefault="00D970FB" w:rsidP="00D970FB">
      <w:pPr>
        <w:pStyle w:val="VAS"/>
        <w:rPr>
          <w:b/>
        </w:rPr>
      </w:pPr>
      <w:r>
        <w:rPr>
          <w:b/>
        </w:rPr>
        <w:t>0</w:t>
      </w:r>
      <w:r>
        <w:rPr>
          <w:b/>
        </w:rPr>
        <w:tab/>
      </w:r>
      <w:r w:rsidRPr="002137C4">
        <w:rPr>
          <w:b/>
        </w:rPr>
        <w:t>100</w:t>
      </w:r>
    </w:p>
    <w:p w14:paraId="6A122889" w14:textId="4B4F025A" w:rsidR="007E521A" w:rsidRDefault="00181EA8" w:rsidP="009E1736">
      <w:pPr>
        <w:pStyle w:val="Script"/>
      </w:pPr>
      <w:r>
        <w:t>The next questions ask</w:t>
      </w:r>
      <w:r w:rsidR="007E521A">
        <w:t xml:space="preserve"> about coronavirus testing for you and your family.</w:t>
      </w:r>
    </w:p>
    <w:p w14:paraId="292CFE24" w14:textId="1287E1A2" w:rsidR="007E4313" w:rsidRDefault="007E4313" w:rsidP="004C4C2C">
      <w:pPr>
        <w:pStyle w:val="Item"/>
      </w:pPr>
      <w:r>
        <w:t xml:space="preserve">Have you been </w:t>
      </w:r>
      <w:r w:rsidRPr="004C4C2C">
        <w:t>tested</w:t>
      </w:r>
      <w:r>
        <w:t xml:space="preserve"> by a health care provider for </w:t>
      </w:r>
      <w:r w:rsidR="009137F5">
        <w:t>c</w:t>
      </w:r>
      <w:r>
        <w:t>oronavirus?</w:t>
      </w:r>
    </w:p>
    <w:p w14:paraId="0C6595A2" w14:textId="77777777" w:rsidR="00EB5299" w:rsidRDefault="00EB5299" w:rsidP="004C4C2C">
      <w:pPr>
        <w:pStyle w:val="Responseoptions"/>
      </w:pPr>
      <w:r>
        <w:t>Yes</w:t>
      </w:r>
    </w:p>
    <w:p w14:paraId="3E1E7F99" w14:textId="5AB9826B" w:rsidR="007E4313" w:rsidRPr="00EB5299" w:rsidRDefault="00EB5299" w:rsidP="004C4C2C">
      <w:pPr>
        <w:pStyle w:val="Responseoptions"/>
      </w:pPr>
      <w:r>
        <w:t xml:space="preserve">No </w:t>
      </w:r>
      <w:r w:rsidRPr="00697BB0">
        <w:rPr>
          <w:rStyle w:val="Programmingwithinitem"/>
        </w:rPr>
        <w:t>[GO TO</w:t>
      </w:r>
      <w:r w:rsidR="00807F33" w:rsidRPr="00697BB0">
        <w:rPr>
          <w:rStyle w:val="Programmingwithinitem"/>
        </w:rPr>
        <w:t xml:space="preserve"> </w:t>
      </w:r>
      <w:r w:rsidR="009E1736">
        <w:rPr>
          <w:rStyle w:val="Programmingwithinitem"/>
        </w:rPr>
        <w:t>2</w:t>
      </w:r>
      <w:r w:rsidR="00F67B12">
        <w:rPr>
          <w:rStyle w:val="Programmingwithinitem"/>
        </w:rPr>
        <w:t>5</w:t>
      </w:r>
      <w:r w:rsidR="00F52147">
        <w:rPr>
          <w:rStyle w:val="Programmingwithinitem"/>
        </w:rPr>
        <w:t xml:space="preserve"> </w:t>
      </w:r>
      <w:r w:rsidR="00F52147" w:rsidRPr="00F52147">
        <w:rPr>
          <w:rStyle w:val="Programmingwithinitem"/>
          <w:highlight w:val="yellow"/>
        </w:rPr>
        <w:t>or Blank</w:t>
      </w:r>
      <w:r w:rsidRPr="00697BB0">
        <w:rPr>
          <w:rStyle w:val="Programmingwithinitem"/>
        </w:rPr>
        <w:t>]</w:t>
      </w:r>
    </w:p>
    <w:p w14:paraId="0C242DCC" w14:textId="12D4791A" w:rsidR="007E4313" w:rsidRDefault="007E4313" w:rsidP="004C4C2C">
      <w:pPr>
        <w:pStyle w:val="Item"/>
      </w:pPr>
      <w:r>
        <w:t xml:space="preserve">Was your test positive or negative? </w:t>
      </w:r>
    </w:p>
    <w:p w14:paraId="6FBCAD71" w14:textId="5A75F770" w:rsidR="00EB5299" w:rsidRDefault="00EB5299" w:rsidP="004C4C2C">
      <w:pPr>
        <w:pStyle w:val="Responseoptions"/>
      </w:pPr>
      <w:r>
        <w:t>Positive</w:t>
      </w:r>
      <w:r w:rsidR="005F5DD4">
        <w:t xml:space="preserve"> </w:t>
      </w:r>
      <w:r w:rsidR="005F5DD4" w:rsidRPr="005F5DD4">
        <w:rPr>
          <w:rStyle w:val="Programmingwithinitem"/>
        </w:rPr>
        <w:t>[</w:t>
      </w:r>
      <w:r w:rsidR="009E1736">
        <w:rPr>
          <w:rStyle w:val="Programmingwithinitem"/>
        </w:rPr>
        <w:t>GO TO Q2</w:t>
      </w:r>
      <w:r w:rsidR="00F67B12">
        <w:rPr>
          <w:rStyle w:val="Programmingwithinitem"/>
        </w:rPr>
        <w:t>6</w:t>
      </w:r>
      <w:r w:rsidR="00324CC3">
        <w:rPr>
          <w:rStyle w:val="Programmingwithinitem"/>
        </w:rPr>
        <w:t>]</w:t>
      </w:r>
    </w:p>
    <w:p w14:paraId="62FDA45A" w14:textId="370FAF16" w:rsidR="007E4313" w:rsidRDefault="007E4313" w:rsidP="004C4C2C">
      <w:pPr>
        <w:pStyle w:val="Responseoptions"/>
      </w:pPr>
      <w:r>
        <w:t>Negative</w:t>
      </w:r>
    </w:p>
    <w:p w14:paraId="1E34397C" w14:textId="111D5F16" w:rsidR="00A478C9" w:rsidRDefault="003833AD" w:rsidP="00A478C9">
      <w:pPr>
        <w:pStyle w:val="Item"/>
      </w:pPr>
      <w:r>
        <w:t>Do you currently have or have you had coronavirus symptoms</w:t>
      </w:r>
      <w:r w:rsidR="000F648C">
        <w:t>?</w:t>
      </w:r>
      <w:r w:rsidR="00A478C9">
        <w:br/>
      </w:r>
      <w:r w:rsidR="00A478C9">
        <w:br/>
        <w:t>PROGRAMMING NOTE – ALLOW SELECTION OF BOTH YES OPTIONS.</w:t>
      </w:r>
    </w:p>
    <w:p w14:paraId="2768B441" w14:textId="77777777" w:rsidR="00A478C9" w:rsidRDefault="00A478C9" w:rsidP="005329B4">
      <w:pPr>
        <w:pStyle w:val="Item"/>
        <w:numPr>
          <w:ilvl w:val="1"/>
          <w:numId w:val="2"/>
        </w:numPr>
      </w:pPr>
      <w:r>
        <w:t>Yes – Currently have</w:t>
      </w:r>
    </w:p>
    <w:p w14:paraId="76D7F7DA" w14:textId="77777777" w:rsidR="00A478C9" w:rsidRDefault="00A478C9" w:rsidP="005329B4">
      <w:pPr>
        <w:pStyle w:val="Item"/>
        <w:numPr>
          <w:ilvl w:val="1"/>
          <w:numId w:val="2"/>
        </w:numPr>
      </w:pPr>
      <w:r>
        <w:t>Yes – Had in the past</w:t>
      </w:r>
    </w:p>
    <w:p w14:paraId="564C6905" w14:textId="77777777" w:rsidR="00A478C9" w:rsidRDefault="00A478C9" w:rsidP="005329B4">
      <w:pPr>
        <w:pStyle w:val="Item"/>
        <w:numPr>
          <w:ilvl w:val="1"/>
          <w:numId w:val="2"/>
        </w:numPr>
      </w:pPr>
      <w:r>
        <w:t>No</w:t>
      </w:r>
    </w:p>
    <w:p w14:paraId="3822A83B" w14:textId="66423DD0" w:rsidR="007E4313" w:rsidRPr="00181EA8" w:rsidRDefault="00343FE9" w:rsidP="004C4C2C">
      <w:pPr>
        <w:pStyle w:val="Item"/>
      </w:pPr>
      <w:r w:rsidRPr="00181EA8">
        <w:lastRenderedPageBreak/>
        <w:t xml:space="preserve">Do you know if </w:t>
      </w:r>
      <w:r w:rsidR="007E4313" w:rsidRPr="00181EA8">
        <w:t xml:space="preserve">anyone in your family or among your close friends </w:t>
      </w:r>
      <w:r w:rsidR="008A0F28" w:rsidRPr="00181EA8">
        <w:t>tested positive</w:t>
      </w:r>
      <w:r w:rsidR="007E4313" w:rsidRPr="00181EA8">
        <w:t xml:space="preserve"> </w:t>
      </w:r>
      <w:r w:rsidR="008A0F28" w:rsidRPr="00181EA8">
        <w:t>for</w:t>
      </w:r>
      <w:r w:rsidR="007E4313" w:rsidRPr="00181EA8">
        <w:t xml:space="preserve"> </w:t>
      </w:r>
      <w:r w:rsidR="00807F33" w:rsidRPr="00181EA8">
        <w:t>c</w:t>
      </w:r>
      <w:r w:rsidR="007E4313" w:rsidRPr="00181EA8">
        <w:t>oronavirus?</w:t>
      </w:r>
    </w:p>
    <w:p w14:paraId="249CA425" w14:textId="611DB48D" w:rsidR="007E4313" w:rsidRDefault="00A3124A" w:rsidP="004C4C2C">
      <w:pPr>
        <w:pStyle w:val="Responseoptions"/>
      </w:pPr>
      <w:r>
        <w:t>Yes</w:t>
      </w:r>
    </w:p>
    <w:p w14:paraId="5809E52C" w14:textId="2E4DF75E" w:rsidR="005329B4" w:rsidRPr="00BD40DD" w:rsidRDefault="00A3124A" w:rsidP="005329B4">
      <w:pPr>
        <w:pStyle w:val="Responseoptions"/>
      </w:pPr>
      <w:r>
        <w:t>No</w:t>
      </w:r>
    </w:p>
    <w:p w14:paraId="437B1DAA" w14:textId="77777777" w:rsidR="005329B4" w:rsidRDefault="005329B4" w:rsidP="005329B4">
      <w:pPr>
        <w:spacing w:after="0" w:line="240" w:lineRule="auto"/>
        <w:rPr>
          <w:rFonts w:ascii="Calibri" w:hAnsi="Calibri" w:cs="Calibri"/>
        </w:rPr>
      </w:pPr>
    </w:p>
    <w:p w14:paraId="7E86223C" w14:textId="77777777" w:rsidR="005329B4" w:rsidRDefault="005329B4" w:rsidP="005329B4">
      <w:pPr>
        <w:spacing w:after="0" w:line="240" w:lineRule="auto"/>
        <w:rPr>
          <w:rFonts w:ascii="Calibri" w:hAnsi="Calibri" w:cs="Calibri"/>
        </w:rPr>
      </w:pPr>
    </w:p>
    <w:p w14:paraId="78256E10" w14:textId="125B8D06" w:rsidR="005329B4" w:rsidRDefault="005F5FC3" w:rsidP="005329B4">
      <w:pPr>
        <w:spacing w:after="0" w:line="240" w:lineRule="auto"/>
        <w:rPr>
          <w:rFonts w:asciiTheme="majorHAnsi" w:hAnsiTheme="majorHAnsi" w:cstheme="majorHAnsi"/>
          <w:b/>
          <w:sz w:val="24"/>
          <w:szCs w:val="24"/>
        </w:rPr>
      </w:pPr>
      <w:r w:rsidRPr="005F5FC3">
        <w:rPr>
          <w:rFonts w:asciiTheme="majorHAnsi" w:hAnsiTheme="majorHAnsi" w:cstheme="majorHAnsi"/>
          <w:b/>
          <w:sz w:val="24"/>
          <w:szCs w:val="24"/>
          <w:highlight w:val="yellow"/>
        </w:rPr>
        <w:t>26 A.</w:t>
      </w:r>
      <w:r>
        <w:rPr>
          <w:rFonts w:asciiTheme="majorHAnsi" w:hAnsiTheme="majorHAnsi" w:cstheme="majorHAnsi"/>
          <w:b/>
          <w:sz w:val="24"/>
          <w:szCs w:val="24"/>
        </w:rPr>
        <w:t xml:space="preserve">  </w:t>
      </w:r>
      <w:r w:rsidR="005329B4" w:rsidRPr="005329B4">
        <w:rPr>
          <w:rFonts w:asciiTheme="majorHAnsi" w:hAnsiTheme="majorHAnsi" w:cstheme="majorHAnsi"/>
          <w:b/>
          <w:sz w:val="24"/>
          <w:szCs w:val="24"/>
        </w:rPr>
        <w:t>OPEN #1.  Currently, what worries you the most about the coronavirus pandemic?</w:t>
      </w:r>
    </w:p>
    <w:p w14:paraId="387DF6CB" w14:textId="77777777" w:rsidR="005329B4" w:rsidRDefault="005329B4" w:rsidP="005329B4">
      <w:pPr>
        <w:spacing w:after="0" w:line="240" w:lineRule="auto"/>
        <w:rPr>
          <w:rFonts w:asciiTheme="majorHAnsi" w:hAnsiTheme="majorHAnsi" w:cstheme="majorHAnsi"/>
          <w:b/>
          <w:sz w:val="24"/>
          <w:szCs w:val="24"/>
        </w:rPr>
      </w:pPr>
    </w:p>
    <w:p w14:paraId="023054BF" w14:textId="6377CA06" w:rsidR="005329B4" w:rsidRPr="005329B4" w:rsidRDefault="005329B4" w:rsidP="005329B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rPr>
          <w:rFonts w:asciiTheme="majorHAnsi" w:hAnsiTheme="majorHAnsi" w:cstheme="majorHAnsi"/>
          <w:b/>
          <w:sz w:val="24"/>
          <w:szCs w:val="24"/>
        </w:rPr>
      </w:pPr>
      <w:r w:rsidRPr="005329B4">
        <w:rPr>
          <w:rFonts w:asciiTheme="majorHAnsi" w:hAnsiTheme="majorHAnsi" w:cstheme="majorHAnsi"/>
          <w:b/>
          <w:sz w:val="24"/>
          <w:szCs w:val="24"/>
        </w:rPr>
        <w:br/>
      </w:r>
    </w:p>
    <w:p w14:paraId="2E76EB4B" w14:textId="77777777" w:rsidR="005329B4" w:rsidRDefault="005329B4" w:rsidP="005329B4">
      <w:pPr>
        <w:spacing w:after="0" w:line="240" w:lineRule="auto"/>
        <w:rPr>
          <w:rFonts w:ascii="Calibri" w:hAnsi="Calibri" w:cs="Calibri"/>
        </w:rPr>
      </w:pPr>
    </w:p>
    <w:p w14:paraId="3B4936AD" w14:textId="0ECD9A6D" w:rsidR="005329B4" w:rsidRDefault="005F5FC3" w:rsidP="005329B4">
      <w:pPr>
        <w:spacing w:after="0" w:line="240" w:lineRule="auto"/>
        <w:rPr>
          <w:rFonts w:asciiTheme="majorHAnsi" w:hAnsiTheme="majorHAnsi" w:cstheme="majorHAnsi"/>
          <w:b/>
          <w:sz w:val="24"/>
          <w:szCs w:val="24"/>
        </w:rPr>
      </w:pPr>
      <w:r w:rsidRPr="005F5FC3">
        <w:rPr>
          <w:rFonts w:asciiTheme="majorHAnsi" w:hAnsiTheme="majorHAnsi" w:cstheme="majorHAnsi"/>
          <w:b/>
          <w:sz w:val="24"/>
          <w:szCs w:val="24"/>
          <w:highlight w:val="yellow"/>
        </w:rPr>
        <w:t>26 B.</w:t>
      </w:r>
      <w:r>
        <w:rPr>
          <w:rFonts w:asciiTheme="majorHAnsi" w:hAnsiTheme="majorHAnsi" w:cstheme="majorHAnsi"/>
          <w:b/>
          <w:sz w:val="24"/>
          <w:szCs w:val="24"/>
        </w:rPr>
        <w:t xml:space="preserve">  </w:t>
      </w:r>
      <w:r w:rsidR="005329B4" w:rsidRPr="005329B4">
        <w:rPr>
          <w:rFonts w:asciiTheme="majorHAnsi" w:hAnsiTheme="majorHAnsi" w:cstheme="majorHAnsi"/>
          <w:b/>
          <w:sz w:val="24"/>
          <w:szCs w:val="24"/>
        </w:rPr>
        <w:t>OPEN #2.  What, if anything, are you doing to deal with it?</w:t>
      </w:r>
    </w:p>
    <w:p w14:paraId="299FC823" w14:textId="29FBE97A" w:rsidR="005329B4" w:rsidRDefault="005329B4" w:rsidP="005329B4">
      <w:pPr>
        <w:spacing w:after="0" w:line="240" w:lineRule="auto"/>
        <w:rPr>
          <w:rFonts w:asciiTheme="majorHAnsi" w:hAnsiTheme="majorHAnsi" w:cstheme="majorHAnsi"/>
          <w:b/>
          <w:sz w:val="24"/>
          <w:szCs w:val="24"/>
        </w:rPr>
      </w:pPr>
    </w:p>
    <w:p w14:paraId="4038C177" w14:textId="5176AABD" w:rsidR="005329B4" w:rsidRDefault="005329B4" w:rsidP="005329B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Theme="majorHAnsi" w:hAnsiTheme="majorHAnsi" w:cstheme="majorHAnsi"/>
          <w:b/>
          <w:sz w:val="24"/>
          <w:szCs w:val="24"/>
        </w:rPr>
      </w:pPr>
    </w:p>
    <w:p w14:paraId="5080ED99" w14:textId="77777777" w:rsidR="005329B4" w:rsidRDefault="005329B4" w:rsidP="005329B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Theme="majorHAnsi" w:hAnsiTheme="majorHAnsi" w:cstheme="majorHAnsi"/>
          <w:b/>
          <w:sz w:val="24"/>
          <w:szCs w:val="24"/>
        </w:rPr>
      </w:pPr>
    </w:p>
    <w:p w14:paraId="490A38AC" w14:textId="77777777" w:rsidR="005329B4" w:rsidRPr="005329B4" w:rsidRDefault="005329B4" w:rsidP="005329B4">
      <w:pPr>
        <w:spacing w:after="0" w:line="240" w:lineRule="auto"/>
        <w:rPr>
          <w:rFonts w:asciiTheme="majorHAnsi" w:hAnsiTheme="majorHAnsi" w:cstheme="majorHAnsi"/>
          <w:b/>
          <w:sz w:val="24"/>
          <w:szCs w:val="24"/>
        </w:rPr>
      </w:pPr>
    </w:p>
    <w:p w14:paraId="4BA46922" w14:textId="4082AC92" w:rsidR="00807F33" w:rsidRDefault="00807F33" w:rsidP="00697BB0">
      <w:pPr>
        <w:pStyle w:val="Script"/>
      </w:pPr>
      <w:r>
        <w:t>The coronavirus pandemic has caused financial challenges for many Americans</w:t>
      </w:r>
      <w:r w:rsidR="00052239">
        <w:t>. The next questions ask you about the financial impact on you and your household</w:t>
      </w:r>
      <w:r>
        <w:t>.</w:t>
      </w:r>
      <w:r w:rsidR="0052653B" w:rsidRPr="0052653B">
        <w:rPr>
          <w:rStyle w:val="CommentReference"/>
          <w:rFonts w:asciiTheme="minorHAnsi" w:eastAsiaTheme="minorHAnsi" w:hAnsiTheme="minorHAnsi" w:cstheme="minorBidi"/>
          <w:b/>
        </w:rPr>
        <w:t xml:space="preserve"> </w:t>
      </w:r>
    </w:p>
    <w:p w14:paraId="63A651BF" w14:textId="3FAE0657" w:rsidR="00181EA8" w:rsidRDefault="00181EA8" w:rsidP="004C4C2C">
      <w:pPr>
        <w:pStyle w:val="Item"/>
      </w:pPr>
      <w:r w:rsidRPr="00697BB0">
        <w:t xml:space="preserve">Compared to one month ago, </w:t>
      </w:r>
      <w:r>
        <w:t xml:space="preserve">how </w:t>
      </w:r>
      <w:r w:rsidRPr="00697BB0">
        <w:t>has your</w:t>
      </w:r>
      <w:r w:rsidR="0052653B">
        <w:t xml:space="preserve"> household income</w:t>
      </w:r>
      <w:r w:rsidRPr="00697BB0">
        <w:t xml:space="preserve"> </w:t>
      </w:r>
      <w:r w:rsidR="0052653B">
        <w:t>changed</w:t>
      </w:r>
      <w:r w:rsidRPr="00697BB0">
        <w:t xml:space="preserve">? </w:t>
      </w:r>
    </w:p>
    <w:p w14:paraId="746CEC5C" w14:textId="77777777" w:rsidR="0052653B" w:rsidRDefault="0052653B" w:rsidP="004C4C2C">
      <w:pPr>
        <w:pStyle w:val="Responseoptions"/>
      </w:pPr>
      <w:r>
        <w:t xml:space="preserve">Decreased a lot (by more than 50%) </w:t>
      </w:r>
    </w:p>
    <w:p w14:paraId="11B470F2" w14:textId="77777777" w:rsidR="0052653B" w:rsidRDefault="0052653B" w:rsidP="004C4C2C">
      <w:pPr>
        <w:pStyle w:val="Responseoptions"/>
      </w:pPr>
      <w:r>
        <w:t>Decreased somewhat (by less than 50%)</w:t>
      </w:r>
    </w:p>
    <w:p w14:paraId="525DC091" w14:textId="77777777" w:rsidR="0052653B" w:rsidRDefault="0052653B" w:rsidP="004C4C2C">
      <w:pPr>
        <w:pStyle w:val="Responseoptions"/>
      </w:pPr>
      <w:r>
        <w:t>Has not changed</w:t>
      </w:r>
    </w:p>
    <w:p w14:paraId="34C9AC30" w14:textId="77777777" w:rsidR="0052653B" w:rsidRDefault="0052653B" w:rsidP="004C4C2C">
      <w:pPr>
        <w:pStyle w:val="Responseoptions"/>
      </w:pPr>
      <w:r>
        <w:t>Increased somewhat (by less than 50%)</w:t>
      </w:r>
    </w:p>
    <w:p w14:paraId="316010D6" w14:textId="195D8BD2" w:rsidR="0052653B" w:rsidRPr="00697BB0" w:rsidRDefault="0052653B" w:rsidP="004C4C2C">
      <w:pPr>
        <w:pStyle w:val="Responseoptions"/>
      </w:pPr>
      <w:r>
        <w:t>Increased a lot (by more than 50%)</w:t>
      </w:r>
    </w:p>
    <w:p w14:paraId="671A8678" w14:textId="055C3302" w:rsidR="00914375" w:rsidRPr="00E97223" w:rsidRDefault="00914375" w:rsidP="004C4C2C">
      <w:pPr>
        <w:pStyle w:val="Item"/>
      </w:pPr>
      <w:r w:rsidRPr="00E97223">
        <w:t xml:space="preserve">Compared to one month ago, </w:t>
      </w:r>
      <w:r w:rsidR="0052653B">
        <w:t xml:space="preserve">how </w:t>
      </w:r>
      <w:r w:rsidRPr="00E97223">
        <w:t xml:space="preserve">has your household’s typical weekly spending </w:t>
      </w:r>
      <w:r w:rsidR="0052653B">
        <w:t>changed</w:t>
      </w:r>
      <w:r w:rsidRPr="00E97223">
        <w:t>?</w:t>
      </w:r>
      <w:r w:rsidR="000A3EA0" w:rsidRPr="00E97223">
        <w:t xml:space="preserve"> </w:t>
      </w:r>
    </w:p>
    <w:p w14:paraId="6B37F5FB" w14:textId="77777777" w:rsidR="0052653B" w:rsidRDefault="0052653B" w:rsidP="004C4C2C">
      <w:pPr>
        <w:pStyle w:val="Responseoptions"/>
      </w:pPr>
      <w:r>
        <w:t xml:space="preserve">Decreased a lot (by more than 50%) </w:t>
      </w:r>
    </w:p>
    <w:p w14:paraId="5CE48E20" w14:textId="77777777" w:rsidR="0052653B" w:rsidRDefault="0052653B" w:rsidP="004C4C2C">
      <w:pPr>
        <w:pStyle w:val="Responseoptions"/>
      </w:pPr>
      <w:r>
        <w:t>Decreased somewhat (by less than 50%)</w:t>
      </w:r>
    </w:p>
    <w:p w14:paraId="472D49DA" w14:textId="77777777" w:rsidR="0052653B" w:rsidRDefault="0052653B" w:rsidP="004C4C2C">
      <w:pPr>
        <w:pStyle w:val="Responseoptions"/>
      </w:pPr>
      <w:r>
        <w:t>Has not changed</w:t>
      </w:r>
    </w:p>
    <w:p w14:paraId="2F76FD13" w14:textId="77777777" w:rsidR="0052653B" w:rsidRDefault="0052653B" w:rsidP="004C4C2C">
      <w:pPr>
        <w:pStyle w:val="Responseoptions"/>
      </w:pPr>
      <w:r>
        <w:t>Increased somewhat (by less than 50%)</w:t>
      </w:r>
    </w:p>
    <w:p w14:paraId="02D78352" w14:textId="66C1EE37" w:rsidR="0052653B" w:rsidRDefault="0052653B" w:rsidP="004C4C2C">
      <w:pPr>
        <w:pStyle w:val="Responseoptions"/>
      </w:pPr>
      <w:r>
        <w:t>Increased a lot (by more than 50%)</w:t>
      </w:r>
    </w:p>
    <w:p w14:paraId="38DC9311" w14:textId="33676F30" w:rsidR="005F5FC3" w:rsidRDefault="005F5FC3" w:rsidP="005F5FC3">
      <w:pPr>
        <w:pStyle w:val="Responseoptions"/>
        <w:numPr>
          <w:ilvl w:val="0"/>
          <w:numId w:val="0"/>
        </w:numPr>
        <w:ind w:left="1440" w:hanging="360"/>
      </w:pPr>
    </w:p>
    <w:p w14:paraId="22215CB5" w14:textId="77777777" w:rsidR="005F5FC3" w:rsidRPr="00697BB0" w:rsidRDefault="005F5FC3" w:rsidP="005F5FC3">
      <w:pPr>
        <w:pStyle w:val="Responseoptions"/>
        <w:numPr>
          <w:ilvl w:val="0"/>
          <w:numId w:val="0"/>
        </w:numPr>
        <w:ind w:left="1440" w:hanging="360"/>
      </w:pPr>
    </w:p>
    <w:p w14:paraId="6D576A47" w14:textId="0FFACE57" w:rsidR="007E521A" w:rsidRPr="00E97223" w:rsidRDefault="007E521A" w:rsidP="004C4C2C">
      <w:pPr>
        <w:pStyle w:val="Item"/>
      </w:pPr>
      <w:r w:rsidRPr="00E97223">
        <w:lastRenderedPageBreak/>
        <w:t>Overall, which one of the following best describes how well you are managing financially these days</w:t>
      </w:r>
      <w:r w:rsidR="00575092">
        <w:t>?</w:t>
      </w:r>
    </w:p>
    <w:p w14:paraId="75A9ED0E" w14:textId="5C9C666E" w:rsidR="007E521A" w:rsidRPr="00E97223" w:rsidRDefault="00F54976" w:rsidP="004C4C2C">
      <w:pPr>
        <w:pStyle w:val="Responseoptions"/>
      </w:pPr>
      <w:r w:rsidRPr="00E97223">
        <w:t>Finding it difficult to get by</w:t>
      </w:r>
    </w:p>
    <w:p w14:paraId="3AC461E9" w14:textId="77127601" w:rsidR="007E521A" w:rsidRPr="00E97223" w:rsidRDefault="00F54976" w:rsidP="004C4C2C">
      <w:pPr>
        <w:pStyle w:val="Responseoptions"/>
      </w:pPr>
      <w:r w:rsidRPr="00E97223">
        <w:t>Just getting by</w:t>
      </w:r>
    </w:p>
    <w:p w14:paraId="50242157" w14:textId="1A4601B9" w:rsidR="007E521A" w:rsidRPr="00666CAC" w:rsidRDefault="00F54976" w:rsidP="004C4C2C">
      <w:pPr>
        <w:pStyle w:val="Responseoptions"/>
      </w:pPr>
      <w:r w:rsidRPr="00666CAC">
        <w:t>Doing okay</w:t>
      </w:r>
    </w:p>
    <w:p w14:paraId="4D951549" w14:textId="51EAD0A8" w:rsidR="007E521A" w:rsidRPr="00666CAC" w:rsidRDefault="00F54976" w:rsidP="004C4C2C">
      <w:pPr>
        <w:pStyle w:val="Responseoptions"/>
      </w:pPr>
      <w:r w:rsidRPr="00666CAC">
        <w:t>Living comfortably</w:t>
      </w:r>
    </w:p>
    <w:p w14:paraId="2F432C1C" w14:textId="736E6250" w:rsidR="007E521A" w:rsidRPr="00324CC3" w:rsidRDefault="00311A46" w:rsidP="004C4C2C">
      <w:pPr>
        <w:pStyle w:val="Item"/>
      </w:pPr>
      <w:r w:rsidRPr="00324CC3">
        <w:t>Please describe in your own words how you are managing financially during the pandemic.</w:t>
      </w:r>
    </w:p>
    <w:p w14:paraId="0605AC4A" w14:textId="20FD2117" w:rsidR="00CB5BCC" w:rsidRPr="004C4C2C" w:rsidRDefault="00324CC3" w:rsidP="004C4C2C">
      <w:pPr>
        <w:pStyle w:val="Responseoptions"/>
        <w:numPr>
          <w:ilvl w:val="0"/>
          <w:numId w:val="0"/>
        </w:numPr>
        <w:ind w:left="1260"/>
        <w:rPr>
          <w:rStyle w:val="Programmingwithinitem"/>
        </w:rPr>
      </w:pPr>
      <w:r>
        <w:rPr>
          <w:noProof/>
        </w:rPr>
        <mc:AlternateContent>
          <mc:Choice Requires="wps">
            <w:drawing>
              <wp:inline distT="0" distB="0" distL="0" distR="0" wp14:anchorId="7A24ADBB" wp14:editId="6C29C536">
                <wp:extent cx="3910083" cy="771099"/>
                <wp:effectExtent l="0" t="0" r="14605" b="10160"/>
                <wp:docPr id="198" name="Rectangle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10083" cy="7710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04FB0325" id="Rectangle 198" o:spid="_x0000_s1026" style="width:307.9pt;height:6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P83lgIAAIgFAAAOAAAAZHJzL2Uyb0RvYy54bWysVFFP2zAQfp+0/2D5fSQpMGhEiioQ0yQE&#10;FTDxbBy7ieT4PNtt2v36ne0krRjaw7Q8OLbv7ru7z3d3db3rFNkK61rQFS1OckqE5lC3el3RHy93&#10;Xy4pcZ7pminQoqJ74ej14vOnq96UYgYNqFpYgiDalb2paOO9KbPM8UZ0zJ2AERqFEmzHPB7tOqst&#10;6xG9U9ksz79mPdjaWODCOby9TUK6iPhSCu4fpXTCE1VRjM3H1cb1LazZ4oqVa8tM0/IhDPYPUXSs&#10;1eh0grplnpGNbf+A6lpuwYH0Jxy6DKRsuYg5YDZF/i6b54YZEXNBcpyZaHL/D5Y/bFeWtDW+3Ryf&#10;SrMOH+kJaWN6rQQJl0hRb1yJms9mZYeTw23IdydtF/6YCdlFWvcTrWLnCcfL03mR55enlHCUXVwU&#10;+XweQLODtbHOfxPQkbCpqEX/kU22vXc+qY4qwZmGu1YpvGel0mF1oNo63MVDqB1xoyzZMnx1vysG&#10;b0da6DtYZiGxlErc+b0SCfVJSGQFg5/FQGI9HjAZ50L7IokaVovk6jzHb3Q2RhETVRoBA7LEICfs&#10;AWDUTCAjdkp70A+mIpbzZJz/LbBkPFlEz6D9ZNy1GuxHAAqzGjwn/ZGkRE1g6Q3qPdaMhdRMzvC7&#10;Fp/tnjm/Yha7B/sMJ4J/xEUq6CsKw46SBuyvj+6DPhY1SinpsRsr6n5umBWUqO8ay31enJ2F9o2H&#10;s/OLGR7sseTtWKI33Q3g0xc4ewyP26Dv1biVFrpXHBzL4BVFTHP0XVHu7Xi48WlK4OjhYrmMatiy&#10;hvl7/Wx4AA+shrJ82b0ya4ba9Vj1DzB2LivflXDSDZYalhsPso31feB14BvbPRbOMJrCPDk+R63D&#10;AF38BgAA//8DAFBLAwQUAAYACAAAACEA3qXUGdwAAAAFAQAADwAAAGRycy9kb3ducmV2LnhtbEyP&#10;QUvDQBCF74L/YRnBS7GbFC0SsymiKD2I0KoHb5PsmI3Nzobsto3/3tGLXgYe7/Hme+Vq8r060Bi7&#10;wAbyeQaKuAm249bA68vDxTWomJAt9oHJwBdFWFWnJyUWNhx5Q4dtapWUcCzQgEtpKLSOjSOPcR4G&#10;YvE+wugxiRxbbUc8Srnv9SLLltpjx/LB4UB3jprddu8NvK+n1H7mj+lph7O32drVzfN9bcz52XR7&#10;AyrRlP7C8IMv6FAJUx32bKPqDciQ9HvFW+ZXMqOW0CK/BF2V+j999Q0AAP//AwBQSwECLQAUAAYA&#10;CAAAACEAtoM4kv4AAADhAQAAEwAAAAAAAAAAAAAAAAAAAAAAW0NvbnRlbnRfVHlwZXNdLnhtbFBL&#10;AQItABQABgAIAAAAIQA4/SH/1gAAAJQBAAALAAAAAAAAAAAAAAAAAC8BAABfcmVscy8ucmVsc1BL&#10;AQItABQABgAIAAAAIQAkRP83lgIAAIgFAAAOAAAAAAAAAAAAAAAAAC4CAABkcnMvZTJvRG9jLnht&#10;bFBLAQItABQABgAIAAAAIQDepdQZ3AAAAAUBAAAPAAAAAAAAAAAAAAAAAPAEAABkcnMvZG93bnJl&#10;di54bWxQSwUGAAAAAAQABADzAAAA+QUAAAAA&#10;" filled="f" strokecolor="black [3213]" strokeweight="1pt">
                <w10:anchorlock/>
              </v:rect>
            </w:pict>
          </mc:Fallback>
        </mc:AlternateContent>
      </w:r>
      <w:r w:rsidRPr="004C4C2C">
        <w:rPr>
          <w:rStyle w:val="Programmingwithinitem"/>
        </w:rPr>
        <w:t xml:space="preserve"> </w:t>
      </w:r>
    </w:p>
    <w:p w14:paraId="5FEED80D" w14:textId="77777777" w:rsidR="00311A46" w:rsidRDefault="00311A46">
      <w:pPr>
        <w:rPr>
          <w:rFonts w:ascii="Arial" w:eastAsia="Times New Roman" w:hAnsi="Arial" w:cs="Times New Roman"/>
          <w:b/>
          <w:sz w:val="24"/>
          <w:szCs w:val="24"/>
        </w:rPr>
      </w:pPr>
      <w:r>
        <w:br w:type="page"/>
      </w:r>
    </w:p>
    <w:p w14:paraId="48C6C73C" w14:textId="53C6A2F5" w:rsidR="00666CAC" w:rsidRDefault="00666CAC" w:rsidP="004C4C2C">
      <w:pPr>
        <w:pStyle w:val="Item"/>
      </w:pPr>
      <w:r w:rsidRPr="00666CAC">
        <w:lastRenderedPageBreak/>
        <w:t xml:space="preserve">Suppose that you have an emergency expense that costs $400. Based on your current financial situation, how would you pay for this expense? </w:t>
      </w:r>
    </w:p>
    <w:tbl>
      <w:tblPr>
        <w:tblStyle w:val="TableGrid"/>
        <w:tblW w:w="8784" w:type="dxa"/>
        <w:tblInd w:w="607" w:type="dxa"/>
        <w:tblLayout w:type="fixed"/>
        <w:tblLook w:val="04A0" w:firstRow="1" w:lastRow="0" w:firstColumn="1" w:lastColumn="0" w:noHBand="0" w:noVBand="1"/>
      </w:tblPr>
      <w:tblGrid>
        <w:gridCol w:w="6192"/>
        <w:gridCol w:w="1296"/>
        <w:gridCol w:w="1296"/>
      </w:tblGrid>
      <w:tr w:rsidR="00311A46" w:rsidRPr="0078487F" w14:paraId="1DCC54E0" w14:textId="77777777" w:rsidTr="004C4C2C">
        <w:tc>
          <w:tcPr>
            <w:tcW w:w="6192" w:type="dxa"/>
            <w:vAlign w:val="bottom"/>
          </w:tcPr>
          <w:p w14:paraId="09FD630F" w14:textId="374FA80C" w:rsidR="00311A46" w:rsidRPr="0078487F" w:rsidRDefault="00311A46" w:rsidP="00C76C79">
            <w:pPr>
              <w:spacing w:before="240" w:after="120"/>
              <w:rPr>
                <w:rFonts w:ascii="Arial" w:eastAsia="Times New Roman" w:hAnsi="Arial" w:cs="Times New Roman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6F1B14B0" w14:textId="13AB6FD1" w:rsidR="00311A46" w:rsidRPr="0078487F" w:rsidRDefault="00311A46" w:rsidP="00C76C79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b/>
                <w:sz w:val="20"/>
                <w:szCs w:val="24"/>
              </w:rPr>
              <w:t>Yes</w:t>
            </w:r>
          </w:p>
        </w:tc>
        <w:tc>
          <w:tcPr>
            <w:tcW w:w="1296" w:type="dxa"/>
            <w:vAlign w:val="center"/>
          </w:tcPr>
          <w:p w14:paraId="764DAEC2" w14:textId="0393CD6E" w:rsidR="00311A46" w:rsidRPr="0078487F" w:rsidRDefault="00311A46" w:rsidP="00C76C79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b/>
                <w:sz w:val="20"/>
                <w:szCs w:val="24"/>
              </w:rPr>
              <w:t>No</w:t>
            </w:r>
          </w:p>
        </w:tc>
      </w:tr>
      <w:tr w:rsidR="00311A46" w:rsidRPr="0078487F" w14:paraId="2009D3C5" w14:textId="77777777" w:rsidTr="004C4C2C">
        <w:tc>
          <w:tcPr>
            <w:tcW w:w="6192" w:type="dxa"/>
            <w:shd w:val="clear" w:color="auto" w:fill="DEE4EA"/>
          </w:tcPr>
          <w:p w14:paraId="42E0E5C6" w14:textId="1BFB7743" w:rsidR="00311A46" w:rsidRPr="004C4C2C" w:rsidRDefault="00311A46" w:rsidP="004C4C2C">
            <w:pPr>
              <w:pStyle w:val="Tablerows"/>
            </w:pPr>
            <w:r w:rsidRPr="004C4C2C">
              <w:t>Put it on my credit card and pay it off in full at the next statement</w:t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48DBB2F2" w14:textId="77777777" w:rsidR="00311A46" w:rsidRPr="0078487F" w:rsidRDefault="00311A46" w:rsidP="00311A4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2F6CDBD6" w14:textId="77777777" w:rsidR="00311A46" w:rsidRPr="0078487F" w:rsidRDefault="00311A46" w:rsidP="00311A4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</w:tr>
      <w:tr w:rsidR="00311A46" w:rsidRPr="0078487F" w14:paraId="5CB38B9C" w14:textId="77777777" w:rsidTr="004C4C2C">
        <w:tc>
          <w:tcPr>
            <w:tcW w:w="6192" w:type="dxa"/>
          </w:tcPr>
          <w:p w14:paraId="340DDDDF" w14:textId="2B24953A" w:rsidR="00311A46" w:rsidRPr="004C4C2C" w:rsidRDefault="00311A46" w:rsidP="004C4C2C">
            <w:pPr>
              <w:pStyle w:val="Tablerows"/>
            </w:pPr>
            <w:r w:rsidRPr="004C4C2C">
              <w:t>Put it on my credit card and pay it off over time</w:t>
            </w:r>
          </w:p>
        </w:tc>
        <w:tc>
          <w:tcPr>
            <w:tcW w:w="1296" w:type="dxa"/>
            <w:vAlign w:val="center"/>
          </w:tcPr>
          <w:p w14:paraId="13057B6C" w14:textId="77777777" w:rsidR="00311A46" w:rsidRPr="0078487F" w:rsidRDefault="00311A46" w:rsidP="00311A4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vAlign w:val="center"/>
          </w:tcPr>
          <w:p w14:paraId="545C95AE" w14:textId="77777777" w:rsidR="00311A46" w:rsidRPr="0078487F" w:rsidRDefault="00311A46" w:rsidP="00311A4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</w:tr>
      <w:tr w:rsidR="00311A46" w:rsidRPr="0078487F" w14:paraId="746B0BBA" w14:textId="77777777" w:rsidTr="004C4C2C">
        <w:tc>
          <w:tcPr>
            <w:tcW w:w="6192" w:type="dxa"/>
          </w:tcPr>
          <w:p w14:paraId="6EFFC6FF" w14:textId="355654A4" w:rsidR="00311A46" w:rsidRPr="004C4C2C" w:rsidRDefault="00311A46" w:rsidP="004C4C2C">
            <w:pPr>
              <w:pStyle w:val="Tablerows"/>
            </w:pPr>
            <w:r w:rsidRPr="004C4C2C">
              <w:t>With the money currently in my checking/savings account or with cash</w:t>
            </w:r>
          </w:p>
        </w:tc>
        <w:tc>
          <w:tcPr>
            <w:tcW w:w="1296" w:type="dxa"/>
            <w:vAlign w:val="center"/>
          </w:tcPr>
          <w:p w14:paraId="658210FB" w14:textId="77777777" w:rsidR="00311A46" w:rsidRDefault="00311A46" w:rsidP="00311A4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vAlign w:val="center"/>
          </w:tcPr>
          <w:p w14:paraId="49D26033" w14:textId="77777777" w:rsidR="00311A46" w:rsidRDefault="00311A46" w:rsidP="00311A4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</w:tr>
      <w:tr w:rsidR="00311A46" w:rsidRPr="0078487F" w14:paraId="5E354847" w14:textId="77777777" w:rsidTr="004C4C2C">
        <w:tc>
          <w:tcPr>
            <w:tcW w:w="6192" w:type="dxa"/>
            <w:shd w:val="clear" w:color="auto" w:fill="DEE4EA"/>
          </w:tcPr>
          <w:p w14:paraId="49ADD123" w14:textId="0F8CA6B2" w:rsidR="00311A46" w:rsidRPr="004C4C2C" w:rsidRDefault="00311A46" w:rsidP="004C4C2C">
            <w:pPr>
              <w:pStyle w:val="Tablerows"/>
            </w:pPr>
            <w:r w:rsidRPr="004C4C2C">
              <w:t>Using money from a bank loan or line of credit</w:t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2C3CFB37" w14:textId="77777777" w:rsidR="00311A46" w:rsidRPr="0078487F" w:rsidRDefault="00311A46" w:rsidP="00311A4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3A7E3C1B" w14:textId="77777777" w:rsidR="00311A46" w:rsidRPr="0078487F" w:rsidRDefault="00311A46" w:rsidP="00311A4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</w:tr>
      <w:tr w:rsidR="00311A46" w:rsidRPr="0078487F" w14:paraId="779A57E5" w14:textId="77777777" w:rsidTr="004C4C2C">
        <w:tc>
          <w:tcPr>
            <w:tcW w:w="6192" w:type="dxa"/>
          </w:tcPr>
          <w:p w14:paraId="3D22BE95" w14:textId="0C1236F8" w:rsidR="00311A46" w:rsidRPr="004C4C2C" w:rsidRDefault="00311A46" w:rsidP="004C4C2C">
            <w:pPr>
              <w:pStyle w:val="Tablerows"/>
            </w:pPr>
            <w:r w:rsidRPr="004C4C2C">
              <w:t>By borrowing from a friend or family member</w:t>
            </w:r>
          </w:p>
        </w:tc>
        <w:tc>
          <w:tcPr>
            <w:tcW w:w="1296" w:type="dxa"/>
            <w:vAlign w:val="center"/>
          </w:tcPr>
          <w:p w14:paraId="78F63E74" w14:textId="77777777" w:rsidR="00311A46" w:rsidRPr="00871A10" w:rsidRDefault="00311A46" w:rsidP="00311A4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vAlign w:val="center"/>
          </w:tcPr>
          <w:p w14:paraId="19C6F0AA" w14:textId="77777777" w:rsidR="00311A46" w:rsidRPr="00871A10" w:rsidRDefault="00311A46" w:rsidP="00311A4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</w:tr>
      <w:tr w:rsidR="00311A46" w:rsidRPr="0078487F" w14:paraId="008F22DC" w14:textId="77777777" w:rsidTr="004C4C2C">
        <w:tc>
          <w:tcPr>
            <w:tcW w:w="6192" w:type="dxa"/>
            <w:shd w:val="clear" w:color="auto" w:fill="DEE4EA"/>
          </w:tcPr>
          <w:p w14:paraId="772AE44C" w14:textId="7D73C968" w:rsidR="00311A46" w:rsidRPr="004C4C2C" w:rsidRDefault="00311A46" w:rsidP="004C4C2C">
            <w:pPr>
              <w:pStyle w:val="Tablerows"/>
            </w:pPr>
            <w:r w:rsidRPr="004C4C2C">
              <w:t>Using a payday loan, deposit advance, or overdraft</w:t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43853E68" w14:textId="77777777" w:rsidR="00311A46" w:rsidRPr="00871A10" w:rsidRDefault="00311A46" w:rsidP="00311A4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shd w:val="clear" w:color="auto" w:fill="DEE4EA"/>
            <w:vAlign w:val="center"/>
          </w:tcPr>
          <w:p w14:paraId="69B7ECED" w14:textId="77777777" w:rsidR="00311A46" w:rsidRPr="00871A10" w:rsidRDefault="00311A46" w:rsidP="00311A4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</w:tr>
      <w:tr w:rsidR="00311A46" w:rsidRPr="0078487F" w14:paraId="6AE7C2FB" w14:textId="77777777" w:rsidTr="004C4C2C">
        <w:tc>
          <w:tcPr>
            <w:tcW w:w="6192" w:type="dxa"/>
          </w:tcPr>
          <w:p w14:paraId="0E39095F" w14:textId="6C01BB8B" w:rsidR="00311A46" w:rsidRPr="004C4C2C" w:rsidRDefault="00311A46" w:rsidP="004C4C2C">
            <w:pPr>
              <w:pStyle w:val="Tablerows"/>
            </w:pPr>
            <w:r w:rsidRPr="004C4C2C">
              <w:t>By selling something</w:t>
            </w:r>
          </w:p>
        </w:tc>
        <w:tc>
          <w:tcPr>
            <w:tcW w:w="1296" w:type="dxa"/>
            <w:vAlign w:val="center"/>
          </w:tcPr>
          <w:p w14:paraId="3D2944E0" w14:textId="77777777" w:rsidR="00311A46" w:rsidRPr="00871A10" w:rsidRDefault="00311A46" w:rsidP="00311A4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vAlign w:val="center"/>
          </w:tcPr>
          <w:p w14:paraId="73440FAA" w14:textId="77777777" w:rsidR="00311A46" w:rsidRPr="00871A10" w:rsidRDefault="00311A46" w:rsidP="00311A4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</w:tr>
      <w:tr w:rsidR="00311A46" w:rsidRPr="0078487F" w14:paraId="311343C6" w14:textId="77777777" w:rsidTr="004C4C2C">
        <w:tc>
          <w:tcPr>
            <w:tcW w:w="6192" w:type="dxa"/>
            <w:tcBorders>
              <w:bottom w:val="single" w:sz="4" w:space="0" w:color="auto"/>
            </w:tcBorders>
            <w:shd w:val="clear" w:color="auto" w:fill="DEE4EA"/>
          </w:tcPr>
          <w:p w14:paraId="68BC73B0" w14:textId="0E13D5FB" w:rsidR="00311A46" w:rsidRDefault="00311A46" w:rsidP="004C4C2C">
            <w:pPr>
              <w:pStyle w:val="Tablerows"/>
            </w:pPr>
            <w:r w:rsidRPr="004C4C2C">
              <w:t>Other (please specify)</w:t>
            </w:r>
          </w:p>
          <w:p w14:paraId="71AB85C9" w14:textId="7213BF73" w:rsidR="00324CC3" w:rsidRPr="004C4C2C" w:rsidRDefault="00324CC3" w:rsidP="004C4C2C">
            <w:pPr>
              <w:pStyle w:val="Tablerows"/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AA4A100" wp14:editId="0AA1EAE9">
                      <wp:extent cx="3712191" cy="498144"/>
                      <wp:effectExtent l="0" t="0" r="22225" b="16510"/>
                      <wp:docPr id="199" name="Rectangle 1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2191" cy="498144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      <w:pict>
                    <v:rect w14:anchorId="7FB71D2F" id="Rectangle 199" o:spid="_x0000_s1026" style="width:292.3pt;height:39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eDRfQIAAFYFAAAOAAAAZHJzL2Uyb0RvYy54bWysVE1vGjEQvVfqf7B8b5alNAmIJUJEqSpF&#10;CUpS5ex4bbBqe1zbsNBf37F3WWjKqerFO7Mz8+bDbzy92RlNtsIHBbai5cWAEmE51MquKvr95e7T&#10;NSUhMlszDVZUdC8CvZl9/DBt3EQMYQ26Fp4giA2TxlV0HaObFEXga2FYuAAnLBoleMMiqn5V1J41&#10;iG50MRwMLosGfO08cBEC/r1tjXSW8aUUPD5KGUQkuqJYW8ynz+dbOovZlE1Wnrm14l0Z7B+qMExZ&#10;TNpD3bLIyMarv6CM4h4CyHjBwRQgpeIi94DdlIN33TyvmRO5FxxOcP2Ywv+D5Q/bpSeqxrsbjymx&#10;zOAlPeHYmF1pQdJPHFHjwgQ9n93Sd1pAMfW7k96kL3ZCdnms+36sYhcJx5+fr8phOS4p4Wgbja/L&#10;0SiBFsdo50P8KsCQJFTUY/48Tba9D7F1PbikZNqmM4BW9Z3SOiuJMGKhPdkyvOq4K7sUJ16YMEUW&#10;qZu2/izFvRYt6pOQOAqseJizZxIeMRnnwsbLDldb9E5hEivoA8tzgToeiul8U5jI5OwDB+cC/8zY&#10;R+SsYGMfbJQFfw6g/tFnbv0P3bc9p/bfoN4jAzy0qxEcv1N4CfcsxCXzuAu4Nbjf8REPqaGpKHQS&#10;JWvwv879T/5IUbRS0uBuVTT83DAvKNHfLJJ3jAxIy5iV0ZerISr+1PJ2arEbswC8UyQQVpfF5B/1&#10;QZQezCs+A/OUFU3McsxdUR79QVnEdufxIeFiPs9uuICOxXv77HgCT1NNJHvZvTLvOiZG5PADHPaQ&#10;Td4RsvVNkRbmmwhSZbYe59rNG5c38717aNLrcKpnr+NzOPsNAAD//wMAUEsDBBQABgAIAAAAIQBq&#10;JMRF2wAAAAQBAAAPAAAAZHJzL2Rvd25yZXYueG1sTI/BTsMwEETvSPyDtUjcqAMqJQpxqgpRCXEA&#10;kfIB23iJI+K1sZ02/XsMF7isNJrRzNt6PdtRHCjEwbGC60UBgrhzeuBewftue1WCiAlZ4+iYFJwo&#10;wro5P6ux0u7Ib3RoUy9yCccKFZiUfCVl7AxZjAvnibP34YLFlGXopQ54zOV2lDdFsZIWB84LBj09&#10;GOo+28kq8GHjX82j2W3nl/D03E/tYL5OSl1ezJt7EInm9BeGH/yMDk1m2ruJdRSjgvxI+r3Zuy2X&#10;KxB7BXflEmRTy//wzTcAAAD//wMAUEsBAi0AFAAGAAgAAAAhALaDOJL+AAAA4QEAABMAAAAAAAAA&#10;AAAAAAAAAAAAAFtDb250ZW50X1R5cGVzXS54bWxQSwECLQAUAAYACAAAACEAOP0h/9YAAACUAQAA&#10;CwAAAAAAAAAAAAAAAAAvAQAAX3JlbHMvLnJlbHNQSwECLQAUAAYACAAAACEA6BXg0X0CAABWBQAA&#10;DgAAAAAAAAAAAAAAAAAuAgAAZHJzL2Uyb0RvYy54bWxQSwECLQAUAAYACAAAACEAaiTERdsAAAAE&#10;AQAADwAAAAAAAAAAAAAAAADXBAAAZHJzL2Rvd25yZXYueG1sUEsFBgAAAAAEAAQA8wAAAN8FAAAA&#10;AA==&#10;" fillcolor="white [3201]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DEE4EA"/>
            <w:vAlign w:val="center"/>
          </w:tcPr>
          <w:p w14:paraId="5C386462" w14:textId="7936F3D6" w:rsidR="00311A46" w:rsidRPr="00871A10" w:rsidRDefault="00311A46" w:rsidP="00311A4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DEE4EA"/>
            <w:vAlign w:val="center"/>
          </w:tcPr>
          <w:p w14:paraId="7A6FE0E2" w14:textId="4C354876" w:rsidR="00311A46" w:rsidRPr="00871A10" w:rsidRDefault="00311A46" w:rsidP="00311A4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</w:tr>
      <w:tr w:rsidR="00311A46" w:rsidRPr="0078487F" w14:paraId="3CC09B21" w14:textId="77777777" w:rsidTr="004C4C2C">
        <w:trPr>
          <w:trHeight w:val="60"/>
        </w:trPr>
        <w:tc>
          <w:tcPr>
            <w:tcW w:w="6192" w:type="dxa"/>
            <w:tcBorders>
              <w:left w:val="nil"/>
              <w:right w:val="nil"/>
            </w:tcBorders>
            <w:vAlign w:val="bottom"/>
          </w:tcPr>
          <w:p w14:paraId="47E9F9EF" w14:textId="77777777" w:rsidR="00311A46" w:rsidRDefault="00311A46" w:rsidP="00311A46"/>
        </w:tc>
        <w:tc>
          <w:tcPr>
            <w:tcW w:w="1296" w:type="dxa"/>
            <w:tcBorders>
              <w:left w:val="nil"/>
              <w:right w:val="nil"/>
            </w:tcBorders>
            <w:vAlign w:val="bottom"/>
          </w:tcPr>
          <w:p w14:paraId="7626213C" w14:textId="77777777" w:rsidR="00311A46" w:rsidRPr="00871A10" w:rsidRDefault="00311A46" w:rsidP="00311A46">
            <w:pPr>
              <w:jc w:val="center"/>
              <w:rPr>
                <w:rFonts w:ascii="Arial" w:eastAsia="Times New Roman" w:hAnsi="Arial" w:cs="Times New Roman"/>
                <w:szCs w:val="24"/>
              </w:rPr>
            </w:pPr>
          </w:p>
        </w:tc>
        <w:tc>
          <w:tcPr>
            <w:tcW w:w="1296" w:type="dxa"/>
            <w:tcBorders>
              <w:left w:val="nil"/>
              <w:right w:val="nil"/>
            </w:tcBorders>
            <w:vAlign w:val="bottom"/>
          </w:tcPr>
          <w:p w14:paraId="2FD5EBB7" w14:textId="77777777" w:rsidR="00311A46" w:rsidRPr="00871A10" w:rsidRDefault="00311A46" w:rsidP="00311A46">
            <w:pPr>
              <w:jc w:val="center"/>
              <w:rPr>
                <w:rFonts w:ascii="Arial" w:eastAsia="Times New Roman" w:hAnsi="Arial" w:cs="Times New Roman"/>
                <w:szCs w:val="24"/>
              </w:rPr>
            </w:pPr>
          </w:p>
        </w:tc>
      </w:tr>
      <w:tr w:rsidR="00311A46" w:rsidRPr="0078487F" w14:paraId="28A8C43B" w14:textId="77777777" w:rsidTr="004C4C2C">
        <w:trPr>
          <w:trHeight w:val="170"/>
        </w:trPr>
        <w:tc>
          <w:tcPr>
            <w:tcW w:w="6192" w:type="dxa"/>
            <w:vAlign w:val="center"/>
          </w:tcPr>
          <w:p w14:paraId="7C1F6FE0" w14:textId="00DD97A8" w:rsidR="00311A46" w:rsidRPr="00886C8C" w:rsidRDefault="00311A46" w:rsidP="004C4C2C">
            <w:pPr>
              <w:pStyle w:val="Tablerows"/>
            </w:pPr>
            <w:r>
              <w:t>I</w:t>
            </w:r>
            <w:r w:rsidRPr="00886C8C">
              <w:t xml:space="preserve"> wouldn't be able to pay for the expense right now</w:t>
            </w:r>
          </w:p>
        </w:tc>
        <w:tc>
          <w:tcPr>
            <w:tcW w:w="1296" w:type="dxa"/>
            <w:vAlign w:val="center"/>
          </w:tcPr>
          <w:p w14:paraId="5D13D06C" w14:textId="500FB98F" w:rsidR="00311A46" w:rsidRPr="00871A10" w:rsidRDefault="00311A46" w:rsidP="00311A4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  <w:tc>
          <w:tcPr>
            <w:tcW w:w="1296" w:type="dxa"/>
            <w:vAlign w:val="center"/>
          </w:tcPr>
          <w:p w14:paraId="5C2F9660" w14:textId="064E7F44" w:rsidR="00311A46" w:rsidRPr="00871A10" w:rsidRDefault="00311A46" w:rsidP="00311A46">
            <w:pPr>
              <w:spacing w:before="240" w:after="120"/>
              <w:jc w:val="center"/>
              <w:rPr>
                <w:rFonts w:ascii="Arial" w:eastAsia="Times New Roman" w:hAnsi="Arial" w:cs="Times New Roman"/>
                <w:szCs w:val="24"/>
              </w:rPr>
            </w:pPr>
            <w:r w:rsidRPr="00871A10">
              <w:rPr>
                <w:rFonts w:ascii="Arial" w:eastAsia="Times New Roman" w:hAnsi="Arial" w:cs="Times New Roman"/>
                <w:szCs w:val="24"/>
              </w:rPr>
              <w:sym w:font="Webdings" w:char="F063"/>
            </w:r>
          </w:p>
        </w:tc>
      </w:tr>
    </w:tbl>
    <w:p w14:paraId="3BE0F82F" w14:textId="77777777" w:rsidR="009E1736" w:rsidRDefault="009E1736">
      <w:pPr>
        <w:rPr>
          <w:rFonts w:ascii="Arial" w:eastAsia="Times New Roman" w:hAnsi="Arial" w:cs="Arial"/>
          <w:b/>
          <w:color w:val="2E74B5" w:themeColor="accent1" w:themeShade="BF"/>
          <w:sz w:val="28"/>
          <w:szCs w:val="32"/>
        </w:rPr>
      </w:pPr>
      <w:r>
        <w:br w:type="page"/>
      </w:r>
    </w:p>
    <w:p w14:paraId="128EB0C4" w14:textId="19FFD6ED" w:rsidR="00764399" w:rsidRPr="00F54976" w:rsidRDefault="009E1736" w:rsidP="009E1736">
      <w:pPr>
        <w:pStyle w:val="Script"/>
      </w:pPr>
      <w:r w:rsidRPr="005E500E">
        <w:lastRenderedPageBreak/>
        <w:t>The next questions ask about you and your job.</w:t>
      </w:r>
    </w:p>
    <w:p w14:paraId="27E1F4D3" w14:textId="5AA40BC7" w:rsidR="00807F33" w:rsidRDefault="00807F33" w:rsidP="004C4C2C">
      <w:pPr>
        <w:pStyle w:val="Item"/>
      </w:pPr>
      <w:r>
        <w:t xml:space="preserve">Do you have a job that is deemed “essential,” such as </w:t>
      </w:r>
      <w:r w:rsidR="000A3EA0">
        <w:t xml:space="preserve">a </w:t>
      </w:r>
      <w:r w:rsidR="000A3EA0" w:rsidRPr="00DD2433">
        <w:t>healthcare</w:t>
      </w:r>
      <w:r w:rsidR="000A3EA0">
        <w:t xml:space="preserve"> professional</w:t>
      </w:r>
      <w:r>
        <w:t xml:space="preserve">, </w:t>
      </w:r>
      <w:r w:rsidRPr="00807F33">
        <w:t>police</w:t>
      </w:r>
      <w:r w:rsidR="000A3EA0">
        <w:t xml:space="preserve"> officer, firefighter, grocery store employee</w:t>
      </w:r>
      <w:r>
        <w:t>, or delivery personnel?</w:t>
      </w:r>
    </w:p>
    <w:p w14:paraId="2279FC6D" w14:textId="77777777" w:rsidR="00807F33" w:rsidRDefault="00807F33" w:rsidP="004C4C2C">
      <w:pPr>
        <w:pStyle w:val="Responseoptions"/>
      </w:pPr>
      <w:r>
        <w:t>Yes</w:t>
      </w:r>
    </w:p>
    <w:p w14:paraId="3CD596CC" w14:textId="46048796" w:rsidR="00807F33" w:rsidRDefault="00311A46" w:rsidP="004C4C2C">
      <w:pPr>
        <w:pStyle w:val="Responseoptions"/>
      </w:pPr>
      <w:r>
        <w:t>No</w:t>
      </w:r>
    </w:p>
    <w:p w14:paraId="626B18DE" w14:textId="13D8FD56" w:rsidR="00D8310B" w:rsidRPr="00F54976" w:rsidRDefault="00D8310B" w:rsidP="004C4C2C">
      <w:pPr>
        <w:pStyle w:val="Responseoptions"/>
      </w:pPr>
      <w:r>
        <w:t>I’m not sure</w:t>
      </w:r>
    </w:p>
    <w:p w14:paraId="676FC0C8" w14:textId="60E5912D" w:rsidR="00EA4709" w:rsidRPr="00345695" w:rsidRDefault="000A3EA0" w:rsidP="004C4C2C">
      <w:pPr>
        <w:pStyle w:val="Item"/>
      </w:pPr>
      <w:r w:rsidRPr="00345695">
        <w:t>Age</w:t>
      </w:r>
    </w:p>
    <w:p w14:paraId="315A78B6" w14:textId="19CD16C5" w:rsidR="00FC4C89" w:rsidRPr="00345695" w:rsidRDefault="00FC4C89" w:rsidP="004C4C2C">
      <w:pPr>
        <w:pStyle w:val="Responseoptions"/>
        <w:numPr>
          <w:ilvl w:val="0"/>
          <w:numId w:val="0"/>
        </w:numPr>
        <w:ind w:left="994"/>
        <w:rPr>
          <w:rStyle w:val="Programmingwithinitem"/>
          <w:color w:val="auto"/>
        </w:rPr>
      </w:pPr>
      <w:r w:rsidRPr="00345695">
        <w:rPr>
          <w:rStyle w:val="Programmingwithinitem"/>
          <w:color w:val="auto"/>
        </w:rPr>
        <w:t>What is your age _____</w:t>
      </w:r>
      <w:r w:rsidR="00345695" w:rsidRPr="00345695">
        <w:rPr>
          <w:rStyle w:val="Programmingwithinitem"/>
          <w:color w:val="auto"/>
        </w:rPr>
        <w:t>[</w:t>
      </w:r>
      <w:r w:rsidR="00345695" w:rsidRPr="009E2C63">
        <w:rPr>
          <w:rStyle w:val="Programmingwithinitem"/>
          <w:color w:val="auto"/>
          <w:highlight w:val="yellow"/>
        </w:rPr>
        <w:t>ALLOW RANGE 18-110</w:t>
      </w:r>
      <w:r w:rsidR="00345695" w:rsidRPr="00345695">
        <w:rPr>
          <w:rStyle w:val="Programmingwithinitem"/>
          <w:color w:val="auto"/>
        </w:rPr>
        <w:t>]</w:t>
      </w:r>
    </w:p>
    <w:p w14:paraId="2CDC667E" w14:textId="77777777" w:rsidR="00FC4C89" w:rsidRPr="00345695" w:rsidRDefault="00FC4C89" w:rsidP="004C4C2C">
      <w:pPr>
        <w:pStyle w:val="Responseoptions"/>
        <w:numPr>
          <w:ilvl w:val="0"/>
          <w:numId w:val="0"/>
        </w:numPr>
        <w:ind w:left="994"/>
        <w:rPr>
          <w:rStyle w:val="Programmingwithinitem"/>
          <w:color w:val="auto"/>
        </w:rPr>
      </w:pPr>
      <w:r w:rsidRPr="00345695">
        <w:rPr>
          <w:rStyle w:val="Programmingwithinitem"/>
          <w:color w:val="auto"/>
        </w:rPr>
        <w:t>Don’t know  _______</w:t>
      </w:r>
    </w:p>
    <w:p w14:paraId="0BF32E01" w14:textId="77777777" w:rsidR="00EA4709" w:rsidRPr="00345695" w:rsidRDefault="00B20495" w:rsidP="004C4C2C">
      <w:pPr>
        <w:pStyle w:val="Item"/>
      </w:pPr>
      <w:r w:rsidRPr="00345695">
        <w:t>Gender</w:t>
      </w:r>
    </w:p>
    <w:p w14:paraId="6C611A38" w14:textId="24ABFFA7" w:rsidR="00FC4C89" w:rsidRPr="00345695" w:rsidRDefault="00FC4C89" w:rsidP="004C4C2C">
      <w:pPr>
        <w:pStyle w:val="Responseoptions"/>
        <w:numPr>
          <w:ilvl w:val="0"/>
          <w:numId w:val="0"/>
        </w:numPr>
        <w:ind w:left="994"/>
        <w:rPr>
          <w:rStyle w:val="Programmingwithinitem"/>
          <w:color w:val="auto"/>
        </w:rPr>
      </w:pPr>
      <w:r w:rsidRPr="00345695">
        <w:rPr>
          <w:rStyle w:val="Programmingwithinitem"/>
          <w:color w:val="auto"/>
        </w:rPr>
        <w:t>Are you …</w:t>
      </w:r>
    </w:p>
    <w:p w14:paraId="757B6070" w14:textId="2A2CE113" w:rsidR="00FC4C89" w:rsidRPr="00345695" w:rsidRDefault="00FC4C89" w:rsidP="00FC4C89">
      <w:pPr>
        <w:pStyle w:val="Responseoptions"/>
        <w:numPr>
          <w:ilvl w:val="0"/>
          <w:numId w:val="0"/>
        </w:numPr>
        <w:ind w:left="1440"/>
        <w:rPr>
          <w:rStyle w:val="Programmingwithinitem"/>
          <w:color w:val="auto"/>
        </w:rPr>
      </w:pPr>
      <w:r w:rsidRPr="00345695">
        <w:rPr>
          <w:rStyle w:val="Programmingwithinitem"/>
          <w:color w:val="auto"/>
        </w:rPr>
        <w:t>Male</w:t>
      </w:r>
    </w:p>
    <w:p w14:paraId="16C35ECF" w14:textId="4DA8D976" w:rsidR="00FC4C89" w:rsidRPr="00345695" w:rsidRDefault="00FC4C89" w:rsidP="00FC4C89">
      <w:pPr>
        <w:pStyle w:val="Responseoptions"/>
        <w:numPr>
          <w:ilvl w:val="0"/>
          <w:numId w:val="0"/>
        </w:numPr>
        <w:ind w:left="1440"/>
        <w:rPr>
          <w:rStyle w:val="Programmingwithinitem"/>
          <w:color w:val="auto"/>
        </w:rPr>
      </w:pPr>
      <w:r w:rsidRPr="00345695">
        <w:rPr>
          <w:rStyle w:val="Programmingwithinitem"/>
          <w:color w:val="auto"/>
        </w:rPr>
        <w:t>Female</w:t>
      </w:r>
    </w:p>
    <w:p w14:paraId="61AB7262" w14:textId="48E1E1E6" w:rsidR="00FC4C89" w:rsidRPr="00345695" w:rsidRDefault="00FC4C89" w:rsidP="00FC4C89">
      <w:pPr>
        <w:pStyle w:val="Responseoptions"/>
        <w:numPr>
          <w:ilvl w:val="0"/>
          <w:numId w:val="0"/>
        </w:numPr>
        <w:ind w:left="1440"/>
        <w:rPr>
          <w:rStyle w:val="Programmingwithinitem"/>
          <w:color w:val="auto"/>
        </w:rPr>
      </w:pPr>
      <w:r w:rsidRPr="00345695">
        <w:rPr>
          <w:rStyle w:val="Programmingwithinitem"/>
          <w:color w:val="auto"/>
        </w:rPr>
        <w:t>Transexual/Transgender</w:t>
      </w:r>
    </w:p>
    <w:p w14:paraId="1CA41DAE" w14:textId="1A29247B" w:rsidR="00FC4C89" w:rsidRPr="00345695" w:rsidRDefault="00FC4C89" w:rsidP="00FC4C89">
      <w:pPr>
        <w:pStyle w:val="Responseoptions"/>
        <w:numPr>
          <w:ilvl w:val="0"/>
          <w:numId w:val="0"/>
        </w:numPr>
        <w:ind w:left="1440"/>
        <w:rPr>
          <w:rStyle w:val="Programmingwithinitem"/>
          <w:color w:val="auto"/>
        </w:rPr>
      </w:pPr>
      <w:r w:rsidRPr="00345695">
        <w:rPr>
          <w:rStyle w:val="Programmingwithinitem"/>
          <w:color w:val="auto"/>
        </w:rPr>
        <w:t>Don’t Know</w:t>
      </w:r>
    </w:p>
    <w:p w14:paraId="11200A04" w14:textId="77777777" w:rsidR="00FC4C89" w:rsidRPr="00345695" w:rsidRDefault="00FC4C89" w:rsidP="004C4C2C">
      <w:pPr>
        <w:pStyle w:val="Responseoptions"/>
        <w:numPr>
          <w:ilvl w:val="0"/>
          <w:numId w:val="0"/>
        </w:numPr>
        <w:ind w:left="994"/>
        <w:rPr>
          <w:rStyle w:val="Programmingwithinitem"/>
          <w:color w:val="auto"/>
        </w:rPr>
      </w:pPr>
    </w:p>
    <w:p w14:paraId="66E68599" w14:textId="77777777" w:rsidR="003833AD" w:rsidRPr="00345695" w:rsidRDefault="003833AD" w:rsidP="003833AD">
      <w:pPr>
        <w:pStyle w:val="Item"/>
      </w:pPr>
      <w:r w:rsidRPr="00345695">
        <w:t>Are you of Hispanic, Latino, or Spanish origin?</w:t>
      </w:r>
    </w:p>
    <w:p w14:paraId="6A171841" w14:textId="77777777" w:rsidR="003833AD" w:rsidRPr="00345695" w:rsidRDefault="003833AD" w:rsidP="003833AD">
      <w:pPr>
        <w:pStyle w:val="Responseoptions"/>
        <w:numPr>
          <w:ilvl w:val="1"/>
          <w:numId w:val="2"/>
        </w:numPr>
      </w:pPr>
      <w:r w:rsidRPr="00345695">
        <w:t>Yes</w:t>
      </w:r>
    </w:p>
    <w:p w14:paraId="130A713F" w14:textId="77777777" w:rsidR="003833AD" w:rsidRPr="00345695" w:rsidRDefault="003833AD" w:rsidP="003833AD">
      <w:pPr>
        <w:pStyle w:val="Responseoptions"/>
        <w:numPr>
          <w:ilvl w:val="1"/>
          <w:numId w:val="2"/>
        </w:numPr>
      </w:pPr>
      <w:r w:rsidRPr="00345695">
        <w:t>No</w:t>
      </w:r>
    </w:p>
    <w:p w14:paraId="74296CF2" w14:textId="68AA08B3" w:rsidR="003833AD" w:rsidRPr="00345695" w:rsidRDefault="003833AD" w:rsidP="005329B4">
      <w:pPr>
        <w:pStyle w:val="Responseoptions"/>
        <w:numPr>
          <w:ilvl w:val="1"/>
          <w:numId w:val="2"/>
        </w:numPr>
      </w:pPr>
      <w:r w:rsidRPr="00345695">
        <w:t>I’m not sure</w:t>
      </w:r>
    </w:p>
    <w:p w14:paraId="5E1CADBE" w14:textId="621527D4" w:rsidR="003833AD" w:rsidRDefault="003833AD" w:rsidP="003833AD">
      <w:pPr>
        <w:pStyle w:val="Item"/>
      </w:pPr>
      <w:r w:rsidRPr="00345695">
        <w:t xml:space="preserve">What is your race? (Select all that </w:t>
      </w:r>
      <w:r>
        <w:t>apply.)</w:t>
      </w:r>
    </w:p>
    <w:p w14:paraId="04BAC669" w14:textId="77777777" w:rsidR="003833AD" w:rsidRPr="009D10B1" w:rsidRDefault="003833AD" w:rsidP="003833AD">
      <w:pPr>
        <w:pStyle w:val="ListParagraph"/>
        <w:numPr>
          <w:ilvl w:val="1"/>
          <w:numId w:val="2"/>
        </w:numPr>
        <w:spacing w:after="0" w:line="240" w:lineRule="auto"/>
        <w:contextualSpacing w:val="0"/>
      </w:pPr>
      <w:r w:rsidRPr="009D10B1">
        <w:t>White</w:t>
      </w:r>
    </w:p>
    <w:p w14:paraId="0C5A7048" w14:textId="77777777" w:rsidR="003833AD" w:rsidRPr="009D10B1" w:rsidRDefault="003833AD" w:rsidP="003833AD">
      <w:pPr>
        <w:pStyle w:val="ListParagraph"/>
        <w:numPr>
          <w:ilvl w:val="1"/>
          <w:numId w:val="2"/>
        </w:numPr>
        <w:spacing w:after="0" w:line="240" w:lineRule="auto"/>
        <w:contextualSpacing w:val="0"/>
      </w:pPr>
      <w:r w:rsidRPr="009D10B1">
        <w:t>Black or African American</w:t>
      </w:r>
    </w:p>
    <w:p w14:paraId="04922E3C" w14:textId="77777777" w:rsidR="003833AD" w:rsidRPr="009D10B1" w:rsidRDefault="003833AD" w:rsidP="003833AD">
      <w:pPr>
        <w:pStyle w:val="ListParagraph"/>
        <w:numPr>
          <w:ilvl w:val="1"/>
          <w:numId w:val="2"/>
        </w:numPr>
        <w:spacing w:after="0" w:line="240" w:lineRule="auto"/>
        <w:contextualSpacing w:val="0"/>
      </w:pPr>
      <w:r w:rsidRPr="009D10B1">
        <w:t>American Indian or Alaska Native</w:t>
      </w:r>
    </w:p>
    <w:p w14:paraId="7704707C" w14:textId="77777777" w:rsidR="003833AD" w:rsidRPr="009D10B1" w:rsidRDefault="003833AD" w:rsidP="003833AD">
      <w:pPr>
        <w:pStyle w:val="ListParagraph"/>
        <w:numPr>
          <w:ilvl w:val="1"/>
          <w:numId w:val="2"/>
        </w:numPr>
        <w:spacing w:after="0" w:line="240" w:lineRule="auto"/>
        <w:contextualSpacing w:val="0"/>
      </w:pPr>
      <w:r w:rsidRPr="009D10B1">
        <w:t>Asian</w:t>
      </w:r>
    </w:p>
    <w:p w14:paraId="005C4A33" w14:textId="77777777" w:rsidR="003833AD" w:rsidRPr="009D10B1" w:rsidRDefault="003833AD" w:rsidP="003833AD">
      <w:pPr>
        <w:pStyle w:val="ListParagraph"/>
        <w:numPr>
          <w:ilvl w:val="1"/>
          <w:numId w:val="2"/>
        </w:numPr>
        <w:spacing w:after="0" w:line="240" w:lineRule="auto"/>
        <w:contextualSpacing w:val="0"/>
      </w:pPr>
      <w:r w:rsidRPr="009D10B1">
        <w:t>Native Hawaiian or Other Pacific Islander</w:t>
      </w:r>
    </w:p>
    <w:p w14:paraId="60A5EAE5" w14:textId="3BAFDD81" w:rsidR="003833AD" w:rsidRPr="00CF3CDA" w:rsidRDefault="003833AD" w:rsidP="005329B4">
      <w:pPr>
        <w:pStyle w:val="ListParagraph"/>
        <w:numPr>
          <w:ilvl w:val="1"/>
          <w:numId w:val="2"/>
        </w:numPr>
        <w:spacing w:after="0" w:line="240" w:lineRule="auto"/>
        <w:contextualSpacing w:val="0"/>
      </w:pPr>
      <w:r w:rsidRPr="009D10B1">
        <w:t xml:space="preserve">Some Other Race </w:t>
      </w:r>
      <w:r w:rsidRPr="00CF3CDA">
        <w:t>(Please specify)</w:t>
      </w:r>
    </w:p>
    <w:p w14:paraId="64D16BB6" w14:textId="4A8DBB56" w:rsidR="00391206" w:rsidRDefault="00391206" w:rsidP="00391206">
      <w:pPr>
        <w:pStyle w:val="ListParagraph"/>
        <w:spacing w:after="0" w:line="240" w:lineRule="auto"/>
        <w:ind w:left="1440"/>
        <w:contextualSpacing w:val="0"/>
        <w:rPr>
          <w:color w:val="1F497D"/>
        </w:rPr>
      </w:pPr>
    </w:p>
    <w:p w14:paraId="3A58A88F" w14:textId="77777777" w:rsidR="00345695" w:rsidRPr="005329B4" w:rsidRDefault="00345695" w:rsidP="00391206">
      <w:pPr>
        <w:pStyle w:val="ListParagraph"/>
        <w:spacing w:after="0" w:line="240" w:lineRule="auto"/>
        <w:ind w:left="1440"/>
        <w:contextualSpacing w:val="0"/>
        <w:rPr>
          <w:color w:val="1F497D"/>
        </w:rPr>
      </w:pPr>
    </w:p>
    <w:p w14:paraId="68298CA9" w14:textId="1BFDD6E2" w:rsidR="00EA4709" w:rsidRPr="00345695" w:rsidRDefault="00EA4709" w:rsidP="004C4C2C">
      <w:pPr>
        <w:pStyle w:val="Item"/>
      </w:pPr>
      <w:r w:rsidRPr="00345695">
        <w:lastRenderedPageBreak/>
        <w:t>Marital status</w:t>
      </w:r>
    </w:p>
    <w:p w14:paraId="7F2E2782" w14:textId="0A62A064" w:rsidR="00391206" w:rsidRPr="00345695" w:rsidRDefault="00391206" w:rsidP="004C4C2C">
      <w:pPr>
        <w:pStyle w:val="Responseoptions"/>
        <w:numPr>
          <w:ilvl w:val="0"/>
          <w:numId w:val="0"/>
        </w:numPr>
        <w:ind w:left="994"/>
        <w:rPr>
          <w:rStyle w:val="Programmingwithinitem"/>
          <w:color w:val="auto"/>
        </w:rPr>
      </w:pPr>
      <w:r w:rsidRPr="00345695">
        <w:rPr>
          <w:rStyle w:val="Programmingwithinitem"/>
          <w:color w:val="auto"/>
        </w:rPr>
        <w:t>Are you currently …</w:t>
      </w:r>
    </w:p>
    <w:p w14:paraId="04AFD833" w14:textId="17B55984" w:rsidR="00391206" w:rsidRPr="00345695" w:rsidRDefault="00391206" w:rsidP="00391206">
      <w:pPr>
        <w:pStyle w:val="Responseoptions"/>
        <w:numPr>
          <w:ilvl w:val="0"/>
          <w:numId w:val="0"/>
        </w:numPr>
        <w:ind w:left="1440"/>
        <w:rPr>
          <w:rStyle w:val="Programmingwithinitem"/>
          <w:color w:val="auto"/>
        </w:rPr>
      </w:pPr>
      <w:r w:rsidRPr="00345695">
        <w:rPr>
          <w:rStyle w:val="Programmingwithinitem"/>
          <w:color w:val="auto"/>
        </w:rPr>
        <w:t xml:space="preserve">Married </w:t>
      </w:r>
    </w:p>
    <w:p w14:paraId="2337D7D9" w14:textId="75DF5D4E" w:rsidR="00391206" w:rsidRPr="00345695" w:rsidRDefault="00391206" w:rsidP="00391206">
      <w:pPr>
        <w:pStyle w:val="Responseoptions"/>
        <w:numPr>
          <w:ilvl w:val="0"/>
          <w:numId w:val="0"/>
        </w:numPr>
        <w:ind w:left="1440"/>
        <w:rPr>
          <w:rStyle w:val="Programmingwithinitem"/>
          <w:color w:val="auto"/>
        </w:rPr>
      </w:pPr>
      <w:r w:rsidRPr="00345695">
        <w:rPr>
          <w:rStyle w:val="Programmingwithinitem"/>
          <w:color w:val="auto"/>
        </w:rPr>
        <w:t>Widowed</w:t>
      </w:r>
    </w:p>
    <w:p w14:paraId="150B6E74" w14:textId="27CD2E3F" w:rsidR="00391206" w:rsidRPr="00345695" w:rsidRDefault="00391206" w:rsidP="00391206">
      <w:pPr>
        <w:pStyle w:val="Responseoptions"/>
        <w:numPr>
          <w:ilvl w:val="0"/>
          <w:numId w:val="0"/>
        </w:numPr>
        <w:ind w:left="1440"/>
        <w:rPr>
          <w:rStyle w:val="Programmingwithinitem"/>
          <w:color w:val="auto"/>
        </w:rPr>
      </w:pPr>
      <w:r w:rsidRPr="00345695">
        <w:rPr>
          <w:rStyle w:val="Programmingwithinitem"/>
          <w:color w:val="auto"/>
        </w:rPr>
        <w:t xml:space="preserve">Divorced </w:t>
      </w:r>
    </w:p>
    <w:p w14:paraId="0573E1EF" w14:textId="178CDD48" w:rsidR="00391206" w:rsidRPr="00345695" w:rsidRDefault="00391206" w:rsidP="00391206">
      <w:pPr>
        <w:pStyle w:val="Responseoptions"/>
        <w:numPr>
          <w:ilvl w:val="0"/>
          <w:numId w:val="0"/>
        </w:numPr>
        <w:ind w:left="1440"/>
        <w:rPr>
          <w:rStyle w:val="Programmingwithinitem"/>
          <w:color w:val="auto"/>
        </w:rPr>
      </w:pPr>
      <w:r w:rsidRPr="00345695">
        <w:rPr>
          <w:rStyle w:val="Programmingwithinitem"/>
          <w:color w:val="auto"/>
        </w:rPr>
        <w:t>Separated</w:t>
      </w:r>
    </w:p>
    <w:p w14:paraId="1211CEEA" w14:textId="682C80C1" w:rsidR="00391206" w:rsidRPr="00345695" w:rsidRDefault="00391206" w:rsidP="00391206">
      <w:pPr>
        <w:pStyle w:val="Responseoptions"/>
        <w:numPr>
          <w:ilvl w:val="0"/>
          <w:numId w:val="0"/>
        </w:numPr>
        <w:ind w:left="1440"/>
        <w:rPr>
          <w:rStyle w:val="Programmingwithinitem"/>
          <w:color w:val="auto"/>
        </w:rPr>
      </w:pPr>
      <w:r w:rsidRPr="00345695">
        <w:rPr>
          <w:rStyle w:val="Programmingwithinitem"/>
          <w:color w:val="auto"/>
        </w:rPr>
        <w:t>Never Married</w:t>
      </w:r>
    </w:p>
    <w:p w14:paraId="51E8D017" w14:textId="77777777" w:rsidR="00391206" w:rsidRDefault="00391206" w:rsidP="004C4C2C">
      <w:pPr>
        <w:pStyle w:val="Responseoptions"/>
        <w:numPr>
          <w:ilvl w:val="0"/>
          <w:numId w:val="0"/>
        </w:numPr>
        <w:ind w:left="994"/>
        <w:rPr>
          <w:rStyle w:val="Programmingwithinitem"/>
        </w:rPr>
      </w:pPr>
    </w:p>
    <w:p w14:paraId="66C334DD" w14:textId="1F9B0E6C" w:rsidR="00EA4709" w:rsidRDefault="003833AD" w:rsidP="004C4C2C">
      <w:pPr>
        <w:pStyle w:val="Item"/>
      </w:pPr>
      <w:r>
        <w:t>Including you, h</w:t>
      </w:r>
      <w:r w:rsidR="00EA4709">
        <w:t xml:space="preserve">ow many people </w:t>
      </w:r>
      <w:r w:rsidR="000A3EA0">
        <w:t>are</w:t>
      </w:r>
      <w:r w:rsidR="00764399">
        <w:t xml:space="preserve"> </w:t>
      </w:r>
      <w:r w:rsidR="00EA4709">
        <w:t>in your household?</w:t>
      </w:r>
    </w:p>
    <w:p w14:paraId="1A84F797" w14:textId="1FEE4B48" w:rsidR="00391206" w:rsidRDefault="00391206" w:rsidP="00391206">
      <w:pPr>
        <w:pStyle w:val="Item"/>
        <w:numPr>
          <w:ilvl w:val="0"/>
          <w:numId w:val="0"/>
        </w:numPr>
        <w:ind w:left="720"/>
      </w:pPr>
      <w:r w:rsidRPr="00345695">
        <w:t>____</w:t>
      </w:r>
      <w:r w:rsidR="00345695">
        <w:t xml:space="preserve"> [</w:t>
      </w:r>
      <w:r w:rsidR="00345695" w:rsidRPr="009E2C63">
        <w:rPr>
          <w:highlight w:val="yellow"/>
        </w:rPr>
        <w:t>ALLOW RANGE 1-15</w:t>
      </w:r>
      <w:r w:rsidR="00345695">
        <w:t xml:space="preserve">] </w:t>
      </w:r>
    </w:p>
    <w:p w14:paraId="1BD9A913" w14:textId="77777777" w:rsidR="00391206" w:rsidRDefault="00391206" w:rsidP="00391206">
      <w:pPr>
        <w:pStyle w:val="Item"/>
        <w:numPr>
          <w:ilvl w:val="0"/>
          <w:numId w:val="0"/>
        </w:numPr>
        <w:ind w:left="720"/>
      </w:pPr>
    </w:p>
    <w:p w14:paraId="5ED0D266" w14:textId="5ABD5DB7" w:rsidR="00627FA1" w:rsidRPr="00627FA1" w:rsidRDefault="00796344" w:rsidP="00796344">
      <w:pPr>
        <w:pStyle w:val="Item"/>
      </w:pPr>
      <w:r>
        <w:rPr>
          <w:rStyle w:val="Programmingwithinitem"/>
          <w:rFonts w:asciiTheme="majorHAnsi" w:hAnsiTheme="majorHAnsi" w:cstheme="majorHAnsi"/>
        </w:rPr>
        <w:t xml:space="preserve"> </w:t>
      </w:r>
      <w:r w:rsidR="00627FA1" w:rsidRPr="00627FA1">
        <w:t>What is the highest level of education that you have completed?</w:t>
      </w:r>
    </w:p>
    <w:p w14:paraId="0C247763" w14:textId="77777777" w:rsidR="00627FA1" w:rsidRPr="00627FA1" w:rsidRDefault="00627FA1" w:rsidP="00627FA1">
      <w:pPr>
        <w:pStyle w:val="ListParagraph"/>
        <w:numPr>
          <w:ilvl w:val="0"/>
          <w:numId w:val="74"/>
        </w:numPr>
        <w:autoSpaceDE w:val="0"/>
        <w:autoSpaceDN w:val="0"/>
        <w:spacing w:after="0" w:line="240" w:lineRule="auto"/>
        <w:contextualSpacing w:val="0"/>
        <w:rPr>
          <w:rFonts w:asciiTheme="majorHAnsi" w:hAnsiTheme="majorHAnsi" w:cstheme="majorHAnsi"/>
          <w:sz w:val="24"/>
          <w:szCs w:val="24"/>
        </w:rPr>
      </w:pPr>
      <w:r w:rsidRPr="00627FA1">
        <w:rPr>
          <w:rFonts w:asciiTheme="majorHAnsi" w:hAnsiTheme="majorHAnsi" w:cstheme="majorHAnsi"/>
          <w:sz w:val="24"/>
          <w:szCs w:val="24"/>
        </w:rPr>
        <w:t>Less than a high school diploma</w:t>
      </w:r>
    </w:p>
    <w:p w14:paraId="6E04CCC1" w14:textId="77777777" w:rsidR="00627FA1" w:rsidRPr="00627FA1" w:rsidRDefault="00627FA1" w:rsidP="00627FA1">
      <w:pPr>
        <w:pStyle w:val="ListParagraph"/>
        <w:numPr>
          <w:ilvl w:val="0"/>
          <w:numId w:val="74"/>
        </w:numPr>
        <w:autoSpaceDE w:val="0"/>
        <w:autoSpaceDN w:val="0"/>
        <w:spacing w:after="0" w:line="240" w:lineRule="auto"/>
        <w:contextualSpacing w:val="0"/>
        <w:rPr>
          <w:rFonts w:asciiTheme="majorHAnsi" w:hAnsiTheme="majorHAnsi" w:cstheme="majorHAnsi"/>
          <w:sz w:val="24"/>
          <w:szCs w:val="24"/>
        </w:rPr>
      </w:pPr>
      <w:r w:rsidRPr="00627FA1">
        <w:rPr>
          <w:rFonts w:asciiTheme="majorHAnsi" w:hAnsiTheme="majorHAnsi" w:cstheme="majorHAnsi"/>
          <w:sz w:val="24"/>
          <w:szCs w:val="24"/>
        </w:rPr>
        <w:t>High school graduate or GED</w:t>
      </w:r>
    </w:p>
    <w:p w14:paraId="4930065E" w14:textId="77777777" w:rsidR="00627FA1" w:rsidRPr="00627FA1" w:rsidRDefault="00627FA1" w:rsidP="00627FA1">
      <w:pPr>
        <w:pStyle w:val="ListParagraph"/>
        <w:numPr>
          <w:ilvl w:val="0"/>
          <w:numId w:val="74"/>
        </w:numPr>
        <w:autoSpaceDE w:val="0"/>
        <w:autoSpaceDN w:val="0"/>
        <w:spacing w:after="0" w:line="240" w:lineRule="auto"/>
        <w:contextualSpacing w:val="0"/>
        <w:rPr>
          <w:rFonts w:asciiTheme="majorHAnsi" w:hAnsiTheme="majorHAnsi" w:cstheme="majorHAnsi"/>
          <w:sz w:val="24"/>
          <w:szCs w:val="24"/>
        </w:rPr>
      </w:pPr>
      <w:r w:rsidRPr="00627FA1">
        <w:rPr>
          <w:rFonts w:asciiTheme="majorHAnsi" w:hAnsiTheme="majorHAnsi" w:cstheme="majorHAnsi"/>
          <w:sz w:val="24"/>
          <w:szCs w:val="24"/>
        </w:rPr>
        <w:t>Some college or some technical school</w:t>
      </w:r>
    </w:p>
    <w:p w14:paraId="52712089" w14:textId="77777777" w:rsidR="00627FA1" w:rsidRPr="00627FA1" w:rsidRDefault="00627FA1" w:rsidP="00627FA1">
      <w:pPr>
        <w:pStyle w:val="ListParagraph"/>
        <w:numPr>
          <w:ilvl w:val="0"/>
          <w:numId w:val="74"/>
        </w:numPr>
        <w:autoSpaceDE w:val="0"/>
        <w:autoSpaceDN w:val="0"/>
        <w:spacing w:after="0" w:line="240" w:lineRule="auto"/>
        <w:contextualSpacing w:val="0"/>
        <w:rPr>
          <w:rFonts w:asciiTheme="majorHAnsi" w:hAnsiTheme="majorHAnsi" w:cstheme="majorHAnsi"/>
          <w:sz w:val="24"/>
          <w:szCs w:val="24"/>
        </w:rPr>
      </w:pPr>
      <w:r w:rsidRPr="00627FA1">
        <w:rPr>
          <w:rFonts w:asciiTheme="majorHAnsi" w:hAnsiTheme="majorHAnsi" w:cstheme="majorHAnsi"/>
          <w:sz w:val="24"/>
          <w:szCs w:val="24"/>
        </w:rPr>
        <w:t>Associate's degree or professional certificate</w:t>
      </w:r>
    </w:p>
    <w:p w14:paraId="58FA002F" w14:textId="77777777" w:rsidR="00627FA1" w:rsidRPr="00627FA1" w:rsidRDefault="00627FA1" w:rsidP="00627FA1">
      <w:pPr>
        <w:pStyle w:val="ListParagraph"/>
        <w:numPr>
          <w:ilvl w:val="0"/>
          <w:numId w:val="74"/>
        </w:numPr>
        <w:autoSpaceDE w:val="0"/>
        <w:autoSpaceDN w:val="0"/>
        <w:spacing w:after="0" w:line="240" w:lineRule="auto"/>
        <w:contextualSpacing w:val="0"/>
        <w:rPr>
          <w:rFonts w:asciiTheme="majorHAnsi" w:hAnsiTheme="majorHAnsi" w:cstheme="majorHAnsi"/>
          <w:sz w:val="24"/>
          <w:szCs w:val="24"/>
        </w:rPr>
      </w:pPr>
      <w:r w:rsidRPr="00627FA1">
        <w:rPr>
          <w:rFonts w:asciiTheme="majorHAnsi" w:hAnsiTheme="majorHAnsi" w:cstheme="majorHAnsi"/>
          <w:sz w:val="24"/>
          <w:szCs w:val="24"/>
        </w:rPr>
        <w:t>Bachelor's degree</w:t>
      </w:r>
    </w:p>
    <w:p w14:paraId="09E5F1CE" w14:textId="77777777" w:rsidR="00627FA1" w:rsidRPr="00627FA1" w:rsidRDefault="00627FA1" w:rsidP="00627FA1">
      <w:pPr>
        <w:pStyle w:val="ListParagraph"/>
        <w:numPr>
          <w:ilvl w:val="0"/>
          <w:numId w:val="74"/>
        </w:numPr>
        <w:spacing w:after="0" w:line="240" w:lineRule="auto"/>
        <w:contextualSpacing w:val="0"/>
        <w:rPr>
          <w:rFonts w:asciiTheme="majorHAnsi" w:hAnsiTheme="majorHAnsi" w:cstheme="majorHAnsi"/>
          <w:color w:val="1F497D"/>
          <w:sz w:val="24"/>
          <w:szCs w:val="24"/>
        </w:rPr>
      </w:pPr>
      <w:r w:rsidRPr="00627FA1">
        <w:rPr>
          <w:rFonts w:asciiTheme="majorHAnsi" w:hAnsiTheme="majorHAnsi" w:cstheme="majorHAnsi"/>
          <w:sz w:val="24"/>
          <w:szCs w:val="24"/>
        </w:rPr>
        <w:t>Master's or doctorate degree</w:t>
      </w:r>
    </w:p>
    <w:p w14:paraId="54BCE6F8" w14:textId="7C966FF5" w:rsidR="00627FA1" w:rsidRPr="004C4C2C" w:rsidRDefault="00627FA1" w:rsidP="00627FA1">
      <w:pPr>
        <w:pStyle w:val="Responseoptions"/>
        <w:numPr>
          <w:ilvl w:val="0"/>
          <w:numId w:val="0"/>
        </w:numPr>
        <w:ind w:left="720"/>
        <w:rPr>
          <w:rStyle w:val="Programmingwithinitem"/>
        </w:rPr>
      </w:pPr>
    </w:p>
    <w:p w14:paraId="07FE404F" w14:textId="4CB40660" w:rsidR="00764399" w:rsidRPr="00345695" w:rsidRDefault="00764399" w:rsidP="004C4C2C">
      <w:pPr>
        <w:pStyle w:val="Item"/>
      </w:pPr>
      <w:r w:rsidRPr="00345695">
        <w:t>What was your annual household income in 2019?</w:t>
      </w:r>
    </w:p>
    <w:p w14:paraId="3FF5C708" w14:textId="223DBAE9" w:rsidR="00764399" w:rsidRPr="00345695" w:rsidRDefault="00DD2433" w:rsidP="004C4C2C">
      <w:pPr>
        <w:pStyle w:val="Responseoptions"/>
      </w:pPr>
      <w:r w:rsidRPr="00345695">
        <w:t xml:space="preserve">Less than </w:t>
      </w:r>
      <w:r w:rsidR="00764399" w:rsidRPr="00345695">
        <w:t>$25,000</w:t>
      </w:r>
    </w:p>
    <w:p w14:paraId="52E1451B" w14:textId="2E793990" w:rsidR="00764399" w:rsidRPr="00345695" w:rsidRDefault="00764399" w:rsidP="004C4C2C">
      <w:pPr>
        <w:pStyle w:val="Responseoptions"/>
      </w:pPr>
      <w:r w:rsidRPr="00345695">
        <w:t xml:space="preserve">$25,000 </w:t>
      </w:r>
      <w:r w:rsidR="00F54976" w:rsidRPr="00345695">
        <w:t xml:space="preserve">to </w:t>
      </w:r>
      <w:r w:rsidRPr="00345695">
        <w:t>$49,999</w:t>
      </w:r>
    </w:p>
    <w:p w14:paraId="27250436" w14:textId="3DE6412E" w:rsidR="00764399" w:rsidRPr="00345695" w:rsidRDefault="00764399" w:rsidP="004C4C2C">
      <w:pPr>
        <w:pStyle w:val="Responseoptions"/>
      </w:pPr>
      <w:r w:rsidRPr="00345695">
        <w:t xml:space="preserve">$50,000 </w:t>
      </w:r>
      <w:r w:rsidR="00F54976" w:rsidRPr="00345695">
        <w:t xml:space="preserve">to </w:t>
      </w:r>
      <w:r w:rsidRPr="00345695">
        <w:t>$74,999</w:t>
      </w:r>
    </w:p>
    <w:p w14:paraId="521F5891" w14:textId="717C73CF" w:rsidR="00764399" w:rsidRPr="00345695" w:rsidRDefault="00764399" w:rsidP="004C4C2C">
      <w:pPr>
        <w:pStyle w:val="Responseoptions"/>
      </w:pPr>
      <w:r w:rsidRPr="00345695">
        <w:t xml:space="preserve">$75,000 </w:t>
      </w:r>
      <w:r w:rsidR="00F54976" w:rsidRPr="00345695">
        <w:t xml:space="preserve">to </w:t>
      </w:r>
      <w:r w:rsidRPr="00345695">
        <w:t>$149,999</w:t>
      </w:r>
    </w:p>
    <w:p w14:paraId="3805E178" w14:textId="70AFA230" w:rsidR="000A3EA0" w:rsidRPr="00345695" w:rsidRDefault="00764399" w:rsidP="004C4C2C">
      <w:pPr>
        <w:pStyle w:val="Responseoptions"/>
        <w:rPr>
          <w:b/>
        </w:rPr>
      </w:pPr>
      <w:r w:rsidRPr="00345695">
        <w:t xml:space="preserve">$150,000 </w:t>
      </w:r>
      <w:r w:rsidR="00F54976" w:rsidRPr="00345695">
        <w:t>and over</w:t>
      </w:r>
    </w:p>
    <w:p w14:paraId="1CEE081F" w14:textId="2AB1D273" w:rsidR="00796344" w:rsidRPr="009E2C63" w:rsidRDefault="00796344" w:rsidP="004C4C2C">
      <w:pPr>
        <w:pStyle w:val="Responseoptions"/>
        <w:rPr>
          <w:b/>
          <w:highlight w:val="yellow"/>
        </w:rPr>
      </w:pPr>
      <w:r w:rsidRPr="009E2C63">
        <w:rPr>
          <w:highlight w:val="yellow"/>
        </w:rPr>
        <w:t>Don’t know</w:t>
      </w:r>
    </w:p>
    <w:p w14:paraId="02E34BB1" w14:textId="0F4A7CF4" w:rsidR="00796344" w:rsidRPr="009E2C63" w:rsidRDefault="00796344" w:rsidP="004C4C2C">
      <w:pPr>
        <w:pStyle w:val="Responseoptions"/>
        <w:rPr>
          <w:b/>
          <w:highlight w:val="yellow"/>
        </w:rPr>
      </w:pPr>
      <w:r w:rsidRPr="009E2C63">
        <w:rPr>
          <w:highlight w:val="yellow"/>
        </w:rPr>
        <w:t>Rather not answer</w:t>
      </w:r>
    </w:p>
    <w:p w14:paraId="4F95A43C" w14:textId="64445E4E" w:rsidR="003833AD" w:rsidRPr="005329B4" w:rsidRDefault="00C50A16">
      <w:r>
        <w:br w:type="page"/>
      </w:r>
    </w:p>
    <w:p w14:paraId="7C00CB86" w14:textId="33FE47E2" w:rsidR="00F655C2" w:rsidRPr="00A811CA" w:rsidRDefault="00F655C2" w:rsidP="004C4C2C">
      <w:pPr>
        <w:pStyle w:val="Item"/>
      </w:pPr>
      <w:r w:rsidRPr="00A811CA">
        <w:lastRenderedPageBreak/>
        <w:t xml:space="preserve">Has a </w:t>
      </w:r>
      <w:r w:rsidR="00764399">
        <w:t>health care professional</w:t>
      </w:r>
      <w:r w:rsidRPr="00A811CA">
        <w:t xml:space="preserve"> ever diagnosed you with the following health conditions?</w:t>
      </w:r>
      <w:r w:rsidR="00345695">
        <w:t xml:space="preserve"> [</w:t>
      </w:r>
      <w:r w:rsidR="006B2879" w:rsidRPr="009E2C63">
        <w:rPr>
          <w:rFonts w:ascii="Arial Bold" w:hAnsi="Arial Bold"/>
          <w:caps/>
          <w:highlight w:val="yellow"/>
        </w:rPr>
        <w:t>display as individual yes/no questions</w:t>
      </w:r>
      <w:r w:rsidR="00345695" w:rsidRPr="00345695">
        <w:t>]</w:t>
      </w:r>
    </w:p>
    <w:p w14:paraId="458CBD2E" w14:textId="5E9A9A65" w:rsidR="00B863D4" w:rsidRDefault="00F54976" w:rsidP="004C4C2C">
      <w:pPr>
        <w:pStyle w:val="Responseoptions"/>
      </w:pPr>
      <w:r>
        <w:t>Hypertension</w:t>
      </w:r>
      <w:r w:rsidR="00C2578F">
        <w:t xml:space="preserve"> or high blood pressure</w:t>
      </w:r>
    </w:p>
    <w:p w14:paraId="43425DF6" w14:textId="1983285E" w:rsidR="000E0497" w:rsidRDefault="00F54976" w:rsidP="004C4C2C">
      <w:pPr>
        <w:pStyle w:val="Responseoptions"/>
      </w:pPr>
      <w:r>
        <w:t>Diabetes</w:t>
      </w:r>
    </w:p>
    <w:p w14:paraId="641B6E72" w14:textId="3413BD17" w:rsidR="000E0497" w:rsidRDefault="00F54976" w:rsidP="004C4C2C">
      <w:pPr>
        <w:pStyle w:val="Responseoptions"/>
      </w:pPr>
      <w:r>
        <w:t>Depression or anxiety</w:t>
      </w:r>
    </w:p>
    <w:p w14:paraId="7BBF59A3" w14:textId="77777777" w:rsidR="00420684" w:rsidRDefault="00F54976" w:rsidP="004C4C2C">
      <w:pPr>
        <w:pStyle w:val="Responseoptions"/>
      </w:pPr>
      <w:r w:rsidRPr="00C2578F">
        <w:t xml:space="preserve">Heart </w:t>
      </w:r>
      <w:r w:rsidR="00C2578F" w:rsidRPr="00C2578F">
        <w:t>disease</w:t>
      </w:r>
    </w:p>
    <w:p w14:paraId="641F0E91" w14:textId="77470CB4" w:rsidR="00C2578F" w:rsidRPr="00242727" w:rsidRDefault="004360AA" w:rsidP="004C4C2C">
      <w:pPr>
        <w:pStyle w:val="Responseoptions"/>
      </w:pPr>
      <w:r w:rsidRPr="004360AA">
        <w:t>Respiratory diseases such as emphysema, asthma, chronic bronchitis, or chronic obstructive pulmonary disease (COPD)</w:t>
      </w:r>
    </w:p>
    <w:p w14:paraId="15F3E67B" w14:textId="77777777" w:rsidR="00C2578F" w:rsidRPr="00311A46" w:rsidRDefault="00C2578F" w:rsidP="004C4C2C">
      <w:pPr>
        <w:pStyle w:val="Responseoptions"/>
        <w:rPr>
          <w:caps/>
        </w:rPr>
      </w:pPr>
      <w:r>
        <w:t>Kidney disease</w:t>
      </w:r>
    </w:p>
    <w:p w14:paraId="60E8E494" w14:textId="385F5AEA" w:rsidR="000E0497" w:rsidRPr="00CD4DC0" w:rsidRDefault="00C2578F" w:rsidP="004C4C2C">
      <w:pPr>
        <w:pStyle w:val="Responseoptions"/>
      </w:pPr>
      <w:r>
        <w:t>Autoimmune disorder such as rheumatoid arthritis or Crohn’s disease</w:t>
      </w:r>
    </w:p>
    <w:p w14:paraId="3F14B129" w14:textId="7D3FC501" w:rsidR="009E1736" w:rsidRDefault="009E1736" w:rsidP="00420684"/>
    <w:p w14:paraId="460B3ACB" w14:textId="0FF2AB03" w:rsidR="003833AD" w:rsidRPr="00345695" w:rsidRDefault="006B2879" w:rsidP="003833AD">
      <w:pPr>
        <w:pStyle w:val="Script"/>
      </w:pPr>
      <w:r w:rsidRPr="00345695">
        <w:t>We would</w:t>
      </w:r>
      <w:r w:rsidR="003833AD" w:rsidRPr="00345695">
        <w:t xml:space="preserve"> like to send you $5 to thank you for c</w:t>
      </w:r>
      <w:r w:rsidR="00C01CB2" w:rsidRPr="00345695">
        <w:t>ompleting this survey.  If you would</w:t>
      </w:r>
      <w:r w:rsidR="003833AD" w:rsidRPr="00345695">
        <w:t xml:space="preserve"> like to receive this, please provide your name.  Your name and address will not be associated with your survey responses.</w:t>
      </w:r>
    </w:p>
    <w:p w14:paraId="37DB45FA" w14:textId="77777777" w:rsidR="003833AD" w:rsidRPr="00345695" w:rsidRDefault="003833AD" w:rsidP="003833AD">
      <w:pPr>
        <w:pStyle w:val="Script"/>
        <w:numPr>
          <w:ilvl w:val="0"/>
          <w:numId w:val="70"/>
        </w:numPr>
      </w:pPr>
      <w:r w:rsidRPr="00345695">
        <w:t>Enter name: __________________-</w:t>
      </w:r>
    </w:p>
    <w:p w14:paraId="7218658E" w14:textId="77777777" w:rsidR="003833AD" w:rsidRPr="00345695" w:rsidRDefault="003833AD" w:rsidP="003833AD">
      <w:pPr>
        <w:pStyle w:val="Script"/>
        <w:numPr>
          <w:ilvl w:val="0"/>
          <w:numId w:val="70"/>
        </w:numPr>
      </w:pPr>
      <w:r w:rsidRPr="00345695">
        <w:t>Submit survey without $5</w:t>
      </w:r>
    </w:p>
    <w:p w14:paraId="2E9A74E1" w14:textId="0C707D66" w:rsidR="00345695" w:rsidRPr="00345695" w:rsidRDefault="003833AD" w:rsidP="003833AD">
      <w:pPr>
        <w:pStyle w:val="Script"/>
      </w:pPr>
      <w:r w:rsidRPr="00345695">
        <w:t xml:space="preserve">We will send this in about 2 weeks to the address where we sent the letter you received.  </w:t>
      </w:r>
    </w:p>
    <w:p w14:paraId="2C5F9BCA" w14:textId="082C9122" w:rsidR="003833AD" w:rsidRDefault="003833AD" w:rsidP="003833AD">
      <w:pPr>
        <w:pStyle w:val="Script"/>
      </w:pPr>
      <w:r w:rsidRPr="00345695">
        <w:t>Thank you. We appreciate your time and your help with this very important survey.</w:t>
      </w:r>
      <w:r>
        <w:t xml:space="preserve">  </w:t>
      </w:r>
    </w:p>
    <w:p w14:paraId="30C884F8" w14:textId="28BE9552" w:rsidR="00345695" w:rsidRDefault="00345695" w:rsidP="003833AD">
      <w:pPr>
        <w:pStyle w:val="Script"/>
        <w:rPr>
          <w:highlight w:val="yellow"/>
        </w:rPr>
      </w:pPr>
      <w:r w:rsidRPr="00CF3CDA">
        <w:rPr>
          <w:highlight w:val="yellow"/>
        </w:rPr>
        <w:t>If you want more information about the COVID-19 pandemic or if you have been affected by the pandemic and are looking for resources, please visit the web sites below:</w:t>
      </w:r>
    </w:p>
    <w:p w14:paraId="327332DF" w14:textId="374888D7" w:rsidR="00CF3CDA" w:rsidRPr="00CF3CDA" w:rsidRDefault="007B1483" w:rsidP="00CF3CDA">
      <w:pPr>
        <w:pStyle w:val="Script"/>
        <w:spacing w:before="0" w:after="0"/>
        <w:rPr>
          <w:highlight w:val="yellow"/>
        </w:rPr>
      </w:pPr>
      <w:hyperlink r:id="rId8" w:history="1">
        <w:r w:rsidR="00CF3CDA" w:rsidRPr="00CF3CDA">
          <w:rPr>
            <w:rStyle w:val="Hyperlink"/>
            <w:highlight w:val="yellow"/>
            <w:u w:val="none"/>
          </w:rPr>
          <w:t>www.cdc.gov</w:t>
        </w:r>
      </w:hyperlink>
    </w:p>
    <w:p w14:paraId="7C9CB193" w14:textId="46003D9A" w:rsidR="00CF3CDA" w:rsidRPr="00CF3CDA" w:rsidRDefault="00CF3CDA" w:rsidP="00CF3CDA">
      <w:pPr>
        <w:pStyle w:val="Script"/>
        <w:spacing w:before="0" w:after="0"/>
        <w:rPr>
          <w:highlight w:val="yellow"/>
        </w:rPr>
      </w:pPr>
      <w:r w:rsidRPr="00CF3CDA">
        <w:rPr>
          <w:highlight w:val="yellow"/>
        </w:rPr>
        <w:tab/>
        <w:t>/coronavirus/2019-ncov/index.html</w:t>
      </w:r>
    </w:p>
    <w:p w14:paraId="12481464" w14:textId="26C81C16" w:rsidR="00CF3CDA" w:rsidRPr="00CF3CDA" w:rsidRDefault="007B1483" w:rsidP="00CF3CDA">
      <w:pPr>
        <w:pStyle w:val="Script"/>
        <w:spacing w:before="0" w:after="0"/>
        <w:rPr>
          <w:highlight w:val="yellow"/>
        </w:rPr>
      </w:pPr>
      <w:hyperlink r:id="rId9" w:history="1">
        <w:r w:rsidR="00CF3CDA" w:rsidRPr="00CF3CDA">
          <w:rPr>
            <w:rStyle w:val="Hyperlink"/>
            <w:highlight w:val="yellow"/>
            <w:u w:val="none"/>
          </w:rPr>
          <w:t>www.dol.gov</w:t>
        </w:r>
      </w:hyperlink>
    </w:p>
    <w:p w14:paraId="44F06D3A" w14:textId="6E51535C" w:rsidR="00CF3CDA" w:rsidRPr="00CF3CDA" w:rsidRDefault="00CF3CDA" w:rsidP="00CF3CDA">
      <w:pPr>
        <w:pStyle w:val="Script"/>
        <w:spacing w:before="0" w:after="0"/>
        <w:rPr>
          <w:highlight w:val="yellow"/>
        </w:rPr>
      </w:pPr>
      <w:r w:rsidRPr="00CF3CDA">
        <w:rPr>
          <w:highlight w:val="yellow"/>
        </w:rPr>
        <w:tab/>
        <w:t>/coronavirus</w:t>
      </w:r>
    </w:p>
    <w:p w14:paraId="7DBFB5FF" w14:textId="3EDB72E6" w:rsidR="00345695" w:rsidRPr="00CF3CDA" w:rsidRDefault="00CF3CDA" w:rsidP="003833AD">
      <w:pPr>
        <w:pStyle w:val="Script"/>
      </w:pPr>
      <w:r w:rsidRPr="00CF3CDA">
        <w:rPr>
          <w:highlight w:val="lightGray"/>
        </w:rPr>
        <w:t>Links Displayed as TEXT    They are not active</w:t>
      </w:r>
      <w:r>
        <w:t xml:space="preserve"> </w:t>
      </w:r>
    </w:p>
    <w:p w14:paraId="0D5F604E" w14:textId="14EFF2B3" w:rsidR="009C07C2" w:rsidRPr="009673FC" w:rsidRDefault="009C07C2" w:rsidP="003833AD">
      <w:pPr>
        <w:pStyle w:val="Script"/>
      </w:pPr>
      <w:r>
        <w:t xml:space="preserve"> </w:t>
      </w:r>
    </w:p>
    <w:sectPr w:rsidR="009C07C2" w:rsidRPr="009673FC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34372A" w16cex:dateUtc="2020-04-05T17:53:00Z"/>
  <w16cex:commentExtensible w16cex:durableId="22343775" w16cex:dateUtc="2020-04-05T17:54:00Z"/>
  <w16cex:commentExtensible w16cex:durableId="223437A6" w16cex:dateUtc="2020-04-05T17:55:00Z"/>
  <w16cex:commentExtensible w16cex:durableId="223437C5" w16cex:dateUtc="2020-04-05T17:56:00Z"/>
  <w16cex:commentExtensible w16cex:durableId="223438C0" w16cex:dateUtc="2020-04-05T18:00:00Z"/>
  <w16cex:commentExtensible w16cex:durableId="223438E4" w16cex:dateUtc="2020-04-05T18:00:00Z"/>
  <w16cex:commentExtensible w16cex:durableId="2234392D" w16cex:dateUtc="2020-04-05T18:02:00Z"/>
  <w16cex:commentExtensible w16cex:durableId="22343988" w16cex:dateUtc="2020-04-05T18:03:00Z"/>
  <w16cex:commentExtensible w16cex:durableId="223439C8" w16cex:dateUtc="2020-04-05T18:04:00Z"/>
  <w16cex:commentExtensible w16cex:durableId="22343A44" w16cex:dateUtc="2020-04-05T18:06:00Z"/>
  <w16cex:commentExtensible w16cex:durableId="22343AC1" w16cex:dateUtc="2020-04-05T18:08:00Z"/>
  <w16cex:commentExtensible w16cex:durableId="22343AA3" w16cex:dateUtc="2020-04-05T18:08:00Z"/>
  <w16cex:commentExtensible w16cex:durableId="22343AFB" w16cex:dateUtc="2020-04-05T18:09:00Z"/>
  <w16cex:commentExtensible w16cex:durableId="22343B2D" w16cex:dateUtc="2020-04-05T18:10:00Z"/>
  <w16cex:commentExtensible w16cex:durableId="22343B64" w16cex:dateUtc="2020-04-05T18:11:00Z"/>
  <w16cex:commentExtensible w16cex:durableId="22343C2A" w16cex:dateUtc="2020-04-05T18:14:00Z"/>
  <w16cex:commentExtensible w16cex:durableId="22343BFC" w16cex:dateUtc="2020-04-05T18:14:00Z"/>
  <w16cex:commentExtensible w16cex:durableId="22343CAE" w16cex:dateUtc="2020-04-05T18:17:00Z"/>
  <w16cex:commentExtensible w16cex:durableId="22343CD5" w16cex:dateUtc="2020-04-05T18:17:00Z"/>
  <w16cex:commentExtensible w16cex:durableId="22343D16" w16cex:dateUtc="2020-04-05T18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7F52876" w16cid:durableId="22373B91"/>
  <w16cid:commentId w16cid:paraId="6B47B4B6" w16cid:durableId="223741DB"/>
  <w16cid:commentId w16cid:paraId="59FBC05A" w16cid:durableId="2237422F"/>
  <w16cid:commentId w16cid:paraId="75EBD439" w16cid:durableId="2237448B"/>
  <w16cid:commentId w16cid:paraId="741E0BF6" w16cid:durableId="22373B52"/>
  <w16cid:commentId w16cid:paraId="3FBDD5D4" w16cid:durableId="22373B53"/>
  <w16cid:commentId w16cid:paraId="11DAC498" w16cid:durableId="22373B54"/>
  <w16cid:commentId w16cid:paraId="1A31BB1C" w16cid:durableId="22373B55"/>
  <w16cid:commentId w16cid:paraId="7340218C" w16cid:durableId="2237433B"/>
  <w16cid:commentId w16cid:paraId="1C9CD3C9" w16cid:durableId="22373B56"/>
  <w16cid:commentId w16cid:paraId="4D783184" w16cid:durableId="22373B57"/>
  <w16cid:commentId w16cid:paraId="307478B5" w16cid:durableId="22373B58"/>
  <w16cid:commentId w16cid:paraId="543930F0" w16cid:durableId="22374369"/>
  <w16cid:commentId w16cid:paraId="2765F055" w16cid:durableId="22373B59"/>
  <w16cid:commentId w16cid:paraId="058E92F2" w16cid:durableId="22373B5A"/>
  <w16cid:commentId w16cid:paraId="6487ADAE" w16cid:durableId="2234371B"/>
  <w16cid:commentId w16cid:paraId="333AA3A9" w16cid:durableId="22373B5C"/>
  <w16cid:commentId w16cid:paraId="33EC2E4D" w16cid:durableId="22373B5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ECE59F" w14:textId="77777777" w:rsidR="00B02CB2" w:rsidRDefault="00B02CB2" w:rsidP="00F72D43">
      <w:pPr>
        <w:spacing w:after="0" w:line="240" w:lineRule="auto"/>
      </w:pPr>
      <w:r>
        <w:separator/>
      </w:r>
    </w:p>
  </w:endnote>
  <w:endnote w:type="continuationSeparator" w:id="0">
    <w:p w14:paraId="6A9A5299" w14:textId="77777777" w:rsidR="00B02CB2" w:rsidRDefault="00B02CB2" w:rsidP="00F72D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688168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5E86FC" w14:textId="561A3E7F" w:rsidR="004148CB" w:rsidRDefault="004148CB" w:rsidP="00D001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148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FB66C9" w14:textId="77777777" w:rsidR="00B02CB2" w:rsidRDefault="00B02CB2" w:rsidP="00F72D43">
      <w:pPr>
        <w:spacing w:after="0" w:line="240" w:lineRule="auto"/>
      </w:pPr>
      <w:r>
        <w:separator/>
      </w:r>
    </w:p>
  </w:footnote>
  <w:footnote w:type="continuationSeparator" w:id="0">
    <w:p w14:paraId="5B9B4876" w14:textId="77777777" w:rsidR="00B02CB2" w:rsidRDefault="00B02CB2" w:rsidP="00F72D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B757C6"/>
    <w:multiLevelType w:val="multilevel"/>
    <w:tmpl w:val="37E6D5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C204A6D"/>
    <w:multiLevelType w:val="hybridMultilevel"/>
    <w:tmpl w:val="EDD0E2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4E7E8E"/>
    <w:multiLevelType w:val="hybridMultilevel"/>
    <w:tmpl w:val="6FE058EC"/>
    <w:lvl w:ilvl="0" w:tplc="EF4CD10A">
      <w:start w:val="1"/>
      <w:numFmt w:val="lowerLetter"/>
      <w:pStyle w:val="SubitemResponseOptions"/>
      <w:lvlText w:val="%1."/>
      <w:lvlJc w:val="left"/>
      <w:pPr>
        <w:ind w:left="2700" w:hanging="360"/>
      </w:p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3" w15:restartNumberingAfterBreak="0">
    <w:nsid w:val="1C663CB1"/>
    <w:multiLevelType w:val="hybridMultilevel"/>
    <w:tmpl w:val="3B00D9B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CB2DA8"/>
    <w:multiLevelType w:val="hybridMultilevel"/>
    <w:tmpl w:val="FF1458EC"/>
    <w:lvl w:ilvl="0" w:tplc="C7963FEE">
      <w:start w:val="1"/>
      <w:numFmt w:val="decimal"/>
      <w:pStyle w:val="Item"/>
      <w:lvlText w:val="%1."/>
      <w:lvlJc w:val="left"/>
      <w:pPr>
        <w:ind w:left="1980" w:hanging="360"/>
      </w:pPr>
      <w:rPr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7EC4A654">
      <w:start w:val="1"/>
      <w:numFmt w:val="lowerLetter"/>
      <w:lvlText w:val="%2."/>
      <w:lvlJc w:val="left"/>
      <w:pPr>
        <w:ind w:left="1440" w:hanging="360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133E7B"/>
    <w:multiLevelType w:val="hybridMultilevel"/>
    <w:tmpl w:val="2D30D8B0"/>
    <w:lvl w:ilvl="0" w:tplc="26E4459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4A6BB9"/>
    <w:multiLevelType w:val="hybridMultilevel"/>
    <w:tmpl w:val="7B4CB900"/>
    <w:lvl w:ilvl="0" w:tplc="4212124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3B320A"/>
    <w:multiLevelType w:val="hybridMultilevel"/>
    <w:tmpl w:val="D30AB6F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5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3F25E2"/>
    <w:multiLevelType w:val="hybridMultilevel"/>
    <w:tmpl w:val="286079B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31437C"/>
    <w:multiLevelType w:val="hybridMultilevel"/>
    <w:tmpl w:val="76AAF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4966F0"/>
    <w:multiLevelType w:val="hybridMultilevel"/>
    <w:tmpl w:val="2C4017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4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05A566A"/>
    <w:multiLevelType w:val="hybridMultilevel"/>
    <w:tmpl w:val="9790E9A4"/>
    <w:lvl w:ilvl="0" w:tplc="32EE5A52">
      <w:numFmt w:val="decimal"/>
      <w:lvlText w:val="%1"/>
      <w:lvlJc w:val="left"/>
      <w:pPr>
        <w:ind w:left="8880" w:hanging="85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5A742A"/>
    <w:multiLevelType w:val="hybridMultilevel"/>
    <w:tmpl w:val="F850D3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CB72EF"/>
    <w:multiLevelType w:val="hybridMultilevel"/>
    <w:tmpl w:val="CC7A024C"/>
    <w:lvl w:ilvl="0" w:tplc="B8FE7B10">
      <w:start w:val="1"/>
      <w:numFmt w:val="decimal"/>
      <w:lvlText w:val="%1."/>
      <w:lvlJc w:val="left"/>
      <w:pPr>
        <w:ind w:left="1980" w:hanging="360"/>
      </w:pPr>
      <w:rPr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5D4807B0">
      <w:start w:val="1"/>
      <w:numFmt w:val="bullet"/>
      <w:pStyle w:val="Responseoptions"/>
      <w:lvlText w:val=""/>
      <w:lvlJc w:val="left"/>
      <w:pPr>
        <w:ind w:left="1440" w:hanging="360"/>
      </w:pPr>
      <w:rPr>
        <w:rFonts w:ascii="Webdings" w:hAnsi="Webdings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auto"/>
        <w:spacing w:val="0"/>
        <w:kern w:val="0"/>
        <w:position w:val="0"/>
        <w:sz w:val="24"/>
        <w:szCs w:val="2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6F6EA8"/>
    <w:multiLevelType w:val="hybridMultilevel"/>
    <w:tmpl w:val="0E6475DA"/>
    <w:lvl w:ilvl="0" w:tplc="7116B1F2">
      <w:start w:val="1"/>
      <w:numFmt w:val="lowerLetter"/>
      <w:lvlText w:val="(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FD51044"/>
    <w:multiLevelType w:val="hybridMultilevel"/>
    <w:tmpl w:val="63AC47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D8780A"/>
    <w:multiLevelType w:val="hybridMultilevel"/>
    <w:tmpl w:val="B6F4569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BF7EFC"/>
    <w:multiLevelType w:val="hybridMultilevel"/>
    <w:tmpl w:val="C8469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AE60E3"/>
    <w:multiLevelType w:val="hybridMultilevel"/>
    <w:tmpl w:val="D6E8066E"/>
    <w:lvl w:ilvl="0" w:tplc="CEBEDAC8">
      <w:numFmt w:val="decimal"/>
      <w:lvlText w:val="%1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num w:numId="1">
    <w:abstractNumId w:val="8"/>
  </w:num>
  <w:num w:numId="2">
    <w:abstractNumId w:val="4"/>
  </w:num>
  <w:num w:numId="3">
    <w:abstractNumId w:val="2"/>
  </w:num>
  <w:num w:numId="4">
    <w:abstractNumId w:val="2"/>
    <w:lvlOverride w:ilvl="0">
      <w:startOverride w:val="1"/>
    </w:lvlOverride>
  </w:num>
  <w:num w:numId="5">
    <w:abstractNumId w:val="2"/>
    <w:lvlOverride w:ilvl="0">
      <w:startOverride w:val="1"/>
    </w:lvlOverride>
  </w:num>
  <w:num w:numId="6">
    <w:abstractNumId w:val="2"/>
    <w:lvlOverride w:ilvl="0">
      <w:startOverride w:val="1"/>
    </w:lvlOverride>
  </w:num>
  <w:num w:numId="7">
    <w:abstractNumId w:val="2"/>
    <w:lvlOverride w:ilvl="0">
      <w:startOverride w:val="1"/>
    </w:lvlOverride>
  </w:num>
  <w:num w:numId="8">
    <w:abstractNumId w:val="2"/>
    <w:lvlOverride w:ilvl="0">
      <w:startOverride w:val="1"/>
    </w:lvlOverride>
  </w:num>
  <w:num w:numId="9">
    <w:abstractNumId w:val="2"/>
    <w:lvlOverride w:ilvl="0">
      <w:startOverride w:val="1"/>
    </w:lvlOverride>
  </w:num>
  <w:num w:numId="10">
    <w:abstractNumId w:val="2"/>
    <w:lvlOverride w:ilvl="0">
      <w:startOverride w:val="1"/>
    </w:lvlOverride>
  </w:num>
  <w:num w:numId="11">
    <w:abstractNumId w:val="2"/>
    <w:lvlOverride w:ilvl="0">
      <w:startOverride w:val="1"/>
    </w:lvlOverride>
  </w:num>
  <w:num w:numId="12">
    <w:abstractNumId w:val="2"/>
    <w:lvlOverride w:ilvl="0">
      <w:startOverride w:val="1"/>
    </w:lvlOverride>
  </w:num>
  <w:num w:numId="13">
    <w:abstractNumId w:val="2"/>
    <w:lvlOverride w:ilvl="0">
      <w:startOverride w:val="1"/>
    </w:lvlOverride>
  </w:num>
  <w:num w:numId="14">
    <w:abstractNumId w:val="2"/>
    <w:lvlOverride w:ilvl="0">
      <w:startOverride w:val="1"/>
    </w:lvlOverride>
  </w:num>
  <w:num w:numId="15">
    <w:abstractNumId w:val="2"/>
    <w:lvlOverride w:ilvl="0">
      <w:startOverride w:val="1"/>
    </w:lvlOverride>
  </w:num>
  <w:num w:numId="16">
    <w:abstractNumId w:val="2"/>
    <w:lvlOverride w:ilvl="0">
      <w:startOverride w:val="1"/>
    </w:lvlOverride>
  </w:num>
  <w:num w:numId="17">
    <w:abstractNumId w:val="2"/>
    <w:lvlOverride w:ilvl="0">
      <w:startOverride w:val="1"/>
    </w:lvlOverride>
  </w:num>
  <w:num w:numId="18">
    <w:abstractNumId w:val="4"/>
    <w:lvlOverride w:ilvl="0">
      <w:startOverride w:val="2"/>
    </w:lvlOverride>
  </w:num>
  <w:num w:numId="19">
    <w:abstractNumId w:val="0"/>
  </w:num>
  <w:num w:numId="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"/>
  </w:num>
  <w:num w:numId="28">
    <w:abstractNumId w:val="7"/>
  </w:num>
  <w:num w:numId="29">
    <w:abstractNumId w:val="10"/>
  </w:num>
  <w:num w:numId="30">
    <w:abstractNumId w:val="16"/>
  </w:num>
  <w:num w:numId="31">
    <w:abstractNumId w:val="3"/>
  </w:num>
  <w:num w:numId="32">
    <w:abstractNumId w:val="4"/>
    <w:lvlOverride w:ilvl="0">
      <w:startOverride w:val="1"/>
    </w:lvlOverride>
  </w:num>
  <w:num w:numId="33">
    <w:abstractNumId w:val="2"/>
    <w:lvlOverride w:ilvl="0">
      <w:startOverride w:val="1"/>
    </w:lvlOverride>
  </w:num>
  <w:num w:numId="34">
    <w:abstractNumId w:val="2"/>
    <w:lvlOverride w:ilvl="0">
      <w:startOverride w:val="1"/>
    </w:lvlOverride>
  </w:num>
  <w:num w:numId="35">
    <w:abstractNumId w:val="2"/>
    <w:lvlOverride w:ilvl="0">
      <w:startOverride w:val="1"/>
    </w:lvlOverride>
  </w:num>
  <w:num w:numId="36">
    <w:abstractNumId w:val="2"/>
    <w:lvlOverride w:ilvl="0">
      <w:startOverride w:val="1"/>
    </w:lvlOverride>
  </w:num>
  <w:num w:numId="37">
    <w:abstractNumId w:val="4"/>
    <w:lvlOverride w:ilvl="0">
      <w:startOverride w:val="2"/>
    </w:lvlOverride>
  </w:num>
  <w:num w:numId="38">
    <w:abstractNumId w:val="2"/>
    <w:lvlOverride w:ilvl="0">
      <w:startOverride w:val="1"/>
    </w:lvlOverride>
  </w:num>
  <w:num w:numId="39">
    <w:abstractNumId w:val="2"/>
    <w:lvlOverride w:ilvl="0">
      <w:startOverride w:val="1"/>
    </w:lvlOverride>
  </w:num>
  <w:num w:numId="40">
    <w:abstractNumId w:val="2"/>
    <w:lvlOverride w:ilvl="0">
      <w:startOverride w:val="1"/>
    </w:lvlOverride>
  </w:num>
  <w:num w:numId="41">
    <w:abstractNumId w:val="2"/>
    <w:lvlOverride w:ilvl="0">
      <w:startOverride w:val="1"/>
    </w:lvlOverride>
  </w:num>
  <w:num w:numId="42">
    <w:abstractNumId w:val="2"/>
    <w:lvlOverride w:ilvl="0">
      <w:startOverride w:val="1"/>
    </w:lvlOverride>
  </w:num>
  <w:num w:numId="43">
    <w:abstractNumId w:val="2"/>
    <w:lvlOverride w:ilvl="0">
      <w:startOverride w:val="1"/>
    </w:lvlOverride>
  </w:num>
  <w:num w:numId="44">
    <w:abstractNumId w:val="2"/>
    <w:lvlOverride w:ilvl="0">
      <w:startOverride w:val="1"/>
    </w:lvlOverride>
  </w:num>
  <w:num w:numId="45">
    <w:abstractNumId w:val="2"/>
    <w:lvlOverride w:ilvl="0">
      <w:startOverride w:val="1"/>
    </w:lvlOverride>
  </w:num>
  <w:num w:numId="46">
    <w:abstractNumId w:val="2"/>
    <w:lvlOverride w:ilvl="0">
      <w:startOverride w:val="1"/>
    </w:lvlOverride>
  </w:num>
  <w:num w:numId="47">
    <w:abstractNumId w:val="2"/>
    <w:lvlOverride w:ilvl="0">
      <w:startOverride w:val="1"/>
    </w:lvlOverride>
  </w:num>
  <w:num w:numId="48">
    <w:abstractNumId w:val="2"/>
    <w:lvlOverride w:ilvl="0">
      <w:startOverride w:val="1"/>
    </w:lvlOverride>
  </w:num>
  <w:num w:numId="49">
    <w:abstractNumId w:val="2"/>
    <w:lvlOverride w:ilvl="0">
      <w:startOverride w:val="1"/>
    </w:lvlOverride>
  </w:num>
  <w:num w:numId="50">
    <w:abstractNumId w:val="2"/>
    <w:lvlOverride w:ilvl="0">
      <w:startOverride w:val="1"/>
    </w:lvlOverride>
  </w:num>
  <w:num w:numId="51">
    <w:abstractNumId w:val="2"/>
    <w:lvlOverride w:ilvl="0">
      <w:startOverride w:val="1"/>
    </w:lvlOverride>
  </w:num>
  <w:num w:numId="52">
    <w:abstractNumId w:val="2"/>
    <w:lvlOverride w:ilvl="0">
      <w:startOverride w:val="1"/>
    </w:lvlOverride>
  </w:num>
  <w:num w:numId="53">
    <w:abstractNumId w:val="2"/>
    <w:lvlOverride w:ilvl="0">
      <w:startOverride w:val="1"/>
    </w:lvlOverride>
  </w:num>
  <w:num w:numId="54">
    <w:abstractNumId w:val="2"/>
    <w:lvlOverride w:ilvl="0">
      <w:startOverride w:val="1"/>
    </w:lvlOverride>
  </w:num>
  <w:num w:numId="55">
    <w:abstractNumId w:val="2"/>
    <w:lvlOverride w:ilvl="0">
      <w:startOverride w:val="1"/>
    </w:lvlOverride>
  </w:num>
  <w:num w:numId="56">
    <w:abstractNumId w:val="2"/>
    <w:lvlOverride w:ilvl="0">
      <w:startOverride w:val="1"/>
    </w:lvlOverride>
  </w:num>
  <w:num w:numId="57">
    <w:abstractNumId w:val="2"/>
    <w:lvlOverride w:ilvl="0">
      <w:startOverride w:val="1"/>
    </w:lvlOverride>
  </w:num>
  <w:num w:numId="58">
    <w:abstractNumId w:val="2"/>
    <w:lvlOverride w:ilvl="0">
      <w:startOverride w:val="1"/>
    </w:lvlOverride>
  </w:num>
  <w:num w:numId="59">
    <w:abstractNumId w:val="2"/>
    <w:lvlOverride w:ilvl="0">
      <w:startOverride w:val="1"/>
    </w:lvlOverride>
  </w:num>
  <w:num w:numId="60">
    <w:abstractNumId w:val="2"/>
    <w:lvlOverride w:ilvl="0">
      <w:startOverride w:val="1"/>
    </w:lvlOverride>
  </w:num>
  <w:num w:numId="61">
    <w:abstractNumId w:val="4"/>
  </w:num>
  <w:num w:numId="62">
    <w:abstractNumId w:val="11"/>
  </w:num>
  <w:num w:numId="63">
    <w:abstractNumId w:val="18"/>
  </w:num>
  <w:num w:numId="64">
    <w:abstractNumId w:val="4"/>
    <w:lvlOverride w:ilvl="0">
      <w:startOverride w:val="1"/>
    </w:lvlOverride>
  </w:num>
  <w:num w:numId="65">
    <w:abstractNumId w:val="17"/>
  </w:num>
  <w:num w:numId="66">
    <w:abstractNumId w:val="4"/>
    <w:lvlOverride w:ilvl="0">
      <w:startOverride w:val="1"/>
    </w:lvlOverride>
  </w:num>
  <w:num w:numId="67">
    <w:abstractNumId w:val="4"/>
    <w:lvlOverride w:ilvl="0">
      <w:startOverride w:val="1"/>
    </w:lvlOverride>
  </w:num>
  <w:num w:numId="68">
    <w:abstractNumId w:val="13"/>
  </w:num>
  <w:num w:numId="69">
    <w:abstractNumId w:val="5"/>
  </w:num>
  <w:num w:numId="70">
    <w:abstractNumId w:val="6"/>
  </w:num>
  <w:num w:numId="71">
    <w:abstractNumId w:val="12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2">
    <w:abstractNumId w:val="1"/>
  </w:num>
  <w:num w:numId="73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4">
    <w:abstractNumId w:val="9"/>
  </w:num>
  <w:num w:numId="7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7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EFF"/>
    <w:rsid w:val="000072F2"/>
    <w:rsid w:val="00011588"/>
    <w:rsid w:val="0002329F"/>
    <w:rsid w:val="00037451"/>
    <w:rsid w:val="00052239"/>
    <w:rsid w:val="0005732A"/>
    <w:rsid w:val="000748E2"/>
    <w:rsid w:val="0008182F"/>
    <w:rsid w:val="00084F57"/>
    <w:rsid w:val="0008634E"/>
    <w:rsid w:val="000923D4"/>
    <w:rsid w:val="00094FCE"/>
    <w:rsid w:val="00097328"/>
    <w:rsid w:val="000A05D4"/>
    <w:rsid w:val="000A3EA0"/>
    <w:rsid w:val="000A404F"/>
    <w:rsid w:val="000A4954"/>
    <w:rsid w:val="000B3649"/>
    <w:rsid w:val="000B4EA2"/>
    <w:rsid w:val="000C6C17"/>
    <w:rsid w:val="000D5B58"/>
    <w:rsid w:val="000E0497"/>
    <w:rsid w:val="000E74FD"/>
    <w:rsid w:val="000F21CC"/>
    <w:rsid w:val="000F3494"/>
    <w:rsid w:val="000F4BF4"/>
    <w:rsid w:val="000F4D07"/>
    <w:rsid w:val="000F648C"/>
    <w:rsid w:val="001004C2"/>
    <w:rsid w:val="00105B26"/>
    <w:rsid w:val="00114BE0"/>
    <w:rsid w:val="001277D4"/>
    <w:rsid w:val="00131A31"/>
    <w:rsid w:val="00140583"/>
    <w:rsid w:val="001439CB"/>
    <w:rsid w:val="00147990"/>
    <w:rsid w:val="00153EB7"/>
    <w:rsid w:val="00154B07"/>
    <w:rsid w:val="00163FB6"/>
    <w:rsid w:val="00181EA8"/>
    <w:rsid w:val="00197C61"/>
    <w:rsid w:val="001A23C9"/>
    <w:rsid w:val="001C4C4A"/>
    <w:rsid w:val="001C703D"/>
    <w:rsid w:val="001D262D"/>
    <w:rsid w:val="001D275A"/>
    <w:rsid w:val="001D78F5"/>
    <w:rsid w:val="001E190E"/>
    <w:rsid w:val="001E3F1D"/>
    <w:rsid w:val="001E4151"/>
    <w:rsid w:val="00206C80"/>
    <w:rsid w:val="00217B7F"/>
    <w:rsid w:val="00217D5D"/>
    <w:rsid w:val="0022690B"/>
    <w:rsid w:val="00230662"/>
    <w:rsid w:val="00237676"/>
    <w:rsid w:val="0024109F"/>
    <w:rsid w:val="00242727"/>
    <w:rsid w:val="002558B1"/>
    <w:rsid w:val="0025629E"/>
    <w:rsid w:val="00257455"/>
    <w:rsid w:val="00257527"/>
    <w:rsid w:val="0028566F"/>
    <w:rsid w:val="00286827"/>
    <w:rsid w:val="00286FA1"/>
    <w:rsid w:val="002876F6"/>
    <w:rsid w:val="00292C46"/>
    <w:rsid w:val="002A0B11"/>
    <w:rsid w:val="002A4084"/>
    <w:rsid w:val="002B00C7"/>
    <w:rsid w:val="002B390B"/>
    <w:rsid w:val="002B4344"/>
    <w:rsid w:val="002B6BE6"/>
    <w:rsid w:val="002B76C9"/>
    <w:rsid w:val="002C0CA7"/>
    <w:rsid w:val="002C24BE"/>
    <w:rsid w:val="002C3FBB"/>
    <w:rsid w:val="002E2685"/>
    <w:rsid w:val="002E6150"/>
    <w:rsid w:val="002E6CFF"/>
    <w:rsid w:val="002F624D"/>
    <w:rsid w:val="002F64F9"/>
    <w:rsid w:val="00304092"/>
    <w:rsid w:val="003063BB"/>
    <w:rsid w:val="00311A46"/>
    <w:rsid w:val="0031514D"/>
    <w:rsid w:val="00321A11"/>
    <w:rsid w:val="00321B7C"/>
    <w:rsid w:val="00324CC3"/>
    <w:rsid w:val="0034211E"/>
    <w:rsid w:val="003424FE"/>
    <w:rsid w:val="00343FE9"/>
    <w:rsid w:val="00345695"/>
    <w:rsid w:val="00350D47"/>
    <w:rsid w:val="0035531B"/>
    <w:rsid w:val="00356C19"/>
    <w:rsid w:val="0036304F"/>
    <w:rsid w:val="00373B9C"/>
    <w:rsid w:val="00377A29"/>
    <w:rsid w:val="003833AD"/>
    <w:rsid w:val="00384503"/>
    <w:rsid w:val="00391206"/>
    <w:rsid w:val="003917C9"/>
    <w:rsid w:val="00393C79"/>
    <w:rsid w:val="003C40A7"/>
    <w:rsid w:val="003D10E3"/>
    <w:rsid w:val="003D31D0"/>
    <w:rsid w:val="003E5A9A"/>
    <w:rsid w:val="003F2F12"/>
    <w:rsid w:val="00412A30"/>
    <w:rsid w:val="004148CB"/>
    <w:rsid w:val="00420684"/>
    <w:rsid w:val="004273E8"/>
    <w:rsid w:val="004313D2"/>
    <w:rsid w:val="004360AA"/>
    <w:rsid w:val="00436E78"/>
    <w:rsid w:val="00446C01"/>
    <w:rsid w:val="00457873"/>
    <w:rsid w:val="00473276"/>
    <w:rsid w:val="00481896"/>
    <w:rsid w:val="00482140"/>
    <w:rsid w:val="004860A8"/>
    <w:rsid w:val="004909DC"/>
    <w:rsid w:val="00491AA9"/>
    <w:rsid w:val="0049607D"/>
    <w:rsid w:val="004A3313"/>
    <w:rsid w:val="004A6434"/>
    <w:rsid w:val="004A72AF"/>
    <w:rsid w:val="004B5BF3"/>
    <w:rsid w:val="004C2B72"/>
    <w:rsid w:val="004C43A6"/>
    <w:rsid w:val="004C4864"/>
    <w:rsid w:val="004C4C2C"/>
    <w:rsid w:val="004C65A1"/>
    <w:rsid w:val="004D55CE"/>
    <w:rsid w:val="004E6FBA"/>
    <w:rsid w:val="004E7DED"/>
    <w:rsid w:val="00503517"/>
    <w:rsid w:val="00503F7C"/>
    <w:rsid w:val="00504B38"/>
    <w:rsid w:val="00520D4E"/>
    <w:rsid w:val="0052653B"/>
    <w:rsid w:val="005329B4"/>
    <w:rsid w:val="00542CB6"/>
    <w:rsid w:val="005440E5"/>
    <w:rsid w:val="0054501B"/>
    <w:rsid w:val="005600CF"/>
    <w:rsid w:val="00560C97"/>
    <w:rsid w:val="00567FDA"/>
    <w:rsid w:val="005703E7"/>
    <w:rsid w:val="00570F9C"/>
    <w:rsid w:val="005733DD"/>
    <w:rsid w:val="00574AF5"/>
    <w:rsid w:val="00575092"/>
    <w:rsid w:val="005855B7"/>
    <w:rsid w:val="00596AFC"/>
    <w:rsid w:val="005A7D73"/>
    <w:rsid w:val="005B4217"/>
    <w:rsid w:val="005B62E7"/>
    <w:rsid w:val="005B75D2"/>
    <w:rsid w:val="005C1C01"/>
    <w:rsid w:val="005C2ED9"/>
    <w:rsid w:val="005C3618"/>
    <w:rsid w:val="005E1383"/>
    <w:rsid w:val="005E500E"/>
    <w:rsid w:val="005F0D78"/>
    <w:rsid w:val="005F19BD"/>
    <w:rsid w:val="005F288F"/>
    <w:rsid w:val="005F4C66"/>
    <w:rsid w:val="005F5DD4"/>
    <w:rsid w:val="005F5FC3"/>
    <w:rsid w:val="0060147C"/>
    <w:rsid w:val="00620D86"/>
    <w:rsid w:val="006225D8"/>
    <w:rsid w:val="0062278D"/>
    <w:rsid w:val="00627FA1"/>
    <w:rsid w:val="00631E72"/>
    <w:rsid w:val="006350E7"/>
    <w:rsid w:val="00646A64"/>
    <w:rsid w:val="0065262C"/>
    <w:rsid w:val="00657F8A"/>
    <w:rsid w:val="00666CAC"/>
    <w:rsid w:val="0067255F"/>
    <w:rsid w:val="006856BE"/>
    <w:rsid w:val="0069225A"/>
    <w:rsid w:val="00697496"/>
    <w:rsid w:val="00697BB0"/>
    <w:rsid w:val="006A2E89"/>
    <w:rsid w:val="006B13E7"/>
    <w:rsid w:val="006B1E89"/>
    <w:rsid w:val="006B2879"/>
    <w:rsid w:val="006C407E"/>
    <w:rsid w:val="006C4AC9"/>
    <w:rsid w:val="006C62EC"/>
    <w:rsid w:val="006D237E"/>
    <w:rsid w:val="006E09F9"/>
    <w:rsid w:val="006E754C"/>
    <w:rsid w:val="006F6F2E"/>
    <w:rsid w:val="00703F7E"/>
    <w:rsid w:val="00704AD7"/>
    <w:rsid w:val="00730D5B"/>
    <w:rsid w:val="00734ABE"/>
    <w:rsid w:val="00735C7B"/>
    <w:rsid w:val="007410E6"/>
    <w:rsid w:val="00741D65"/>
    <w:rsid w:val="00744292"/>
    <w:rsid w:val="00751DB8"/>
    <w:rsid w:val="00764073"/>
    <w:rsid w:val="00764399"/>
    <w:rsid w:val="007718E0"/>
    <w:rsid w:val="0077559F"/>
    <w:rsid w:val="0077632E"/>
    <w:rsid w:val="00783892"/>
    <w:rsid w:val="0078487F"/>
    <w:rsid w:val="00796344"/>
    <w:rsid w:val="007A27D3"/>
    <w:rsid w:val="007A30A1"/>
    <w:rsid w:val="007A34CF"/>
    <w:rsid w:val="007B05C2"/>
    <w:rsid w:val="007B1483"/>
    <w:rsid w:val="007B2C32"/>
    <w:rsid w:val="007B2EF2"/>
    <w:rsid w:val="007C34C1"/>
    <w:rsid w:val="007C5445"/>
    <w:rsid w:val="007C6932"/>
    <w:rsid w:val="007C6EF0"/>
    <w:rsid w:val="007C7DD6"/>
    <w:rsid w:val="007D1B70"/>
    <w:rsid w:val="007D7998"/>
    <w:rsid w:val="007E4313"/>
    <w:rsid w:val="007E521A"/>
    <w:rsid w:val="007E5599"/>
    <w:rsid w:val="007F4171"/>
    <w:rsid w:val="00807F33"/>
    <w:rsid w:val="0081178A"/>
    <w:rsid w:val="00816D80"/>
    <w:rsid w:val="00817825"/>
    <w:rsid w:val="008200CC"/>
    <w:rsid w:val="0083516F"/>
    <w:rsid w:val="0083667B"/>
    <w:rsid w:val="00854104"/>
    <w:rsid w:val="00871A10"/>
    <w:rsid w:val="0089472B"/>
    <w:rsid w:val="00894B94"/>
    <w:rsid w:val="00897456"/>
    <w:rsid w:val="008A0F28"/>
    <w:rsid w:val="008A551C"/>
    <w:rsid w:val="008A71B6"/>
    <w:rsid w:val="008B4E5F"/>
    <w:rsid w:val="008B7CD5"/>
    <w:rsid w:val="008C080E"/>
    <w:rsid w:val="008C1465"/>
    <w:rsid w:val="008C3644"/>
    <w:rsid w:val="008C4218"/>
    <w:rsid w:val="008C451C"/>
    <w:rsid w:val="008C7BCC"/>
    <w:rsid w:val="008F0510"/>
    <w:rsid w:val="0090555A"/>
    <w:rsid w:val="00907029"/>
    <w:rsid w:val="009137F5"/>
    <w:rsid w:val="00914375"/>
    <w:rsid w:val="009148F7"/>
    <w:rsid w:val="0092062A"/>
    <w:rsid w:val="0092273E"/>
    <w:rsid w:val="00925F7C"/>
    <w:rsid w:val="00926585"/>
    <w:rsid w:val="00930E7A"/>
    <w:rsid w:val="0093162A"/>
    <w:rsid w:val="00934570"/>
    <w:rsid w:val="00944E8B"/>
    <w:rsid w:val="009673FC"/>
    <w:rsid w:val="0097263E"/>
    <w:rsid w:val="0098352F"/>
    <w:rsid w:val="0099039A"/>
    <w:rsid w:val="009A686B"/>
    <w:rsid w:val="009B71DE"/>
    <w:rsid w:val="009C07C2"/>
    <w:rsid w:val="009D10B1"/>
    <w:rsid w:val="009D7D54"/>
    <w:rsid w:val="009E1736"/>
    <w:rsid w:val="009E2C63"/>
    <w:rsid w:val="009E7B6B"/>
    <w:rsid w:val="009F6D7E"/>
    <w:rsid w:val="00A00FCF"/>
    <w:rsid w:val="00A02416"/>
    <w:rsid w:val="00A11FB7"/>
    <w:rsid w:val="00A22BC1"/>
    <w:rsid w:val="00A301D8"/>
    <w:rsid w:val="00A3124A"/>
    <w:rsid w:val="00A3146E"/>
    <w:rsid w:val="00A335C7"/>
    <w:rsid w:val="00A3506C"/>
    <w:rsid w:val="00A40425"/>
    <w:rsid w:val="00A4185E"/>
    <w:rsid w:val="00A478C9"/>
    <w:rsid w:val="00A505D6"/>
    <w:rsid w:val="00A55BC6"/>
    <w:rsid w:val="00A57799"/>
    <w:rsid w:val="00A579D8"/>
    <w:rsid w:val="00A627B0"/>
    <w:rsid w:val="00A715A9"/>
    <w:rsid w:val="00A80D6D"/>
    <w:rsid w:val="00A811CA"/>
    <w:rsid w:val="00A8510F"/>
    <w:rsid w:val="00A93878"/>
    <w:rsid w:val="00A949D8"/>
    <w:rsid w:val="00A95927"/>
    <w:rsid w:val="00AB3314"/>
    <w:rsid w:val="00AC0C2D"/>
    <w:rsid w:val="00AE2682"/>
    <w:rsid w:val="00AF2788"/>
    <w:rsid w:val="00AF3842"/>
    <w:rsid w:val="00B02CB2"/>
    <w:rsid w:val="00B05426"/>
    <w:rsid w:val="00B13137"/>
    <w:rsid w:val="00B16E3C"/>
    <w:rsid w:val="00B20495"/>
    <w:rsid w:val="00B308FE"/>
    <w:rsid w:val="00B34E6C"/>
    <w:rsid w:val="00B40D2F"/>
    <w:rsid w:val="00B54119"/>
    <w:rsid w:val="00B6197D"/>
    <w:rsid w:val="00B73AA3"/>
    <w:rsid w:val="00B848E2"/>
    <w:rsid w:val="00B84962"/>
    <w:rsid w:val="00B852FE"/>
    <w:rsid w:val="00B86141"/>
    <w:rsid w:val="00B863D4"/>
    <w:rsid w:val="00B86F3A"/>
    <w:rsid w:val="00B92485"/>
    <w:rsid w:val="00BA6121"/>
    <w:rsid w:val="00BC2C32"/>
    <w:rsid w:val="00BC3552"/>
    <w:rsid w:val="00BC4410"/>
    <w:rsid w:val="00BD40DD"/>
    <w:rsid w:val="00BF287E"/>
    <w:rsid w:val="00C01CB2"/>
    <w:rsid w:val="00C04487"/>
    <w:rsid w:val="00C04AEC"/>
    <w:rsid w:val="00C12642"/>
    <w:rsid w:val="00C2578F"/>
    <w:rsid w:val="00C4294C"/>
    <w:rsid w:val="00C50533"/>
    <w:rsid w:val="00C50A16"/>
    <w:rsid w:val="00C54FB9"/>
    <w:rsid w:val="00C5502B"/>
    <w:rsid w:val="00C601FB"/>
    <w:rsid w:val="00C61EF1"/>
    <w:rsid w:val="00C62C61"/>
    <w:rsid w:val="00C70AD6"/>
    <w:rsid w:val="00C71BDE"/>
    <w:rsid w:val="00C727F7"/>
    <w:rsid w:val="00C733C0"/>
    <w:rsid w:val="00C76C79"/>
    <w:rsid w:val="00C81779"/>
    <w:rsid w:val="00C83CAE"/>
    <w:rsid w:val="00C84520"/>
    <w:rsid w:val="00C874F4"/>
    <w:rsid w:val="00C90B7F"/>
    <w:rsid w:val="00C957DB"/>
    <w:rsid w:val="00CA2396"/>
    <w:rsid w:val="00CA5AE0"/>
    <w:rsid w:val="00CB5BCC"/>
    <w:rsid w:val="00CC70ED"/>
    <w:rsid w:val="00CC7EFF"/>
    <w:rsid w:val="00CD0ED7"/>
    <w:rsid w:val="00CD4CB7"/>
    <w:rsid w:val="00CD4DC0"/>
    <w:rsid w:val="00CD77F8"/>
    <w:rsid w:val="00CF1034"/>
    <w:rsid w:val="00CF3CDA"/>
    <w:rsid w:val="00CF6241"/>
    <w:rsid w:val="00CF777C"/>
    <w:rsid w:val="00D001E7"/>
    <w:rsid w:val="00D15F17"/>
    <w:rsid w:val="00D17A16"/>
    <w:rsid w:val="00D230C0"/>
    <w:rsid w:val="00D32563"/>
    <w:rsid w:val="00D36545"/>
    <w:rsid w:val="00D371AF"/>
    <w:rsid w:val="00D60EED"/>
    <w:rsid w:val="00D6421F"/>
    <w:rsid w:val="00D65844"/>
    <w:rsid w:val="00D74ED3"/>
    <w:rsid w:val="00D8310B"/>
    <w:rsid w:val="00D85911"/>
    <w:rsid w:val="00D96FD0"/>
    <w:rsid w:val="00D970FB"/>
    <w:rsid w:val="00DA1011"/>
    <w:rsid w:val="00DA1A5E"/>
    <w:rsid w:val="00DA1C6F"/>
    <w:rsid w:val="00DA40A2"/>
    <w:rsid w:val="00DB1D52"/>
    <w:rsid w:val="00DC27CA"/>
    <w:rsid w:val="00DC3861"/>
    <w:rsid w:val="00DD02CB"/>
    <w:rsid w:val="00DD2433"/>
    <w:rsid w:val="00DE36CF"/>
    <w:rsid w:val="00DE6698"/>
    <w:rsid w:val="00DF099D"/>
    <w:rsid w:val="00DF616E"/>
    <w:rsid w:val="00DF73CD"/>
    <w:rsid w:val="00E0660D"/>
    <w:rsid w:val="00E06692"/>
    <w:rsid w:val="00E108D2"/>
    <w:rsid w:val="00E15712"/>
    <w:rsid w:val="00E2720D"/>
    <w:rsid w:val="00E301D8"/>
    <w:rsid w:val="00E32462"/>
    <w:rsid w:val="00E403AD"/>
    <w:rsid w:val="00E4163C"/>
    <w:rsid w:val="00E41A22"/>
    <w:rsid w:val="00E42099"/>
    <w:rsid w:val="00E60CB4"/>
    <w:rsid w:val="00E64765"/>
    <w:rsid w:val="00E711B2"/>
    <w:rsid w:val="00E74BAD"/>
    <w:rsid w:val="00E74D95"/>
    <w:rsid w:val="00E767C5"/>
    <w:rsid w:val="00E836DB"/>
    <w:rsid w:val="00E87572"/>
    <w:rsid w:val="00E87583"/>
    <w:rsid w:val="00E952A6"/>
    <w:rsid w:val="00E953C0"/>
    <w:rsid w:val="00E97223"/>
    <w:rsid w:val="00E977CC"/>
    <w:rsid w:val="00EA4709"/>
    <w:rsid w:val="00EB38F0"/>
    <w:rsid w:val="00EB3F99"/>
    <w:rsid w:val="00EB5299"/>
    <w:rsid w:val="00EB767F"/>
    <w:rsid w:val="00EC05E8"/>
    <w:rsid w:val="00EC6CD7"/>
    <w:rsid w:val="00EC702F"/>
    <w:rsid w:val="00EC77D7"/>
    <w:rsid w:val="00ED19C2"/>
    <w:rsid w:val="00EE2084"/>
    <w:rsid w:val="00EE251C"/>
    <w:rsid w:val="00F2008A"/>
    <w:rsid w:val="00F2739C"/>
    <w:rsid w:val="00F3062B"/>
    <w:rsid w:val="00F31879"/>
    <w:rsid w:val="00F37100"/>
    <w:rsid w:val="00F4289D"/>
    <w:rsid w:val="00F47F2C"/>
    <w:rsid w:val="00F52147"/>
    <w:rsid w:val="00F54976"/>
    <w:rsid w:val="00F627D2"/>
    <w:rsid w:val="00F655C2"/>
    <w:rsid w:val="00F66355"/>
    <w:rsid w:val="00F66F12"/>
    <w:rsid w:val="00F67362"/>
    <w:rsid w:val="00F67B12"/>
    <w:rsid w:val="00F7062C"/>
    <w:rsid w:val="00F72D43"/>
    <w:rsid w:val="00F777AC"/>
    <w:rsid w:val="00F921B7"/>
    <w:rsid w:val="00F9591E"/>
    <w:rsid w:val="00F97004"/>
    <w:rsid w:val="00FA03E5"/>
    <w:rsid w:val="00FA2D25"/>
    <w:rsid w:val="00FC0636"/>
    <w:rsid w:val="00FC1341"/>
    <w:rsid w:val="00FC4C89"/>
    <w:rsid w:val="00FC624D"/>
    <w:rsid w:val="00FC7F81"/>
    <w:rsid w:val="00FD0CCE"/>
    <w:rsid w:val="00FD7198"/>
    <w:rsid w:val="00FF2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1DC51"/>
  <w15:chartTrackingRefBased/>
  <w15:docId w15:val="{02636422-C16D-4B07-8C09-CC202F5E4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4520"/>
    <w:pPr>
      <w:keepNext/>
      <w:keepLines/>
      <w:spacing w:before="600" w:after="0"/>
      <w:outlineLvl w:val="0"/>
    </w:pPr>
    <w:rPr>
      <w:rFonts w:ascii="Arial" w:eastAsia="Times New Roman" w:hAnsi="Arial" w:cs="Arial"/>
      <w:b/>
      <w:color w:val="2E74B5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7BB0"/>
    <w:pPr>
      <w:keepNext/>
      <w:keepLines/>
      <w:spacing w:before="240" w:after="0"/>
      <w:outlineLvl w:val="1"/>
    </w:pPr>
    <w:rPr>
      <w:rFonts w:asciiTheme="majorHAnsi" w:eastAsiaTheme="majorEastAsia" w:hAnsiTheme="majorHAnsi" w:cstheme="majorBidi"/>
      <w:b/>
      <w:color w:val="2E74B5" w:themeColor="accent1" w:themeShade="BF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C7EF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35C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5C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5C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C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C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C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C7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72D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D43"/>
  </w:style>
  <w:style w:type="paragraph" w:styleId="Footer">
    <w:name w:val="footer"/>
    <w:basedOn w:val="Normal"/>
    <w:link w:val="FooterChar"/>
    <w:uiPriority w:val="99"/>
    <w:unhideWhenUsed/>
    <w:rsid w:val="00F72D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D43"/>
  </w:style>
  <w:style w:type="character" w:customStyle="1" w:styleId="Heading1Char">
    <w:name w:val="Heading 1 Char"/>
    <w:basedOn w:val="DefaultParagraphFont"/>
    <w:link w:val="Heading1"/>
    <w:uiPriority w:val="9"/>
    <w:rsid w:val="00C84520"/>
    <w:rPr>
      <w:rFonts w:ascii="Arial" w:eastAsia="Times New Roman" w:hAnsi="Arial" w:cs="Arial"/>
      <w:b/>
      <w:color w:val="2E74B5" w:themeColor="accent1" w:themeShade="BF"/>
      <w:sz w:val="28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A55BC6"/>
    <w:pPr>
      <w:spacing w:after="360" w:line="240" w:lineRule="auto"/>
      <w:contextualSpacing/>
      <w:jc w:val="center"/>
    </w:pPr>
    <w:rPr>
      <w:rFonts w:ascii="Arial" w:eastAsiaTheme="majorEastAsia" w:hAnsi="Arial" w:cs="Arial"/>
      <w:b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5BC6"/>
    <w:rPr>
      <w:rFonts w:ascii="Arial" w:eastAsiaTheme="majorEastAsia" w:hAnsi="Arial" w:cs="Arial"/>
      <w:b/>
      <w:spacing w:val="-10"/>
      <w:kern w:val="28"/>
      <w:sz w:val="44"/>
      <w:szCs w:val="56"/>
    </w:rPr>
  </w:style>
  <w:style w:type="paragraph" w:customStyle="1" w:styleId="Surveyinformation">
    <w:name w:val="Survey information"/>
    <w:basedOn w:val="Normal"/>
    <w:link w:val="SurveyinformationChar"/>
    <w:qFormat/>
    <w:rsid w:val="00A55BC6"/>
    <w:pPr>
      <w:spacing w:after="120" w:line="240" w:lineRule="auto"/>
    </w:pPr>
    <w:rPr>
      <w:rFonts w:ascii="Arial" w:hAnsi="Arial" w:cs="Times New Roman"/>
      <w:bCs/>
      <w:sz w:val="24"/>
      <w:szCs w:val="24"/>
    </w:rPr>
  </w:style>
  <w:style w:type="paragraph" w:customStyle="1" w:styleId="Script">
    <w:name w:val="Script"/>
    <w:basedOn w:val="Normal"/>
    <w:link w:val="ScriptChar"/>
    <w:qFormat/>
    <w:rsid w:val="00CF1034"/>
    <w:pPr>
      <w:spacing w:before="240" w:after="120" w:line="24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SurveyinformationChar">
    <w:name w:val="Survey information Char"/>
    <w:basedOn w:val="DefaultParagraphFont"/>
    <w:link w:val="Surveyinformation"/>
    <w:rsid w:val="00A55BC6"/>
    <w:rPr>
      <w:rFonts w:ascii="Arial" w:hAnsi="Arial" w:cs="Times New Roman"/>
      <w:bCs/>
      <w:sz w:val="24"/>
      <w:szCs w:val="24"/>
    </w:rPr>
  </w:style>
  <w:style w:type="paragraph" w:customStyle="1" w:styleId="Item">
    <w:name w:val="Item"/>
    <w:basedOn w:val="Script"/>
    <w:link w:val="ItemChar"/>
    <w:qFormat/>
    <w:rsid w:val="004C4C2C"/>
    <w:pPr>
      <w:numPr>
        <w:numId w:val="2"/>
      </w:numPr>
      <w:spacing w:before="480"/>
      <w:ind w:left="720" w:hanging="432"/>
    </w:pPr>
    <w:rPr>
      <w:b/>
    </w:rPr>
  </w:style>
  <w:style w:type="character" w:customStyle="1" w:styleId="ScriptChar">
    <w:name w:val="Script Char"/>
    <w:basedOn w:val="DefaultParagraphFont"/>
    <w:link w:val="Script"/>
    <w:rsid w:val="00CF1034"/>
    <w:rPr>
      <w:rFonts w:ascii="Arial" w:eastAsia="Times New Roman" w:hAnsi="Arial" w:cs="Times New Roman"/>
      <w:sz w:val="24"/>
      <w:szCs w:val="24"/>
    </w:rPr>
  </w:style>
  <w:style w:type="paragraph" w:customStyle="1" w:styleId="Responseoptions">
    <w:name w:val="Response options"/>
    <w:basedOn w:val="Item"/>
    <w:link w:val="ResponseoptionsChar"/>
    <w:qFormat/>
    <w:rsid w:val="00420684"/>
    <w:pPr>
      <w:numPr>
        <w:ilvl w:val="1"/>
        <w:numId w:val="68"/>
      </w:numPr>
      <w:spacing w:before="120" w:after="80"/>
    </w:pPr>
    <w:rPr>
      <w:b w:val="0"/>
    </w:rPr>
  </w:style>
  <w:style w:type="character" w:customStyle="1" w:styleId="ItemChar">
    <w:name w:val="Item Char"/>
    <w:basedOn w:val="ScriptChar"/>
    <w:link w:val="Item"/>
    <w:rsid w:val="004C4C2C"/>
    <w:rPr>
      <w:rFonts w:ascii="Arial" w:eastAsia="Times New Roman" w:hAnsi="Arial" w:cs="Times New Roman"/>
      <w:b/>
      <w:sz w:val="24"/>
      <w:szCs w:val="24"/>
    </w:rPr>
  </w:style>
  <w:style w:type="paragraph" w:customStyle="1" w:styleId="SubitemResponseOptions">
    <w:name w:val="Subitem Response Options"/>
    <w:basedOn w:val="ListParagraph"/>
    <w:link w:val="SubitemResponseOptionsChar"/>
    <w:qFormat/>
    <w:rsid w:val="00C601FB"/>
    <w:pPr>
      <w:numPr>
        <w:numId w:val="27"/>
      </w:numPr>
      <w:spacing w:before="40" w:after="40" w:line="240" w:lineRule="auto"/>
      <w:ind w:left="2664"/>
      <w:contextualSpacing w:val="0"/>
    </w:pPr>
    <w:rPr>
      <w:rFonts w:asciiTheme="majorHAnsi" w:hAnsiTheme="majorHAnsi" w:cstheme="majorHAnsi"/>
      <w:sz w:val="23"/>
      <w:szCs w:val="24"/>
    </w:rPr>
  </w:style>
  <w:style w:type="character" w:customStyle="1" w:styleId="ResponseoptionsChar">
    <w:name w:val="Response options Char"/>
    <w:basedOn w:val="ItemChar"/>
    <w:link w:val="Responseoptions"/>
    <w:rsid w:val="00420684"/>
    <w:rPr>
      <w:rFonts w:ascii="Arial" w:eastAsia="Times New Roman" w:hAnsi="Arial" w:cs="Times New Roman"/>
      <w:b w:val="0"/>
      <w:sz w:val="24"/>
      <w:szCs w:val="24"/>
    </w:rPr>
  </w:style>
  <w:style w:type="paragraph" w:customStyle="1" w:styleId="Subitem">
    <w:name w:val="Subitem"/>
    <w:basedOn w:val="Normal"/>
    <w:link w:val="SubitemChar"/>
    <w:qFormat/>
    <w:rsid w:val="005A7D73"/>
    <w:pPr>
      <w:spacing w:after="0" w:line="240" w:lineRule="auto"/>
      <w:ind w:left="2304" w:hanging="864"/>
    </w:pPr>
    <w:rPr>
      <w:rFonts w:ascii="Arial" w:hAnsi="Arial" w:cs="Arial"/>
      <w:b/>
      <w:sz w:val="23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148F7"/>
  </w:style>
  <w:style w:type="character" w:customStyle="1" w:styleId="SubitemResponseOptionsChar">
    <w:name w:val="Subitem Response Options Char"/>
    <w:basedOn w:val="ListParagraphChar"/>
    <w:link w:val="SubitemResponseOptions"/>
    <w:rsid w:val="00C601FB"/>
    <w:rPr>
      <w:rFonts w:asciiTheme="majorHAnsi" w:hAnsiTheme="majorHAnsi" w:cstheme="majorHAnsi"/>
      <w:sz w:val="23"/>
      <w:szCs w:val="24"/>
    </w:rPr>
  </w:style>
  <w:style w:type="paragraph" w:styleId="Revision">
    <w:name w:val="Revision"/>
    <w:hidden/>
    <w:uiPriority w:val="99"/>
    <w:semiHidden/>
    <w:rsid w:val="004E6FBA"/>
    <w:pPr>
      <w:spacing w:after="0" w:line="240" w:lineRule="auto"/>
    </w:pPr>
  </w:style>
  <w:style w:type="character" w:customStyle="1" w:styleId="SubitemChar">
    <w:name w:val="Subitem Char"/>
    <w:basedOn w:val="DefaultParagraphFont"/>
    <w:link w:val="Subitem"/>
    <w:rsid w:val="005A7D73"/>
    <w:rPr>
      <w:rFonts w:ascii="Arial" w:hAnsi="Arial" w:cs="Arial"/>
      <w:b/>
      <w:sz w:val="23"/>
    </w:rPr>
  </w:style>
  <w:style w:type="paragraph" w:customStyle="1" w:styleId="PROGRAMMINGINSTRUCTIONS">
    <w:name w:val="PROGRAMMING INSTRUCTIONS"/>
    <w:basedOn w:val="Normal"/>
    <w:link w:val="PROGRAMMINGINSTRUCTIONSChar"/>
    <w:qFormat/>
    <w:rsid w:val="00C50A16"/>
    <w:pPr>
      <w:spacing w:before="480" w:after="0" w:line="240" w:lineRule="auto"/>
    </w:pPr>
    <w:rPr>
      <w:rFonts w:ascii="Arial Bold" w:hAnsi="Arial Bold" w:cs="Times New Roman"/>
      <w:b/>
      <w:bCs/>
      <w:cap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97BB0"/>
    <w:rPr>
      <w:rFonts w:asciiTheme="majorHAnsi" w:eastAsiaTheme="majorEastAsia" w:hAnsiTheme="majorHAnsi" w:cstheme="majorBidi"/>
      <w:b/>
      <w:color w:val="2E74B5" w:themeColor="accent1" w:themeShade="BF"/>
      <w:sz w:val="24"/>
      <w:szCs w:val="26"/>
    </w:rPr>
  </w:style>
  <w:style w:type="character" w:customStyle="1" w:styleId="PROGRAMMINGINSTRUCTIONSChar">
    <w:name w:val="PROGRAMMING INSTRUCTIONS Char"/>
    <w:basedOn w:val="DefaultParagraphFont"/>
    <w:link w:val="PROGRAMMINGINSTRUCTIONS"/>
    <w:rsid w:val="00C50A16"/>
    <w:rPr>
      <w:rFonts w:ascii="Arial Bold" w:hAnsi="Arial Bold" w:cs="Times New Roman"/>
      <w:b/>
      <w:bCs/>
      <w:caps/>
      <w:sz w:val="24"/>
      <w:szCs w:val="24"/>
    </w:rPr>
  </w:style>
  <w:style w:type="character" w:customStyle="1" w:styleId="Programmingwithinitem">
    <w:name w:val="Programming within item"/>
    <w:basedOn w:val="DefaultParagraphFont"/>
    <w:uiPriority w:val="1"/>
    <w:qFormat/>
    <w:rsid w:val="005B4217"/>
    <w:rPr>
      <w:b w:val="0"/>
      <w:color w:val="5B9BD5" w:themeColor="accent1"/>
    </w:rPr>
  </w:style>
  <w:style w:type="table" w:styleId="TableGrid">
    <w:name w:val="Table Grid"/>
    <w:basedOn w:val="TableNormal"/>
    <w:uiPriority w:val="39"/>
    <w:rsid w:val="007848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A1C6F"/>
    <w:rPr>
      <w:color w:val="0563C1" w:themeColor="hyperlink"/>
      <w:u w:val="single"/>
    </w:rPr>
  </w:style>
  <w:style w:type="paragraph" w:customStyle="1" w:styleId="VAS">
    <w:name w:val="VAS"/>
    <w:link w:val="VASChar"/>
    <w:qFormat/>
    <w:rsid w:val="00D6421F"/>
    <w:pPr>
      <w:tabs>
        <w:tab w:val="right" w:pos="9180"/>
      </w:tabs>
      <w:spacing w:after="0" w:line="288" w:lineRule="auto"/>
      <w:ind w:left="864" w:right="144"/>
      <w:contextualSpacing/>
      <w:jc w:val="center"/>
    </w:pPr>
    <w:rPr>
      <w:rFonts w:ascii="Arial" w:eastAsia="Times New Roman" w:hAnsi="Arial" w:cs="Times New Roman"/>
      <w:noProof/>
      <w:sz w:val="24"/>
      <w:szCs w:val="24"/>
    </w:rPr>
  </w:style>
  <w:style w:type="paragraph" w:customStyle="1" w:styleId="Itemwithoutnumber">
    <w:name w:val="Item without number"/>
    <w:basedOn w:val="Item"/>
    <w:link w:val="ItemwithoutnumberChar"/>
    <w:qFormat/>
    <w:rsid w:val="00D6421F"/>
    <w:pPr>
      <w:numPr>
        <w:numId w:val="0"/>
      </w:numPr>
      <w:spacing w:before="240"/>
      <w:ind w:left="864"/>
    </w:pPr>
  </w:style>
  <w:style w:type="character" w:customStyle="1" w:styleId="VASChar">
    <w:name w:val="VAS Char"/>
    <w:basedOn w:val="DefaultParagraphFont"/>
    <w:link w:val="VAS"/>
    <w:rsid w:val="00D6421F"/>
    <w:rPr>
      <w:rFonts w:ascii="Arial" w:eastAsia="Times New Roman" w:hAnsi="Arial" w:cs="Times New Roman"/>
      <w:noProof/>
      <w:sz w:val="24"/>
      <w:szCs w:val="24"/>
    </w:rPr>
  </w:style>
  <w:style w:type="paragraph" w:customStyle="1" w:styleId="Tablerows">
    <w:name w:val="Table rows"/>
    <w:basedOn w:val="Normal"/>
    <w:link w:val="TablerowsChar"/>
    <w:qFormat/>
    <w:rsid w:val="004C4C2C"/>
    <w:pPr>
      <w:spacing w:before="120" w:after="120" w:line="240" w:lineRule="auto"/>
    </w:pPr>
  </w:style>
  <w:style w:type="character" w:customStyle="1" w:styleId="ItemwithoutnumberChar">
    <w:name w:val="Item without number Char"/>
    <w:basedOn w:val="ItemChar"/>
    <w:link w:val="Itemwithoutnumber"/>
    <w:rsid w:val="00D6421F"/>
    <w:rPr>
      <w:rFonts w:ascii="Arial" w:eastAsia="Times New Roman" w:hAnsi="Arial" w:cs="Times New Roman"/>
      <w:b/>
      <w:sz w:val="24"/>
      <w:szCs w:val="24"/>
    </w:rPr>
  </w:style>
  <w:style w:type="character" w:customStyle="1" w:styleId="TablerowsChar">
    <w:name w:val="Table rows Char"/>
    <w:basedOn w:val="DefaultParagraphFont"/>
    <w:link w:val="Tablerows"/>
    <w:rsid w:val="004C4C2C"/>
  </w:style>
  <w:style w:type="character" w:styleId="FollowedHyperlink">
    <w:name w:val="FollowedHyperlink"/>
    <w:basedOn w:val="DefaultParagraphFont"/>
    <w:uiPriority w:val="99"/>
    <w:semiHidden/>
    <w:unhideWhenUsed/>
    <w:rsid w:val="0034569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88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1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dc.gov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www.dol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938C0F-CA62-46B7-A1A4-21742F105E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1876</Words>
  <Characters>10696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Kate Bundorf</dc:creator>
  <cp:keywords/>
  <dc:description/>
  <cp:lastModifiedBy>Maeve Gearing</cp:lastModifiedBy>
  <cp:revision>2</cp:revision>
  <dcterms:created xsi:type="dcterms:W3CDTF">2021-12-28T14:54:00Z</dcterms:created>
  <dcterms:modified xsi:type="dcterms:W3CDTF">2021-12-28T14:54:00Z</dcterms:modified>
</cp:coreProperties>
</file>